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Y="1609"/>
        <w:tblW w:w="14949" w:type="dxa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2610"/>
        <w:gridCol w:w="2520"/>
        <w:gridCol w:w="3877"/>
        <w:gridCol w:w="3877"/>
      </w:tblGrid>
      <w:tr w:rsidR="00387267" w:rsidRPr="008E0711" w14:paraId="5191E53D" w14:textId="77777777" w:rsidTr="00387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14:paraId="76FCA16E" w14:textId="77777777" w:rsidR="00387267" w:rsidRPr="008E0711" w:rsidRDefault="00387267" w:rsidP="0038726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1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st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8E0711">
              <w:rPr>
                <w:rFonts w:cstheme="minorHAnsi"/>
                <w:b w:val="0"/>
                <w:bCs w:val="0"/>
                <w:sz w:val="16"/>
                <w:szCs w:val="16"/>
              </w:rPr>
              <w:t>Author/Country</w:t>
            </w:r>
          </w:p>
        </w:tc>
        <w:tc>
          <w:tcPr>
            <w:tcW w:w="5850" w:type="dxa"/>
            <w:gridSpan w:val="3"/>
          </w:tcPr>
          <w:p w14:paraId="54C9F20B" w14:textId="77777777" w:rsidR="00387267" w:rsidRPr="008E0711" w:rsidRDefault="00387267" w:rsidP="003872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Themes</w:t>
            </w:r>
          </w:p>
        </w:tc>
        <w:tc>
          <w:tcPr>
            <w:tcW w:w="7754" w:type="dxa"/>
            <w:gridSpan w:val="2"/>
          </w:tcPr>
          <w:p w14:paraId="62577E37" w14:textId="77777777" w:rsidR="00387267" w:rsidRPr="008E0711" w:rsidRDefault="00387267" w:rsidP="003872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Sub-Themes</w:t>
            </w:r>
          </w:p>
        </w:tc>
      </w:tr>
      <w:tr w:rsidR="00387267" w:rsidRPr="008E0711" w14:paraId="206B0D06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65142628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08B3EE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2610" w:type="dxa"/>
          </w:tcPr>
          <w:p w14:paraId="55EBA4C6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Positive</w:t>
            </w:r>
          </w:p>
        </w:tc>
        <w:tc>
          <w:tcPr>
            <w:tcW w:w="2520" w:type="dxa"/>
          </w:tcPr>
          <w:p w14:paraId="4C1D2EAC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Negative</w:t>
            </w:r>
          </w:p>
        </w:tc>
        <w:tc>
          <w:tcPr>
            <w:tcW w:w="3877" w:type="dxa"/>
          </w:tcPr>
          <w:p w14:paraId="16946829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Positive</w:t>
            </w:r>
          </w:p>
        </w:tc>
        <w:tc>
          <w:tcPr>
            <w:tcW w:w="3877" w:type="dxa"/>
          </w:tcPr>
          <w:p w14:paraId="566CA10B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Negative</w:t>
            </w:r>
          </w:p>
        </w:tc>
      </w:tr>
      <w:tr w:rsidR="00387267" w:rsidRPr="008E0711" w14:paraId="02B1C673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14:paraId="45DF537B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R. Turner Goins</w:t>
            </w:r>
          </w:p>
          <w:p w14:paraId="23926748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42910794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Carolina)</w:t>
            </w:r>
          </w:p>
          <w:p w14:paraId="50DC8B1C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7D1A2EA" w14:textId="77777777" w:rsidR="00387267" w:rsidRPr="008E0711" w:rsidRDefault="00387267" w:rsidP="00AC31FA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(</w:t>
            </w:r>
            <w:r w:rsidR="00AC31FA">
              <w:rPr>
                <w:rFonts w:cstheme="minorHAnsi"/>
                <w:b w:val="0"/>
                <w:bCs w:val="0"/>
                <w:sz w:val="20"/>
                <w:szCs w:val="20"/>
              </w:rPr>
              <w:t>33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0063BA83" w14:textId="77777777" w:rsidR="00387267" w:rsidRPr="008E0711" w:rsidRDefault="00387267" w:rsidP="00387267">
            <w:pPr>
              <w:bidi/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6"/>
                <w:szCs w:val="16"/>
              </w:rPr>
              <w:t>Emotional</w:t>
            </w:r>
          </w:p>
        </w:tc>
        <w:tc>
          <w:tcPr>
            <w:tcW w:w="2610" w:type="dxa"/>
          </w:tcPr>
          <w:p w14:paraId="0CF6DC5B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Risk Perception</w:t>
            </w:r>
          </w:p>
        </w:tc>
        <w:tc>
          <w:tcPr>
            <w:tcW w:w="2520" w:type="dxa"/>
          </w:tcPr>
          <w:p w14:paraId="75703B57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Risk Perception</w:t>
            </w:r>
          </w:p>
        </w:tc>
        <w:tc>
          <w:tcPr>
            <w:tcW w:w="3877" w:type="dxa"/>
          </w:tcPr>
          <w:p w14:paraId="6DA16E3B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o consider themselves in a ‘high risk category’</w:t>
            </w:r>
          </w:p>
        </w:tc>
        <w:tc>
          <w:tcPr>
            <w:tcW w:w="3877" w:type="dxa"/>
          </w:tcPr>
          <w:p w14:paraId="650EC53E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onsider themselves in a ‘high risk category’</w:t>
            </w:r>
          </w:p>
        </w:tc>
      </w:tr>
      <w:tr w:rsidR="00387267" w:rsidRPr="008E0711" w14:paraId="4ED82659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7916E4F8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E5AEAF7" w14:textId="77777777" w:rsidR="00387267" w:rsidRPr="008E0711" w:rsidRDefault="00387267" w:rsidP="00387267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0F4F3A8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Financial Impact</w:t>
            </w:r>
          </w:p>
        </w:tc>
        <w:tc>
          <w:tcPr>
            <w:tcW w:w="2520" w:type="dxa"/>
          </w:tcPr>
          <w:p w14:paraId="50341320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Financial Impact</w:t>
            </w:r>
          </w:p>
        </w:tc>
        <w:tc>
          <w:tcPr>
            <w:tcW w:w="3877" w:type="dxa"/>
          </w:tcPr>
          <w:p w14:paraId="78CE9B13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e pandemic has not impacted their financial situation</w:t>
            </w:r>
          </w:p>
        </w:tc>
        <w:tc>
          <w:tcPr>
            <w:tcW w:w="3877" w:type="dxa"/>
          </w:tcPr>
          <w:p w14:paraId="29201526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The pandemic has impacted their financial situation</w:t>
            </w:r>
          </w:p>
        </w:tc>
      </w:tr>
      <w:tr w:rsidR="00387267" w:rsidRPr="008E0711" w14:paraId="6B8BA92D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544127A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F85AC9C" w14:textId="77777777" w:rsidR="00387267" w:rsidRPr="008E0711" w:rsidRDefault="00387267" w:rsidP="00387267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363BB1CB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B207969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motions</w:t>
            </w:r>
          </w:p>
        </w:tc>
        <w:tc>
          <w:tcPr>
            <w:tcW w:w="2520" w:type="dxa"/>
            <w:vMerge w:val="restart"/>
          </w:tcPr>
          <w:p w14:paraId="17DE819F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3877" w:type="dxa"/>
            <w:vMerge w:val="restart"/>
          </w:tcPr>
          <w:p w14:paraId="4E1F6762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ot Affected</w:t>
            </w:r>
          </w:p>
        </w:tc>
        <w:tc>
          <w:tcPr>
            <w:tcW w:w="3877" w:type="dxa"/>
          </w:tcPr>
          <w:p w14:paraId="25CE0467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Affected (Anxiety- Fear- Loneliness)</w:t>
            </w:r>
          </w:p>
        </w:tc>
      </w:tr>
      <w:tr w:rsidR="00387267" w:rsidRPr="008E0711" w14:paraId="01CA30A7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67E6014E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DCD0525" w14:textId="77777777" w:rsidR="00387267" w:rsidRPr="008E0711" w:rsidRDefault="00387267" w:rsidP="00387267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3D4B474A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BFABCA0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7" w:type="dxa"/>
            <w:vMerge/>
          </w:tcPr>
          <w:p w14:paraId="2D22F854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319D7CD1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ncertainty about the future</w:t>
            </w:r>
          </w:p>
        </w:tc>
      </w:tr>
      <w:tr w:rsidR="00387267" w:rsidRPr="008E0711" w14:paraId="44CD5712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44B91829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BE0BE28" w14:textId="77777777" w:rsidR="00387267" w:rsidRPr="008E0711" w:rsidRDefault="00387267" w:rsidP="00387267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47EBC62B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B1E3DF5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7" w:type="dxa"/>
            <w:vMerge/>
          </w:tcPr>
          <w:p w14:paraId="123BADC8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168699F7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isappointment</w:t>
            </w:r>
          </w:p>
        </w:tc>
      </w:tr>
      <w:tr w:rsidR="00387267" w:rsidRPr="008E0711" w14:paraId="74ACBA9A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14922C2D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6B57DA2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3BA18E09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FD2D579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16545382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ositive Feelings</w:t>
            </w:r>
          </w:p>
        </w:tc>
        <w:tc>
          <w:tcPr>
            <w:tcW w:w="3877" w:type="dxa"/>
          </w:tcPr>
          <w:p w14:paraId="3C145FD1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</w:tr>
      <w:tr w:rsidR="00387267" w:rsidRPr="008E0711" w14:paraId="4FB5B969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217F9272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3621D37D" w14:textId="77777777" w:rsidR="00387267" w:rsidRPr="008E0711" w:rsidRDefault="00387267" w:rsidP="00387267">
            <w:pPr>
              <w:bidi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ping</w:t>
            </w:r>
          </w:p>
        </w:tc>
        <w:tc>
          <w:tcPr>
            <w:tcW w:w="2610" w:type="dxa"/>
            <w:vMerge w:val="restart"/>
          </w:tcPr>
          <w:p w14:paraId="4ABB4577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roblem-Focused</w:t>
            </w:r>
          </w:p>
        </w:tc>
        <w:tc>
          <w:tcPr>
            <w:tcW w:w="2520" w:type="dxa"/>
            <w:vMerge w:val="restart"/>
          </w:tcPr>
          <w:p w14:paraId="0D64C505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DE6FBAC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ngaging in some activities to reduce exposure to the virus</w:t>
            </w:r>
          </w:p>
        </w:tc>
        <w:tc>
          <w:tcPr>
            <w:tcW w:w="3877" w:type="dxa"/>
          </w:tcPr>
          <w:p w14:paraId="5151F1CA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</w:tr>
      <w:tr w:rsidR="00387267" w:rsidRPr="008E0711" w14:paraId="4C43C78C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0996C19F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778EA762" w14:textId="77777777" w:rsidR="00387267" w:rsidRPr="008E0711" w:rsidRDefault="00387267" w:rsidP="00387267">
            <w:pPr>
              <w:bidi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36B84467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624E92D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7" w:type="dxa"/>
          </w:tcPr>
          <w:p w14:paraId="6112414E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ngaging in some activities to reduce susceptibility to the virus (healthier eating, meditating, exercising, and taking supplements to boost their immune system)</w:t>
            </w:r>
          </w:p>
        </w:tc>
        <w:tc>
          <w:tcPr>
            <w:tcW w:w="3877" w:type="dxa"/>
          </w:tcPr>
          <w:p w14:paraId="14604500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</w:tr>
      <w:tr w:rsidR="00387267" w:rsidRPr="008E0711" w14:paraId="51A68321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F4B28B0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164D82E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74C63A4B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motion-Focused</w:t>
            </w:r>
          </w:p>
        </w:tc>
        <w:tc>
          <w:tcPr>
            <w:tcW w:w="2520" w:type="dxa"/>
            <w:vMerge w:val="restart"/>
          </w:tcPr>
          <w:p w14:paraId="73B74A6D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9AF291D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reating daily structure</w:t>
            </w:r>
          </w:p>
        </w:tc>
        <w:tc>
          <w:tcPr>
            <w:tcW w:w="3877" w:type="dxa"/>
          </w:tcPr>
          <w:p w14:paraId="2FC91E92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</w:tr>
      <w:tr w:rsidR="00387267" w:rsidRPr="008E0711" w14:paraId="0A71A465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7C017CC0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01BC3F0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2438C780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14A2FE6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061C5F74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ngaging in new or creative activities</w:t>
            </w:r>
          </w:p>
        </w:tc>
        <w:tc>
          <w:tcPr>
            <w:tcW w:w="3877" w:type="dxa"/>
          </w:tcPr>
          <w:p w14:paraId="098690E7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</w:tr>
      <w:tr w:rsidR="00387267" w:rsidRPr="008E0711" w14:paraId="60039A9D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44BC6C31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B8F61CE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16A7D2B0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F4A5BEA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22B4FFC5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imiting news media exposure</w:t>
            </w:r>
          </w:p>
        </w:tc>
        <w:tc>
          <w:tcPr>
            <w:tcW w:w="3877" w:type="dxa"/>
          </w:tcPr>
          <w:p w14:paraId="14C4E14A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</w:tr>
      <w:tr w:rsidR="00387267" w:rsidRPr="008E0711" w14:paraId="15BC4531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054F64DC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1DD0E02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286F4482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4FA40AA3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63390021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nnecting with others in new ways</w:t>
            </w:r>
          </w:p>
        </w:tc>
        <w:tc>
          <w:tcPr>
            <w:tcW w:w="3877" w:type="dxa"/>
          </w:tcPr>
          <w:p w14:paraId="1CC6E7EE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</w:tr>
      <w:tr w:rsidR="00387267" w:rsidRPr="008E0711" w14:paraId="5378DCBA" w14:textId="77777777" w:rsidTr="00387267">
        <w:trPr>
          <w:cantSplit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14:paraId="72B73753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Heather R. Fuller</w:t>
            </w:r>
          </w:p>
          <w:p w14:paraId="79D252C6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14BE7E3A" w14:textId="77777777" w:rsidR="00387267" w:rsidRPr="008E0711" w:rsidRDefault="00387267" w:rsidP="0038726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(North Dakota &amp; Minnesota)</w:t>
            </w:r>
          </w:p>
          <w:p w14:paraId="6AFD3A21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FABF3A2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2AE5A34" w14:textId="77777777" w:rsidR="00387267" w:rsidRPr="008E0711" w:rsidRDefault="00387267" w:rsidP="00D06A4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(</w:t>
            </w:r>
            <w:r w:rsidR="00AC3D30">
              <w:rPr>
                <w:rFonts w:cstheme="minorHAnsi"/>
                <w:b w:val="0"/>
                <w:bCs w:val="0"/>
                <w:sz w:val="20"/>
                <w:szCs w:val="20"/>
              </w:rPr>
              <w:t>3</w:t>
            </w:r>
            <w:r w:rsidR="00D06A4A">
              <w:rPr>
                <w:rFonts w:cstheme="minorHAnsi"/>
                <w:b w:val="0"/>
                <w:bCs w:val="0"/>
                <w:sz w:val="20"/>
                <w:szCs w:val="20"/>
              </w:rPr>
              <w:t>4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textDirection w:val="tbRl"/>
          </w:tcPr>
          <w:p w14:paraId="05C75A41" w14:textId="77777777" w:rsidR="00387267" w:rsidRPr="008E0711" w:rsidRDefault="00387267" w:rsidP="00387267">
            <w:pPr>
              <w:bidi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6"/>
                <w:szCs w:val="16"/>
              </w:rPr>
              <w:t>Emotional</w:t>
            </w:r>
          </w:p>
        </w:tc>
        <w:tc>
          <w:tcPr>
            <w:tcW w:w="2610" w:type="dxa"/>
          </w:tcPr>
          <w:p w14:paraId="4BDE2F87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25D22590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9F7BEC9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05EE4B6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87267" w:rsidRPr="008E0711" w14:paraId="2BF433C9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EB8B7C4" w14:textId="77777777" w:rsidR="00387267" w:rsidRPr="008E0711" w:rsidRDefault="00387267" w:rsidP="0038726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6F6ECD84" w14:textId="77777777" w:rsidR="00387267" w:rsidRPr="008E0711" w:rsidRDefault="00387267" w:rsidP="00387267">
            <w:pPr>
              <w:bidi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ping</w:t>
            </w:r>
          </w:p>
        </w:tc>
        <w:tc>
          <w:tcPr>
            <w:tcW w:w="2610" w:type="dxa"/>
            <w:vMerge w:val="restart"/>
          </w:tcPr>
          <w:p w14:paraId="08CF2FB3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taying Busy</w:t>
            </w:r>
          </w:p>
        </w:tc>
        <w:tc>
          <w:tcPr>
            <w:tcW w:w="2520" w:type="dxa"/>
            <w:vMerge w:val="restart"/>
          </w:tcPr>
          <w:p w14:paraId="0F65AB7D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A709C7F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ngaging in Activities</w:t>
            </w:r>
          </w:p>
        </w:tc>
        <w:tc>
          <w:tcPr>
            <w:tcW w:w="3877" w:type="dxa"/>
          </w:tcPr>
          <w:p w14:paraId="5D3095EB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7267" w:rsidRPr="008E0711" w14:paraId="39C02539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2737093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1B286FA" w14:textId="77777777" w:rsidR="00387267" w:rsidRPr="008E0711" w:rsidRDefault="00387267" w:rsidP="00387267">
            <w:pPr>
              <w:bidi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28F0FAEA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FD6B188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2A659609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ngagement in Projects</w:t>
            </w:r>
          </w:p>
        </w:tc>
        <w:tc>
          <w:tcPr>
            <w:tcW w:w="3877" w:type="dxa"/>
          </w:tcPr>
          <w:p w14:paraId="163992C4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7267" w:rsidRPr="008E0711" w14:paraId="01873AEB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1B60C224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6A04AF06" w14:textId="77777777" w:rsidR="00387267" w:rsidRPr="008E0711" w:rsidRDefault="00387267" w:rsidP="00387267">
            <w:pPr>
              <w:bidi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50BB721D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4215A2D1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5314156D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ncompassed maintaining a routine</w:t>
            </w:r>
          </w:p>
        </w:tc>
        <w:tc>
          <w:tcPr>
            <w:tcW w:w="3877" w:type="dxa"/>
          </w:tcPr>
          <w:p w14:paraId="4486C6D9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7267" w:rsidRPr="008E0711" w14:paraId="15502C33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3BEBF2CF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5CEB3D5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45D5E65E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eeking Social Support</w:t>
            </w:r>
          </w:p>
        </w:tc>
        <w:tc>
          <w:tcPr>
            <w:tcW w:w="2520" w:type="dxa"/>
            <w:vMerge w:val="restart"/>
          </w:tcPr>
          <w:p w14:paraId="39F384E2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E3D98AF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lationship with family &amp; Friends &amp; community</w:t>
            </w:r>
          </w:p>
        </w:tc>
        <w:tc>
          <w:tcPr>
            <w:tcW w:w="3877" w:type="dxa"/>
          </w:tcPr>
          <w:p w14:paraId="2C174F76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7267" w:rsidRPr="008E0711" w14:paraId="01C51B2D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3FBC5B32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8036F9F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76DDF429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BECBB16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03D20DF1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Using social Technology</w:t>
            </w:r>
          </w:p>
        </w:tc>
        <w:tc>
          <w:tcPr>
            <w:tcW w:w="3877" w:type="dxa"/>
          </w:tcPr>
          <w:p w14:paraId="2C6D8CF3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7267" w:rsidRPr="008E0711" w14:paraId="60D466B9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01B0391C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08B9DA5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72BB5CD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2EA5D21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440384CB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dapting to communicating at a distance</w:t>
            </w:r>
          </w:p>
        </w:tc>
        <w:tc>
          <w:tcPr>
            <w:tcW w:w="3877" w:type="dxa"/>
          </w:tcPr>
          <w:p w14:paraId="560A365D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7267" w:rsidRPr="008E0711" w14:paraId="30E15C58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4F75B859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22E12CF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6C947F4A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Most of Participants Having a Positive Mindset</w:t>
            </w:r>
          </w:p>
        </w:tc>
        <w:tc>
          <w:tcPr>
            <w:tcW w:w="2520" w:type="dxa"/>
            <w:vMerge w:val="restart"/>
          </w:tcPr>
          <w:p w14:paraId="17E42FE6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ome of Participants Having a Negative Mindset</w:t>
            </w:r>
          </w:p>
        </w:tc>
        <w:tc>
          <w:tcPr>
            <w:tcW w:w="3877" w:type="dxa"/>
          </w:tcPr>
          <w:p w14:paraId="280E4154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cceptance the situation</w:t>
            </w:r>
          </w:p>
        </w:tc>
        <w:tc>
          <w:tcPr>
            <w:tcW w:w="3877" w:type="dxa"/>
          </w:tcPr>
          <w:p w14:paraId="45ED04E3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7267" w:rsidRPr="008E0711" w14:paraId="54068380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0A07AAD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78F2F77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0B1CC24C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9569DD2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7" w:type="dxa"/>
          </w:tcPr>
          <w:p w14:paraId="3AF174AE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ife Experiences</w:t>
            </w:r>
          </w:p>
        </w:tc>
        <w:tc>
          <w:tcPr>
            <w:tcW w:w="3877" w:type="dxa"/>
          </w:tcPr>
          <w:p w14:paraId="5C16068F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7267" w:rsidRPr="008E0711" w14:paraId="00929DB1" w14:textId="77777777" w:rsidTr="0038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18EFA064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BE8DC78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F5EADA6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E38B324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7" w:type="dxa"/>
          </w:tcPr>
          <w:p w14:paraId="003D2D0C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Future Outlook</w:t>
            </w:r>
          </w:p>
        </w:tc>
        <w:tc>
          <w:tcPr>
            <w:tcW w:w="3877" w:type="dxa"/>
          </w:tcPr>
          <w:p w14:paraId="45F5C4FB" w14:textId="77777777" w:rsidR="00387267" w:rsidRPr="008E0711" w:rsidRDefault="00387267" w:rsidP="0038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7267" w:rsidRPr="008E0711" w14:paraId="39DB8351" w14:textId="77777777" w:rsidTr="00387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13B83C43" w14:textId="77777777" w:rsidR="00387267" w:rsidRPr="008E0711" w:rsidRDefault="00387267" w:rsidP="0038726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DEC8938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1658F523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DC0FBFE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7" w:type="dxa"/>
          </w:tcPr>
          <w:p w14:paraId="1F903147" w14:textId="77777777" w:rsidR="00387267" w:rsidRPr="008E0711" w:rsidRDefault="00387267" w:rsidP="00387267">
            <w:pPr>
              <w:tabs>
                <w:tab w:val="center" w:pos="1830"/>
                <w:tab w:val="right" w:pos="36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ab/>
              <w:t>Reliance on Faith</w:t>
            </w:r>
            <w:r w:rsidRPr="008E0711">
              <w:rPr>
                <w:rFonts w:cstheme="minorHAnsi"/>
                <w:color w:val="0070C0"/>
                <w:sz w:val="20"/>
                <w:szCs w:val="20"/>
              </w:rPr>
              <w:tab/>
            </w:r>
          </w:p>
        </w:tc>
        <w:tc>
          <w:tcPr>
            <w:tcW w:w="3877" w:type="dxa"/>
          </w:tcPr>
          <w:p w14:paraId="79BF4589" w14:textId="77777777" w:rsidR="00387267" w:rsidRPr="008E0711" w:rsidRDefault="00387267" w:rsidP="0038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35499FA8" w14:textId="05796D81" w:rsidR="0051361C" w:rsidRPr="006D0AD9" w:rsidRDefault="00387267" w:rsidP="00387267">
      <w:pPr>
        <w:spacing w:after="0" w:line="240" w:lineRule="auto"/>
        <w:rPr>
          <w:sz w:val="24"/>
          <w:szCs w:val="24"/>
          <w:u w:val="single"/>
        </w:rPr>
      </w:pPr>
      <w:r w:rsidRPr="006D0AD9">
        <w:rPr>
          <w:sz w:val="24"/>
          <w:szCs w:val="24"/>
          <w:u w:val="single"/>
        </w:rPr>
        <w:t xml:space="preserve">Table </w:t>
      </w:r>
      <w:r w:rsidR="006D0AD9" w:rsidRPr="006D0AD9">
        <w:rPr>
          <w:sz w:val="24"/>
          <w:szCs w:val="24"/>
          <w:u w:val="single"/>
        </w:rPr>
        <w:t>3</w:t>
      </w:r>
      <w:r w:rsidRPr="006D0AD9">
        <w:rPr>
          <w:sz w:val="24"/>
          <w:szCs w:val="24"/>
          <w:u w:val="single"/>
        </w:rPr>
        <w:t>: Outcomes (Themes &amp; Sub-Themes) of the Selected Studies</w:t>
      </w:r>
      <w:r w:rsidR="0051361C" w:rsidRPr="006D0AD9">
        <w:rPr>
          <w:b/>
          <w:bCs/>
          <w:sz w:val="20"/>
          <w:szCs w:val="20"/>
        </w:rPr>
        <w:br w:type="page"/>
      </w:r>
    </w:p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2610"/>
        <w:gridCol w:w="2520"/>
        <w:gridCol w:w="1290"/>
        <w:gridCol w:w="1230"/>
        <w:gridCol w:w="1350"/>
        <w:gridCol w:w="3870"/>
      </w:tblGrid>
      <w:tr w:rsidR="006423F1" w:rsidRPr="008E0711" w14:paraId="57534AC3" w14:textId="77777777" w:rsidTr="00366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647EB2B7" w14:textId="77777777" w:rsidR="006423F1" w:rsidRPr="008E0711" w:rsidRDefault="006423F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lastRenderedPageBreak/>
              <w:t>Kathy Lee</w:t>
            </w:r>
          </w:p>
          <w:p w14:paraId="6B9B09A5" w14:textId="77777777" w:rsidR="006423F1" w:rsidRPr="008E0711" w:rsidRDefault="006423F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35CDDFC0" w14:textId="77777777" w:rsidR="006423F1" w:rsidRPr="008E0711" w:rsidRDefault="006423F1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from urban and suburban</w:t>
            </w:r>
          </w:p>
          <w:p w14:paraId="360D964D" w14:textId="77777777" w:rsidR="006423F1" w:rsidRPr="008E0711" w:rsidRDefault="006423F1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 xml:space="preserve">communities </w:t>
            </w:r>
          </w:p>
          <w:p w14:paraId="424BE1BD" w14:textId="77777777" w:rsidR="006423F1" w:rsidRPr="008E0711" w:rsidRDefault="006423F1" w:rsidP="0037279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in North Texas)</w:t>
            </w:r>
          </w:p>
          <w:p w14:paraId="741FDA5C" w14:textId="77777777" w:rsidR="003F7852" w:rsidRPr="008E0711" w:rsidRDefault="003F7852" w:rsidP="0037279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0508FF4D" w14:textId="77777777" w:rsidR="003F7852" w:rsidRPr="008E0711" w:rsidRDefault="003F7852" w:rsidP="0037279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4536D476" w14:textId="77777777" w:rsidR="003F7852" w:rsidRPr="008E0711" w:rsidRDefault="003F7852" w:rsidP="00EB59E5">
            <w:pPr>
              <w:jc w:val="center"/>
              <w:rPr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(3</w:t>
            </w:r>
            <w:r w:rsidR="00A11A49"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63818224" w14:textId="77777777" w:rsidR="006423F1" w:rsidRPr="008E0711" w:rsidRDefault="006423F1" w:rsidP="00D27AC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FF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Emotional</w:t>
            </w:r>
          </w:p>
        </w:tc>
        <w:tc>
          <w:tcPr>
            <w:tcW w:w="2610" w:type="dxa"/>
            <w:vMerge w:val="restart"/>
          </w:tcPr>
          <w:p w14:paraId="7A6A7FA8" w14:textId="77777777" w:rsidR="006423F1" w:rsidRPr="008E0711" w:rsidRDefault="006423F1" w:rsidP="003D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2520" w:type="dxa"/>
            <w:vMerge w:val="restart"/>
          </w:tcPr>
          <w:p w14:paraId="62B05567" w14:textId="77777777" w:rsidR="006423F1" w:rsidRPr="008E0711" w:rsidRDefault="006423F1" w:rsidP="003D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Sedentary Behaviors</w:t>
            </w:r>
          </w:p>
        </w:tc>
        <w:tc>
          <w:tcPr>
            <w:tcW w:w="3870" w:type="dxa"/>
            <w:gridSpan w:val="3"/>
          </w:tcPr>
          <w:p w14:paraId="21C9368C" w14:textId="77777777" w:rsidR="006423F1" w:rsidRPr="008E0711" w:rsidRDefault="006423F1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3F3E6270" w14:textId="77777777" w:rsidR="006423F1" w:rsidRPr="008E0711" w:rsidRDefault="006423F1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Limitation Going out</w:t>
            </w:r>
          </w:p>
        </w:tc>
      </w:tr>
      <w:tr w:rsidR="006423F1" w:rsidRPr="008E0711" w14:paraId="522CC559" w14:textId="77777777" w:rsidTr="0036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1680025" w14:textId="77777777" w:rsidR="006423F1" w:rsidRPr="008E0711" w:rsidRDefault="006423F1" w:rsidP="00082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DDA5518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3BFF68C3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062E22C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  <w:gridSpan w:val="3"/>
          </w:tcPr>
          <w:p w14:paraId="7C8B89F2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10381290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Muscle Strength</w:t>
            </w:r>
          </w:p>
        </w:tc>
      </w:tr>
      <w:tr w:rsidR="006423F1" w:rsidRPr="008E0711" w14:paraId="7F30A334" w14:textId="77777777" w:rsidTr="00366BE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A9BD986" w14:textId="77777777" w:rsidR="006423F1" w:rsidRPr="008E0711" w:rsidRDefault="006423F1" w:rsidP="00082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7F4BCA0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32F522E3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148335D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  <w:gridSpan w:val="3"/>
          </w:tcPr>
          <w:p w14:paraId="49E7228B" w14:textId="77777777" w:rsidR="006423F1" w:rsidRPr="008E0711" w:rsidRDefault="006423F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43250B55" w14:textId="77777777" w:rsidR="006423F1" w:rsidRPr="008E0711" w:rsidRDefault="006423F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Balance</w:t>
            </w:r>
          </w:p>
        </w:tc>
      </w:tr>
      <w:tr w:rsidR="006423F1" w:rsidRPr="008E0711" w14:paraId="72F25978" w14:textId="77777777" w:rsidTr="0036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7F1EE3E" w14:textId="77777777" w:rsidR="006423F1" w:rsidRPr="008E0711" w:rsidRDefault="006423F1" w:rsidP="00082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74D66CF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1F6E0C6F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BDFD41E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  <w:gridSpan w:val="3"/>
          </w:tcPr>
          <w:p w14:paraId="34D95BEA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11A7F1C2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sufficient Physical Activities</w:t>
            </w:r>
          </w:p>
        </w:tc>
      </w:tr>
      <w:tr w:rsidR="006423F1" w:rsidRPr="008E0711" w14:paraId="68244EA3" w14:textId="77777777" w:rsidTr="00366BE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65F410F" w14:textId="77777777" w:rsidR="006423F1" w:rsidRPr="008E0711" w:rsidRDefault="006423F1" w:rsidP="00082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F4FCF04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53C59BE0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EF9CEE5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  <w:gridSpan w:val="3"/>
          </w:tcPr>
          <w:p w14:paraId="3082FDF6" w14:textId="77777777" w:rsidR="006423F1" w:rsidRPr="008E0711" w:rsidRDefault="006423F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2C5586E2" w14:textId="77777777" w:rsidR="006423F1" w:rsidRPr="008E0711" w:rsidRDefault="006423F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6"/>
                <w:szCs w:val="16"/>
              </w:rPr>
              <w:t>Worsen the symptoms of chronic disease like arthritis</w:t>
            </w:r>
          </w:p>
        </w:tc>
      </w:tr>
      <w:tr w:rsidR="006423F1" w:rsidRPr="008E0711" w14:paraId="01D6D618" w14:textId="77777777" w:rsidTr="0036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3E9A871" w14:textId="77777777" w:rsidR="006423F1" w:rsidRPr="008E0711" w:rsidRDefault="006423F1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5EFE01A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1E751240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2520" w:type="dxa"/>
            <w:vMerge w:val="restart"/>
          </w:tcPr>
          <w:p w14:paraId="0C49DBB3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 xml:space="preserve">Mental and Social Well-being </w:t>
            </w:r>
          </w:p>
        </w:tc>
        <w:tc>
          <w:tcPr>
            <w:tcW w:w="3870" w:type="dxa"/>
            <w:gridSpan w:val="3"/>
          </w:tcPr>
          <w:p w14:paraId="087E0938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66345CBE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imited Physical Contact with Others</w:t>
            </w:r>
          </w:p>
        </w:tc>
      </w:tr>
      <w:tr w:rsidR="006423F1" w:rsidRPr="008E0711" w14:paraId="70D1B4FA" w14:textId="77777777" w:rsidTr="00366BE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9E00DDE" w14:textId="77777777" w:rsidR="006423F1" w:rsidRPr="008E0711" w:rsidRDefault="006423F1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380CB81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4F0BD3C7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3C850D0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  <w:gridSpan w:val="3"/>
          </w:tcPr>
          <w:p w14:paraId="06D0F509" w14:textId="77777777" w:rsidR="006423F1" w:rsidRPr="008E0711" w:rsidRDefault="006423F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195519F6" w14:textId="77777777" w:rsidR="006423F1" w:rsidRPr="008E0711" w:rsidRDefault="006423F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Loneliness</w:t>
            </w:r>
          </w:p>
        </w:tc>
      </w:tr>
      <w:tr w:rsidR="006423F1" w:rsidRPr="008E0711" w14:paraId="0BAEE2AB" w14:textId="77777777" w:rsidTr="0036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818C704" w14:textId="77777777" w:rsidR="006423F1" w:rsidRPr="008E0711" w:rsidRDefault="006423F1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997C962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3F1581C7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7208C94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  <w:gridSpan w:val="3"/>
          </w:tcPr>
          <w:p w14:paraId="76BDE912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6EA3598A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Vulnerable</w:t>
            </w:r>
          </w:p>
        </w:tc>
      </w:tr>
      <w:tr w:rsidR="006423F1" w:rsidRPr="008E0711" w14:paraId="66B81B03" w14:textId="77777777" w:rsidTr="00366BE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F3A8460" w14:textId="77777777" w:rsidR="006423F1" w:rsidRPr="008E0711" w:rsidRDefault="006423F1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2F530F1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3634DC3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73AB253A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  <w:gridSpan w:val="3"/>
          </w:tcPr>
          <w:p w14:paraId="07C017C9" w14:textId="77777777" w:rsidR="006423F1" w:rsidRPr="008E0711" w:rsidRDefault="006423F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6F5D3B48" w14:textId="77777777" w:rsidR="006423F1" w:rsidRPr="008E0711" w:rsidRDefault="006423F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Depressed</w:t>
            </w:r>
          </w:p>
        </w:tc>
      </w:tr>
      <w:tr w:rsidR="006423F1" w:rsidRPr="008E0711" w14:paraId="43451B93" w14:textId="77777777" w:rsidTr="0036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FF1249F" w14:textId="77777777" w:rsidR="006423F1" w:rsidRPr="008E0711" w:rsidRDefault="006423F1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116BC22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003C2C10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F730EC6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  <w:gridSpan w:val="3"/>
          </w:tcPr>
          <w:p w14:paraId="1C0A74CF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582FF7DF" w14:textId="77777777" w:rsidR="006423F1" w:rsidRPr="008E0711" w:rsidRDefault="006423F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o assistance for daily needs</w:t>
            </w:r>
          </w:p>
        </w:tc>
      </w:tr>
      <w:tr w:rsidR="007A5D9D" w:rsidRPr="008E0711" w14:paraId="44E5118B" w14:textId="77777777" w:rsidTr="00366BE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D3FB004" w14:textId="77777777" w:rsidR="007A5D9D" w:rsidRPr="008E0711" w:rsidRDefault="007A5D9D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1F506C96" w14:textId="77777777" w:rsidR="007A5D9D" w:rsidRPr="008E0711" w:rsidRDefault="007A5D9D" w:rsidP="00D27AC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ping</w:t>
            </w:r>
          </w:p>
        </w:tc>
        <w:tc>
          <w:tcPr>
            <w:tcW w:w="2610" w:type="dxa"/>
            <w:vMerge w:val="restart"/>
          </w:tcPr>
          <w:p w14:paraId="6B6275E1" w14:textId="77777777" w:rsidR="007A5D9D" w:rsidRPr="008E0711" w:rsidRDefault="007A5D9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Individual Environment</w:t>
            </w:r>
          </w:p>
        </w:tc>
        <w:tc>
          <w:tcPr>
            <w:tcW w:w="2520" w:type="dxa"/>
            <w:vMerge w:val="restart"/>
          </w:tcPr>
          <w:p w14:paraId="3B512C34" w14:textId="77777777" w:rsidR="007A5D9D" w:rsidRPr="008E0711" w:rsidRDefault="007A5D9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3870" w:type="dxa"/>
            <w:gridSpan w:val="3"/>
          </w:tcPr>
          <w:p w14:paraId="34199D49" w14:textId="77777777" w:rsidR="007A5D9D" w:rsidRPr="008E0711" w:rsidRDefault="007A5D9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 xml:space="preserve">Many of Participants </w:t>
            </w:r>
          </w:p>
          <w:p w14:paraId="55B3BD8E" w14:textId="77777777" w:rsidR="007A5D9D" w:rsidRPr="008E0711" w:rsidRDefault="007A5D9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Using Technology</w:t>
            </w:r>
          </w:p>
        </w:tc>
        <w:tc>
          <w:tcPr>
            <w:tcW w:w="3870" w:type="dxa"/>
            <w:vMerge w:val="restart"/>
          </w:tcPr>
          <w:p w14:paraId="6B7BC7BA" w14:textId="77777777" w:rsidR="007A5D9D" w:rsidRPr="008E0711" w:rsidRDefault="007A5D9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 xml:space="preserve">A few of Participants </w:t>
            </w:r>
          </w:p>
          <w:p w14:paraId="06AA0DEE" w14:textId="77777777" w:rsidR="007A5D9D" w:rsidRPr="008E0711" w:rsidRDefault="007A5D9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rior Competence</w:t>
            </w:r>
          </w:p>
        </w:tc>
      </w:tr>
      <w:tr w:rsidR="007A5D9D" w:rsidRPr="008E0711" w14:paraId="621785B5" w14:textId="77777777" w:rsidTr="0036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2DED02C" w14:textId="77777777" w:rsidR="007A5D9D" w:rsidRPr="008E0711" w:rsidRDefault="007A5D9D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8E4F72F" w14:textId="77777777" w:rsidR="007A5D9D" w:rsidRPr="008E0711" w:rsidRDefault="007A5D9D" w:rsidP="00D27A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2EB9FB0" w14:textId="77777777" w:rsidR="007A5D9D" w:rsidRPr="008E0711" w:rsidRDefault="007A5D9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45A0612" w14:textId="77777777" w:rsidR="007A5D9D" w:rsidRPr="008E0711" w:rsidRDefault="007A5D9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0" w:type="dxa"/>
          </w:tcPr>
          <w:p w14:paraId="0CA79FEF" w14:textId="77777777" w:rsidR="007A5D9D" w:rsidRPr="008E0711" w:rsidRDefault="007A5D9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Join Religious Services</w:t>
            </w:r>
          </w:p>
        </w:tc>
        <w:tc>
          <w:tcPr>
            <w:tcW w:w="1230" w:type="dxa"/>
          </w:tcPr>
          <w:p w14:paraId="15AF3A91" w14:textId="77777777" w:rsidR="007A5D9D" w:rsidRPr="008E0711" w:rsidRDefault="007A5D9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Join to Family &amp; Friends</w:t>
            </w:r>
          </w:p>
        </w:tc>
        <w:tc>
          <w:tcPr>
            <w:tcW w:w="1350" w:type="dxa"/>
          </w:tcPr>
          <w:p w14:paraId="7E667CA0" w14:textId="77777777" w:rsidR="007A5D9D" w:rsidRPr="008E0711" w:rsidRDefault="007A5D9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Telemedicine</w:t>
            </w:r>
          </w:p>
        </w:tc>
        <w:tc>
          <w:tcPr>
            <w:tcW w:w="3870" w:type="dxa"/>
            <w:vMerge/>
          </w:tcPr>
          <w:p w14:paraId="3CC80FEB" w14:textId="77777777" w:rsidR="007A5D9D" w:rsidRPr="008E0711" w:rsidRDefault="007A5D9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</w:tr>
      <w:tr w:rsidR="006423F1" w:rsidRPr="008E0711" w14:paraId="45E4324C" w14:textId="77777777" w:rsidTr="00366BE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B715AB4" w14:textId="77777777" w:rsidR="006423F1" w:rsidRPr="008E0711" w:rsidRDefault="006423F1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06B17F17" w14:textId="77777777" w:rsidR="006423F1" w:rsidRPr="008E0711" w:rsidRDefault="006423F1" w:rsidP="00D27AC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626544B5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ocial Environment</w:t>
            </w:r>
          </w:p>
        </w:tc>
        <w:tc>
          <w:tcPr>
            <w:tcW w:w="2520" w:type="dxa"/>
          </w:tcPr>
          <w:p w14:paraId="6209CC29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  <w:gridSpan w:val="3"/>
          </w:tcPr>
          <w:p w14:paraId="2CEA3D21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Formal Support (community organization)</w:t>
            </w:r>
          </w:p>
        </w:tc>
        <w:tc>
          <w:tcPr>
            <w:tcW w:w="3870" w:type="dxa"/>
          </w:tcPr>
          <w:p w14:paraId="3137D49C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</w:tr>
      <w:tr w:rsidR="006423F1" w:rsidRPr="008E0711" w14:paraId="7678A0AF" w14:textId="77777777" w:rsidTr="0036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E6A6E57" w14:textId="77777777" w:rsidR="006423F1" w:rsidRPr="008E0711" w:rsidRDefault="006423F1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417EC8D" w14:textId="77777777" w:rsidR="006423F1" w:rsidRPr="008E0711" w:rsidRDefault="006423F1" w:rsidP="00D27A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14DABB1C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648EB81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  <w:gridSpan w:val="3"/>
          </w:tcPr>
          <w:p w14:paraId="567F6E88" w14:textId="77777777" w:rsidR="006423F1" w:rsidRPr="008E0711" w:rsidRDefault="006423F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Informal Support (family &amp; Neighbors)</w:t>
            </w:r>
          </w:p>
        </w:tc>
        <w:tc>
          <w:tcPr>
            <w:tcW w:w="3870" w:type="dxa"/>
          </w:tcPr>
          <w:p w14:paraId="71C039DC" w14:textId="77777777" w:rsidR="006423F1" w:rsidRPr="008E0711" w:rsidRDefault="007A5D9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</w:tr>
      <w:tr w:rsidR="006423F1" w:rsidRPr="008E0711" w14:paraId="169422DC" w14:textId="77777777" w:rsidTr="00366BE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CB94BD8" w14:textId="77777777" w:rsidR="006423F1" w:rsidRPr="008E0711" w:rsidRDefault="006423F1" w:rsidP="000821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B9F5118" w14:textId="77777777" w:rsidR="006423F1" w:rsidRPr="008E0711" w:rsidRDefault="006423F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9F6E553" w14:textId="77777777" w:rsidR="006423F1" w:rsidRPr="008E0711" w:rsidRDefault="001559D8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B</w:t>
            </w:r>
            <w:r w:rsidR="006423F1" w:rsidRPr="008E0711">
              <w:rPr>
                <w:color w:val="0070C0"/>
                <w:sz w:val="20"/>
                <w:szCs w:val="20"/>
              </w:rPr>
              <w:t>uilt Environment</w:t>
            </w:r>
          </w:p>
        </w:tc>
        <w:tc>
          <w:tcPr>
            <w:tcW w:w="2520" w:type="dxa"/>
          </w:tcPr>
          <w:p w14:paraId="3FC898AA" w14:textId="77777777" w:rsidR="006423F1" w:rsidRPr="008E0711" w:rsidRDefault="007A5D9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3870" w:type="dxa"/>
            <w:gridSpan w:val="3"/>
          </w:tcPr>
          <w:p w14:paraId="0D9580BC" w14:textId="77777777" w:rsidR="006423F1" w:rsidRPr="008E0711" w:rsidRDefault="001559D8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Walkable Neighborhood</w:t>
            </w:r>
          </w:p>
        </w:tc>
        <w:tc>
          <w:tcPr>
            <w:tcW w:w="3870" w:type="dxa"/>
          </w:tcPr>
          <w:p w14:paraId="3B787102" w14:textId="77777777" w:rsidR="006423F1" w:rsidRPr="008E0711" w:rsidRDefault="007A5D9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4C0A1030" w14:textId="77777777" w:rsidR="002851F3" w:rsidRPr="008E0711" w:rsidRDefault="002851F3"/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2610"/>
        <w:gridCol w:w="2520"/>
        <w:gridCol w:w="3870"/>
        <w:gridCol w:w="3870"/>
      </w:tblGrid>
      <w:tr w:rsidR="00F9465D" w:rsidRPr="008E0711" w14:paraId="39E9C672" w14:textId="77777777" w:rsidTr="0051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391BD91B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Mikael Anne Greenwood-Hickman</w:t>
            </w:r>
          </w:p>
          <w:p w14:paraId="7C64A836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USA</w:t>
            </w:r>
          </w:p>
          <w:p w14:paraId="3C9623CB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(Seattle)</w:t>
            </w:r>
          </w:p>
          <w:p w14:paraId="66E7E61B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69737EF6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0EDA8574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703E5DB3" w14:textId="77777777" w:rsidR="00F9465D" w:rsidRPr="008E0711" w:rsidRDefault="00796A4F" w:rsidP="009C5536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(</w:t>
            </w:r>
            <w:r w:rsidR="009C5536">
              <w:rPr>
                <w:rFonts w:cstheme="minorHAnsi"/>
                <w:b w:val="0"/>
                <w:bCs w:val="0"/>
                <w:sz w:val="20"/>
                <w:szCs w:val="20"/>
              </w:rPr>
              <w:t>36</w:t>
            </w:r>
            <w:r w:rsidR="003F7852" w:rsidRPr="008E0711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239D7C76" w14:textId="77777777" w:rsidR="00F9465D" w:rsidRPr="008E0711" w:rsidRDefault="00F9465D" w:rsidP="00BC6BD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Emotional</w:t>
            </w:r>
          </w:p>
        </w:tc>
        <w:tc>
          <w:tcPr>
            <w:tcW w:w="2610" w:type="dxa"/>
            <w:vMerge w:val="restart"/>
          </w:tcPr>
          <w:p w14:paraId="6BBC8C03" w14:textId="77777777" w:rsidR="00F9465D" w:rsidRPr="008E0711" w:rsidRDefault="00F9465D" w:rsidP="003D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2520" w:type="dxa"/>
            <w:vMerge w:val="restart"/>
          </w:tcPr>
          <w:p w14:paraId="3B54446E" w14:textId="77777777" w:rsidR="00F9465D" w:rsidRPr="008E0711" w:rsidRDefault="00F9465D" w:rsidP="003D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Daily Life</w:t>
            </w:r>
          </w:p>
        </w:tc>
        <w:tc>
          <w:tcPr>
            <w:tcW w:w="3870" w:type="dxa"/>
          </w:tcPr>
          <w:p w14:paraId="2AD1F4D2" w14:textId="77777777" w:rsidR="00F9465D" w:rsidRPr="008E0711" w:rsidRDefault="00F9465D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53A9F35B" w14:textId="77777777" w:rsidR="00F9465D" w:rsidRPr="008E0711" w:rsidRDefault="00F9465D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Stay at Home</w:t>
            </w:r>
          </w:p>
        </w:tc>
      </w:tr>
      <w:tr w:rsidR="00F9465D" w:rsidRPr="008E0711" w14:paraId="7EA630A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86EDBD4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FF43ABE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477E65FC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71B6204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508C1BC1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2A118EF6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ravel Limitations</w:t>
            </w:r>
          </w:p>
        </w:tc>
      </w:tr>
      <w:tr w:rsidR="00F9465D" w:rsidRPr="008E0711" w14:paraId="27402F00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8A58D33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226B439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71DCA840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392F8C45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702517FE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5A165ED0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ork Challenges</w:t>
            </w:r>
          </w:p>
        </w:tc>
      </w:tr>
      <w:tr w:rsidR="00F9465D" w:rsidRPr="008E0711" w14:paraId="134F5C0F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457D9E1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94E8680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748A9657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3B69081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0DD252F3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58C4DC96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inance (Loss of Income)</w:t>
            </w:r>
          </w:p>
        </w:tc>
      </w:tr>
      <w:tr w:rsidR="00F9465D" w:rsidRPr="008E0711" w14:paraId="28729CEE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68B5EB3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BBCDC29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756D048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8814DA0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638BA314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7EFC19B1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olicy Impact to Behavior</w:t>
            </w:r>
          </w:p>
        </w:tc>
      </w:tr>
      <w:tr w:rsidR="00F9465D" w:rsidRPr="008E0711" w14:paraId="6CB9CDE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FFB133A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6E1D7DD2" w14:textId="77777777" w:rsidR="00F9465D" w:rsidRPr="008E0711" w:rsidRDefault="00F9465D" w:rsidP="00BC6BD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7C70D4C0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2520" w:type="dxa"/>
            <w:vMerge w:val="restart"/>
          </w:tcPr>
          <w:p w14:paraId="0F9EC682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Health Impacts</w:t>
            </w:r>
          </w:p>
        </w:tc>
        <w:tc>
          <w:tcPr>
            <w:tcW w:w="3870" w:type="dxa"/>
          </w:tcPr>
          <w:p w14:paraId="59322D56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75021A59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Mental Health, Energy, and Stress</w:t>
            </w:r>
          </w:p>
        </w:tc>
      </w:tr>
      <w:tr w:rsidR="00F9465D" w:rsidRPr="008E0711" w14:paraId="2F738D3F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F1DF835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BC7CD84" w14:textId="77777777" w:rsidR="00F9465D" w:rsidRPr="008E0711" w:rsidRDefault="00F9465D" w:rsidP="00BC6BD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2B2406A3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01F7235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70" w:type="dxa"/>
          </w:tcPr>
          <w:p w14:paraId="716D30AB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04F11306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utrition</w:t>
            </w:r>
          </w:p>
        </w:tc>
      </w:tr>
      <w:tr w:rsidR="00F9465D" w:rsidRPr="008E0711" w14:paraId="0741D3CB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EFE68F9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010E166A" w14:textId="77777777" w:rsidR="00F9465D" w:rsidRPr="008E0711" w:rsidRDefault="00F9465D" w:rsidP="00BC6BD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47EA106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Physical Activities</w:t>
            </w:r>
          </w:p>
        </w:tc>
        <w:tc>
          <w:tcPr>
            <w:tcW w:w="2520" w:type="dxa"/>
          </w:tcPr>
          <w:p w14:paraId="58F425B7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2957CE36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More Free Time to Be Active</w:t>
            </w:r>
          </w:p>
        </w:tc>
        <w:tc>
          <w:tcPr>
            <w:tcW w:w="3870" w:type="dxa"/>
          </w:tcPr>
          <w:p w14:paraId="288EBEFE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losed Exercise Facilities</w:t>
            </w:r>
          </w:p>
        </w:tc>
      </w:tr>
      <w:tr w:rsidR="00F9465D" w:rsidRPr="008E0711" w14:paraId="29CC7DDA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366CB19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98A21FA" w14:textId="77777777" w:rsidR="00F9465D" w:rsidRPr="008E0711" w:rsidRDefault="00F9465D" w:rsidP="00BC6BD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3462785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1566FFE5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edentary Time</w:t>
            </w:r>
          </w:p>
        </w:tc>
        <w:tc>
          <w:tcPr>
            <w:tcW w:w="3870" w:type="dxa"/>
          </w:tcPr>
          <w:p w14:paraId="2B73C138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12C850B2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Being Stuck at Home</w:t>
            </w:r>
          </w:p>
        </w:tc>
      </w:tr>
      <w:tr w:rsidR="00F9465D" w:rsidRPr="008E0711" w14:paraId="5C85194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504EF16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4954DF21" w14:textId="77777777" w:rsidR="00F9465D" w:rsidRPr="008E0711" w:rsidRDefault="00F9465D" w:rsidP="00BC6BD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800E169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34D44C9E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leep Quality</w:t>
            </w:r>
          </w:p>
        </w:tc>
        <w:tc>
          <w:tcPr>
            <w:tcW w:w="3870" w:type="dxa"/>
          </w:tcPr>
          <w:p w14:paraId="4F8C0A36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mproved Sleep</w:t>
            </w:r>
          </w:p>
        </w:tc>
        <w:tc>
          <w:tcPr>
            <w:tcW w:w="3870" w:type="dxa"/>
          </w:tcPr>
          <w:p w14:paraId="4A709807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ifficulties with Sleeping</w:t>
            </w:r>
          </w:p>
        </w:tc>
      </w:tr>
      <w:tr w:rsidR="00F9465D" w:rsidRPr="008E0711" w14:paraId="7EB2D20B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927F010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0C31A142" w14:textId="77777777" w:rsidR="00F9465D" w:rsidRPr="008E0711" w:rsidRDefault="00F9465D" w:rsidP="00BC6BD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70415CD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22C5357D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 xml:space="preserve">Sickness/Infection with </w:t>
            </w:r>
            <w:r w:rsidRPr="008E0711">
              <w:rPr>
                <w:color w:val="C00000"/>
                <w:sz w:val="10"/>
                <w:szCs w:val="10"/>
              </w:rPr>
              <w:t>Covid-19</w:t>
            </w:r>
          </w:p>
        </w:tc>
        <w:tc>
          <w:tcPr>
            <w:tcW w:w="3870" w:type="dxa"/>
          </w:tcPr>
          <w:p w14:paraId="02A1B1FD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1035E585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Being Sickness or Infected</w:t>
            </w:r>
          </w:p>
        </w:tc>
      </w:tr>
      <w:tr w:rsidR="00F9465D" w:rsidRPr="008E0711" w14:paraId="49D40E3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D30DFB7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470342BA" w14:textId="77777777" w:rsidR="00F9465D" w:rsidRPr="008E0711" w:rsidRDefault="00F9465D" w:rsidP="00BC6BD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6323ABD7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0711">
              <w:rPr>
                <w:sz w:val="20"/>
                <w:szCs w:val="20"/>
              </w:rPr>
              <w:t>-</w:t>
            </w:r>
          </w:p>
        </w:tc>
        <w:tc>
          <w:tcPr>
            <w:tcW w:w="2520" w:type="dxa"/>
            <w:vMerge w:val="restart"/>
          </w:tcPr>
          <w:p w14:paraId="6A8441E0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ocial Impacts</w:t>
            </w:r>
          </w:p>
        </w:tc>
        <w:tc>
          <w:tcPr>
            <w:tcW w:w="3870" w:type="dxa"/>
          </w:tcPr>
          <w:p w14:paraId="6EE0285B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2879202C" w14:textId="77777777" w:rsidR="00F9465D" w:rsidRPr="008E0711" w:rsidRDefault="00F9465D" w:rsidP="00B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imitation in In-Person Connection</w:t>
            </w:r>
          </w:p>
        </w:tc>
      </w:tr>
      <w:tr w:rsidR="00F9465D" w:rsidRPr="008E0711" w14:paraId="69ABBE4B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732A388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CB877CB" w14:textId="77777777" w:rsidR="00F9465D" w:rsidRPr="008E0711" w:rsidRDefault="00F9465D" w:rsidP="00BC6BD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BD862FC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75A5F3F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104DDEA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02C20E50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imitation in Family connection (Events)</w:t>
            </w:r>
          </w:p>
        </w:tc>
      </w:tr>
      <w:tr w:rsidR="00F9465D" w:rsidRPr="008E0711" w14:paraId="05768A1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CB03C08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0FFBE842" w14:textId="77777777" w:rsidR="00F9465D" w:rsidRPr="008E0711" w:rsidRDefault="00F9465D" w:rsidP="00BC6BD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ping</w:t>
            </w:r>
          </w:p>
        </w:tc>
        <w:tc>
          <w:tcPr>
            <w:tcW w:w="2610" w:type="dxa"/>
            <w:vMerge w:val="restart"/>
          </w:tcPr>
          <w:p w14:paraId="4E09EE70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ocial Connections</w:t>
            </w:r>
          </w:p>
        </w:tc>
        <w:tc>
          <w:tcPr>
            <w:tcW w:w="2520" w:type="dxa"/>
          </w:tcPr>
          <w:p w14:paraId="6E0D1CF2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081C5D17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Virtual Unique Opportunities to be Engaged</w:t>
            </w:r>
          </w:p>
        </w:tc>
        <w:tc>
          <w:tcPr>
            <w:tcW w:w="3870" w:type="dxa"/>
          </w:tcPr>
          <w:p w14:paraId="432BE17E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9465D" w:rsidRPr="008E0711" w14:paraId="5F15E4CD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F9BB293" w14:textId="77777777" w:rsidR="00F9465D" w:rsidRPr="008E0711" w:rsidRDefault="00F9465D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031E89AC" w14:textId="77777777" w:rsidR="00F9465D" w:rsidRPr="008E0711" w:rsidRDefault="00F9465D" w:rsidP="00BC6BD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45943DE9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17F6DA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2965E68F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18"/>
                <w:szCs w:val="18"/>
              </w:rPr>
              <w:t>Reliance on Spouse/Partner in home Connection</w:t>
            </w:r>
          </w:p>
        </w:tc>
        <w:tc>
          <w:tcPr>
            <w:tcW w:w="3870" w:type="dxa"/>
          </w:tcPr>
          <w:p w14:paraId="454ABBDD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9465D" w:rsidRPr="008E0711" w14:paraId="0229129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5F76C4E" w14:textId="77777777" w:rsidR="00F9465D" w:rsidRPr="008E0711" w:rsidRDefault="00F9465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002D263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674E08F0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Activities</w:t>
            </w:r>
          </w:p>
        </w:tc>
        <w:tc>
          <w:tcPr>
            <w:tcW w:w="2520" w:type="dxa"/>
          </w:tcPr>
          <w:p w14:paraId="37B9CB63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6DBC5387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Hobbies (TV, Crafts, Reading, Gardening…)</w:t>
            </w:r>
          </w:p>
        </w:tc>
        <w:tc>
          <w:tcPr>
            <w:tcW w:w="3870" w:type="dxa"/>
          </w:tcPr>
          <w:p w14:paraId="6CDD5594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9465D" w:rsidRPr="008E0711" w14:paraId="6E753A03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CBA0BA1" w14:textId="77777777" w:rsidR="00F9465D" w:rsidRPr="008E0711" w:rsidRDefault="00F9465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85D2039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77A9D124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8C95940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6F71B9CC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Exercise (Fitness Online Classes, and etc.)</w:t>
            </w:r>
          </w:p>
        </w:tc>
        <w:tc>
          <w:tcPr>
            <w:tcW w:w="3870" w:type="dxa"/>
          </w:tcPr>
          <w:p w14:paraId="78F1C73C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9465D" w:rsidRPr="008E0711" w14:paraId="40EAB54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23F709D" w14:textId="77777777" w:rsidR="00F9465D" w:rsidRPr="008E0711" w:rsidRDefault="00F9465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6D003AF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252A49CF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25E6024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599B2C07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Following Public Health Guidance</w:t>
            </w:r>
          </w:p>
        </w:tc>
        <w:tc>
          <w:tcPr>
            <w:tcW w:w="3870" w:type="dxa"/>
          </w:tcPr>
          <w:p w14:paraId="30F4F86A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9465D" w:rsidRPr="008E0711" w14:paraId="63D49C90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73841AE" w14:textId="77777777" w:rsidR="00F9465D" w:rsidRPr="008E0711" w:rsidRDefault="00F9465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43C5321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94DE530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C5E5839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7A6B7139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Following HART Program</w:t>
            </w:r>
          </w:p>
        </w:tc>
        <w:tc>
          <w:tcPr>
            <w:tcW w:w="3870" w:type="dxa"/>
          </w:tcPr>
          <w:p w14:paraId="06E394EB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9465D" w:rsidRPr="008E0711" w14:paraId="55878DC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E872C0F" w14:textId="77777777" w:rsidR="00F9465D" w:rsidRPr="008E0711" w:rsidRDefault="00F9465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2B21CEE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160CBC71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Belief</w:t>
            </w:r>
          </w:p>
        </w:tc>
        <w:tc>
          <w:tcPr>
            <w:tcW w:w="2520" w:type="dxa"/>
          </w:tcPr>
          <w:p w14:paraId="01A5F6B3" w14:textId="77777777" w:rsidR="00F9465D" w:rsidRPr="008E0711" w:rsidRDefault="00F9465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56F5D49E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Positive Attitude</w:t>
            </w:r>
          </w:p>
        </w:tc>
        <w:tc>
          <w:tcPr>
            <w:tcW w:w="3870" w:type="dxa"/>
          </w:tcPr>
          <w:p w14:paraId="2FEA95F4" w14:textId="77777777" w:rsidR="00F9465D" w:rsidRPr="008E0711" w:rsidRDefault="00F9465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9465D" w:rsidRPr="008E0711" w14:paraId="398263FC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C57DB59" w14:textId="77777777" w:rsidR="00F9465D" w:rsidRPr="008E0711" w:rsidRDefault="00F9465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186B20F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0769C34B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F75BF8D" w14:textId="77777777" w:rsidR="00F9465D" w:rsidRPr="008E0711" w:rsidRDefault="00F9465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634283F9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pirituality</w:t>
            </w:r>
          </w:p>
        </w:tc>
        <w:tc>
          <w:tcPr>
            <w:tcW w:w="3870" w:type="dxa"/>
          </w:tcPr>
          <w:p w14:paraId="09CDDC20" w14:textId="77777777" w:rsidR="00F9465D" w:rsidRPr="008E0711" w:rsidRDefault="00F9465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5A428267" w14:textId="77777777" w:rsidR="0051361C" w:rsidRPr="008E0711" w:rsidRDefault="0051361C"/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2610"/>
        <w:gridCol w:w="2520"/>
        <w:gridCol w:w="3870"/>
        <w:gridCol w:w="3870"/>
      </w:tblGrid>
      <w:tr w:rsidR="001028F0" w:rsidRPr="008E0711" w14:paraId="727BF708" w14:textId="77777777" w:rsidTr="0051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44918AAD" w14:textId="77777777" w:rsidR="001028F0" w:rsidRPr="008E0711" w:rsidRDefault="001028F0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Alexandra J. Fiocco</w:t>
            </w:r>
          </w:p>
          <w:p w14:paraId="1E81DFD9" w14:textId="77777777" w:rsidR="001028F0" w:rsidRPr="008E0711" w:rsidRDefault="001028F0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Canada</w:t>
            </w:r>
          </w:p>
          <w:p w14:paraId="777548DE" w14:textId="77777777" w:rsidR="001028F0" w:rsidRPr="008E0711" w:rsidRDefault="001028F0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Ontario)</w:t>
            </w:r>
          </w:p>
          <w:p w14:paraId="69795FF6" w14:textId="77777777" w:rsidR="001028F0" w:rsidRPr="008E0711" w:rsidRDefault="001028F0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70634F2F" w14:textId="77777777" w:rsidR="003F7852" w:rsidRPr="008E0711" w:rsidRDefault="003F7852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CE1B0B7" w14:textId="77777777" w:rsidR="003F7852" w:rsidRPr="008E0711" w:rsidRDefault="00796A4F" w:rsidP="00AD2E3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AD2E39">
              <w:rPr>
                <w:b w:val="0"/>
                <w:bCs w:val="0"/>
                <w:sz w:val="20"/>
                <w:szCs w:val="20"/>
              </w:rPr>
              <w:t>40</w:t>
            </w:r>
            <w:r w:rsidR="003F7852"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69453305" w14:textId="77777777" w:rsidR="001028F0" w:rsidRPr="008E0711" w:rsidRDefault="001028F0" w:rsidP="001028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Emotional</w:t>
            </w:r>
          </w:p>
        </w:tc>
        <w:tc>
          <w:tcPr>
            <w:tcW w:w="2610" w:type="dxa"/>
            <w:vMerge w:val="restart"/>
          </w:tcPr>
          <w:p w14:paraId="1EC33F27" w14:textId="77777777" w:rsidR="001028F0" w:rsidRPr="008E0711" w:rsidRDefault="001028F0" w:rsidP="003D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Challenges Associated with the Pandemic</w:t>
            </w:r>
          </w:p>
        </w:tc>
        <w:tc>
          <w:tcPr>
            <w:tcW w:w="2520" w:type="dxa"/>
            <w:vMerge w:val="restart"/>
          </w:tcPr>
          <w:p w14:paraId="435A8A11" w14:textId="77777777" w:rsidR="001028F0" w:rsidRPr="008E0711" w:rsidRDefault="001028F0" w:rsidP="003D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Threat Associated with the Pandemic</w:t>
            </w:r>
          </w:p>
        </w:tc>
        <w:tc>
          <w:tcPr>
            <w:tcW w:w="3870" w:type="dxa"/>
          </w:tcPr>
          <w:p w14:paraId="036F9249" w14:textId="77777777" w:rsidR="001028F0" w:rsidRPr="008E0711" w:rsidRDefault="001028F0" w:rsidP="00422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Challenges with physical &amp; social distancing</w:t>
            </w:r>
          </w:p>
        </w:tc>
        <w:tc>
          <w:tcPr>
            <w:tcW w:w="3870" w:type="dxa"/>
          </w:tcPr>
          <w:p w14:paraId="6A4BA168" w14:textId="77777777" w:rsidR="001028F0" w:rsidRPr="008E0711" w:rsidRDefault="001028F0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Challenges with physical &amp; social distancing</w:t>
            </w:r>
          </w:p>
        </w:tc>
      </w:tr>
      <w:tr w:rsidR="001028F0" w:rsidRPr="008E0711" w14:paraId="4C88CEAB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8C0EF76" w14:textId="77777777" w:rsidR="001028F0" w:rsidRPr="008E0711" w:rsidRDefault="001028F0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CAF3797" w14:textId="77777777" w:rsidR="001028F0" w:rsidRPr="008E0711" w:rsidRDefault="001028F0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28F47EC3" w14:textId="77777777" w:rsidR="001028F0" w:rsidRPr="008E0711" w:rsidRDefault="001028F0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46AFCFB0" w14:textId="77777777" w:rsidR="001028F0" w:rsidRPr="008E0711" w:rsidRDefault="001028F0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61BF6C66" w14:textId="77777777" w:rsidR="001028F0" w:rsidRPr="008E0711" w:rsidRDefault="001028F0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9"/>
                <w:szCs w:val="19"/>
              </w:rPr>
            </w:pPr>
            <w:r w:rsidRPr="008E0711">
              <w:rPr>
                <w:rFonts w:cstheme="minorHAnsi"/>
                <w:color w:val="C00000"/>
                <w:sz w:val="19"/>
                <w:szCs w:val="19"/>
              </w:rPr>
              <w:t>Challenges with health management &amp; service</w:t>
            </w:r>
          </w:p>
        </w:tc>
        <w:tc>
          <w:tcPr>
            <w:tcW w:w="3870" w:type="dxa"/>
          </w:tcPr>
          <w:p w14:paraId="07AE809D" w14:textId="77777777" w:rsidR="001028F0" w:rsidRPr="008E0711" w:rsidRDefault="001028F0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9"/>
                <w:szCs w:val="19"/>
              </w:rPr>
              <w:t>Challenges with health management &amp; service</w:t>
            </w:r>
          </w:p>
        </w:tc>
      </w:tr>
      <w:tr w:rsidR="001028F0" w:rsidRPr="008E0711" w14:paraId="6044356E" w14:textId="77777777" w:rsidTr="0051361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76D4279" w14:textId="77777777" w:rsidR="001028F0" w:rsidRPr="008E0711" w:rsidRDefault="001028F0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59BF951" w14:textId="77777777" w:rsidR="001028F0" w:rsidRPr="008E0711" w:rsidRDefault="001028F0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7BB87EB3" w14:textId="77777777" w:rsidR="001028F0" w:rsidRPr="008E0711" w:rsidRDefault="001028F0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FE196FB" w14:textId="77777777" w:rsidR="001028F0" w:rsidRPr="008E0711" w:rsidRDefault="001028F0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3C6A0210" w14:textId="77777777" w:rsidR="001028F0" w:rsidRPr="008E0711" w:rsidRDefault="001028F0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9"/>
                <w:szCs w:val="19"/>
              </w:rPr>
            </w:pPr>
            <w:r w:rsidRPr="008E0711">
              <w:rPr>
                <w:rFonts w:cstheme="minorHAnsi"/>
                <w:color w:val="C00000"/>
                <w:sz w:val="19"/>
                <w:szCs w:val="19"/>
              </w:rPr>
              <w:t>Living Arrangement Challenges</w:t>
            </w:r>
          </w:p>
        </w:tc>
        <w:tc>
          <w:tcPr>
            <w:tcW w:w="3870" w:type="dxa"/>
          </w:tcPr>
          <w:p w14:paraId="49DDE26C" w14:textId="77777777" w:rsidR="001028F0" w:rsidRPr="008E0711" w:rsidRDefault="001028F0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9"/>
                <w:szCs w:val="19"/>
              </w:rPr>
              <w:t>Living Arrangement Challenges</w:t>
            </w:r>
          </w:p>
        </w:tc>
      </w:tr>
      <w:tr w:rsidR="001028F0" w:rsidRPr="008E0711" w14:paraId="30DA6947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3C2A1E4" w14:textId="77777777" w:rsidR="001028F0" w:rsidRPr="008E0711" w:rsidRDefault="001028F0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CC97501" w14:textId="77777777" w:rsidR="001028F0" w:rsidRPr="008E0711" w:rsidRDefault="001028F0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79A84A6" w14:textId="77777777" w:rsidR="001028F0" w:rsidRPr="008E0711" w:rsidRDefault="001028F0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2DDFB39D" w14:textId="77777777" w:rsidR="001028F0" w:rsidRPr="008E0711" w:rsidRDefault="001028F0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79FA69AB" w14:textId="77777777" w:rsidR="001028F0" w:rsidRPr="008E0711" w:rsidRDefault="001028F0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9"/>
                <w:szCs w:val="19"/>
              </w:rPr>
            </w:pPr>
            <w:r w:rsidRPr="008E0711">
              <w:rPr>
                <w:rFonts w:cstheme="minorHAnsi"/>
                <w:color w:val="C00000"/>
                <w:sz w:val="19"/>
                <w:szCs w:val="19"/>
              </w:rPr>
              <w:t>Use of Technology</w:t>
            </w:r>
          </w:p>
        </w:tc>
        <w:tc>
          <w:tcPr>
            <w:tcW w:w="3870" w:type="dxa"/>
          </w:tcPr>
          <w:p w14:paraId="16B4CAF2" w14:textId="77777777" w:rsidR="001028F0" w:rsidRPr="008E0711" w:rsidRDefault="001028F0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messaging in the Media</w:t>
            </w:r>
          </w:p>
        </w:tc>
      </w:tr>
      <w:tr w:rsidR="001028F0" w:rsidRPr="008E0711" w14:paraId="0AB0FC33" w14:textId="77777777" w:rsidTr="0051361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6058795" w14:textId="77777777" w:rsidR="001028F0" w:rsidRPr="008E0711" w:rsidRDefault="001028F0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D2F4135" w14:textId="77777777" w:rsidR="001028F0" w:rsidRPr="008E0711" w:rsidRDefault="001028F0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78E58589" w14:textId="77777777" w:rsidR="001028F0" w:rsidRPr="008E0711" w:rsidRDefault="001028F0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1840DF91" w14:textId="77777777" w:rsidR="001028F0" w:rsidRPr="008E0711" w:rsidRDefault="001028F0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0BCD8ED4" w14:textId="77777777" w:rsidR="001028F0" w:rsidRPr="008E0711" w:rsidRDefault="001028F0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67ED03A0" w14:textId="77777777" w:rsidR="001028F0" w:rsidRPr="008E0711" w:rsidRDefault="001028F0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reat of contracting the Virus</w:t>
            </w:r>
          </w:p>
        </w:tc>
      </w:tr>
      <w:tr w:rsidR="001028F0" w:rsidRPr="008E0711" w14:paraId="3BD1814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2C7F9A8" w14:textId="77777777" w:rsidR="001028F0" w:rsidRPr="008E0711" w:rsidRDefault="001028F0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CC186AA" w14:textId="77777777" w:rsidR="001028F0" w:rsidRPr="008E0711" w:rsidRDefault="001028F0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7757D90F" w14:textId="77777777" w:rsidR="001028F0" w:rsidRPr="008E0711" w:rsidRDefault="001028F0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002F0239" w14:textId="77777777" w:rsidR="001028F0" w:rsidRPr="008E0711" w:rsidRDefault="001028F0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2674FC3B" w14:textId="77777777" w:rsidR="001028F0" w:rsidRPr="008E0711" w:rsidRDefault="001028F0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70FD2DC3" w14:textId="77777777" w:rsidR="001028F0" w:rsidRPr="008E0711" w:rsidRDefault="001028F0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inancial Threat</w:t>
            </w:r>
          </w:p>
        </w:tc>
      </w:tr>
      <w:tr w:rsidR="00DA3E1A" w:rsidRPr="008E0711" w14:paraId="1151AD6E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F589EB6" w14:textId="77777777" w:rsidR="00DA3E1A" w:rsidRPr="008E0711" w:rsidRDefault="00DA3E1A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35CD8EE0" w14:textId="77777777" w:rsidR="00DA3E1A" w:rsidRPr="008E0711" w:rsidRDefault="00DA3E1A" w:rsidP="00DA3E1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10" w:type="dxa"/>
            <w:vMerge w:val="restart"/>
          </w:tcPr>
          <w:p w14:paraId="29EEEA70" w14:textId="77777777" w:rsidR="00DA3E1A" w:rsidRPr="008E0711" w:rsidRDefault="00DA3E1A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ping with the Covid-19 Pandemic</w:t>
            </w:r>
          </w:p>
        </w:tc>
        <w:tc>
          <w:tcPr>
            <w:tcW w:w="2520" w:type="dxa"/>
          </w:tcPr>
          <w:p w14:paraId="4DA493F8" w14:textId="77777777" w:rsidR="00DA3E1A" w:rsidRPr="008E0711" w:rsidRDefault="007338A3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3DCD5D4C" w14:textId="77777777" w:rsidR="00DA3E1A" w:rsidRPr="008E0711" w:rsidRDefault="00DA3E1A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motion-Focused Strategies</w:t>
            </w:r>
          </w:p>
        </w:tc>
        <w:tc>
          <w:tcPr>
            <w:tcW w:w="3870" w:type="dxa"/>
          </w:tcPr>
          <w:p w14:paraId="0A80FC09" w14:textId="77777777" w:rsidR="00DA3E1A" w:rsidRPr="008E0711" w:rsidRDefault="00DA3E1A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DA3E1A" w:rsidRPr="008E0711" w14:paraId="572B14D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577055E" w14:textId="77777777" w:rsidR="00DA3E1A" w:rsidRPr="008E0711" w:rsidRDefault="00DA3E1A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215A7A9" w14:textId="77777777" w:rsidR="00DA3E1A" w:rsidRPr="008E0711" w:rsidRDefault="00DA3E1A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53CDE74B" w14:textId="77777777" w:rsidR="00DA3E1A" w:rsidRPr="008E0711" w:rsidRDefault="00DA3E1A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D2F0D7A" w14:textId="77777777" w:rsidR="00DA3E1A" w:rsidRPr="008E0711" w:rsidRDefault="007338A3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3124C402" w14:textId="77777777" w:rsidR="00DA3E1A" w:rsidRPr="008E0711" w:rsidRDefault="00DA3E1A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ocial Support</w:t>
            </w:r>
          </w:p>
        </w:tc>
        <w:tc>
          <w:tcPr>
            <w:tcW w:w="3870" w:type="dxa"/>
          </w:tcPr>
          <w:p w14:paraId="6A804D87" w14:textId="77777777" w:rsidR="00DA3E1A" w:rsidRPr="008E0711" w:rsidRDefault="007338A3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DA3E1A" w:rsidRPr="008E0711" w14:paraId="3172E0CB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ACBBCBF" w14:textId="77777777" w:rsidR="00DA3E1A" w:rsidRPr="008E0711" w:rsidRDefault="00DA3E1A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514C526" w14:textId="77777777" w:rsidR="00DA3E1A" w:rsidRPr="008E0711" w:rsidRDefault="00DA3E1A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8DC33DF" w14:textId="77777777" w:rsidR="00DA3E1A" w:rsidRPr="008E0711" w:rsidRDefault="00DA3E1A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2BECF85" w14:textId="77777777" w:rsidR="00DA3E1A" w:rsidRPr="008E0711" w:rsidRDefault="007338A3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4D2C1588" w14:textId="77777777" w:rsidR="00DA3E1A" w:rsidRPr="008E0711" w:rsidRDefault="00DA3E1A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Behavioral Strategies</w:t>
            </w:r>
          </w:p>
        </w:tc>
        <w:tc>
          <w:tcPr>
            <w:tcW w:w="3870" w:type="dxa"/>
          </w:tcPr>
          <w:p w14:paraId="2F42D1AF" w14:textId="77777777" w:rsidR="00DA3E1A" w:rsidRPr="008E0711" w:rsidRDefault="007338A3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338A3" w:rsidRPr="008E0711" w14:paraId="0A292DF5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F26AAC2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Rachel V. Herron</w:t>
            </w:r>
          </w:p>
          <w:p w14:paraId="2971943E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Canada</w:t>
            </w:r>
          </w:p>
          <w:p w14:paraId="0550D81B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Manitoba)</w:t>
            </w:r>
          </w:p>
          <w:p w14:paraId="097F4586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729AE49E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B41716B" w14:textId="77777777" w:rsidR="007338A3" w:rsidRPr="008E0711" w:rsidRDefault="00796A4F" w:rsidP="005309B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5309B7">
              <w:rPr>
                <w:b w:val="0"/>
                <w:bCs w:val="0"/>
                <w:sz w:val="20"/>
                <w:szCs w:val="20"/>
              </w:rPr>
              <w:t>41</w:t>
            </w:r>
            <w:r w:rsidR="003F7852" w:rsidRPr="008E0711">
              <w:rPr>
                <w:b w:val="0"/>
                <w:bCs w:val="0"/>
                <w:sz w:val="20"/>
                <w:szCs w:val="20"/>
              </w:rPr>
              <w:t>)</w:t>
            </w:r>
          </w:p>
          <w:p w14:paraId="58A8DEA0" w14:textId="77777777" w:rsidR="007338A3" w:rsidRPr="008E0711" w:rsidRDefault="007338A3" w:rsidP="0008213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61718846" w14:textId="77777777" w:rsidR="007338A3" w:rsidRPr="008E0711" w:rsidRDefault="007338A3" w:rsidP="00733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</w:tc>
        <w:tc>
          <w:tcPr>
            <w:tcW w:w="2610" w:type="dxa"/>
          </w:tcPr>
          <w:p w14:paraId="5B85D1B3" w14:textId="77777777" w:rsidR="007338A3" w:rsidRPr="008E0711" w:rsidRDefault="001E7DD3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37CAABED" w14:textId="77777777" w:rsidR="007338A3" w:rsidRPr="008E0711" w:rsidRDefault="001E7DD3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Loss of Autonomy</w:t>
            </w:r>
          </w:p>
        </w:tc>
        <w:tc>
          <w:tcPr>
            <w:tcW w:w="3870" w:type="dxa"/>
          </w:tcPr>
          <w:p w14:paraId="75326C26" w14:textId="77777777" w:rsidR="007338A3" w:rsidRPr="008E0711" w:rsidRDefault="001E7DD3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erception of Risk</w:t>
            </w:r>
          </w:p>
        </w:tc>
        <w:tc>
          <w:tcPr>
            <w:tcW w:w="3870" w:type="dxa"/>
          </w:tcPr>
          <w:p w14:paraId="2A6BF1D4" w14:textId="77777777" w:rsidR="007338A3" w:rsidRPr="008E0711" w:rsidRDefault="001E7DD3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ing of individual health conditions</w:t>
            </w:r>
          </w:p>
        </w:tc>
      </w:tr>
      <w:tr w:rsidR="007338A3" w:rsidRPr="008E0711" w14:paraId="0856AF1D" w14:textId="77777777" w:rsidTr="0051361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8D4BE9B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44A13FC3" w14:textId="77777777" w:rsidR="007338A3" w:rsidRPr="008E0711" w:rsidRDefault="007338A3" w:rsidP="00733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917F48D" w14:textId="77777777" w:rsidR="007338A3" w:rsidRPr="008E0711" w:rsidRDefault="001E7DD3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270DC7D3" w14:textId="77777777" w:rsidR="007338A3" w:rsidRPr="008E0711" w:rsidRDefault="001E7DD3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Loss of Social Activities</w:t>
            </w:r>
          </w:p>
        </w:tc>
        <w:tc>
          <w:tcPr>
            <w:tcW w:w="3870" w:type="dxa"/>
          </w:tcPr>
          <w:p w14:paraId="56B7B434" w14:textId="77777777" w:rsidR="007338A3" w:rsidRPr="008E0711" w:rsidRDefault="001E7DD3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608924D3" w14:textId="77777777" w:rsidR="007338A3" w:rsidRPr="008E0711" w:rsidRDefault="001E7DD3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Boring and Lonely</w:t>
            </w:r>
          </w:p>
        </w:tc>
      </w:tr>
      <w:tr w:rsidR="007338A3" w:rsidRPr="008E0711" w14:paraId="1313F44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08893B3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296FB4B" w14:textId="77777777" w:rsidR="007338A3" w:rsidRPr="008E0711" w:rsidRDefault="007338A3" w:rsidP="00733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53327BE" w14:textId="77777777" w:rsidR="007338A3" w:rsidRPr="008E0711" w:rsidRDefault="001E7DD3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56886B8B" w14:textId="77777777" w:rsidR="007338A3" w:rsidRPr="008E0711" w:rsidRDefault="001E7DD3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Lack of Meaningful Connection at Home</w:t>
            </w:r>
          </w:p>
        </w:tc>
        <w:tc>
          <w:tcPr>
            <w:tcW w:w="3870" w:type="dxa"/>
          </w:tcPr>
          <w:p w14:paraId="4A92889D" w14:textId="77777777" w:rsidR="007338A3" w:rsidRPr="008E0711" w:rsidRDefault="001E7DD3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728FD60F" w14:textId="77777777" w:rsidR="007338A3" w:rsidRPr="008E0711" w:rsidRDefault="001E7DD3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creased Mobility Limitations</w:t>
            </w:r>
          </w:p>
        </w:tc>
      </w:tr>
      <w:tr w:rsidR="007338A3" w:rsidRPr="008E0711" w14:paraId="61AB188B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8F71A7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3D080B67" w14:textId="77777777" w:rsidR="007338A3" w:rsidRPr="008E0711" w:rsidRDefault="007338A3" w:rsidP="00733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10" w:type="dxa"/>
          </w:tcPr>
          <w:p w14:paraId="78AA5272" w14:textId="77777777" w:rsidR="007338A3" w:rsidRPr="008E0711" w:rsidRDefault="001E7DD3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Past Experiences of Isolation</w:t>
            </w:r>
          </w:p>
        </w:tc>
        <w:tc>
          <w:tcPr>
            <w:tcW w:w="2520" w:type="dxa"/>
          </w:tcPr>
          <w:p w14:paraId="3929CC10" w14:textId="77777777" w:rsidR="007338A3" w:rsidRPr="008E0711" w:rsidRDefault="001E7DD3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138643FA" w14:textId="77777777" w:rsidR="007338A3" w:rsidRPr="008E0711" w:rsidRDefault="00E76447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ttributing Isolation to their Rural Context</w:t>
            </w:r>
          </w:p>
        </w:tc>
        <w:tc>
          <w:tcPr>
            <w:tcW w:w="3870" w:type="dxa"/>
          </w:tcPr>
          <w:p w14:paraId="20EA9036" w14:textId="77777777" w:rsidR="007338A3" w:rsidRPr="008E0711" w:rsidRDefault="00E76447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338A3" w:rsidRPr="008E0711" w14:paraId="22F5E50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BD97DC9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61BB7A6F" w14:textId="77777777" w:rsidR="007338A3" w:rsidRPr="008E0711" w:rsidRDefault="007338A3" w:rsidP="007338A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10" w:type="dxa"/>
          </w:tcPr>
          <w:p w14:paraId="7054DC3F" w14:textId="77777777" w:rsidR="007338A3" w:rsidRPr="008E0711" w:rsidRDefault="00E76447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18"/>
                <w:szCs w:val="18"/>
              </w:rPr>
              <w:t>Negotiating Physically Distanced Visits &amp; Connecting</w:t>
            </w:r>
          </w:p>
        </w:tc>
        <w:tc>
          <w:tcPr>
            <w:tcW w:w="2520" w:type="dxa"/>
          </w:tcPr>
          <w:p w14:paraId="02925A9F" w14:textId="77777777" w:rsidR="007338A3" w:rsidRPr="008E0711" w:rsidRDefault="00E76447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43AB3172" w14:textId="77777777" w:rsidR="007338A3" w:rsidRPr="008E0711" w:rsidRDefault="00E76447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Outdoor visiting with social distancing roles</w:t>
            </w:r>
          </w:p>
          <w:p w14:paraId="1994B849" w14:textId="77777777" w:rsidR="00E76447" w:rsidRPr="008E0711" w:rsidRDefault="00E76447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&amp; Using Technology Opportunities</w:t>
            </w:r>
          </w:p>
        </w:tc>
        <w:tc>
          <w:tcPr>
            <w:tcW w:w="3870" w:type="dxa"/>
          </w:tcPr>
          <w:p w14:paraId="796E9924" w14:textId="77777777" w:rsidR="007338A3" w:rsidRPr="008E0711" w:rsidRDefault="00E76447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338A3" w:rsidRPr="008E0711" w14:paraId="020DB741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E5F12A2" w14:textId="77777777" w:rsidR="007338A3" w:rsidRPr="008E0711" w:rsidRDefault="007338A3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05A9E54" w14:textId="77777777" w:rsidR="007338A3" w:rsidRPr="008E0711" w:rsidRDefault="007338A3" w:rsidP="007338A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F78CF50" w14:textId="77777777" w:rsidR="007338A3" w:rsidRPr="008E0711" w:rsidRDefault="00E76447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Keeping Busy</w:t>
            </w:r>
          </w:p>
        </w:tc>
        <w:tc>
          <w:tcPr>
            <w:tcW w:w="2520" w:type="dxa"/>
          </w:tcPr>
          <w:p w14:paraId="78B5FEE2" w14:textId="77777777" w:rsidR="007338A3" w:rsidRPr="008E0711" w:rsidRDefault="00E76447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70" w:type="dxa"/>
          </w:tcPr>
          <w:p w14:paraId="79002799" w14:textId="77777777" w:rsidR="007338A3" w:rsidRPr="008E0711" w:rsidRDefault="00E76447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Doing Household Chores &amp; Hobbies &amp; Gardening</w:t>
            </w:r>
          </w:p>
        </w:tc>
        <w:tc>
          <w:tcPr>
            <w:tcW w:w="3870" w:type="dxa"/>
          </w:tcPr>
          <w:p w14:paraId="15FC1065" w14:textId="77777777" w:rsidR="007338A3" w:rsidRPr="008E0711" w:rsidRDefault="00E76447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633BF3CE" w14:textId="77777777" w:rsidR="00E76447" w:rsidRPr="008E0711" w:rsidRDefault="00E76447"/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2607"/>
        <w:gridCol w:w="2517"/>
        <w:gridCol w:w="3869"/>
        <w:gridCol w:w="3877"/>
      </w:tblGrid>
      <w:tr w:rsidR="00C45565" w:rsidRPr="008E0711" w14:paraId="20A0856D" w14:textId="77777777" w:rsidTr="0051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0E0512B6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8E0711">
              <w:rPr>
                <w:b w:val="0"/>
                <w:bCs w:val="0"/>
                <w:sz w:val="20"/>
                <w:szCs w:val="20"/>
              </w:rPr>
              <w:t>Juah</w:t>
            </w:r>
            <w:proofErr w:type="spellEnd"/>
            <w:r w:rsidRPr="008E0711">
              <w:rPr>
                <w:b w:val="0"/>
                <w:bCs w:val="0"/>
                <w:sz w:val="20"/>
                <w:szCs w:val="20"/>
              </w:rPr>
              <w:t xml:space="preserve"> Kim</w:t>
            </w:r>
          </w:p>
          <w:p w14:paraId="73AB97AC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South Korea</w:t>
            </w:r>
          </w:p>
          <w:p w14:paraId="18E68D3C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Seoul &amp; Daejeon &amp; Chungcheong Province)</w:t>
            </w:r>
          </w:p>
          <w:p w14:paraId="5FC4F210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18743A7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D3B3076" w14:textId="77777777" w:rsidR="00C45565" w:rsidRPr="008E0711" w:rsidRDefault="003F7852" w:rsidP="00126EC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26EC3">
              <w:rPr>
                <w:b w:val="0"/>
                <w:bCs w:val="0"/>
                <w:sz w:val="20"/>
                <w:szCs w:val="20"/>
              </w:rPr>
              <w:t>7</w:t>
            </w:r>
            <w:r w:rsidR="008047C5">
              <w:rPr>
                <w:b w:val="0"/>
                <w:bCs w:val="0"/>
                <w:sz w:val="20"/>
                <w:szCs w:val="20"/>
              </w:rPr>
              <w:t>0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42BF140E" w14:textId="77777777" w:rsidR="00C45565" w:rsidRPr="008E0711" w:rsidRDefault="00C45565" w:rsidP="00BE135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Emotional</w:t>
            </w:r>
          </w:p>
        </w:tc>
        <w:tc>
          <w:tcPr>
            <w:tcW w:w="2607" w:type="dxa"/>
            <w:vMerge w:val="restart"/>
          </w:tcPr>
          <w:p w14:paraId="37713A39" w14:textId="77777777" w:rsidR="00C45565" w:rsidRPr="008E0711" w:rsidRDefault="00C45565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0DD36E15" w14:textId="77777777" w:rsidR="00C45565" w:rsidRPr="008E0711" w:rsidRDefault="00C45565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Increased Cautiousness in daily life</w:t>
            </w:r>
          </w:p>
        </w:tc>
        <w:tc>
          <w:tcPr>
            <w:tcW w:w="3869" w:type="dxa"/>
          </w:tcPr>
          <w:p w14:paraId="0332D926" w14:textId="77777777" w:rsidR="00C45565" w:rsidRPr="008E0711" w:rsidRDefault="00C45565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0C13F26" w14:textId="77777777" w:rsidR="00C45565" w:rsidRPr="008E0711" w:rsidRDefault="00C45565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Increased Cautions toward Others</w:t>
            </w:r>
          </w:p>
        </w:tc>
      </w:tr>
      <w:tr w:rsidR="00C45565" w:rsidRPr="008E0711" w14:paraId="053DF3F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92B714D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2A6747C" w14:textId="77777777" w:rsidR="00C45565" w:rsidRPr="008E0711" w:rsidRDefault="00C45565" w:rsidP="00BE135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66CF86E5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276F4D4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89B4999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8635198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voiding Objects Interacted with by Others</w:t>
            </w:r>
          </w:p>
        </w:tc>
      </w:tr>
      <w:tr w:rsidR="00C45565" w:rsidRPr="008E0711" w14:paraId="538EE465" w14:textId="77777777" w:rsidTr="0051361C">
        <w:trPr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4C5D421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467B7B4" w14:textId="77777777" w:rsidR="00C45565" w:rsidRPr="008E0711" w:rsidRDefault="00C45565" w:rsidP="00BE135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39FF3355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0E610D89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sychological Changes</w:t>
            </w:r>
          </w:p>
        </w:tc>
        <w:tc>
          <w:tcPr>
            <w:tcW w:w="3869" w:type="dxa"/>
          </w:tcPr>
          <w:p w14:paraId="3C510973" w14:textId="77777777" w:rsidR="00C45565" w:rsidRPr="008E0711" w:rsidRDefault="008B37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BE461F6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Boredom &amp; Depression</w:t>
            </w:r>
          </w:p>
        </w:tc>
      </w:tr>
      <w:tr w:rsidR="00C45565" w:rsidRPr="008E0711" w14:paraId="0B9DE9EE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BDCE237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3DF248E" w14:textId="77777777" w:rsidR="00C45565" w:rsidRPr="008E0711" w:rsidRDefault="00C45565" w:rsidP="00BE135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328A4DDA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ED97E1B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8C7D0CF" w14:textId="77777777" w:rsidR="00C45565" w:rsidRPr="008E0711" w:rsidRDefault="008B37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4A290E8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Infection</w:t>
            </w:r>
          </w:p>
        </w:tc>
      </w:tr>
      <w:tr w:rsidR="00C45565" w:rsidRPr="008E0711" w14:paraId="13BBBD18" w14:textId="77777777" w:rsidTr="0051361C">
        <w:trPr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423F42D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25B3C56" w14:textId="77777777" w:rsidR="00C45565" w:rsidRPr="008E0711" w:rsidRDefault="00C45565" w:rsidP="00BE135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71268ED9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F431257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B238904" w14:textId="77777777" w:rsidR="00C45565" w:rsidRPr="008E0711" w:rsidRDefault="008B37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D4C5092" w14:textId="77777777" w:rsidR="00C45565" w:rsidRPr="008E0711" w:rsidRDefault="00C45565" w:rsidP="00C45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creased Anxiety (Media &amp; Text Alerts)</w:t>
            </w:r>
          </w:p>
        </w:tc>
      </w:tr>
      <w:tr w:rsidR="00C45565" w:rsidRPr="008E0711" w14:paraId="7234B6C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4520335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7951D8A6" w14:textId="77777777" w:rsidR="00C45565" w:rsidRPr="008E0711" w:rsidRDefault="00C45565" w:rsidP="00BE135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53F154AF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C4AAB7E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7A1EC86" w14:textId="77777777" w:rsidR="00C45565" w:rsidRPr="008E0711" w:rsidRDefault="008B37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9FB8BF2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Anger toward Others </w:t>
            </w:r>
            <w:r w:rsidRPr="008E0711">
              <w:rPr>
                <w:rFonts w:cstheme="minorHAnsi"/>
                <w:color w:val="C00000"/>
                <w:sz w:val="14"/>
                <w:szCs w:val="14"/>
              </w:rPr>
              <w:t>(do not follow quarantine rules)</w:t>
            </w:r>
          </w:p>
        </w:tc>
      </w:tr>
      <w:tr w:rsidR="00C45565" w:rsidRPr="008E0711" w14:paraId="4B672DD5" w14:textId="77777777" w:rsidTr="0051361C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B53DCE8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0B4EA58C" w14:textId="77777777" w:rsidR="00C45565" w:rsidRPr="008E0711" w:rsidRDefault="00C45565" w:rsidP="00BE135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07" w:type="dxa"/>
            <w:vMerge w:val="restart"/>
          </w:tcPr>
          <w:p w14:paraId="6331A9AC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ifestyle Changes</w:t>
            </w:r>
          </w:p>
        </w:tc>
        <w:tc>
          <w:tcPr>
            <w:tcW w:w="2517" w:type="dxa"/>
            <w:vMerge w:val="restart"/>
          </w:tcPr>
          <w:p w14:paraId="03472612" w14:textId="77777777" w:rsidR="00C45565" w:rsidRPr="008E0711" w:rsidRDefault="00C45565" w:rsidP="007D4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ifestyle Changes</w:t>
            </w:r>
          </w:p>
        </w:tc>
        <w:tc>
          <w:tcPr>
            <w:tcW w:w="3869" w:type="dxa"/>
          </w:tcPr>
          <w:p w14:paraId="5B8C3A4F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Following Quarantine Roles in daily life</w:t>
            </w:r>
          </w:p>
        </w:tc>
        <w:tc>
          <w:tcPr>
            <w:tcW w:w="3877" w:type="dxa"/>
          </w:tcPr>
          <w:p w14:paraId="2DA5C444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C45565" w:rsidRPr="008E0711" w14:paraId="0B8D91F6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0562902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4700965" w14:textId="77777777" w:rsidR="00C45565" w:rsidRPr="008E0711" w:rsidRDefault="00C45565" w:rsidP="00BE135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29252F1A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28CAFE5" w14:textId="77777777" w:rsidR="00C45565" w:rsidRPr="008E0711" w:rsidRDefault="00C45565" w:rsidP="007D4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A44A78D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6DCB15F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ncreased Time Spent at home</w:t>
            </w:r>
          </w:p>
        </w:tc>
      </w:tr>
      <w:tr w:rsidR="00C45565" w:rsidRPr="008E0711" w14:paraId="605D001D" w14:textId="77777777" w:rsidTr="0051361C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1253500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B6F2867" w14:textId="77777777" w:rsidR="00C45565" w:rsidRPr="008E0711" w:rsidRDefault="00C45565" w:rsidP="00BE135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126DC45F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81338E5" w14:textId="77777777" w:rsidR="00C45565" w:rsidRPr="008E0711" w:rsidRDefault="00C45565" w:rsidP="007D4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47A6E80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7EDFF03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maller Radius of daily Activity</w:t>
            </w:r>
          </w:p>
        </w:tc>
      </w:tr>
      <w:tr w:rsidR="00C45565" w:rsidRPr="008E0711" w14:paraId="60750CB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ADA3332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4FEAFD20" w14:textId="77777777" w:rsidR="00C45565" w:rsidRPr="008E0711" w:rsidRDefault="00C45565" w:rsidP="00BE135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04FD8720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D358994" w14:textId="77777777" w:rsidR="00C45565" w:rsidRPr="008E0711" w:rsidRDefault="00C45565" w:rsidP="007D4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9EBBA05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34C480E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hanges in Exercise Patterns</w:t>
            </w:r>
          </w:p>
        </w:tc>
      </w:tr>
      <w:tr w:rsidR="00C45565" w:rsidRPr="008E0711" w14:paraId="1CB82E76" w14:textId="77777777" w:rsidTr="0051361C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574A058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663812BA" w14:textId="77777777" w:rsidR="00C45565" w:rsidRPr="008E0711" w:rsidRDefault="00C45565" w:rsidP="00BE135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103363B5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E84CD14" w14:textId="77777777" w:rsidR="00C45565" w:rsidRPr="008E0711" w:rsidRDefault="00C45565" w:rsidP="007D4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7BC4630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hanges in Dietary Habits</w:t>
            </w:r>
          </w:p>
        </w:tc>
        <w:tc>
          <w:tcPr>
            <w:tcW w:w="3877" w:type="dxa"/>
          </w:tcPr>
          <w:p w14:paraId="3CDD9C0B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hanges in Dietary Habits</w:t>
            </w:r>
          </w:p>
        </w:tc>
      </w:tr>
      <w:tr w:rsidR="00C45565" w:rsidRPr="008E0711" w14:paraId="7EB77444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0DB1DE3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1167012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64D63DE0" w14:textId="77777777" w:rsidR="00C45565" w:rsidRPr="008E0711" w:rsidRDefault="00C455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daption to the New Life</w:t>
            </w:r>
          </w:p>
        </w:tc>
        <w:tc>
          <w:tcPr>
            <w:tcW w:w="2517" w:type="dxa"/>
            <w:vMerge w:val="restart"/>
          </w:tcPr>
          <w:p w14:paraId="0A10A454" w14:textId="77777777" w:rsidR="00C45565" w:rsidRPr="008E0711" w:rsidRDefault="008B3765" w:rsidP="007D4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3B7CD7D9" w14:textId="77777777" w:rsidR="00C45565" w:rsidRPr="008E0711" w:rsidRDefault="008B37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nduring &amp; Coming to Terms</w:t>
            </w:r>
          </w:p>
        </w:tc>
        <w:tc>
          <w:tcPr>
            <w:tcW w:w="3877" w:type="dxa"/>
          </w:tcPr>
          <w:p w14:paraId="3F71758D" w14:textId="77777777" w:rsidR="00C45565" w:rsidRPr="008E0711" w:rsidRDefault="008B3765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C45565" w:rsidRPr="008E0711" w14:paraId="08B4909B" w14:textId="77777777" w:rsidTr="0051361C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EF450EF" w14:textId="77777777" w:rsidR="00C45565" w:rsidRPr="008E0711" w:rsidRDefault="00C45565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DD1C0F5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52E45291" w14:textId="77777777" w:rsidR="00C45565" w:rsidRPr="008E0711" w:rsidRDefault="00C455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C405D2B" w14:textId="77777777" w:rsidR="00C45565" w:rsidRPr="008E0711" w:rsidRDefault="00C45565" w:rsidP="007D4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C4301F3" w14:textId="77777777" w:rsidR="00C45565" w:rsidRPr="008E0711" w:rsidRDefault="008B37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Becoming Used of the new life</w:t>
            </w:r>
          </w:p>
        </w:tc>
        <w:tc>
          <w:tcPr>
            <w:tcW w:w="3877" w:type="dxa"/>
          </w:tcPr>
          <w:p w14:paraId="61AEC47B" w14:textId="77777777" w:rsidR="00C45565" w:rsidRPr="008E0711" w:rsidRDefault="008B3765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E404D" w:rsidRPr="008E0711" w14:paraId="7FECE1A6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21C4FB2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Avinash </w:t>
            </w:r>
            <w:proofErr w:type="spellStart"/>
            <w:r w:rsidRPr="008E0711">
              <w:rPr>
                <w:b w:val="0"/>
                <w:bCs w:val="0"/>
                <w:sz w:val="20"/>
                <w:szCs w:val="20"/>
              </w:rPr>
              <w:t>Chakrawarty</w:t>
            </w:r>
            <w:proofErr w:type="spellEnd"/>
          </w:p>
          <w:p w14:paraId="632A1AC8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India</w:t>
            </w:r>
          </w:p>
          <w:p w14:paraId="6152508F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DE958FD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6C07AFFC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7DF73AB9" w14:textId="77777777" w:rsidR="009E404D" w:rsidRPr="008E0711" w:rsidRDefault="00796A4F" w:rsidP="00DC15E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DC15E6">
              <w:rPr>
                <w:b w:val="0"/>
                <w:bCs w:val="0"/>
                <w:sz w:val="20"/>
                <w:szCs w:val="20"/>
              </w:rPr>
              <w:t>47</w:t>
            </w:r>
            <w:r w:rsidR="003F7852"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1094C5DE" w14:textId="77777777" w:rsidR="009E404D" w:rsidRPr="008E0711" w:rsidRDefault="009E404D" w:rsidP="000406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lastRenderedPageBreak/>
              <w:t>Emotional</w:t>
            </w:r>
          </w:p>
        </w:tc>
        <w:tc>
          <w:tcPr>
            <w:tcW w:w="2607" w:type="dxa"/>
            <w:vMerge w:val="restart"/>
          </w:tcPr>
          <w:p w14:paraId="36779676" w14:textId="77777777" w:rsidR="009E404D" w:rsidRPr="008E0711" w:rsidRDefault="00A95592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24D40B47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Psychological Changes</w:t>
            </w:r>
          </w:p>
        </w:tc>
        <w:tc>
          <w:tcPr>
            <w:tcW w:w="3869" w:type="dxa"/>
          </w:tcPr>
          <w:p w14:paraId="75C17789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A13AD52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lling Fear (Getting Infected, Being Vulnerable, Going Out, Confusion)</w:t>
            </w:r>
          </w:p>
        </w:tc>
      </w:tr>
      <w:tr w:rsidR="009E404D" w:rsidRPr="008E0711" w14:paraId="1697EF1D" w14:textId="77777777" w:rsidTr="0051361C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D99ACB8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4B83DBCB" w14:textId="77777777" w:rsidR="009E404D" w:rsidRPr="008E0711" w:rsidRDefault="009E404D" w:rsidP="000406B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1C93E97E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1714C14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2809C25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AF2FB1A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Feeling Anxiety </w:t>
            </w:r>
          </w:p>
        </w:tc>
      </w:tr>
      <w:tr w:rsidR="009E404D" w:rsidRPr="008E0711" w14:paraId="02A8827C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DBCD6C4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08815FD" w14:textId="77777777" w:rsidR="009E404D" w:rsidRPr="008E0711" w:rsidRDefault="009E404D" w:rsidP="000406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7" w:type="dxa"/>
            <w:vMerge w:val="restart"/>
          </w:tcPr>
          <w:p w14:paraId="6FC05D41" w14:textId="77777777" w:rsidR="009E404D" w:rsidRPr="008E0711" w:rsidRDefault="00A95592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41C6785B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ocial Challenges</w:t>
            </w:r>
          </w:p>
        </w:tc>
        <w:tc>
          <w:tcPr>
            <w:tcW w:w="3869" w:type="dxa"/>
          </w:tcPr>
          <w:p w14:paraId="76040AB4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41B9ED1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Household Confinement</w:t>
            </w:r>
          </w:p>
        </w:tc>
      </w:tr>
      <w:tr w:rsidR="009E404D" w:rsidRPr="008E0711" w14:paraId="7F241874" w14:textId="77777777" w:rsidTr="0051361C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5A27843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4EC5213" w14:textId="77777777" w:rsidR="009E404D" w:rsidRPr="008E0711" w:rsidRDefault="009E404D" w:rsidP="000406B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49156211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46004BC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2A282FB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F879321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ocial Boycott</w:t>
            </w:r>
          </w:p>
        </w:tc>
      </w:tr>
      <w:tr w:rsidR="009E404D" w:rsidRPr="008E0711" w14:paraId="7E52B24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6CB0537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593D82F" w14:textId="77777777" w:rsidR="009E404D" w:rsidRPr="008E0711" w:rsidRDefault="009E404D" w:rsidP="000406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23D96EAC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7779007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0DD4AAF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4871C39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ability to meet friends and family</w:t>
            </w:r>
          </w:p>
        </w:tc>
      </w:tr>
      <w:tr w:rsidR="009E404D" w:rsidRPr="008E0711" w14:paraId="185A375A" w14:textId="77777777" w:rsidTr="0051361C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58DA269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659C698A" w14:textId="77777777" w:rsidR="009E404D" w:rsidRPr="008E0711" w:rsidRDefault="009E404D" w:rsidP="000406B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3C89B357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9B1F324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AC95A16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991C5B2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ability to attend social gathering</w:t>
            </w:r>
          </w:p>
        </w:tc>
      </w:tr>
      <w:tr w:rsidR="009E404D" w:rsidRPr="008E0711" w14:paraId="2D1AFE75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80A2A92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91009B2" w14:textId="77777777" w:rsidR="009E404D" w:rsidRPr="008E0711" w:rsidRDefault="009E404D" w:rsidP="000406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17509F4C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AFBF1D7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E7986AA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730257E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ability to attend religious ceremonies</w:t>
            </w:r>
          </w:p>
        </w:tc>
      </w:tr>
      <w:tr w:rsidR="009E404D" w:rsidRPr="008E0711" w14:paraId="4C58082C" w14:textId="77777777" w:rsidTr="0051361C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A0A45E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0CEB07F" w14:textId="77777777" w:rsidR="009E404D" w:rsidRPr="008E0711" w:rsidRDefault="009E404D" w:rsidP="000406B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2455C5D7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9938A72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C32F9DF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AA8E4A2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ability to visit doctors/going hospitals</w:t>
            </w:r>
          </w:p>
        </w:tc>
      </w:tr>
      <w:tr w:rsidR="009E404D" w:rsidRPr="008E0711" w14:paraId="2F157F0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83E5A59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3B1CE46B" w14:textId="77777777" w:rsidR="009E404D" w:rsidRPr="008E0711" w:rsidRDefault="009E404D" w:rsidP="000406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07" w:type="dxa"/>
            <w:vMerge w:val="restart"/>
          </w:tcPr>
          <w:p w14:paraId="5E73BFC6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Behavioral Changes</w:t>
            </w:r>
          </w:p>
        </w:tc>
        <w:tc>
          <w:tcPr>
            <w:tcW w:w="2517" w:type="dxa"/>
            <w:vMerge w:val="restart"/>
          </w:tcPr>
          <w:p w14:paraId="19910625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6BA56C8A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ositive Lifestyle Modifications</w:t>
            </w:r>
          </w:p>
        </w:tc>
        <w:tc>
          <w:tcPr>
            <w:tcW w:w="3877" w:type="dxa"/>
          </w:tcPr>
          <w:p w14:paraId="4441E5B1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E404D" w:rsidRPr="008E0711" w14:paraId="46465A60" w14:textId="77777777" w:rsidTr="0051361C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6B6430B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936FC99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4D85603C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0C9B1F2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4BC43B8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reventive Practices (Hand Hygiene, Use of Face Mask, Social Distancing …)</w:t>
            </w:r>
          </w:p>
        </w:tc>
        <w:tc>
          <w:tcPr>
            <w:tcW w:w="3877" w:type="dxa"/>
          </w:tcPr>
          <w:p w14:paraId="657EA329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E404D" w:rsidRPr="008E0711" w14:paraId="2338E93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405DFBB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064CE05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76405B6C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E0034A0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8EF914E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pending Quality Time with Family</w:t>
            </w:r>
          </w:p>
        </w:tc>
        <w:tc>
          <w:tcPr>
            <w:tcW w:w="3877" w:type="dxa"/>
          </w:tcPr>
          <w:p w14:paraId="69A61322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E404D" w:rsidRPr="008E0711" w14:paraId="7AF3E727" w14:textId="77777777" w:rsidTr="0051361C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95822CC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53BC5F3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0125CCF4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2345FAB" w14:textId="77777777" w:rsidR="009E404D" w:rsidRPr="008E0711" w:rsidRDefault="009E404D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E46F159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Usage of Social Time</w:t>
            </w:r>
          </w:p>
        </w:tc>
        <w:tc>
          <w:tcPr>
            <w:tcW w:w="3877" w:type="dxa"/>
          </w:tcPr>
          <w:p w14:paraId="12A5BA97" w14:textId="77777777" w:rsidR="009E404D" w:rsidRPr="008E0711" w:rsidRDefault="009E404D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E404D" w:rsidRPr="008E0711" w14:paraId="0439D5F6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9F7BB20" w14:textId="77777777" w:rsidR="009E404D" w:rsidRPr="008E0711" w:rsidRDefault="009E404D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FD2B37C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413C7570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77217EA" w14:textId="77777777" w:rsidR="009E404D" w:rsidRPr="008E0711" w:rsidRDefault="009E404D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F0C37C2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ndulgence in Hobbies</w:t>
            </w:r>
          </w:p>
        </w:tc>
        <w:tc>
          <w:tcPr>
            <w:tcW w:w="3877" w:type="dxa"/>
          </w:tcPr>
          <w:p w14:paraId="12C3FFD2" w14:textId="77777777" w:rsidR="009E404D" w:rsidRPr="008E0711" w:rsidRDefault="009E404D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667716" w:rsidRPr="008E0711" w14:paraId="06850423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39D1FA76" w14:textId="77777777" w:rsidR="00667716" w:rsidRPr="008E0711" w:rsidRDefault="00667716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Regina W.-S. Sit</w:t>
            </w:r>
          </w:p>
          <w:p w14:paraId="47824E45" w14:textId="77777777" w:rsidR="00667716" w:rsidRPr="008E0711" w:rsidRDefault="00667716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Hong Kong</w:t>
            </w:r>
          </w:p>
          <w:p w14:paraId="6D0178E4" w14:textId="77777777" w:rsidR="00667716" w:rsidRPr="008E0711" w:rsidRDefault="00667716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6C87BC22" w14:textId="77777777" w:rsidR="00667716" w:rsidRPr="008E0711" w:rsidRDefault="00667716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E49678D" w14:textId="77777777" w:rsidR="00667716" w:rsidRPr="008E0711" w:rsidRDefault="00667716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1166829" w14:textId="77777777" w:rsidR="00667716" w:rsidRPr="008E0711" w:rsidRDefault="00796A4F" w:rsidP="003B6BF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3B6BF6">
              <w:rPr>
                <w:b w:val="0"/>
                <w:bCs w:val="0"/>
                <w:sz w:val="20"/>
                <w:szCs w:val="20"/>
              </w:rPr>
              <w:t>54</w:t>
            </w:r>
            <w:r w:rsidR="003F7852"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63A6C1DD" w14:textId="77777777" w:rsidR="00667716" w:rsidRPr="008E0711" w:rsidRDefault="00667716" w:rsidP="006677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</w:tc>
        <w:tc>
          <w:tcPr>
            <w:tcW w:w="2607" w:type="dxa"/>
            <w:vMerge w:val="restart"/>
          </w:tcPr>
          <w:p w14:paraId="0F681461" w14:textId="77777777" w:rsidR="00667716" w:rsidRPr="008E0711" w:rsidRDefault="00667716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26E27F98" w14:textId="77777777" w:rsidR="00667716" w:rsidRPr="008E0711" w:rsidRDefault="00667716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Psychologically Unbridled Uncertainty </w:t>
            </w:r>
          </w:p>
        </w:tc>
        <w:tc>
          <w:tcPr>
            <w:tcW w:w="3869" w:type="dxa"/>
          </w:tcPr>
          <w:p w14:paraId="5A45A017" w14:textId="77777777" w:rsidR="00667716" w:rsidRPr="008E0711" w:rsidRDefault="00667716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C1B8333" w14:textId="77777777" w:rsidR="00667716" w:rsidRPr="008E0711" w:rsidRDefault="00667716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of Fear, Hopelessness, and Powerless</w:t>
            </w:r>
          </w:p>
        </w:tc>
      </w:tr>
      <w:tr w:rsidR="00667716" w:rsidRPr="008E0711" w14:paraId="2FA3FDB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7FC6691" w14:textId="77777777" w:rsidR="00667716" w:rsidRPr="008E0711" w:rsidRDefault="00667716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68F796D3" w14:textId="77777777" w:rsidR="00667716" w:rsidRPr="008E0711" w:rsidRDefault="00667716" w:rsidP="006677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7D6207CC" w14:textId="77777777" w:rsidR="00667716" w:rsidRPr="008E0711" w:rsidRDefault="00667716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4D21392" w14:textId="77777777" w:rsidR="00667716" w:rsidRPr="008E0711" w:rsidRDefault="00667716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A45A89E" w14:textId="77777777" w:rsidR="00667716" w:rsidRPr="008E0711" w:rsidRDefault="00667716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D62BAC5" w14:textId="77777777" w:rsidR="00667716" w:rsidRPr="008E0711" w:rsidRDefault="00667716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nnoyed &amp; Frustrated at the Tedious &amp; Laborious Nature of Infection Control</w:t>
            </w:r>
          </w:p>
        </w:tc>
      </w:tr>
      <w:tr w:rsidR="00667716" w:rsidRPr="008E0711" w14:paraId="4BECDA53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1485F3E" w14:textId="77777777" w:rsidR="00667716" w:rsidRPr="008E0711" w:rsidRDefault="00667716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07AB59A" w14:textId="77777777" w:rsidR="00667716" w:rsidRPr="008E0711" w:rsidRDefault="00667716" w:rsidP="006677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4E9593E2" w14:textId="77777777" w:rsidR="00667716" w:rsidRPr="008E0711" w:rsidRDefault="00667716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B57351E" w14:textId="77777777" w:rsidR="00667716" w:rsidRPr="008E0711" w:rsidRDefault="00667716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B9DAEF1" w14:textId="77777777" w:rsidR="00667716" w:rsidRPr="008E0711" w:rsidRDefault="00667716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B4D34BC" w14:textId="77777777" w:rsidR="00667716" w:rsidRPr="008E0711" w:rsidRDefault="00B5089A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orries</w:t>
            </w:r>
            <w:r w:rsidR="00667716" w:rsidRPr="008E0711">
              <w:rPr>
                <w:rFonts w:cstheme="minorHAnsi"/>
                <w:color w:val="C00000"/>
                <w:sz w:val="20"/>
                <w:szCs w:val="20"/>
              </w:rPr>
              <w:t xml:space="preserve"> about the Others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 (transmission the virus to their loved ones)</w:t>
            </w:r>
          </w:p>
        </w:tc>
      </w:tr>
      <w:tr w:rsidR="00667716" w:rsidRPr="008E0711" w14:paraId="7F34A8A6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8808DAC" w14:textId="77777777" w:rsidR="00667716" w:rsidRPr="008E0711" w:rsidRDefault="00667716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6C7F26C" w14:textId="77777777" w:rsidR="00667716" w:rsidRPr="008E0711" w:rsidRDefault="00667716" w:rsidP="006677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4FAC0B80" w14:textId="77777777" w:rsidR="00667716" w:rsidRPr="008E0711" w:rsidRDefault="00667716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642076B" w14:textId="77777777" w:rsidR="00667716" w:rsidRPr="008E0711" w:rsidRDefault="00667716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E234625" w14:textId="77777777" w:rsidR="00667716" w:rsidRPr="008E0711" w:rsidRDefault="00B5089A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A46F513" w14:textId="77777777" w:rsidR="00667716" w:rsidRPr="008E0711" w:rsidRDefault="00B5089A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Vicious Cycle of Media Consumption &amp; Distress</w:t>
            </w:r>
          </w:p>
        </w:tc>
      </w:tr>
      <w:tr w:rsidR="00B5089A" w:rsidRPr="008E0711" w14:paraId="05771B30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236E4D6" w14:textId="77777777" w:rsidR="00B5089A" w:rsidRPr="008E0711" w:rsidRDefault="00B5089A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EF5BB63" w14:textId="77777777" w:rsidR="00B5089A" w:rsidRPr="008E0711" w:rsidRDefault="00B5089A" w:rsidP="006677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2422900C" w14:textId="77777777" w:rsidR="00B5089A" w:rsidRPr="008E0711" w:rsidRDefault="00B5089A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5CFCCFFC" w14:textId="77777777" w:rsidR="00B5089A" w:rsidRPr="008E0711" w:rsidRDefault="00B5089A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isrupted Social Support</w:t>
            </w:r>
          </w:p>
        </w:tc>
        <w:tc>
          <w:tcPr>
            <w:tcW w:w="3869" w:type="dxa"/>
          </w:tcPr>
          <w:p w14:paraId="69C3D627" w14:textId="77777777" w:rsidR="00B5089A" w:rsidRPr="008E0711" w:rsidRDefault="00B5089A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8FB8DAE" w14:textId="77777777" w:rsidR="00B5089A" w:rsidRPr="008E0711" w:rsidRDefault="00B5089A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pleted/Deprived of Family Support</w:t>
            </w:r>
          </w:p>
        </w:tc>
      </w:tr>
      <w:tr w:rsidR="00B5089A" w:rsidRPr="008E0711" w14:paraId="29135DA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55AC526" w14:textId="77777777" w:rsidR="00B5089A" w:rsidRPr="008E0711" w:rsidRDefault="00B5089A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464A0BEF" w14:textId="77777777" w:rsidR="00B5089A" w:rsidRPr="008E0711" w:rsidRDefault="00B5089A" w:rsidP="006677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21B8B475" w14:textId="77777777" w:rsidR="00B5089A" w:rsidRPr="008E0711" w:rsidRDefault="00B5089A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5EF9DCF" w14:textId="77777777" w:rsidR="00B5089A" w:rsidRPr="008E0711" w:rsidRDefault="00B5089A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485D59C" w14:textId="77777777" w:rsidR="00B5089A" w:rsidRPr="008E0711" w:rsidRDefault="00B5089A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6D60791E" w14:textId="77777777" w:rsidR="00B5089A" w:rsidRPr="008E0711" w:rsidRDefault="00B5089A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losure of Elderly Centers &amp; Churches</w:t>
            </w:r>
          </w:p>
        </w:tc>
      </w:tr>
      <w:tr w:rsidR="00B5089A" w:rsidRPr="008E0711" w14:paraId="7512D4C2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6FB81FD" w14:textId="77777777" w:rsidR="00B5089A" w:rsidRPr="008E0711" w:rsidRDefault="00B5089A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9B6AFF5" w14:textId="77777777" w:rsidR="00B5089A" w:rsidRPr="008E0711" w:rsidRDefault="00B5089A" w:rsidP="006677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50893D2B" w14:textId="77777777" w:rsidR="00B5089A" w:rsidRPr="008E0711" w:rsidRDefault="00B5089A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BFC7B6E" w14:textId="77777777" w:rsidR="00B5089A" w:rsidRPr="008E0711" w:rsidRDefault="00B5089A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017F883" w14:textId="77777777" w:rsidR="00B5089A" w:rsidRPr="008E0711" w:rsidRDefault="00B5089A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12A5935B" w14:textId="77777777" w:rsidR="00B5089A" w:rsidRPr="008E0711" w:rsidRDefault="00B5089A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tensified Pre-Existing Comorbidities</w:t>
            </w:r>
          </w:p>
        </w:tc>
      </w:tr>
      <w:tr w:rsidR="00B5089A" w:rsidRPr="008E0711" w14:paraId="5E133E2C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E791A59" w14:textId="77777777" w:rsidR="00B5089A" w:rsidRPr="008E0711" w:rsidRDefault="00B5089A" w:rsidP="0066771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36F4BC8C" w14:textId="77777777" w:rsidR="00B5089A" w:rsidRPr="008E0711" w:rsidRDefault="00B5089A" w:rsidP="006677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07" w:type="dxa"/>
            <w:vMerge w:val="restart"/>
          </w:tcPr>
          <w:p w14:paraId="65F21635" w14:textId="77777777" w:rsidR="00B5089A" w:rsidRPr="008E0711" w:rsidRDefault="00B5089A" w:rsidP="00667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ping with the Covid-19 Pandemic</w:t>
            </w:r>
          </w:p>
        </w:tc>
        <w:tc>
          <w:tcPr>
            <w:tcW w:w="2517" w:type="dxa"/>
            <w:vMerge w:val="restart"/>
          </w:tcPr>
          <w:p w14:paraId="134AD6CF" w14:textId="77777777" w:rsidR="00B5089A" w:rsidRPr="008E0711" w:rsidRDefault="00B5089A" w:rsidP="00667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391F77BA" w14:textId="77777777" w:rsidR="00B5089A" w:rsidRPr="008E0711" w:rsidRDefault="00B5089A" w:rsidP="00667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ocial Support through Online Technologies</w:t>
            </w:r>
          </w:p>
        </w:tc>
        <w:tc>
          <w:tcPr>
            <w:tcW w:w="3877" w:type="dxa"/>
          </w:tcPr>
          <w:p w14:paraId="0740DAB6" w14:textId="77777777" w:rsidR="00B5089A" w:rsidRPr="008E0711" w:rsidRDefault="00B5089A" w:rsidP="00667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B5089A" w:rsidRPr="008E0711" w14:paraId="57262DCE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34517D2" w14:textId="77777777" w:rsidR="00B5089A" w:rsidRPr="008E0711" w:rsidRDefault="00B5089A" w:rsidP="0066771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CAF941B" w14:textId="77777777" w:rsidR="00B5089A" w:rsidRPr="008E0711" w:rsidRDefault="00B5089A" w:rsidP="00667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66D187DA" w14:textId="77777777" w:rsidR="00B5089A" w:rsidRPr="008E0711" w:rsidRDefault="00B5089A" w:rsidP="00667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F55B14E" w14:textId="77777777" w:rsidR="00B5089A" w:rsidRPr="008E0711" w:rsidRDefault="00B5089A" w:rsidP="00667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57FC185" w14:textId="77777777" w:rsidR="00B5089A" w:rsidRPr="008E0711" w:rsidRDefault="00B5089A" w:rsidP="00667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upporting by Younger People in the Neighborhood</w:t>
            </w:r>
          </w:p>
        </w:tc>
        <w:tc>
          <w:tcPr>
            <w:tcW w:w="3877" w:type="dxa"/>
          </w:tcPr>
          <w:p w14:paraId="712FF064" w14:textId="77777777" w:rsidR="00B5089A" w:rsidRPr="008E0711" w:rsidRDefault="00B5089A" w:rsidP="00667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6EB80CE1" w14:textId="77777777" w:rsidR="00643C88" w:rsidRPr="008E0711" w:rsidRDefault="00643C88"/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2607"/>
        <w:gridCol w:w="2517"/>
        <w:gridCol w:w="3869"/>
        <w:gridCol w:w="3877"/>
      </w:tblGrid>
      <w:tr w:rsidR="008D2F51" w:rsidRPr="008E0711" w14:paraId="02E4B517" w14:textId="77777777" w:rsidTr="0051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25D2F3CC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Qing Yang</w:t>
            </w:r>
          </w:p>
          <w:p w14:paraId="28DFADDB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China</w:t>
            </w:r>
          </w:p>
          <w:p w14:paraId="281D6EBF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Wuhan)</w:t>
            </w:r>
          </w:p>
          <w:p w14:paraId="0C2E541B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685D448E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D1BF6FE" w14:textId="77777777" w:rsidR="003F7852" w:rsidRPr="008E0711" w:rsidRDefault="00387267" w:rsidP="005C7E3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796A4F"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853484">
              <w:rPr>
                <w:b w:val="0"/>
                <w:bCs w:val="0"/>
                <w:sz w:val="20"/>
                <w:szCs w:val="20"/>
              </w:rPr>
              <w:t>1</w:t>
            </w:r>
            <w:r w:rsidR="005C7E39">
              <w:rPr>
                <w:b w:val="0"/>
                <w:bCs w:val="0"/>
                <w:sz w:val="20"/>
                <w:szCs w:val="20"/>
              </w:rPr>
              <w:t>5</w:t>
            </w:r>
            <w:r w:rsidR="003F7852"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14DF4E56" w14:textId="77777777" w:rsidR="008D2F51" w:rsidRPr="008E0711" w:rsidRDefault="008D2F51" w:rsidP="00FF52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Emotional</w:t>
            </w:r>
          </w:p>
        </w:tc>
        <w:tc>
          <w:tcPr>
            <w:tcW w:w="2607" w:type="dxa"/>
            <w:vMerge w:val="restart"/>
          </w:tcPr>
          <w:p w14:paraId="55CCE779" w14:textId="77777777" w:rsidR="008D2F51" w:rsidRPr="008E0711" w:rsidRDefault="008D2F51" w:rsidP="003D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30D8E992" w14:textId="77777777" w:rsidR="008D2F51" w:rsidRPr="008E0711" w:rsidRDefault="008D2F51" w:rsidP="003D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 xml:space="preserve">Challenges Posed by </w:t>
            </w:r>
            <w:r w:rsidRPr="008E0711">
              <w:rPr>
                <w:b w:val="0"/>
                <w:bCs w:val="0"/>
                <w:color w:val="C00000"/>
                <w:sz w:val="16"/>
                <w:szCs w:val="16"/>
              </w:rPr>
              <w:t>Covid-19</w:t>
            </w:r>
          </w:p>
        </w:tc>
        <w:tc>
          <w:tcPr>
            <w:tcW w:w="3869" w:type="dxa"/>
          </w:tcPr>
          <w:p w14:paraId="0C854D00" w14:textId="77777777" w:rsidR="008D2F51" w:rsidRPr="008E0711" w:rsidRDefault="008D2F51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0E7ACFF" w14:textId="77777777" w:rsidR="008D2F51" w:rsidRPr="008E0711" w:rsidRDefault="008D2F51" w:rsidP="0037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Inconvenience in Daily Life</w:t>
            </w:r>
          </w:p>
        </w:tc>
      </w:tr>
      <w:tr w:rsidR="008D2F51" w:rsidRPr="008E0711" w14:paraId="2645C57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B03EFFA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0119FB48" w14:textId="77777777" w:rsidR="008D2F51" w:rsidRPr="008E0711" w:rsidRDefault="008D2F51" w:rsidP="00FF528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5CC998C6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CF6D6CC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49B2081" w14:textId="77777777" w:rsidR="008D2F51" w:rsidRPr="008E0711" w:rsidRDefault="008D2F5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E3AF13F" w14:textId="77777777" w:rsidR="008D2F51" w:rsidRPr="008E0711" w:rsidRDefault="008D2F5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Negative Emotions </w:t>
            </w:r>
            <w:r w:rsidRPr="008E0711">
              <w:rPr>
                <w:rFonts w:cstheme="minorHAnsi"/>
                <w:color w:val="C00000"/>
                <w:sz w:val="14"/>
                <w:szCs w:val="14"/>
              </w:rPr>
              <w:t xml:space="preserve">(Anxiety, Depression, Panic, etc.) 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>&amp; Psychogenic Diseases</w:t>
            </w:r>
          </w:p>
        </w:tc>
      </w:tr>
      <w:tr w:rsidR="008D2F51" w:rsidRPr="008E0711" w14:paraId="2752343F" w14:textId="77777777" w:rsidTr="0051361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DB46BCC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6D985297" w14:textId="77777777" w:rsidR="008D2F51" w:rsidRPr="008E0711" w:rsidRDefault="008D2F51" w:rsidP="00FF528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07A550C3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C17FD83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F657F07" w14:textId="77777777" w:rsidR="008D2F51" w:rsidRPr="008E0711" w:rsidRDefault="008D2F5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3C713E0" w14:textId="77777777" w:rsidR="008D2F51" w:rsidRPr="008E0711" w:rsidRDefault="008D2F5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ight Medical Resources</w:t>
            </w:r>
          </w:p>
        </w:tc>
      </w:tr>
      <w:tr w:rsidR="008D2F51" w:rsidRPr="008E0711" w14:paraId="1D11B3C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7AB0D63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182D40CB" w14:textId="77777777" w:rsidR="008D2F51" w:rsidRPr="008E0711" w:rsidRDefault="008D2F51" w:rsidP="00FF528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07" w:type="dxa"/>
            <w:vMerge w:val="restart"/>
          </w:tcPr>
          <w:p w14:paraId="1B1B7D92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upports</w:t>
            </w:r>
          </w:p>
        </w:tc>
        <w:tc>
          <w:tcPr>
            <w:tcW w:w="2517" w:type="dxa"/>
            <w:vMerge w:val="restart"/>
          </w:tcPr>
          <w:p w14:paraId="08AD0B01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718BEB58" w14:textId="77777777" w:rsidR="008D2F51" w:rsidRPr="008E0711" w:rsidRDefault="008D2F5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ocial Support</w:t>
            </w:r>
          </w:p>
        </w:tc>
        <w:tc>
          <w:tcPr>
            <w:tcW w:w="3877" w:type="dxa"/>
          </w:tcPr>
          <w:p w14:paraId="1FD081D6" w14:textId="77777777" w:rsidR="008D2F51" w:rsidRPr="008E0711" w:rsidRDefault="008D2F5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D2F51" w:rsidRPr="008E0711" w14:paraId="5DC5D401" w14:textId="77777777" w:rsidTr="0051361C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B29B1C1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9950D43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062A7625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60322C3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1596AF4" w14:textId="77777777" w:rsidR="008D2F51" w:rsidRPr="008E0711" w:rsidRDefault="008D2F5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echnical Support</w:t>
            </w:r>
          </w:p>
        </w:tc>
        <w:tc>
          <w:tcPr>
            <w:tcW w:w="3877" w:type="dxa"/>
          </w:tcPr>
          <w:p w14:paraId="3E6903DC" w14:textId="77777777" w:rsidR="008D2F51" w:rsidRPr="008E0711" w:rsidRDefault="008D2F5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D2F51" w:rsidRPr="008E0711" w14:paraId="028A56B5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9631657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95CB144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3409573E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Resilience</w:t>
            </w:r>
          </w:p>
        </w:tc>
        <w:tc>
          <w:tcPr>
            <w:tcW w:w="2517" w:type="dxa"/>
            <w:vMerge w:val="restart"/>
          </w:tcPr>
          <w:p w14:paraId="6564C1AF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65674072" w14:textId="77777777" w:rsidR="008D2F51" w:rsidRPr="008E0711" w:rsidRDefault="008D2F5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ping in Daily Life</w:t>
            </w:r>
          </w:p>
        </w:tc>
        <w:tc>
          <w:tcPr>
            <w:tcW w:w="3877" w:type="dxa"/>
          </w:tcPr>
          <w:p w14:paraId="45204881" w14:textId="77777777" w:rsidR="008D2F51" w:rsidRPr="008E0711" w:rsidRDefault="008D2F5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D2F51" w:rsidRPr="008E0711" w14:paraId="60EFFC52" w14:textId="77777777" w:rsidTr="0051361C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02D0911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AC18435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5CF9A41E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019FBF2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FE36615" w14:textId="77777777" w:rsidR="008D2F51" w:rsidRPr="008E0711" w:rsidRDefault="008D2F5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ranscendence</w:t>
            </w:r>
          </w:p>
        </w:tc>
        <w:tc>
          <w:tcPr>
            <w:tcW w:w="3877" w:type="dxa"/>
          </w:tcPr>
          <w:p w14:paraId="41CFEE26" w14:textId="77777777" w:rsidR="008D2F51" w:rsidRPr="008E0711" w:rsidRDefault="008D2F5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D2F51" w:rsidRPr="008E0711" w14:paraId="41A5FD27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1AFD1CB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1104A31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68FAED93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Impact After the Covid-19</w:t>
            </w:r>
          </w:p>
        </w:tc>
        <w:tc>
          <w:tcPr>
            <w:tcW w:w="2517" w:type="dxa"/>
            <w:vMerge w:val="restart"/>
          </w:tcPr>
          <w:p w14:paraId="7D790DF2" w14:textId="77777777" w:rsidR="008D2F51" w:rsidRPr="008E0711" w:rsidRDefault="008D2F51" w:rsidP="003D2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Impact After the Covid-19</w:t>
            </w:r>
          </w:p>
        </w:tc>
        <w:tc>
          <w:tcPr>
            <w:tcW w:w="3869" w:type="dxa"/>
          </w:tcPr>
          <w:p w14:paraId="2818F7A6" w14:textId="77777777" w:rsidR="008D2F51" w:rsidRPr="008E0711" w:rsidRDefault="008D2F5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0E16329" w14:textId="77777777" w:rsidR="008D2F51" w:rsidRPr="008E0711" w:rsidRDefault="008D2F51" w:rsidP="0037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Mental Burden (Afraid of Infection)</w:t>
            </w:r>
          </w:p>
        </w:tc>
      </w:tr>
      <w:tr w:rsidR="008D2F51" w:rsidRPr="008E0711" w14:paraId="74723936" w14:textId="77777777" w:rsidTr="0051361C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7ED922B" w14:textId="77777777" w:rsidR="008D2F51" w:rsidRPr="008E0711" w:rsidRDefault="008D2F51" w:rsidP="0008213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00D3CA9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66DCEC58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463DAB6" w14:textId="77777777" w:rsidR="008D2F51" w:rsidRPr="008E0711" w:rsidRDefault="008D2F51" w:rsidP="003D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5CA63CA" w14:textId="77777777" w:rsidR="008D2F51" w:rsidRPr="008E0711" w:rsidRDefault="008D2F5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 xml:space="preserve">Sense of Benefit from lockdown </w:t>
            </w:r>
            <w:r w:rsidRPr="008E0711">
              <w:rPr>
                <w:rFonts w:cstheme="minorHAnsi"/>
                <w:color w:val="0070C0"/>
                <w:sz w:val="12"/>
                <w:szCs w:val="12"/>
              </w:rPr>
              <w:t>(Better air quality)</w:t>
            </w:r>
          </w:p>
        </w:tc>
        <w:tc>
          <w:tcPr>
            <w:tcW w:w="3877" w:type="dxa"/>
          </w:tcPr>
          <w:p w14:paraId="006316E7" w14:textId="77777777" w:rsidR="008D2F51" w:rsidRPr="008E0711" w:rsidRDefault="008D2F51" w:rsidP="0037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</w:tr>
      <w:tr w:rsidR="00701747" w:rsidRPr="008E0711" w14:paraId="4893B92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5D09CDA5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Miriam  </w:t>
            </w:r>
          </w:p>
          <w:p w14:paraId="5C2312EC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Verhage</w:t>
            </w:r>
          </w:p>
          <w:p w14:paraId="4899DBB9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Netherlands</w:t>
            </w:r>
          </w:p>
          <w:p w14:paraId="518F28F0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Leiden)</w:t>
            </w:r>
          </w:p>
          <w:p w14:paraId="7C226C21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4F9B323C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FE31891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16323451" w14:textId="77777777" w:rsidR="00701747" w:rsidRPr="008E0711" w:rsidRDefault="00796A4F" w:rsidP="006C7E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6C7EF0">
              <w:rPr>
                <w:b w:val="0"/>
                <w:bCs w:val="0"/>
                <w:sz w:val="20"/>
                <w:szCs w:val="20"/>
              </w:rPr>
              <w:t>60</w:t>
            </w:r>
            <w:r w:rsidR="00F21383"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1F0DBF66" w14:textId="77777777" w:rsidR="00701747" w:rsidRPr="008E0711" w:rsidRDefault="00701747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lastRenderedPageBreak/>
              <w:t>Emotional</w:t>
            </w:r>
          </w:p>
        </w:tc>
        <w:tc>
          <w:tcPr>
            <w:tcW w:w="2607" w:type="dxa"/>
            <w:vMerge w:val="restart"/>
          </w:tcPr>
          <w:p w14:paraId="6D7479D4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2872A8B0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Meaning in Life</w:t>
            </w:r>
          </w:p>
        </w:tc>
        <w:tc>
          <w:tcPr>
            <w:tcW w:w="3869" w:type="dxa"/>
          </w:tcPr>
          <w:p w14:paraId="51BE265A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6D2304D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purpose in Life</w:t>
            </w:r>
          </w:p>
        </w:tc>
      </w:tr>
      <w:tr w:rsidR="00701747" w:rsidRPr="008E0711" w14:paraId="30E7AEBC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6325246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38B2A1D" w14:textId="77777777" w:rsidR="00701747" w:rsidRPr="008E0711" w:rsidRDefault="00701747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7CDB5679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5916C27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6EEC1F3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0936072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pression &amp; Anxiety</w:t>
            </w:r>
          </w:p>
        </w:tc>
      </w:tr>
      <w:tr w:rsidR="00701747" w:rsidRPr="008E0711" w14:paraId="1B779E0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3273A6A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2F8CADD" w14:textId="77777777" w:rsidR="00701747" w:rsidRPr="008E0711" w:rsidRDefault="00701747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2D8B540E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52479C5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3606EDA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5899DCD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Loss of Autonomy &amp; Freedom in daily life </w:t>
            </w:r>
          </w:p>
        </w:tc>
      </w:tr>
      <w:tr w:rsidR="00701747" w:rsidRPr="008E0711" w14:paraId="09E1EC34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6F59914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6FE72C1" w14:textId="77777777" w:rsidR="00701747" w:rsidRPr="008E0711" w:rsidRDefault="00701747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0A850B77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D15944C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FE6E6B3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82D389E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ack of Real &amp; Valuable Activities</w:t>
            </w:r>
          </w:p>
        </w:tc>
      </w:tr>
      <w:tr w:rsidR="00701747" w:rsidRPr="008E0711" w14:paraId="7A732C1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B2F4276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F156BDB" w14:textId="77777777" w:rsidR="00701747" w:rsidRPr="008E0711" w:rsidRDefault="00701747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13D772E0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B5EA556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8F9A34C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BFA3FEC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Loss of People Attention </w:t>
            </w:r>
            <w:r w:rsidRPr="008E0711">
              <w:rPr>
                <w:rFonts w:cstheme="minorHAnsi"/>
                <w:color w:val="C00000"/>
                <w:sz w:val="16"/>
                <w:szCs w:val="16"/>
              </w:rPr>
              <w:t>(as vulnerable persons)</w:t>
            </w:r>
          </w:p>
        </w:tc>
      </w:tr>
      <w:tr w:rsidR="00701747" w:rsidRPr="008E0711" w14:paraId="1EE3CB89" w14:textId="77777777" w:rsidTr="0051361C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F6FECE3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73DF9BA6" w14:textId="77777777" w:rsidR="00701747" w:rsidRPr="008E0711" w:rsidRDefault="00701747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07" w:type="dxa"/>
            <w:vMerge w:val="restart"/>
          </w:tcPr>
          <w:p w14:paraId="646331AE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ping with the Covid-19 Pandemic</w:t>
            </w:r>
          </w:p>
        </w:tc>
        <w:tc>
          <w:tcPr>
            <w:tcW w:w="2517" w:type="dxa"/>
            <w:vMerge w:val="restart"/>
          </w:tcPr>
          <w:p w14:paraId="4C75BC26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5BBFD2C6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elf-Enhancing Comparison</w:t>
            </w:r>
          </w:p>
        </w:tc>
        <w:tc>
          <w:tcPr>
            <w:tcW w:w="3877" w:type="dxa"/>
          </w:tcPr>
          <w:p w14:paraId="6905CF04" w14:textId="77777777" w:rsidR="00701747" w:rsidRPr="008E0711" w:rsidRDefault="00E6231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01747" w:rsidRPr="008E0711" w14:paraId="04DCAD5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403FCA5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4800106C" w14:textId="77777777" w:rsidR="00701747" w:rsidRPr="008E0711" w:rsidRDefault="00701747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4582C7D7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5395D52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4BDE0F0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Gaining Control by Following Measures</w:t>
            </w:r>
          </w:p>
        </w:tc>
        <w:tc>
          <w:tcPr>
            <w:tcW w:w="3877" w:type="dxa"/>
          </w:tcPr>
          <w:p w14:paraId="436B4256" w14:textId="77777777" w:rsidR="00701747" w:rsidRPr="008E0711" w:rsidRDefault="00E6231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01747" w:rsidRPr="008E0711" w14:paraId="2614DD34" w14:textId="77777777" w:rsidTr="0051361C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0F2C31E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C340794" w14:textId="77777777" w:rsidR="00701747" w:rsidRPr="008E0711" w:rsidRDefault="00701747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13137CA7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DA1DBDF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57CE59B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Distraction from the problem &amp; Focused on Other Things to Keep Time Moving</w:t>
            </w:r>
          </w:p>
        </w:tc>
        <w:tc>
          <w:tcPr>
            <w:tcW w:w="3877" w:type="dxa"/>
          </w:tcPr>
          <w:p w14:paraId="53816537" w14:textId="77777777" w:rsidR="00701747" w:rsidRPr="008E0711" w:rsidRDefault="00E6231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01747" w:rsidRPr="008E0711" w14:paraId="2F452FB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976CECA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DE7C605" w14:textId="77777777" w:rsidR="00701747" w:rsidRPr="008E0711" w:rsidRDefault="00701747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2FA46EDB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23D9482" w14:textId="77777777" w:rsidR="00701747" w:rsidRPr="008E0711" w:rsidRDefault="0070174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F772DF9" w14:textId="77777777" w:rsidR="00701747" w:rsidRPr="008E0711" w:rsidRDefault="00E6231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cceptance Temporary</w:t>
            </w:r>
          </w:p>
        </w:tc>
        <w:tc>
          <w:tcPr>
            <w:tcW w:w="3877" w:type="dxa"/>
          </w:tcPr>
          <w:p w14:paraId="3A2B6EC4" w14:textId="77777777" w:rsidR="00701747" w:rsidRPr="008E0711" w:rsidRDefault="00E6231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01747" w:rsidRPr="008E0711" w14:paraId="002E829F" w14:textId="77777777" w:rsidTr="0051361C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C446982" w14:textId="77777777" w:rsidR="00701747" w:rsidRPr="008E0711" w:rsidRDefault="0070174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7905487" w14:textId="77777777" w:rsidR="00701747" w:rsidRPr="008E0711" w:rsidRDefault="00701747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370790A4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844B600" w14:textId="77777777" w:rsidR="00701747" w:rsidRPr="008E0711" w:rsidRDefault="0070174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F06F059" w14:textId="77777777" w:rsidR="00701747" w:rsidRPr="008E0711" w:rsidRDefault="008474CA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83F51B7" w14:textId="77777777" w:rsidR="00701747" w:rsidRPr="008E0711" w:rsidRDefault="008474CA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nterpreting Individual “Vulnerability”</w:t>
            </w:r>
          </w:p>
        </w:tc>
      </w:tr>
      <w:tr w:rsidR="00A51E67" w:rsidRPr="008E0711" w14:paraId="1DE0EA1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355B687" w14:textId="77777777" w:rsidR="00A51E67" w:rsidRPr="008E0711" w:rsidRDefault="00A51E67" w:rsidP="00EF0C6D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8E0711">
              <w:rPr>
                <w:b w:val="0"/>
                <w:bCs w:val="0"/>
                <w:sz w:val="20"/>
                <w:szCs w:val="20"/>
              </w:rPr>
              <w:t>Eneritz</w:t>
            </w:r>
            <w:proofErr w:type="spellEnd"/>
            <w:r w:rsidRPr="008E0711">
              <w:rPr>
                <w:b w:val="0"/>
                <w:bCs w:val="0"/>
                <w:sz w:val="20"/>
                <w:szCs w:val="20"/>
              </w:rPr>
              <w:t xml:space="preserve"> Jiménez-Etxebarria</w:t>
            </w:r>
          </w:p>
          <w:p w14:paraId="5A480553" w14:textId="77777777" w:rsidR="00A51E67" w:rsidRPr="008E0711" w:rsidRDefault="00A51E67" w:rsidP="00EF0C6D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Northern Spain</w:t>
            </w:r>
          </w:p>
          <w:p w14:paraId="180136C6" w14:textId="77777777" w:rsidR="00A51E67" w:rsidRPr="008E0711" w:rsidRDefault="00A51E67" w:rsidP="00EF0C6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19F0C05" w14:textId="77777777" w:rsidR="00A51E67" w:rsidRPr="008E0711" w:rsidRDefault="00A51E67" w:rsidP="00EF0C6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4D9CD73C" w14:textId="77777777" w:rsidR="00A51E67" w:rsidRPr="008E0711" w:rsidRDefault="00A51E67" w:rsidP="00EF0C6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14F9F437" w14:textId="77777777" w:rsidR="00A51E67" w:rsidRPr="008E0711" w:rsidRDefault="00796A4F" w:rsidP="00BE5C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BE5C7E">
              <w:rPr>
                <w:b w:val="0"/>
                <w:bCs w:val="0"/>
                <w:sz w:val="20"/>
                <w:szCs w:val="20"/>
              </w:rPr>
              <w:t>6</w:t>
            </w:r>
            <w:r w:rsidR="00F21383" w:rsidRPr="008E0711">
              <w:rPr>
                <w:b w:val="0"/>
                <w:bCs w:val="0"/>
                <w:sz w:val="20"/>
                <w:szCs w:val="20"/>
              </w:rPr>
              <w:t>2)</w:t>
            </w:r>
          </w:p>
        </w:tc>
        <w:tc>
          <w:tcPr>
            <w:tcW w:w="720" w:type="dxa"/>
            <w:vMerge w:val="restart"/>
            <w:textDirection w:val="tbRl"/>
          </w:tcPr>
          <w:p w14:paraId="541A91A2" w14:textId="77777777" w:rsidR="00A51E67" w:rsidRPr="008E0711" w:rsidRDefault="00A51E67" w:rsidP="00EF0C6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</w:tc>
        <w:tc>
          <w:tcPr>
            <w:tcW w:w="2607" w:type="dxa"/>
            <w:vMerge w:val="restart"/>
          </w:tcPr>
          <w:p w14:paraId="1A51E1C6" w14:textId="77777777" w:rsidR="00A51E67" w:rsidRPr="008E0711" w:rsidRDefault="00A51E67" w:rsidP="00EF0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ifestyle Changes</w:t>
            </w:r>
          </w:p>
        </w:tc>
        <w:tc>
          <w:tcPr>
            <w:tcW w:w="2517" w:type="dxa"/>
            <w:vMerge w:val="restart"/>
          </w:tcPr>
          <w:p w14:paraId="524F2E50" w14:textId="77777777" w:rsidR="00A51E67" w:rsidRPr="008E0711" w:rsidRDefault="00A51E67" w:rsidP="00EF0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ifestyle Changes</w:t>
            </w:r>
          </w:p>
        </w:tc>
        <w:tc>
          <w:tcPr>
            <w:tcW w:w="3869" w:type="dxa"/>
          </w:tcPr>
          <w:p w14:paraId="42B0948B" w14:textId="77777777" w:rsidR="00A51E67" w:rsidRPr="008E0711" w:rsidRDefault="00A51E67" w:rsidP="00EF0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daptive Behavior</w:t>
            </w:r>
          </w:p>
        </w:tc>
        <w:tc>
          <w:tcPr>
            <w:tcW w:w="3877" w:type="dxa"/>
          </w:tcPr>
          <w:p w14:paraId="0B3F7E67" w14:textId="77777777" w:rsidR="00A51E67" w:rsidRPr="008E0711" w:rsidRDefault="00A51E67" w:rsidP="00EF0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51E67" w:rsidRPr="008E0711" w14:paraId="05C281B5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88168CB" w14:textId="77777777" w:rsidR="00A51E67" w:rsidRPr="008E0711" w:rsidRDefault="00A51E67" w:rsidP="00EF0C6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779E17EC" w14:textId="77777777" w:rsidR="00A51E67" w:rsidRPr="008E0711" w:rsidRDefault="00A51E67" w:rsidP="00EF0C6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0708B352" w14:textId="77777777" w:rsidR="00A51E67" w:rsidRPr="008E0711" w:rsidRDefault="00A51E67" w:rsidP="00E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3D40A8E" w14:textId="77777777" w:rsidR="00A51E67" w:rsidRPr="008E0711" w:rsidRDefault="00A51E67" w:rsidP="00E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8A5EB83" w14:textId="77777777" w:rsidR="00A51E67" w:rsidRPr="008E0711" w:rsidRDefault="00A51E67" w:rsidP="00E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048D93C" w14:textId="77777777" w:rsidR="00A51E67" w:rsidRPr="008E0711" w:rsidRDefault="00A51E67" w:rsidP="00E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imitation in Activities &amp; Routine</w:t>
            </w:r>
          </w:p>
        </w:tc>
      </w:tr>
      <w:tr w:rsidR="00A51E67" w:rsidRPr="008E0711" w14:paraId="2DA762C5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1F6A4FF" w14:textId="77777777" w:rsidR="00A51E67" w:rsidRPr="008E0711" w:rsidRDefault="00A51E6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E247AE0" w14:textId="77777777" w:rsidR="00A51E67" w:rsidRPr="008E0711" w:rsidRDefault="00A51E67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188ACBCA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Health Challenges</w:t>
            </w:r>
          </w:p>
        </w:tc>
        <w:tc>
          <w:tcPr>
            <w:tcW w:w="2517" w:type="dxa"/>
            <w:vMerge w:val="restart"/>
          </w:tcPr>
          <w:p w14:paraId="1FB8CF77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Health Challenges</w:t>
            </w:r>
          </w:p>
        </w:tc>
        <w:tc>
          <w:tcPr>
            <w:tcW w:w="3869" w:type="dxa"/>
          </w:tcPr>
          <w:p w14:paraId="0FFBBBDC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ositive Emotion on their Health</w:t>
            </w:r>
          </w:p>
        </w:tc>
        <w:tc>
          <w:tcPr>
            <w:tcW w:w="3877" w:type="dxa"/>
          </w:tcPr>
          <w:p w14:paraId="4762A02B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egative or Mixed Emotion on their Health</w:t>
            </w:r>
          </w:p>
        </w:tc>
      </w:tr>
      <w:tr w:rsidR="00A51E67" w:rsidRPr="008E0711" w14:paraId="60C0CCBF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984EE8B" w14:textId="77777777" w:rsidR="00A51E67" w:rsidRPr="008E0711" w:rsidRDefault="00A51E6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4BC00F34" w14:textId="77777777" w:rsidR="00A51E67" w:rsidRPr="008E0711" w:rsidRDefault="00A51E67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22142D63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B1DED3A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622C81A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F635501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hysical Confinement</w:t>
            </w:r>
          </w:p>
        </w:tc>
      </w:tr>
      <w:tr w:rsidR="00A51E67" w:rsidRPr="008E0711" w14:paraId="0E171E7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F7B9CDE" w14:textId="77777777" w:rsidR="00A51E67" w:rsidRPr="008E0711" w:rsidRDefault="00A51E6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43DD68E" w14:textId="77777777" w:rsidR="00A51E67" w:rsidRPr="008E0711" w:rsidRDefault="00A51E67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735CBA42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7626A6A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59948D7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48C1BE7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sychological Confinement</w:t>
            </w:r>
          </w:p>
        </w:tc>
      </w:tr>
      <w:tr w:rsidR="00A51E67" w:rsidRPr="008E0711" w14:paraId="64BD70B0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7F7D7BA" w14:textId="77777777" w:rsidR="00A51E67" w:rsidRPr="008E0711" w:rsidRDefault="00A51E6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6A1BCC04" w14:textId="77777777" w:rsidR="00A51E67" w:rsidRPr="008E0711" w:rsidRDefault="00A51E67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476EA04D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A08848F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3D252F1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6C4BE18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ncertainty on their Health</w:t>
            </w:r>
          </w:p>
        </w:tc>
      </w:tr>
      <w:tr w:rsidR="00A51E67" w:rsidRPr="008E0711" w14:paraId="7AC14535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2990533" w14:textId="77777777" w:rsidR="00A51E67" w:rsidRPr="008E0711" w:rsidRDefault="00A51E6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36959A1" w14:textId="77777777" w:rsidR="00A51E67" w:rsidRPr="008E0711" w:rsidRDefault="00A51E67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 w:val="restart"/>
          </w:tcPr>
          <w:p w14:paraId="0BA0691B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ocial Challenges</w:t>
            </w:r>
          </w:p>
        </w:tc>
        <w:tc>
          <w:tcPr>
            <w:tcW w:w="2517" w:type="dxa"/>
            <w:vMerge w:val="restart"/>
          </w:tcPr>
          <w:p w14:paraId="23ECEEB4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ocial Challenges</w:t>
            </w:r>
          </w:p>
        </w:tc>
        <w:tc>
          <w:tcPr>
            <w:tcW w:w="3869" w:type="dxa"/>
          </w:tcPr>
          <w:p w14:paraId="538E2437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se of Technology</w:t>
            </w:r>
          </w:p>
        </w:tc>
        <w:tc>
          <w:tcPr>
            <w:tcW w:w="3877" w:type="dxa"/>
          </w:tcPr>
          <w:p w14:paraId="0F102DFF" w14:textId="77777777" w:rsidR="00A51E67" w:rsidRPr="008E0711" w:rsidRDefault="00A51E67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51E67" w:rsidRPr="008E0711" w14:paraId="09841173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388FD96" w14:textId="77777777" w:rsidR="00A51E67" w:rsidRPr="008E0711" w:rsidRDefault="00A51E67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9753CBC" w14:textId="77777777" w:rsidR="00A51E67" w:rsidRPr="008E0711" w:rsidRDefault="00A51E67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41A7B896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A61267C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C0E54A3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CD1D924" w14:textId="77777777" w:rsidR="00A51E67" w:rsidRPr="008E0711" w:rsidRDefault="00A51E67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Having No/Less Contacts</w:t>
            </w:r>
          </w:p>
        </w:tc>
      </w:tr>
      <w:tr w:rsidR="00326B8C" w:rsidRPr="008E0711" w14:paraId="4F660A3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A9E1450" w14:textId="77777777" w:rsidR="00326B8C" w:rsidRPr="008E0711" w:rsidRDefault="00326B8C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</w:tcPr>
          <w:p w14:paraId="0D7E08FF" w14:textId="77777777" w:rsidR="00326B8C" w:rsidRPr="008E0711" w:rsidRDefault="00326B8C" w:rsidP="0032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6"/>
                <w:szCs w:val="16"/>
              </w:rPr>
              <w:t>Coping</w:t>
            </w:r>
          </w:p>
        </w:tc>
        <w:tc>
          <w:tcPr>
            <w:tcW w:w="2607" w:type="dxa"/>
            <w:vMerge w:val="restart"/>
          </w:tcPr>
          <w:p w14:paraId="372BE080" w14:textId="77777777" w:rsidR="00326B8C" w:rsidRPr="008E0711" w:rsidRDefault="00326B8C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ping with the Covid-19 Pandemic</w:t>
            </w:r>
          </w:p>
        </w:tc>
        <w:tc>
          <w:tcPr>
            <w:tcW w:w="2517" w:type="dxa"/>
            <w:vMerge w:val="restart"/>
          </w:tcPr>
          <w:p w14:paraId="29505B61" w14:textId="77777777" w:rsidR="00326B8C" w:rsidRPr="008E0711" w:rsidRDefault="00326B8C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0ACE59A7" w14:textId="77777777" w:rsidR="00326B8C" w:rsidRPr="008E0711" w:rsidRDefault="00326B8C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ttitude</w:t>
            </w:r>
          </w:p>
        </w:tc>
        <w:tc>
          <w:tcPr>
            <w:tcW w:w="3877" w:type="dxa"/>
          </w:tcPr>
          <w:p w14:paraId="29522519" w14:textId="77777777" w:rsidR="00326B8C" w:rsidRPr="008E0711" w:rsidRDefault="00B85421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326B8C" w:rsidRPr="008E0711" w14:paraId="48A34533" w14:textId="77777777" w:rsidTr="0051361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8A2F3E4" w14:textId="77777777" w:rsidR="00326B8C" w:rsidRPr="008E0711" w:rsidRDefault="00326B8C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E733ABC" w14:textId="77777777" w:rsidR="00326B8C" w:rsidRPr="008E0711" w:rsidRDefault="00326B8C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65A10E05" w14:textId="77777777" w:rsidR="00326B8C" w:rsidRPr="008E0711" w:rsidRDefault="00326B8C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EA3B9D8" w14:textId="77777777" w:rsidR="00326B8C" w:rsidRPr="008E0711" w:rsidRDefault="00326B8C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A1D801E" w14:textId="77777777" w:rsidR="00326B8C" w:rsidRPr="008E0711" w:rsidRDefault="00326B8C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flection on the Future</w:t>
            </w:r>
          </w:p>
        </w:tc>
        <w:tc>
          <w:tcPr>
            <w:tcW w:w="3877" w:type="dxa"/>
          </w:tcPr>
          <w:p w14:paraId="78C8C10F" w14:textId="77777777" w:rsidR="00326B8C" w:rsidRPr="008E0711" w:rsidRDefault="00B85421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9414B" w:rsidRPr="008E0711" w14:paraId="0C99B4B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3AA28CF8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Joanne Brooke </w:t>
            </w:r>
          </w:p>
          <w:p w14:paraId="0906DEF6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K &amp; the Republic of Ireland</w:t>
            </w:r>
          </w:p>
          <w:p w14:paraId="67A4472D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44B71F3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7D5F40A1" w14:textId="77777777" w:rsidR="0089414B" w:rsidRPr="008E0711" w:rsidRDefault="00F21383" w:rsidP="00855F9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855F93">
              <w:rPr>
                <w:b w:val="0"/>
                <w:bCs w:val="0"/>
                <w:sz w:val="20"/>
                <w:szCs w:val="20"/>
              </w:rPr>
              <w:t>44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4A3F5A06" w14:textId="77777777" w:rsidR="0089414B" w:rsidRPr="008E0711" w:rsidRDefault="0089414B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Emotional</w:t>
            </w:r>
          </w:p>
        </w:tc>
        <w:tc>
          <w:tcPr>
            <w:tcW w:w="2607" w:type="dxa"/>
            <w:vMerge w:val="restart"/>
          </w:tcPr>
          <w:p w14:paraId="7B6D63A1" w14:textId="77777777" w:rsidR="0089414B" w:rsidRPr="008E0711" w:rsidRDefault="00B85421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Protective Measures</w:t>
            </w:r>
          </w:p>
        </w:tc>
        <w:tc>
          <w:tcPr>
            <w:tcW w:w="2517" w:type="dxa"/>
            <w:vMerge w:val="restart"/>
          </w:tcPr>
          <w:p w14:paraId="2E941452" w14:textId="77777777" w:rsidR="0089414B" w:rsidRPr="008E0711" w:rsidRDefault="00B85421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01DC58F2" w14:textId="77777777" w:rsidR="0089414B" w:rsidRPr="008E0711" w:rsidRDefault="00B85421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Hand Wash</w:t>
            </w:r>
          </w:p>
        </w:tc>
        <w:tc>
          <w:tcPr>
            <w:tcW w:w="3877" w:type="dxa"/>
          </w:tcPr>
          <w:p w14:paraId="7D4CF681" w14:textId="77777777" w:rsidR="0089414B" w:rsidRPr="008E0711" w:rsidRDefault="00B85421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89414B" w:rsidRPr="008E0711" w14:paraId="2CCB1744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B6B900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FE4441E" w14:textId="77777777" w:rsidR="0089414B" w:rsidRPr="008E0711" w:rsidRDefault="0089414B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1315E3FB" w14:textId="77777777" w:rsidR="0089414B" w:rsidRPr="008E0711" w:rsidRDefault="0089414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9D7C6AF" w14:textId="77777777" w:rsidR="0089414B" w:rsidRPr="008E0711" w:rsidRDefault="0089414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5EE11BF" w14:textId="77777777" w:rsidR="0089414B" w:rsidRPr="008E0711" w:rsidRDefault="00B85421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ocial Distancing</w:t>
            </w:r>
          </w:p>
        </w:tc>
        <w:tc>
          <w:tcPr>
            <w:tcW w:w="3877" w:type="dxa"/>
          </w:tcPr>
          <w:p w14:paraId="492BB4FD" w14:textId="77777777" w:rsidR="0089414B" w:rsidRPr="008E0711" w:rsidRDefault="00B85421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89414B" w:rsidRPr="008E0711" w14:paraId="5666151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6485EE1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16C82AE" w14:textId="77777777" w:rsidR="0089414B" w:rsidRPr="008E0711" w:rsidRDefault="0089414B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5ADE15BD" w14:textId="77777777" w:rsidR="0089414B" w:rsidRPr="008E0711" w:rsidRDefault="0089414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4F4ED46" w14:textId="77777777" w:rsidR="0089414B" w:rsidRPr="008E0711" w:rsidRDefault="0089414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33F4257" w14:textId="77777777" w:rsidR="0089414B" w:rsidRPr="008E0711" w:rsidRDefault="00B85421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isinfecting Practices</w:t>
            </w:r>
          </w:p>
        </w:tc>
        <w:tc>
          <w:tcPr>
            <w:tcW w:w="3877" w:type="dxa"/>
          </w:tcPr>
          <w:p w14:paraId="7CE0C803" w14:textId="77777777" w:rsidR="0089414B" w:rsidRPr="008E0711" w:rsidRDefault="00B85421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89414B" w:rsidRPr="008E0711" w14:paraId="45277F17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54348A7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14704D6" w14:textId="77777777" w:rsidR="0089414B" w:rsidRPr="008E0711" w:rsidRDefault="0089414B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3C915B3C" w14:textId="77777777" w:rsidR="0089414B" w:rsidRPr="008E0711" w:rsidRDefault="0089414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F65F04E" w14:textId="77777777" w:rsidR="0089414B" w:rsidRPr="008E0711" w:rsidRDefault="0089414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4C09C33" w14:textId="77777777" w:rsidR="0089414B" w:rsidRPr="008E0711" w:rsidRDefault="00B85421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ace Masks</w:t>
            </w:r>
          </w:p>
        </w:tc>
        <w:tc>
          <w:tcPr>
            <w:tcW w:w="3877" w:type="dxa"/>
          </w:tcPr>
          <w:p w14:paraId="1C3555C1" w14:textId="77777777" w:rsidR="0089414B" w:rsidRPr="008E0711" w:rsidRDefault="00B85421" w:rsidP="00B85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ace Masks</w:t>
            </w:r>
          </w:p>
        </w:tc>
      </w:tr>
      <w:tr w:rsidR="0089414B" w:rsidRPr="008E0711" w14:paraId="54289025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743751E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11F0B89F" w14:textId="77777777" w:rsidR="0089414B" w:rsidRPr="008E0711" w:rsidRDefault="0089414B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07" w:type="dxa"/>
            <w:vMerge w:val="restart"/>
          </w:tcPr>
          <w:p w14:paraId="5AE7727E" w14:textId="77777777" w:rsidR="0089414B" w:rsidRPr="008E0711" w:rsidRDefault="00B85421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urrent &amp; Future Coping Plans</w:t>
            </w:r>
          </w:p>
        </w:tc>
        <w:tc>
          <w:tcPr>
            <w:tcW w:w="2517" w:type="dxa"/>
            <w:vMerge w:val="restart"/>
          </w:tcPr>
          <w:p w14:paraId="7C203798" w14:textId="77777777" w:rsidR="0089414B" w:rsidRPr="008E0711" w:rsidRDefault="00424BB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7B01AAAA" w14:textId="77777777" w:rsidR="0089414B" w:rsidRPr="008E0711" w:rsidRDefault="00B85421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ocial Media (Positively Keep in Touch)</w:t>
            </w:r>
          </w:p>
        </w:tc>
        <w:tc>
          <w:tcPr>
            <w:tcW w:w="3877" w:type="dxa"/>
          </w:tcPr>
          <w:p w14:paraId="09FD440E" w14:textId="77777777" w:rsidR="0089414B" w:rsidRPr="008E0711" w:rsidRDefault="00424BB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9414B" w:rsidRPr="008E0711" w14:paraId="15ABA93A" w14:textId="77777777" w:rsidTr="0051361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32ECB16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531D732" w14:textId="77777777" w:rsidR="0089414B" w:rsidRPr="008E0711" w:rsidRDefault="0089414B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04196898" w14:textId="77777777" w:rsidR="0089414B" w:rsidRPr="008E0711" w:rsidRDefault="0089414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DCE3103" w14:textId="77777777" w:rsidR="0089414B" w:rsidRPr="008E0711" w:rsidRDefault="0089414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A3B16DB" w14:textId="77777777" w:rsidR="0089414B" w:rsidRPr="008E0711" w:rsidRDefault="00B85421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Weather &amp; the Garden</w:t>
            </w:r>
          </w:p>
        </w:tc>
        <w:tc>
          <w:tcPr>
            <w:tcW w:w="3877" w:type="dxa"/>
          </w:tcPr>
          <w:p w14:paraId="57E8B66F" w14:textId="77777777" w:rsidR="0089414B" w:rsidRPr="008E0711" w:rsidRDefault="00424BB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9414B" w:rsidRPr="008E0711" w14:paraId="52B9F73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587D4EF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7700BDDF" w14:textId="77777777" w:rsidR="0089414B" w:rsidRPr="008E0711" w:rsidRDefault="0089414B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72810753" w14:textId="77777777" w:rsidR="0089414B" w:rsidRPr="008E0711" w:rsidRDefault="0089414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B02E9F8" w14:textId="77777777" w:rsidR="0089414B" w:rsidRPr="008E0711" w:rsidRDefault="0089414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9D6C1D0" w14:textId="77777777" w:rsidR="0089414B" w:rsidRPr="008E0711" w:rsidRDefault="00424BB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asks to Complete</w:t>
            </w:r>
          </w:p>
        </w:tc>
        <w:tc>
          <w:tcPr>
            <w:tcW w:w="3877" w:type="dxa"/>
          </w:tcPr>
          <w:p w14:paraId="5ED5FF8F" w14:textId="77777777" w:rsidR="0089414B" w:rsidRPr="008E0711" w:rsidRDefault="00424BB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9414B" w:rsidRPr="008E0711" w14:paraId="3588DFE7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34E4396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C83B154" w14:textId="77777777" w:rsidR="0089414B" w:rsidRPr="008E0711" w:rsidRDefault="0089414B" w:rsidP="004807F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 w:val="restart"/>
          </w:tcPr>
          <w:p w14:paraId="5336A334" w14:textId="77777777" w:rsidR="0089414B" w:rsidRPr="008E0711" w:rsidRDefault="00424BB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Acceptance of a Good Life</w:t>
            </w:r>
          </w:p>
          <w:p w14:paraId="721FEADD" w14:textId="77777777" w:rsidR="00424BBB" w:rsidRPr="008E0711" w:rsidRDefault="00424BB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(Still a Life to Live)</w:t>
            </w:r>
          </w:p>
        </w:tc>
        <w:tc>
          <w:tcPr>
            <w:tcW w:w="2517" w:type="dxa"/>
            <w:vMerge w:val="restart"/>
          </w:tcPr>
          <w:p w14:paraId="4D820C7B" w14:textId="77777777" w:rsidR="0089414B" w:rsidRPr="008E0711" w:rsidRDefault="00424BB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1125AF9D" w14:textId="77777777" w:rsidR="0089414B" w:rsidRPr="008E0711" w:rsidRDefault="00424BB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Blessed, Lucky &amp; Fortunate</w:t>
            </w:r>
          </w:p>
        </w:tc>
        <w:tc>
          <w:tcPr>
            <w:tcW w:w="3877" w:type="dxa"/>
          </w:tcPr>
          <w:p w14:paraId="6DCEE735" w14:textId="77777777" w:rsidR="0089414B" w:rsidRPr="008E0711" w:rsidRDefault="00424BBB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9414B" w:rsidRPr="008E0711" w14:paraId="6CE480D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F02804D" w14:textId="77777777" w:rsidR="0089414B" w:rsidRPr="008E0711" w:rsidRDefault="0089414B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7E00EC93" w14:textId="77777777" w:rsidR="0089414B" w:rsidRPr="008E0711" w:rsidRDefault="0089414B" w:rsidP="004807F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0480C51B" w14:textId="77777777" w:rsidR="0089414B" w:rsidRPr="008E0711" w:rsidRDefault="0089414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B166078" w14:textId="77777777" w:rsidR="0089414B" w:rsidRPr="008E0711" w:rsidRDefault="0089414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47FB643" w14:textId="77777777" w:rsidR="0089414B" w:rsidRPr="008E0711" w:rsidRDefault="00424BB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ife still to be Live</w:t>
            </w:r>
          </w:p>
        </w:tc>
        <w:tc>
          <w:tcPr>
            <w:tcW w:w="3877" w:type="dxa"/>
          </w:tcPr>
          <w:p w14:paraId="327FD393" w14:textId="77777777" w:rsidR="0089414B" w:rsidRPr="008E0711" w:rsidRDefault="00424BBB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00423" w:rsidRPr="008E0711" w14:paraId="438079C4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52EF100" w14:textId="77777777" w:rsidR="00E00423" w:rsidRPr="008E0711" w:rsidRDefault="00E0042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A. R. McKinlay</w:t>
            </w:r>
          </w:p>
          <w:p w14:paraId="44E05874" w14:textId="77777777" w:rsidR="00E00423" w:rsidRPr="008E0711" w:rsidRDefault="00E0042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K</w:t>
            </w:r>
          </w:p>
          <w:p w14:paraId="6DAE309B" w14:textId="77777777" w:rsidR="00E00423" w:rsidRPr="008E0711" w:rsidRDefault="00E0042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4E8B9BAD" w14:textId="77777777" w:rsidR="00E00423" w:rsidRPr="008E0711" w:rsidRDefault="00E0042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CE00EF1" w14:textId="77777777" w:rsidR="00E00423" w:rsidRPr="008E0711" w:rsidRDefault="00E0042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1AAA1E40" w14:textId="77777777" w:rsidR="00E00423" w:rsidRPr="008E0711" w:rsidRDefault="00F21383" w:rsidP="002343F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2343F3">
              <w:rPr>
                <w:b w:val="0"/>
                <w:bCs w:val="0"/>
                <w:sz w:val="20"/>
                <w:szCs w:val="20"/>
              </w:rPr>
              <w:t>45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extDirection w:val="tbRl"/>
          </w:tcPr>
          <w:p w14:paraId="0B5749E8" w14:textId="77777777" w:rsidR="00E00423" w:rsidRPr="008E0711" w:rsidRDefault="00E00423" w:rsidP="00E0042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Emotional</w:t>
            </w:r>
          </w:p>
        </w:tc>
        <w:tc>
          <w:tcPr>
            <w:tcW w:w="2607" w:type="dxa"/>
            <w:vMerge w:val="restart"/>
          </w:tcPr>
          <w:p w14:paraId="2EBAF5CA" w14:textId="77777777" w:rsidR="00E0042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55741C2D" w14:textId="77777777" w:rsidR="00E00423" w:rsidRPr="008E0711" w:rsidRDefault="00E0042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Potential Threat to Wellbeing</w:t>
            </w:r>
          </w:p>
        </w:tc>
        <w:tc>
          <w:tcPr>
            <w:tcW w:w="3869" w:type="dxa"/>
          </w:tcPr>
          <w:p w14:paraId="6269C35C" w14:textId="77777777" w:rsidR="00E0042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E789889" w14:textId="77777777" w:rsidR="00E00423" w:rsidRPr="008E0711" w:rsidRDefault="00E0042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ncern about en</w:t>
            </w:r>
            <w:r w:rsidR="00663663" w:rsidRPr="008E0711">
              <w:rPr>
                <w:rFonts w:cstheme="minorHAnsi"/>
                <w:color w:val="C00000"/>
                <w:sz w:val="20"/>
                <w:szCs w:val="20"/>
              </w:rPr>
              <w:t>d of life/mortality/frailty</w:t>
            </w:r>
          </w:p>
        </w:tc>
      </w:tr>
      <w:tr w:rsidR="00E00423" w:rsidRPr="008E0711" w14:paraId="3FDDD6E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2CC1E4F" w14:textId="77777777" w:rsidR="00E00423" w:rsidRPr="008E0711" w:rsidRDefault="00E0042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BB388D3" w14:textId="77777777" w:rsidR="00E00423" w:rsidRPr="008E0711" w:rsidRDefault="00E00423" w:rsidP="00E0042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1194F579" w14:textId="77777777" w:rsidR="00E00423" w:rsidRPr="008E0711" w:rsidRDefault="00E0042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A99EF3D" w14:textId="77777777" w:rsidR="00E00423" w:rsidRPr="008E0711" w:rsidRDefault="00E0042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E7BA731" w14:textId="77777777" w:rsidR="00E0042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45911" w:themeColor="accent2" w:themeShade="BF"/>
                <w:sz w:val="20"/>
                <w:szCs w:val="20"/>
              </w:rPr>
            </w:pPr>
            <w:r w:rsidRPr="008E0711">
              <w:rPr>
                <w:rFonts w:cstheme="minorHAnsi"/>
                <w:color w:val="C45911" w:themeColor="accent2" w:themeShade="BF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8C9C6D7" w14:textId="77777777" w:rsidR="00E0042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Normality (The World Upsetting)</w:t>
            </w:r>
          </w:p>
        </w:tc>
      </w:tr>
      <w:tr w:rsidR="00E00423" w:rsidRPr="008E0711" w14:paraId="6504ACD4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C897F75" w14:textId="77777777" w:rsidR="00E00423" w:rsidRPr="008E0711" w:rsidRDefault="00E0042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01EB7FCD" w14:textId="77777777" w:rsidR="00E00423" w:rsidRPr="008E0711" w:rsidRDefault="00E00423" w:rsidP="00E0042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42929C36" w14:textId="77777777" w:rsidR="00E00423" w:rsidRPr="008E0711" w:rsidRDefault="00E0042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D7F9B10" w14:textId="77777777" w:rsidR="00E00423" w:rsidRPr="008E0711" w:rsidRDefault="00E0042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36C7E50" w14:textId="77777777" w:rsidR="00E0042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45911" w:themeColor="accent2" w:themeShade="BF"/>
                <w:sz w:val="20"/>
                <w:szCs w:val="20"/>
              </w:rPr>
            </w:pPr>
            <w:r w:rsidRPr="008E0711">
              <w:rPr>
                <w:rFonts w:cstheme="minorHAnsi"/>
                <w:color w:val="C45911" w:themeColor="accent2" w:themeShade="BF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436CA89" w14:textId="77777777" w:rsidR="00E0042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Healthcare Concerns </w:t>
            </w:r>
            <w:r w:rsidRPr="008E0711">
              <w:rPr>
                <w:rFonts w:cstheme="minorHAnsi"/>
                <w:color w:val="C00000"/>
                <w:sz w:val="18"/>
                <w:szCs w:val="18"/>
              </w:rPr>
              <w:t>(Fear of Hospitalization, Fear of leaving home infected)</w:t>
            </w:r>
          </w:p>
        </w:tc>
      </w:tr>
      <w:tr w:rsidR="00E00423" w:rsidRPr="008E0711" w14:paraId="49B4DBF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6730A8" w14:textId="77777777" w:rsidR="00E00423" w:rsidRPr="008E0711" w:rsidRDefault="00E0042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4C28F99" w14:textId="77777777" w:rsidR="00E00423" w:rsidRPr="008E0711" w:rsidRDefault="00E00423" w:rsidP="00E0042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270BB015" w14:textId="77777777" w:rsidR="00E00423" w:rsidRPr="008E0711" w:rsidRDefault="00E0042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66EE4C2" w14:textId="77777777" w:rsidR="00E00423" w:rsidRPr="008E0711" w:rsidRDefault="00E0042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74A92C2" w14:textId="77777777" w:rsidR="00E0042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45911" w:themeColor="accent2" w:themeShade="BF"/>
                <w:sz w:val="20"/>
                <w:szCs w:val="20"/>
              </w:rPr>
            </w:pPr>
            <w:r w:rsidRPr="008E0711">
              <w:rPr>
                <w:rFonts w:cstheme="minorHAnsi"/>
                <w:color w:val="C45911" w:themeColor="accent2" w:themeShade="BF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2ED03BB" w14:textId="77777777" w:rsidR="00E0042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Leisure/ Lack of Routine</w:t>
            </w:r>
          </w:p>
        </w:tc>
      </w:tr>
      <w:tr w:rsidR="00E00423" w:rsidRPr="008E0711" w14:paraId="5F03B32D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A66C9E7" w14:textId="77777777" w:rsidR="00E00423" w:rsidRPr="008E0711" w:rsidRDefault="00E0042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145C677B" w14:textId="77777777" w:rsidR="00E00423" w:rsidRPr="008E0711" w:rsidRDefault="00E00423" w:rsidP="00E0042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07" w:type="dxa"/>
            <w:vMerge w:val="restart"/>
          </w:tcPr>
          <w:p w14:paraId="37FA94E1" w14:textId="77777777" w:rsidR="00E0042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Protective Activities &amp; Behaviors</w:t>
            </w:r>
          </w:p>
        </w:tc>
        <w:tc>
          <w:tcPr>
            <w:tcW w:w="2517" w:type="dxa"/>
            <w:vMerge w:val="restart"/>
          </w:tcPr>
          <w:p w14:paraId="232E423F" w14:textId="77777777" w:rsidR="00E0042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40B041CE" w14:textId="77777777" w:rsidR="00E0042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lowing the Pace of Life (New Hobbies, More Exercise, etc.)</w:t>
            </w:r>
          </w:p>
        </w:tc>
        <w:tc>
          <w:tcPr>
            <w:tcW w:w="3877" w:type="dxa"/>
          </w:tcPr>
          <w:p w14:paraId="44D94A49" w14:textId="77777777" w:rsidR="00E00423" w:rsidRPr="008E0711" w:rsidRDefault="00F50968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663663" w:rsidRPr="008E0711" w14:paraId="01C979E4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BFDAB54" w14:textId="77777777" w:rsidR="00663663" w:rsidRPr="008E0711" w:rsidRDefault="0066366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DA27129" w14:textId="77777777" w:rsidR="00663663" w:rsidRPr="008E0711" w:rsidRDefault="00663663" w:rsidP="00E0042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1BDBFBDA" w14:textId="77777777" w:rsidR="0066366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1599862" w14:textId="77777777" w:rsidR="0066366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537DEAA" w14:textId="77777777" w:rsidR="0066366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Benefits of Routine &amp; Social Responsibility</w:t>
            </w:r>
          </w:p>
          <w:p w14:paraId="0B65EB4A" w14:textId="77777777" w:rsidR="0066366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(Feeling “Needed” &amp; helping others)</w:t>
            </w:r>
          </w:p>
        </w:tc>
        <w:tc>
          <w:tcPr>
            <w:tcW w:w="3877" w:type="dxa"/>
          </w:tcPr>
          <w:p w14:paraId="60002CF4" w14:textId="77777777" w:rsidR="00663663" w:rsidRPr="008E0711" w:rsidRDefault="00F50968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663663" w:rsidRPr="008E0711" w14:paraId="7A8DB9B1" w14:textId="77777777" w:rsidTr="0051361C">
        <w:trPr>
          <w:trHeight w:val="5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955CCDD" w14:textId="77777777" w:rsidR="00663663" w:rsidRPr="008E0711" w:rsidRDefault="0066366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5BA0F421" w14:textId="77777777" w:rsidR="00663663" w:rsidRPr="008E0711" w:rsidRDefault="00663663" w:rsidP="00E0042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48C28F86" w14:textId="77777777" w:rsidR="0066366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B08D2FB" w14:textId="77777777" w:rsidR="0066366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C92D614" w14:textId="77777777" w:rsidR="0066366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ocial Interaction &amp; Support</w:t>
            </w:r>
          </w:p>
          <w:p w14:paraId="382B9083" w14:textId="77777777" w:rsidR="00663663" w:rsidRPr="008E0711" w:rsidRDefault="00663663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(Reciprocal Offers of Support, Connecting)</w:t>
            </w:r>
          </w:p>
        </w:tc>
        <w:tc>
          <w:tcPr>
            <w:tcW w:w="3877" w:type="dxa"/>
          </w:tcPr>
          <w:p w14:paraId="7A53C3DC" w14:textId="77777777" w:rsidR="00663663" w:rsidRPr="008E0711" w:rsidRDefault="00F50968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663663" w:rsidRPr="008E0711" w14:paraId="30BB47F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A19B55C" w14:textId="77777777" w:rsidR="00663663" w:rsidRPr="008E0711" w:rsidRDefault="00663663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374F6037" w14:textId="77777777" w:rsidR="00663663" w:rsidRPr="008E0711" w:rsidRDefault="00663663" w:rsidP="00E0042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  <w:vMerge/>
          </w:tcPr>
          <w:p w14:paraId="7B2AF6FE" w14:textId="77777777" w:rsidR="0066366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A526662" w14:textId="77777777" w:rsidR="00663663" w:rsidRPr="008E0711" w:rsidRDefault="00663663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62E9E0A" w14:textId="77777777" w:rsidR="00663663" w:rsidRPr="008E0711" w:rsidRDefault="00663663" w:rsidP="00F50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Utilizing Skills, Experiences</w:t>
            </w:r>
            <w:r w:rsidR="00F50968" w:rsidRPr="008E0711">
              <w:rPr>
                <w:rFonts w:cstheme="minorHAnsi"/>
                <w:color w:val="0070C0"/>
                <w:sz w:val="20"/>
                <w:szCs w:val="20"/>
              </w:rPr>
              <w:t xml:space="preserve"> &amp; Resources</w:t>
            </w:r>
          </w:p>
        </w:tc>
        <w:tc>
          <w:tcPr>
            <w:tcW w:w="3877" w:type="dxa"/>
          </w:tcPr>
          <w:p w14:paraId="45719058" w14:textId="77777777" w:rsidR="00663663" w:rsidRPr="008E0711" w:rsidRDefault="00F50968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B404DE" w:rsidRPr="008E0711" w14:paraId="1BC0C502" w14:textId="77777777" w:rsidTr="0051361C">
        <w:trPr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BC50AA7" w14:textId="77777777" w:rsidR="00B404DE" w:rsidRPr="008E0711" w:rsidRDefault="00B404DE" w:rsidP="000628E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lastRenderedPageBreak/>
              <w:t>Henry </w:t>
            </w:r>
          </w:p>
          <w:p w14:paraId="7136716C" w14:textId="77777777" w:rsidR="00B404DE" w:rsidRPr="008E0711" w:rsidRDefault="00B404DE" w:rsidP="000628E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Bundy </w:t>
            </w:r>
          </w:p>
          <w:p w14:paraId="50AA2462" w14:textId="77777777" w:rsidR="00B404DE" w:rsidRPr="008E0711" w:rsidRDefault="00B404DE" w:rsidP="000628E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North Carolina</w:t>
            </w:r>
          </w:p>
          <w:p w14:paraId="2A42B006" w14:textId="77777777" w:rsidR="00B404DE" w:rsidRPr="008E0711" w:rsidRDefault="00B404DE" w:rsidP="000628E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5B67A9A6" w14:textId="77777777" w:rsidR="00B404DE" w:rsidRPr="008E0711" w:rsidRDefault="00B404DE" w:rsidP="000628E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2E42C7B" w14:textId="77777777" w:rsidR="00B404DE" w:rsidRPr="008E0711" w:rsidRDefault="00B404DE" w:rsidP="000A6836">
            <w:pPr>
              <w:jc w:val="center"/>
              <w:rPr>
                <w:b w:val="0"/>
                <w:bCs w:val="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0A6836">
              <w:rPr>
                <w:b w:val="0"/>
                <w:bCs w:val="0"/>
                <w:sz w:val="20"/>
                <w:szCs w:val="20"/>
              </w:rPr>
              <w:t>37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  <w:p w14:paraId="768B4917" w14:textId="77777777" w:rsidR="00B404DE" w:rsidRPr="008E0711" w:rsidRDefault="00B404DE" w:rsidP="004807F0">
            <w:pPr>
              <w:jc w:val="center"/>
              <w:rPr>
                <w:b w:val="0"/>
                <w:bCs w:val="0"/>
              </w:rPr>
            </w:pPr>
          </w:p>
          <w:p w14:paraId="587FF276" w14:textId="77777777" w:rsidR="00B404DE" w:rsidRPr="008E0711" w:rsidRDefault="00B404DE" w:rsidP="004807F0">
            <w:pPr>
              <w:jc w:val="center"/>
              <w:rPr>
                <w:b w:val="0"/>
                <w:bCs w:val="0"/>
              </w:rPr>
            </w:pPr>
          </w:p>
          <w:p w14:paraId="3F85837E" w14:textId="77777777" w:rsidR="00B404DE" w:rsidRPr="008E0711" w:rsidRDefault="00B404DE" w:rsidP="004807F0">
            <w:pPr>
              <w:jc w:val="center"/>
              <w:rPr>
                <w:b w:val="0"/>
                <w:bCs w:val="0"/>
              </w:rPr>
            </w:pPr>
          </w:p>
          <w:p w14:paraId="00123E76" w14:textId="77777777" w:rsidR="00B404DE" w:rsidRPr="008E0711" w:rsidRDefault="00B404DE" w:rsidP="004807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56F2E57F" w14:textId="77777777" w:rsidR="00B404DE" w:rsidRPr="008E0711" w:rsidRDefault="00B404DE" w:rsidP="008B5CC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Emotional</w:t>
            </w:r>
          </w:p>
        </w:tc>
        <w:tc>
          <w:tcPr>
            <w:tcW w:w="2607" w:type="dxa"/>
          </w:tcPr>
          <w:p w14:paraId="3F5B0E8F" w14:textId="77777777" w:rsidR="00B404DE" w:rsidRPr="008E0711" w:rsidRDefault="00B404DE" w:rsidP="00062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Loneliness Condition</w:t>
            </w:r>
          </w:p>
        </w:tc>
        <w:tc>
          <w:tcPr>
            <w:tcW w:w="2517" w:type="dxa"/>
          </w:tcPr>
          <w:p w14:paraId="234A47C3" w14:textId="77777777" w:rsidR="00B404DE" w:rsidRPr="008E0711" w:rsidRDefault="004E0936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73AFC613" w14:textId="77777777" w:rsidR="00B404DE" w:rsidRPr="008E0711" w:rsidRDefault="00B404DE" w:rsidP="00B4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e social isolation of COVID-19 did not exacerbate the loneliness of the already-isolated interviewees.</w:t>
            </w:r>
          </w:p>
        </w:tc>
        <w:tc>
          <w:tcPr>
            <w:tcW w:w="3877" w:type="dxa"/>
          </w:tcPr>
          <w:p w14:paraId="394EB69F" w14:textId="77777777" w:rsidR="00B404DE" w:rsidRPr="008E0711" w:rsidRDefault="004E0936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B404DE" w:rsidRPr="008E0711" w14:paraId="4931F5CE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D52AFFF" w14:textId="77777777" w:rsidR="00B404DE" w:rsidRPr="008E0711" w:rsidRDefault="00B404DE" w:rsidP="000628E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7836B468" w14:textId="77777777" w:rsidR="00B404DE" w:rsidRPr="008E0711" w:rsidRDefault="00B404DE" w:rsidP="008B5CC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607" w:type="dxa"/>
          </w:tcPr>
          <w:p w14:paraId="65B3F3C3" w14:textId="77777777" w:rsidR="00B404DE" w:rsidRPr="008E0711" w:rsidRDefault="00B404DE" w:rsidP="00062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</w:rPr>
              <w:t>Loneliness, Protective, and Responsible</w:t>
            </w:r>
          </w:p>
        </w:tc>
        <w:tc>
          <w:tcPr>
            <w:tcW w:w="2517" w:type="dxa"/>
          </w:tcPr>
          <w:p w14:paraId="439B74F4" w14:textId="77777777" w:rsidR="00B404DE" w:rsidRPr="008E0711" w:rsidRDefault="004E0936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3DE28ACF" w14:textId="77777777" w:rsidR="00B404DE" w:rsidRPr="008E0711" w:rsidRDefault="004E0936" w:rsidP="004E0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ramed their loneliness during COVID-19 in terms of necessity and responsibility, rather than pathology and shame</w:t>
            </w:r>
          </w:p>
        </w:tc>
        <w:tc>
          <w:tcPr>
            <w:tcW w:w="3877" w:type="dxa"/>
          </w:tcPr>
          <w:p w14:paraId="36F3FCB1" w14:textId="77777777" w:rsidR="00B404DE" w:rsidRPr="008E0711" w:rsidRDefault="004E0936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B404DE" w:rsidRPr="008E0711" w14:paraId="6BCDCB70" w14:textId="77777777" w:rsidTr="0051361C">
        <w:trPr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CAFC212" w14:textId="77777777" w:rsidR="00B404DE" w:rsidRPr="008E0711" w:rsidRDefault="00B404DE" w:rsidP="004807F0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1DB4E50A" w14:textId="77777777" w:rsidR="00B404DE" w:rsidRPr="008E0711" w:rsidRDefault="00B404DE" w:rsidP="008B5CC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607" w:type="dxa"/>
          </w:tcPr>
          <w:p w14:paraId="3FC36276" w14:textId="77777777" w:rsidR="00B404DE" w:rsidRPr="008E0711" w:rsidRDefault="00B404DE" w:rsidP="00B4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Managing Loneliness and Enduring Social Isolation</w:t>
            </w:r>
          </w:p>
        </w:tc>
        <w:tc>
          <w:tcPr>
            <w:tcW w:w="2517" w:type="dxa"/>
          </w:tcPr>
          <w:p w14:paraId="45A51AB0" w14:textId="77777777" w:rsidR="00B404DE" w:rsidRPr="008E0711" w:rsidRDefault="00B404DE" w:rsidP="00480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69FDB943" w14:textId="77777777" w:rsidR="00B404DE" w:rsidRPr="008E0711" w:rsidRDefault="00B404DE" w:rsidP="00B4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Manage and endure the exigencies of the COVID-19 with longstanding arrangements</w:t>
            </w:r>
          </w:p>
        </w:tc>
        <w:tc>
          <w:tcPr>
            <w:tcW w:w="3877" w:type="dxa"/>
          </w:tcPr>
          <w:p w14:paraId="45B92BB0" w14:textId="77777777" w:rsidR="00B404DE" w:rsidRPr="008E0711" w:rsidRDefault="00B404DE" w:rsidP="00B4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B404DE" w:rsidRPr="008E0711" w14:paraId="379B6C2E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10272FC" w14:textId="77777777" w:rsidR="00B404DE" w:rsidRPr="008E0711" w:rsidRDefault="00B404DE" w:rsidP="004807F0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720" w:type="dxa"/>
            <w:vMerge/>
            <w:textDirection w:val="tbRl"/>
          </w:tcPr>
          <w:p w14:paraId="66020B94" w14:textId="77777777" w:rsidR="00B404DE" w:rsidRPr="008E0711" w:rsidRDefault="00B404DE" w:rsidP="008B5CC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607" w:type="dxa"/>
          </w:tcPr>
          <w:p w14:paraId="77832B64" w14:textId="77777777" w:rsidR="00B404DE" w:rsidRPr="008E0711" w:rsidRDefault="00B404DE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hanging the Approach</w:t>
            </w:r>
          </w:p>
        </w:tc>
        <w:tc>
          <w:tcPr>
            <w:tcW w:w="2517" w:type="dxa"/>
          </w:tcPr>
          <w:p w14:paraId="7E249A7A" w14:textId="77777777" w:rsidR="00B404DE" w:rsidRPr="008E0711" w:rsidRDefault="00B404DE" w:rsidP="00480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5D4743F6" w14:textId="77777777" w:rsidR="00B404DE" w:rsidRPr="008E0711" w:rsidRDefault="00B40552" w:rsidP="004E0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2072822" w14:textId="77777777" w:rsidR="00B404DE" w:rsidRPr="008E0711" w:rsidRDefault="00B40552" w:rsidP="00B40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he Anxieties of COVID-19</w:t>
            </w:r>
          </w:p>
        </w:tc>
      </w:tr>
      <w:tr w:rsidR="002E5395" w:rsidRPr="008E0711" w14:paraId="045890F7" w14:textId="77777777" w:rsidTr="0051361C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6091F3A8" w14:textId="77777777" w:rsidR="002E5395" w:rsidRPr="008E0711" w:rsidRDefault="002E5395" w:rsidP="002A12EE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A3D50CB" w14:textId="77777777" w:rsidR="002E5395" w:rsidRPr="008E0711" w:rsidRDefault="002A12EE" w:rsidP="002A12E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Akira Teramura</w:t>
            </w:r>
          </w:p>
          <w:p w14:paraId="7D5150A3" w14:textId="77777777" w:rsidR="002A12EE" w:rsidRPr="008E0711" w:rsidRDefault="002A12EE" w:rsidP="002A12EE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38F75B3" w14:textId="77777777" w:rsidR="002A12EE" w:rsidRPr="008E0711" w:rsidRDefault="002A12EE" w:rsidP="002A12E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Japan </w:t>
            </w:r>
          </w:p>
          <w:p w14:paraId="21A330DE" w14:textId="77777777" w:rsidR="002A12EE" w:rsidRPr="008E0711" w:rsidRDefault="002A12EE" w:rsidP="002A12EE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C966A27" w14:textId="77777777" w:rsidR="002A12EE" w:rsidRPr="008E0711" w:rsidRDefault="002A12EE" w:rsidP="002A12E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Kyoto City</w:t>
            </w:r>
          </w:p>
          <w:p w14:paraId="017301CF" w14:textId="77777777" w:rsidR="002A12EE" w:rsidRPr="008E0711" w:rsidRDefault="002A12EE" w:rsidP="002A12EE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419190C" w14:textId="77777777" w:rsidR="002A12EE" w:rsidRPr="008E0711" w:rsidRDefault="002A12EE" w:rsidP="007156C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7156CA">
              <w:rPr>
                <w:b w:val="0"/>
                <w:bCs w:val="0"/>
                <w:sz w:val="20"/>
                <w:szCs w:val="20"/>
              </w:rPr>
              <w:t>67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  <w:p w14:paraId="41E2B9B4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1FAF34A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3542538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4E2485D2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6A2EB722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extDirection w:val="tbRl"/>
          </w:tcPr>
          <w:p w14:paraId="1D348F23" w14:textId="77777777" w:rsidR="002E5395" w:rsidRPr="008E0711" w:rsidRDefault="002E5395" w:rsidP="00D0410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0463E7E4" w14:textId="77777777" w:rsidR="002E5395" w:rsidRPr="008E0711" w:rsidRDefault="002E5395" w:rsidP="009D4F6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7C3D5D2" w14:textId="77777777" w:rsidR="002E5395" w:rsidRPr="008E0711" w:rsidRDefault="002E5395" w:rsidP="009D4F6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7EEE9168" w14:textId="77777777" w:rsidR="002E5395" w:rsidRPr="008E0711" w:rsidRDefault="002E5395" w:rsidP="009D4F6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214D44DC" w14:textId="77777777" w:rsidR="002E5395" w:rsidRPr="008E0711" w:rsidRDefault="002E5395" w:rsidP="009D4F6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2C576BFD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30D68800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ecrease in the Frequency of Going Out</w:t>
            </w:r>
          </w:p>
        </w:tc>
        <w:tc>
          <w:tcPr>
            <w:tcW w:w="3869" w:type="dxa"/>
          </w:tcPr>
          <w:p w14:paraId="312C3F98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9906AA9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Infection</w:t>
            </w:r>
          </w:p>
        </w:tc>
      </w:tr>
      <w:tr w:rsidR="002E5395" w:rsidRPr="008E0711" w14:paraId="588D2C65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4BE16B7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B7A5328" w14:textId="77777777" w:rsidR="002E5395" w:rsidRPr="008E0711" w:rsidRDefault="002E5395" w:rsidP="009D4F6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3ED4F5DB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AE8A19D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98CA95A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449A6B4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losure of Activity Places</w:t>
            </w:r>
          </w:p>
        </w:tc>
      </w:tr>
      <w:tr w:rsidR="002E5395" w:rsidRPr="008E0711" w14:paraId="6B64C1C9" w14:textId="77777777" w:rsidTr="0051361C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AECF2D6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F2CD4E9" w14:textId="77777777" w:rsidR="002E5395" w:rsidRPr="008E0711" w:rsidRDefault="002E5395" w:rsidP="009D4F6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65F0A7F6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5C6886D8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Minimal Human Connection</w:t>
            </w:r>
          </w:p>
        </w:tc>
        <w:tc>
          <w:tcPr>
            <w:tcW w:w="3869" w:type="dxa"/>
          </w:tcPr>
          <w:p w14:paraId="3109FDB0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7560E05" w14:textId="77777777" w:rsidR="002E5395" w:rsidRPr="008E0711" w:rsidRDefault="002E5395" w:rsidP="00B37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stranged from Family</w:t>
            </w:r>
          </w:p>
        </w:tc>
      </w:tr>
      <w:tr w:rsidR="002E5395" w:rsidRPr="008E0711" w14:paraId="6C38E59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36B3269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12799953" w14:textId="77777777" w:rsidR="002E5395" w:rsidRPr="008E0711" w:rsidRDefault="002E5395" w:rsidP="009D4F6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5DFBBAF3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D3FE627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76D32E5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3465507" w14:textId="77777777" w:rsidR="002E5395" w:rsidRPr="008E0711" w:rsidRDefault="002E5395" w:rsidP="004A1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stranged from Residents and Friends</w:t>
            </w:r>
          </w:p>
        </w:tc>
      </w:tr>
      <w:tr w:rsidR="002E5395" w:rsidRPr="008E0711" w14:paraId="11F56214" w14:textId="77777777" w:rsidTr="0051361C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DCC384E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7E98E492" w14:textId="77777777" w:rsidR="002E5395" w:rsidRPr="008E0711" w:rsidRDefault="002E5395" w:rsidP="009D4F6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4A85A5E1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043997DC" w14:textId="77777777" w:rsidR="002E5395" w:rsidRPr="008E0711" w:rsidRDefault="002E5395" w:rsidP="00D04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ecrease in Activities</w:t>
            </w:r>
          </w:p>
        </w:tc>
        <w:tc>
          <w:tcPr>
            <w:tcW w:w="3869" w:type="dxa"/>
          </w:tcPr>
          <w:p w14:paraId="308394B6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2ECD007" w14:textId="77777777" w:rsidR="002E5395" w:rsidRPr="008E0711" w:rsidRDefault="002E5395" w:rsidP="00D04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creases in Amount of Conversation</w:t>
            </w:r>
          </w:p>
        </w:tc>
      </w:tr>
      <w:tr w:rsidR="002E5395" w:rsidRPr="008E0711" w14:paraId="0003137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DC06253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888C174" w14:textId="77777777" w:rsidR="002E5395" w:rsidRPr="008E0711" w:rsidRDefault="002E5395" w:rsidP="009D4F6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21723491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55765B5" w14:textId="77777777" w:rsidR="002E5395" w:rsidRPr="008E0711" w:rsidRDefault="002E5395" w:rsidP="00D04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4E5B215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AEDCDF6" w14:textId="77777777" w:rsidR="002E5395" w:rsidRPr="008E0711" w:rsidRDefault="002E5395" w:rsidP="00D04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ifficulty in Continuing Exercise</w:t>
            </w:r>
          </w:p>
        </w:tc>
      </w:tr>
      <w:tr w:rsidR="002E5395" w:rsidRPr="008E0711" w14:paraId="5EA179F6" w14:textId="77777777" w:rsidTr="0051361C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10D6497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49D8B179" w14:textId="77777777" w:rsidR="002E5395" w:rsidRPr="008E0711" w:rsidRDefault="002E5395" w:rsidP="009D4F6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191D549A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5434774" w14:textId="77777777" w:rsidR="002E5395" w:rsidRPr="008E0711" w:rsidRDefault="002E5395" w:rsidP="00D04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118E6C3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3599477" w14:textId="77777777" w:rsidR="002E5395" w:rsidRPr="008E0711" w:rsidRDefault="002E5395" w:rsidP="00D04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educed Leisure Activities</w:t>
            </w:r>
          </w:p>
        </w:tc>
      </w:tr>
      <w:tr w:rsidR="002E5395" w:rsidRPr="008E0711" w14:paraId="5AF4282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3D0BF4F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tbRl"/>
          </w:tcPr>
          <w:p w14:paraId="2A483DF3" w14:textId="77777777" w:rsidR="002E5395" w:rsidRPr="008E0711" w:rsidRDefault="002E5395" w:rsidP="009D4F6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307D5DAF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47FC436" w14:textId="77777777" w:rsidR="002E5395" w:rsidRPr="008E0711" w:rsidRDefault="002E5395" w:rsidP="00D04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49729F4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631436A" w14:textId="77777777" w:rsidR="002E5395" w:rsidRPr="008E0711" w:rsidRDefault="002E5395" w:rsidP="00D04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hanges in Roles</w:t>
            </w:r>
          </w:p>
        </w:tc>
      </w:tr>
      <w:tr w:rsidR="002E5395" w:rsidRPr="008E0711" w14:paraId="6A159743" w14:textId="77777777" w:rsidTr="0051361C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3B62B20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EA1503A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6D8FA698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3AF71A24" w14:textId="77777777" w:rsidR="002E5395" w:rsidRPr="008E0711" w:rsidRDefault="002E5395" w:rsidP="00D04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isruption of Daily Life</w:t>
            </w:r>
          </w:p>
        </w:tc>
        <w:tc>
          <w:tcPr>
            <w:tcW w:w="3869" w:type="dxa"/>
          </w:tcPr>
          <w:p w14:paraId="34B2B9E9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792E986" w14:textId="77777777" w:rsidR="002E5395" w:rsidRPr="008E0711" w:rsidRDefault="002E5395" w:rsidP="00D04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oor Eating Habits</w:t>
            </w:r>
          </w:p>
        </w:tc>
      </w:tr>
      <w:tr w:rsidR="002E5395" w:rsidRPr="008E0711" w14:paraId="6ECB187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958E085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1AA3FD5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3B5FAF56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0D651BA" w14:textId="77777777" w:rsidR="002E5395" w:rsidRPr="008E0711" w:rsidRDefault="002E5395" w:rsidP="00D04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90A4475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9F107F5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isturbed Sleep</w:t>
            </w:r>
          </w:p>
        </w:tc>
      </w:tr>
      <w:tr w:rsidR="002E5395" w:rsidRPr="008E0711" w14:paraId="3171EA84" w14:textId="77777777" w:rsidTr="0051361C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076A4F7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2A34476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2C864D91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75A8BCB" w14:textId="77777777" w:rsidR="002E5395" w:rsidRPr="008E0711" w:rsidRDefault="002E5395" w:rsidP="00D04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7B1B59A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7909A07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Indifference toward Appearance </w:t>
            </w:r>
          </w:p>
        </w:tc>
      </w:tr>
      <w:tr w:rsidR="002E5395" w:rsidRPr="008E0711" w14:paraId="68825A1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A3E99F9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EA5E55C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4D5CD6A8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7DA3DBDF" w14:textId="77777777" w:rsidR="002E5395" w:rsidRPr="008E0711" w:rsidRDefault="002E5395" w:rsidP="002D5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eteriorating Health</w:t>
            </w:r>
          </w:p>
        </w:tc>
        <w:tc>
          <w:tcPr>
            <w:tcW w:w="3869" w:type="dxa"/>
          </w:tcPr>
          <w:p w14:paraId="1236E8FC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F94BF78" w14:textId="77777777" w:rsidR="002E5395" w:rsidRPr="008E0711" w:rsidRDefault="002E5395" w:rsidP="002D5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cline in Physical &amp; Mental Functioning</w:t>
            </w:r>
          </w:p>
        </w:tc>
      </w:tr>
      <w:tr w:rsidR="002E5395" w:rsidRPr="008E0711" w14:paraId="4E4908B9" w14:textId="77777777" w:rsidTr="0051361C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BC671ED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70D87EF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1D24B8F6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4D886BE" w14:textId="77777777" w:rsidR="002E5395" w:rsidRPr="008E0711" w:rsidRDefault="002E5395" w:rsidP="002D5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1B5E48B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A0D60D7" w14:textId="77777777" w:rsidR="002E5395" w:rsidRPr="008E0711" w:rsidRDefault="002E5395" w:rsidP="002D5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crease in Motivation</w:t>
            </w:r>
          </w:p>
        </w:tc>
      </w:tr>
      <w:tr w:rsidR="002E5395" w:rsidRPr="008E0711" w14:paraId="26330CE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2E07B45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8E5ECA4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07B442F9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979F372" w14:textId="77777777" w:rsidR="002E5395" w:rsidRPr="008E0711" w:rsidRDefault="002E5395" w:rsidP="002D5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67D1D9A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8E577D5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orsening of Chronic Illnesses</w:t>
            </w:r>
          </w:p>
        </w:tc>
      </w:tr>
      <w:tr w:rsidR="002E5395" w:rsidRPr="008E0711" w14:paraId="5A89A201" w14:textId="77777777" w:rsidTr="0051361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F82002A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94CF85E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 w:val="restart"/>
          </w:tcPr>
          <w:p w14:paraId="68E0EEF6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183C31C8" w14:textId="77777777" w:rsidR="002E5395" w:rsidRPr="008E0711" w:rsidRDefault="002E5395" w:rsidP="00F3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ncreased Anxiety about the Future</w:t>
            </w:r>
          </w:p>
        </w:tc>
        <w:tc>
          <w:tcPr>
            <w:tcW w:w="3869" w:type="dxa"/>
          </w:tcPr>
          <w:p w14:paraId="584E7409" w14:textId="77777777" w:rsidR="002E5395" w:rsidRPr="008E0711" w:rsidRDefault="002E5395" w:rsidP="009D4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4C667D1" w14:textId="77777777" w:rsidR="002E5395" w:rsidRPr="008E0711" w:rsidRDefault="002E5395" w:rsidP="002E5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evere Illness due to Infection</w:t>
            </w:r>
          </w:p>
        </w:tc>
      </w:tr>
      <w:tr w:rsidR="002E5395" w:rsidRPr="008E0711" w14:paraId="7622EB6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D18DB79" w14:textId="77777777" w:rsidR="002E5395" w:rsidRPr="008E0711" w:rsidRDefault="002E5395" w:rsidP="009D4F6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DA8AC5D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7" w:type="dxa"/>
            <w:vMerge/>
          </w:tcPr>
          <w:p w14:paraId="7AE94BEA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3125202" w14:textId="77777777" w:rsidR="002E5395" w:rsidRPr="008E0711" w:rsidRDefault="002E5395" w:rsidP="00F3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0E0F642" w14:textId="77777777" w:rsidR="002E5395" w:rsidRPr="008E0711" w:rsidRDefault="002E5395" w:rsidP="009D4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1543284" w14:textId="77777777" w:rsidR="002E5395" w:rsidRPr="008E0711" w:rsidRDefault="002E5395" w:rsidP="002E5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Needing Long-Term Care</w:t>
            </w:r>
          </w:p>
        </w:tc>
      </w:tr>
    </w:tbl>
    <w:p w14:paraId="34AE05D8" w14:textId="77777777" w:rsidR="00FF71CD" w:rsidRPr="008E0711" w:rsidRDefault="00FF71CD">
      <w:pPr>
        <w:rPr>
          <w:sz w:val="20"/>
          <w:szCs w:val="20"/>
        </w:rPr>
      </w:pPr>
    </w:p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869"/>
        <w:gridCol w:w="3877"/>
      </w:tblGrid>
      <w:tr w:rsidR="000820F2" w:rsidRPr="008E0711" w14:paraId="0C9C4475" w14:textId="77777777" w:rsidTr="0051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322FC20" w14:textId="77777777" w:rsidR="000820F2" w:rsidRPr="008E0711" w:rsidRDefault="000820F2" w:rsidP="00517D73">
            <w:pPr>
              <w:jc w:val="center"/>
              <w:rPr>
                <w:b w:val="0"/>
                <w:bCs w:val="0"/>
                <w:sz w:val="20"/>
                <w:szCs w:val="20"/>
                <w:rtl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Pedro </w:t>
            </w:r>
          </w:p>
          <w:p w14:paraId="402F0422" w14:textId="77777777" w:rsidR="000820F2" w:rsidRPr="008E0711" w:rsidRDefault="000820F2" w:rsidP="00517D7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Pisula</w:t>
            </w:r>
          </w:p>
          <w:p w14:paraId="66BE6224" w14:textId="77777777" w:rsidR="000820F2" w:rsidRPr="008E0711" w:rsidRDefault="000820F2" w:rsidP="00517D7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0C7FE75" w14:textId="77777777" w:rsidR="000820F2" w:rsidRPr="008E0711" w:rsidRDefault="000820F2" w:rsidP="00517D7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Argentina</w:t>
            </w:r>
          </w:p>
          <w:p w14:paraId="0379A041" w14:textId="77777777" w:rsidR="000820F2" w:rsidRPr="008E0711" w:rsidRDefault="000820F2" w:rsidP="00517D7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Buenos Aires</w:t>
            </w:r>
          </w:p>
          <w:p w14:paraId="6C05979B" w14:textId="77777777" w:rsidR="000820F2" w:rsidRPr="008E0711" w:rsidRDefault="000820F2" w:rsidP="00517D7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D9605C7" w14:textId="77777777" w:rsidR="000820F2" w:rsidRPr="008E0711" w:rsidRDefault="000820F2" w:rsidP="008E6F0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8E6F09">
              <w:rPr>
                <w:b w:val="0"/>
                <w:bCs w:val="0"/>
                <w:sz w:val="20"/>
                <w:szCs w:val="20"/>
              </w:rPr>
              <w:t>5</w:t>
            </w:r>
            <w:r w:rsidR="00432395">
              <w:rPr>
                <w:b w:val="0"/>
                <w:bCs w:val="0"/>
                <w:sz w:val="20"/>
                <w:szCs w:val="20"/>
              </w:rPr>
              <w:t>0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  <w:p w14:paraId="6F686F7E" w14:textId="77777777" w:rsidR="000820F2" w:rsidRPr="008E0711" w:rsidRDefault="000820F2" w:rsidP="00517D7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148A2A90" w14:textId="77777777" w:rsidR="000820F2" w:rsidRPr="008E0711" w:rsidRDefault="000820F2" w:rsidP="0097170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Emotional</w:t>
            </w:r>
          </w:p>
        </w:tc>
        <w:tc>
          <w:tcPr>
            <w:tcW w:w="2702" w:type="dxa"/>
          </w:tcPr>
          <w:p w14:paraId="138F9E79" w14:textId="77777777" w:rsidR="000820F2" w:rsidRPr="008E0711" w:rsidRDefault="000820F2" w:rsidP="0008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Network Configurations</w:t>
            </w:r>
          </w:p>
        </w:tc>
        <w:tc>
          <w:tcPr>
            <w:tcW w:w="2517" w:type="dxa"/>
          </w:tcPr>
          <w:p w14:paraId="07BF385D" w14:textId="77777777" w:rsidR="000820F2" w:rsidRPr="008E0711" w:rsidRDefault="000820F2" w:rsidP="00971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4DE2084C" w14:textId="77777777" w:rsidR="000820F2" w:rsidRPr="008E0711" w:rsidRDefault="000820F2" w:rsidP="00971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The Family Network</w:t>
            </w:r>
          </w:p>
        </w:tc>
        <w:tc>
          <w:tcPr>
            <w:tcW w:w="3877" w:type="dxa"/>
          </w:tcPr>
          <w:p w14:paraId="73653482" w14:textId="77777777" w:rsidR="000820F2" w:rsidRPr="008E0711" w:rsidRDefault="000820F2" w:rsidP="00971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</w:p>
        </w:tc>
      </w:tr>
      <w:tr w:rsidR="000820F2" w:rsidRPr="008E0711" w14:paraId="5B32F5A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1FAFF43" w14:textId="77777777" w:rsidR="000820F2" w:rsidRPr="008E0711" w:rsidRDefault="000820F2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51FA778" w14:textId="77777777" w:rsidR="000820F2" w:rsidRPr="008E0711" w:rsidRDefault="000820F2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5A68A9A4" w14:textId="77777777" w:rsidR="000820F2" w:rsidRPr="008E0711" w:rsidRDefault="000820F2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7C40ECF0" w14:textId="77777777" w:rsidR="000820F2" w:rsidRPr="008E0711" w:rsidRDefault="000820F2" w:rsidP="00625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  <w:p w14:paraId="61CEB6C3" w14:textId="77777777" w:rsidR="000820F2" w:rsidRPr="008E0711" w:rsidRDefault="000820F2" w:rsidP="00625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istress and Fear</w:t>
            </w:r>
          </w:p>
        </w:tc>
        <w:tc>
          <w:tcPr>
            <w:tcW w:w="3869" w:type="dxa"/>
            <w:vMerge w:val="restart"/>
          </w:tcPr>
          <w:p w14:paraId="52462F2E" w14:textId="77777777" w:rsidR="000820F2" w:rsidRPr="008E0711" w:rsidRDefault="000820F2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e Network of Friends, Neighbors, and Other Peers</w:t>
            </w:r>
          </w:p>
        </w:tc>
        <w:tc>
          <w:tcPr>
            <w:tcW w:w="3877" w:type="dxa"/>
          </w:tcPr>
          <w:p w14:paraId="698CD778" w14:textId="77777777" w:rsidR="000820F2" w:rsidRPr="008E0711" w:rsidRDefault="000820F2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Messages from Media</w:t>
            </w:r>
          </w:p>
        </w:tc>
      </w:tr>
      <w:tr w:rsidR="000820F2" w:rsidRPr="008E0711" w14:paraId="12197022" w14:textId="77777777" w:rsidTr="0051361C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D07DAF1" w14:textId="77777777" w:rsidR="000820F2" w:rsidRPr="008E0711" w:rsidRDefault="000820F2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1673B5F" w14:textId="77777777" w:rsidR="000820F2" w:rsidRPr="008E0711" w:rsidRDefault="000820F2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05D93F7" w14:textId="77777777" w:rsidR="000820F2" w:rsidRPr="008E0711" w:rsidRDefault="000820F2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1022627" w14:textId="77777777" w:rsidR="000820F2" w:rsidRPr="008E0711" w:rsidRDefault="000820F2" w:rsidP="0062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1A7E5B38" w14:textId="77777777" w:rsidR="000820F2" w:rsidRPr="008E0711" w:rsidRDefault="000820F2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7C7E3DE5" w14:textId="77777777" w:rsidR="000820F2" w:rsidRPr="008E0711" w:rsidRDefault="000820F2" w:rsidP="0062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voiding any Contact with the Outside</w:t>
            </w:r>
          </w:p>
        </w:tc>
      </w:tr>
      <w:tr w:rsidR="000820F2" w:rsidRPr="008E0711" w14:paraId="6A540745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4EF783A" w14:textId="77777777" w:rsidR="000820F2" w:rsidRPr="008E0711" w:rsidRDefault="000820F2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1E44BE6" w14:textId="77777777" w:rsidR="000820F2" w:rsidRPr="008E0711" w:rsidRDefault="000820F2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E406FB9" w14:textId="77777777" w:rsidR="000820F2" w:rsidRPr="008E0711" w:rsidRDefault="000820F2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90AFCC1" w14:textId="77777777" w:rsidR="000820F2" w:rsidRPr="008E0711" w:rsidRDefault="000820F2" w:rsidP="00625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558F24D8" w14:textId="77777777" w:rsidR="000820F2" w:rsidRPr="008E0711" w:rsidRDefault="000820F2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6F855D2A" w14:textId="77777777" w:rsidR="000820F2" w:rsidRPr="008E0711" w:rsidRDefault="000820F2" w:rsidP="00625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ransforming their Homes into an "Antiseptic Bubble"</w:t>
            </w:r>
          </w:p>
        </w:tc>
      </w:tr>
      <w:tr w:rsidR="007F2D96" w:rsidRPr="008E0711" w14:paraId="067422C7" w14:textId="77777777" w:rsidTr="0051361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4A7DB60" w14:textId="77777777" w:rsidR="007F2D96" w:rsidRPr="008E0711" w:rsidRDefault="007F2D96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697CEA3" w14:textId="77777777" w:rsidR="007F2D96" w:rsidRPr="008E0711" w:rsidRDefault="007F2D96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</w:tcPr>
          <w:p w14:paraId="28DF181C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</w:tcPr>
          <w:p w14:paraId="11ACBC4C" w14:textId="77777777" w:rsidR="007F2D96" w:rsidRPr="008E0711" w:rsidRDefault="000820F2" w:rsidP="0062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 xml:space="preserve"> Irritability, Anger, Boredom, and T</w:t>
            </w:r>
            <w:r w:rsidR="007F2D96" w:rsidRPr="008E0711">
              <w:rPr>
                <w:color w:val="C00000"/>
                <w:sz w:val="20"/>
                <w:szCs w:val="20"/>
              </w:rPr>
              <w:t>iredness</w:t>
            </w:r>
          </w:p>
        </w:tc>
        <w:tc>
          <w:tcPr>
            <w:tcW w:w="3869" w:type="dxa"/>
          </w:tcPr>
          <w:p w14:paraId="2AC06615" w14:textId="77777777" w:rsidR="007F2D96" w:rsidRPr="008E0711" w:rsidRDefault="000820F2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erceptions of Government Policies and D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>ecisions</w:t>
            </w:r>
          </w:p>
        </w:tc>
        <w:tc>
          <w:tcPr>
            <w:tcW w:w="3877" w:type="dxa"/>
          </w:tcPr>
          <w:p w14:paraId="32190F7E" w14:textId="77777777" w:rsidR="007F2D96" w:rsidRPr="008E0711" w:rsidRDefault="000820F2" w:rsidP="0062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e Impossibility of Seeing their G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>randchildren</w:t>
            </w:r>
          </w:p>
        </w:tc>
      </w:tr>
      <w:tr w:rsidR="007F2D96" w:rsidRPr="008E0711" w14:paraId="508CC3BB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066E324" w14:textId="77777777" w:rsidR="007F2D96" w:rsidRPr="008E0711" w:rsidRDefault="007F2D96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624B46A" w14:textId="77777777" w:rsidR="007F2D96" w:rsidRPr="008E0711" w:rsidRDefault="007F2D96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792A4CA0" w14:textId="77777777" w:rsidR="007F2D96" w:rsidRPr="008E0711" w:rsidRDefault="007F2D96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66CA9BB8" w14:textId="77777777" w:rsidR="007F2D96" w:rsidRPr="008E0711" w:rsidRDefault="000820F2" w:rsidP="00625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leep D</w:t>
            </w:r>
            <w:r w:rsidR="007F2D96" w:rsidRPr="008E0711">
              <w:rPr>
                <w:color w:val="C00000"/>
                <w:sz w:val="20"/>
                <w:szCs w:val="20"/>
              </w:rPr>
              <w:t>isturbance</w:t>
            </w:r>
          </w:p>
        </w:tc>
        <w:tc>
          <w:tcPr>
            <w:tcW w:w="3869" w:type="dxa"/>
          </w:tcPr>
          <w:p w14:paraId="05C4DCF4" w14:textId="77777777" w:rsidR="007F2D96" w:rsidRPr="008E0711" w:rsidRDefault="007F2D96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C5D40D3" w14:textId="77777777" w:rsidR="007F2D96" w:rsidRPr="008E0711" w:rsidRDefault="000820F2" w:rsidP="0008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 xml:space="preserve">ightmares, 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>I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 xml:space="preserve">nsomnia, 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>C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 xml:space="preserve">hanges in 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>W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 xml:space="preserve">aking 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>Hours, or even Staying in Bed L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>onger</w:t>
            </w:r>
          </w:p>
        </w:tc>
      </w:tr>
      <w:tr w:rsidR="007F2D96" w:rsidRPr="008E0711" w14:paraId="45AE445D" w14:textId="77777777" w:rsidTr="0051361C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33DB81F" w14:textId="77777777" w:rsidR="007F2D96" w:rsidRPr="008E0711" w:rsidRDefault="007F2D96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1CD5946" w14:textId="77777777" w:rsidR="007F2D96" w:rsidRPr="008E0711" w:rsidRDefault="007F2D96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DE6AE5E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5BC211F" w14:textId="77777777" w:rsidR="007F2D96" w:rsidRPr="008E0711" w:rsidRDefault="007F2D96" w:rsidP="0062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D4F54FE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77C46A1" w14:textId="77777777" w:rsidR="007F2D96" w:rsidRPr="008E0711" w:rsidRDefault="000820F2" w:rsidP="007F2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crease in the Consumption of Anxiolytic D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>rugs without prior consultation</w:t>
            </w:r>
          </w:p>
        </w:tc>
      </w:tr>
      <w:tr w:rsidR="007F2D96" w:rsidRPr="008E0711" w14:paraId="440C6D4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9816E43" w14:textId="77777777" w:rsidR="007F2D96" w:rsidRPr="008E0711" w:rsidRDefault="007F2D96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56FEF50" w14:textId="77777777" w:rsidR="007F2D96" w:rsidRPr="008E0711" w:rsidRDefault="007F2D96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323C83EA" w14:textId="77777777" w:rsidR="007F2D96" w:rsidRPr="008E0711" w:rsidRDefault="007F2D96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569D7628" w14:textId="77777777" w:rsidR="007F2D96" w:rsidRPr="008E0711" w:rsidRDefault="000820F2" w:rsidP="007F2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Perceptions and Reflections on the F</w:t>
            </w:r>
            <w:r w:rsidR="007F2D96" w:rsidRPr="008E0711">
              <w:rPr>
                <w:color w:val="C00000"/>
                <w:sz w:val="20"/>
                <w:szCs w:val="20"/>
              </w:rPr>
              <w:t>uture</w:t>
            </w:r>
          </w:p>
        </w:tc>
        <w:tc>
          <w:tcPr>
            <w:tcW w:w="3869" w:type="dxa"/>
          </w:tcPr>
          <w:p w14:paraId="71CAC7AD" w14:textId="77777777" w:rsidR="007F2D96" w:rsidRPr="008E0711" w:rsidRDefault="007F2D96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B5B2E50" w14:textId="77777777" w:rsidR="007F2D96" w:rsidRPr="008E0711" w:rsidRDefault="000820F2" w:rsidP="007F2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Time from the C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>onfinement in their homes</w:t>
            </w:r>
          </w:p>
        </w:tc>
      </w:tr>
      <w:tr w:rsidR="007F2D96" w:rsidRPr="008E0711" w14:paraId="736261B1" w14:textId="77777777" w:rsidTr="0051361C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BC9422B" w14:textId="77777777" w:rsidR="007F2D96" w:rsidRPr="008E0711" w:rsidRDefault="007F2D96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2FC2B62" w14:textId="77777777" w:rsidR="007F2D96" w:rsidRPr="008E0711" w:rsidRDefault="007F2D96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7F193E8A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6814293" w14:textId="77777777" w:rsidR="007F2D96" w:rsidRPr="008E0711" w:rsidRDefault="007F2D96" w:rsidP="007F2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7E3C06B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6759997E" w14:textId="77777777" w:rsidR="007F2D96" w:rsidRPr="008E0711" w:rsidRDefault="000820F2" w:rsidP="007F2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eflections about D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>eath</w:t>
            </w:r>
          </w:p>
        </w:tc>
      </w:tr>
      <w:tr w:rsidR="007F2D96" w:rsidRPr="008E0711" w14:paraId="0CBC65F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04ACB39" w14:textId="77777777" w:rsidR="007F2D96" w:rsidRPr="008E0711" w:rsidRDefault="007F2D96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063105D" w14:textId="77777777" w:rsidR="007F2D96" w:rsidRPr="008E0711" w:rsidRDefault="007F2D96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377A4A4" w14:textId="77777777" w:rsidR="007F2D96" w:rsidRPr="008E0711" w:rsidRDefault="007F2D96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FF3EDF0" w14:textId="77777777" w:rsidR="007F2D96" w:rsidRPr="008E0711" w:rsidRDefault="007F2D96" w:rsidP="007F2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BFBD92C" w14:textId="77777777" w:rsidR="007F2D96" w:rsidRPr="008E0711" w:rsidRDefault="007F2D96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57C71D50" w14:textId="77777777" w:rsidR="007F2D96" w:rsidRPr="008E0711" w:rsidRDefault="000820F2" w:rsidP="007F2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 "More Robotic" F</w:t>
            </w:r>
            <w:r w:rsidR="007F2D96" w:rsidRPr="008E0711">
              <w:rPr>
                <w:rFonts w:cstheme="minorHAnsi"/>
                <w:color w:val="C00000"/>
                <w:sz w:val="20"/>
                <w:szCs w:val="20"/>
              </w:rPr>
              <w:t>uture</w:t>
            </w:r>
          </w:p>
        </w:tc>
      </w:tr>
      <w:tr w:rsidR="007F2D96" w:rsidRPr="008E0711" w14:paraId="39722221" w14:textId="77777777" w:rsidTr="0051361C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2A0C81E" w14:textId="77777777" w:rsidR="007F2D96" w:rsidRPr="008E0711" w:rsidRDefault="007F2D96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5D29E563" w14:textId="77777777" w:rsidR="007F2D96" w:rsidRPr="008E0711" w:rsidRDefault="007F2D96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2B51F38A" w14:textId="77777777" w:rsidR="007F2D96" w:rsidRPr="008E0711" w:rsidRDefault="000820F2" w:rsidP="0008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ping R</w:t>
            </w:r>
            <w:r w:rsidR="007F2D96" w:rsidRPr="008E0711">
              <w:rPr>
                <w:color w:val="0070C0"/>
                <w:sz w:val="20"/>
                <w:szCs w:val="20"/>
              </w:rPr>
              <w:t xml:space="preserve">esources </w:t>
            </w:r>
            <w:r w:rsidRPr="008E0711">
              <w:rPr>
                <w:color w:val="0070C0"/>
                <w:sz w:val="20"/>
                <w:szCs w:val="20"/>
              </w:rPr>
              <w:t>&amp; S</w:t>
            </w:r>
            <w:r w:rsidR="007F2D96" w:rsidRPr="008E0711">
              <w:rPr>
                <w:color w:val="0070C0"/>
                <w:sz w:val="20"/>
                <w:szCs w:val="20"/>
              </w:rPr>
              <w:t>trategies</w:t>
            </w:r>
          </w:p>
        </w:tc>
        <w:tc>
          <w:tcPr>
            <w:tcW w:w="2517" w:type="dxa"/>
            <w:vMerge w:val="restart"/>
          </w:tcPr>
          <w:p w14:paraId="01F8B02E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3C8B8D48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hanging Lifestyle</w:t>
            </w:r>
          </w:p>
        </w:tc>
        <w:tc>
          <w:tcPr>
            <w:tcW w:w="3877" w:type="dxa"/>
          </w:tcPr>
          <w:p w14:paraId="50B7E251" w14:textId="77777777" w:rsidR="007F2D96" w:rsidRPr="008E0711" w:rsidRDefault="000820F2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F2D96" w:rsidRPr="008E0711" w14:paraId="4F5B03FC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A942A9F" w14:textId="77777777" w:rsidR="007F2D96" w:rsidRPr="008E0711" w:rsidRDefault="007F2D96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</w:tcPr>
          <w:p w14:paraId="5133FF69" w14:textId="77777777" w:rsidR="007F2D96" w:rsidRPr="008E0711" w:rsidRDefault="007F2D96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2DA3D54" w14:textId="77777777" w:rsidR="007F2D96" w:rsidRPr="008E0711" w:rsidRDefault="007F2D96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96FA5B8" w14:textId="77777777" w:rsidR="007F2D96" w:rsidRPr="008E0711" w:rsidRDefault="007F2D96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B355464" w14:textId="77777777" w:rsidR="007F2D96" w:rsidRPr="008E0711" w:rsidRDefault="000820F2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utonomy as Independent People S</w:t>
            </w:r>
            <w:r w:rsidR="007F2D96" w:rsidRPr="008E0711">
              <w:rPr>
                <w:rFonts w:cstheme="minorHAnsi"/>
                <w:color w:val="0070C0"/>
                <w:sz w:val="20"/>
                <w:szCs w:val="20"/>
              </w:rPr>
              <w:t>trengthened</w:t>
            </w:r>
          </w:p>
        </w:tc>
        <w:tc>
          <w:tcPr>
            <w:tcW w:w="3877" w:type="dxa"/>
          </w:tcPr>
          <w:p w14:paraId="77F36448" w14:textId="77777777" w:rsidR="007F2D96" w:rsidRPr="008E0711" w:rsidRDefault="000820F2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F2D96" w:rsidRPr="008E0711" w14:paraId="3790B8EA" w14:textId="77777777" w:rsidTr="0051361C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1B4AEB0" w14:textId="77777777" w:rsidR="007F2D96" w:rsidRPr="008E0711" w:rsidRDefault="007F2D96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</w:tcPr>
          <w:p w14:paraId="3B9E9577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DD8D610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29909DE" w14:textId="77777777" w:rsidR="007F2D96" w:rsidRPr="008E0711" w:rsidRDefault="007F2D96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41C4C43" w14:textId="77777777" w:rsidR="007F2D96" w:rsidRPr="008E0711" w:rsidRDefault="000820F2" w:rsidP="0062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 xml:space="preserve"> Learn New H</w:t>
            </w:r>
            <w:r w:rsidR="007F2D96" w:rsidRPr="008E0711">
              <w:rPr>
                <w:rFonts w:cstheme="minorHAnsi"/>
                <w:color w:val="0070C0"/>
                <w:sz w:val="20"/>
                <w:szCs w:val="20"/>
              </w:rPr>
              <w:t>obbies through video tutorials</w:t>
            </w:r>
          </w:p>
        </w:tc>
        <w:tc>
          <w:tcPr>
            <w:tcW w:w="3877" w:type="dxa"/>
          </w:tcPr>
          <w:p w14:paraId="1CA66C2D" w14:textId="77777777" w:rsidR="007F2D96" w:rsidRPr="008E0711" w:rsidRDefault="000820F2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24A97" w:rsidRPr="008E0711" w14:paraId="7BB4ECA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4612B62F" w14:textId="77777777" w:rsidR="00F24A97" w:rsidRPr="008E0711" w:rsidRDefault="00F24A97" w:rsidP="003863C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Candela Agustina Loza</w:t>
            </w:r>
          </w:p>
          <w:p w14:paraId="56E4065C" w14:textId="77777777" w:rsidR="00F24A97" w:rsidRPr="008E0711" w:rsidRDefault="00F24A97" w:rsidP="003863C9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4D4D6BC" w14:textId="77777777" w:rsidR="00F24A97" w:rsidRPr="008E0711" w:rsidRDefault="00F24A97" w:rsidP="003863C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Argentina</w:t>
            </w:r>
          </w:p>
          <w:p w14:paraId="743E9F91" w14:textId="77777777" w:rsidR="00F24A97" w:rsidRPr="008E0711" w:rsidRDefault="00F24A97" w:rsidP="003863C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Buenos Aires</w:t>
            </w:r>
          </w:p>
          <w:p w14:paraId="217C8380" w14:textId="77777777" w:rsidR="00F24A97" w:rsidRPr="008E0711" w:rsidRDefault="00F24A97" w:rsidP="003863C9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40CD88DC" w14:textId="77777777" w:rsidR="00F24A97" w:rsidRPr="008E0711" w:rsidRDefault="00F24A97" w:rsidP="003863C9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8084514" w14:textId="77777777" w:rsidR="00F24A97" w:rsidRPr="008E0711" w:rsidRDefault="00F24A97" w:rsidP="0043239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432395">
              <w:rPr>
                <w:b w:val="0"/>
                <w:bCs w:val="0"/>
                <w:sz w:val="20"/>
                <w:szCs w:val="20"/>
              </w:rPr>
              <w:t>51</w:t>
            </w:r>
            <w:r w:rsidR="006D475B" w:rsidRPr="008E0711">
              <w:rPr>
                <w:b w:val="0"/>
                <w:bCs w:val="0"/>
                <w:sz w:val="20"/>
                <w:szCs w:val="20"/>
              </w:rPr>
              <w:t>)</w:t>
            </w:r>
          </w:p>
          <w:p w14:paraId="604ECBFB" w14:textId="77777777" w:rsidR="00F24A97" w:rsidRPr="008E0711" w:rsidRDefault="00F24A97" w:rsidP="003863C9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49F45378" w14:textId="77777777" w:rsidR="00F24A97" w:rsidRPr="008E0711" w:rsidRDefault="00F24A97" w:rsidP="003863C9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D330307" w14:textId="77777777" w:rsidR="00F24A97" w:rsidRPr="008E0711" w:rsidRDefault="00F24A97" w:rsidP="003863C9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6907F49D" w14:textId="77777777" w:rsidR="00F24A97" w:rsidRPr="008E0711" w:rsidRDefault="00F24A97" w:rsidP="00695B3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 &amp; Equity in Health</w:t>
            </w:r>
          </w:p>
        </w:tc>
        <w:tc>
          <w:tcPr>
            <w:tcW w:w="2702" w:type="dxa"/>
          </w:tcPr>
          <w:p w14:paraId="71401967" w14:textId="77777777" w:rsidR="00F24A97" w:rsidRPr="008E0711" w:rsidRDefault="00F24A97" w:rsidP="00800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Access to Regularly Scheduled Consultations</w:t>
            </w:r>
          </w:p>
        </w:tc>
        <w:tc>
          <w:tcPr>
            <w:tcW w:w="2517" w:type="dxa"/>
          </w:tcPr>
          <w:p w14:paraId="431B739D" w14:textId="77777777" w:rsidR="00F24A97" w:rsidRPr="008E0711" w:rsidRDefault="00F24A97" w:rsidP="00800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Access to Regularly Scheduled Consultations</w:t>
            </w:r>
          </w:p>
        </w:tc>
        <w:tc>
          <w:tcPr>
            <w:tcW w:w="3869" w:type="dxa"/>
          </w:tcPr>
          <w:p w14:paraId="0F2F16CB" w14:textId="77777777" w:rsidR="00F24A97" w:rsidRPr="008E0711" w:rsidRDefault="00F24A97" w:rsidP="00800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nsultations Remotely with a Doctor</w:t>
            </w:r>
          </w:p>
        </w:tc>
        <w:tc>
          <w:tcPr>
            <w:tcW w:w="3877" w:type="dxa"/>
          </w:tcPr>
          <w:p w14:paraId="1C8A2B89" w14:textId="77777777" w:rsidR="00F24A97" w:rsidRPr="008E0711" w:rsidRDefault="00F24A97" w:rsidP="00800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isk Factors for the Possibility of Contagion</w:t>
            </w:r>
          </w:p>
        </w:tc>
      </w:tr>
      <w:tr w:rsidR="00F24A97" w:rsidRPr="008E0711" w14:paraId="26AFB0A9" w14:textId="77777777" w:rsidTr="0051361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6E894BE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39F2C72" w14:textId="77777777" w:rsidR="00F24A97" w:rsidRPr="008E0711" w:rsidRDefault="00F24A9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0C78C8B7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10B8C9E8" w14:textId="77777777" w:rsidR="00F24A97" w:rsidRPr="008E0711" w:rsidRDefault="00F24A97" w:rsidP="0016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ontrol and Follow-up of the most Vulnerable Individuals with Mental Disorders</w:t>
            </w:r>
          </w:p>
        </w:tc>
        <w:tc>
          <w:tcPr>
            <w:tcW w:w="3869" w:type="dxa"/>
            <w:vMerge w:val="restart"/>
          </w:tcPr>
          <w:p w14:paraId="1C269051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E7B2E66" w14:textId="77777777" w:rsidR="00F24A97" w:rsidRPr="008E0711" w:rsidRDefault="00F24A97" w:rsidP="0016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or Those with Preexisting Psychiatric Conditions</w:t>
            </w:r>
          </w:p>
        </w:tc>
      </w:tr>
      <w:tr w:rsidR="00F24A97" w:rsidRPr="008E0711" w14:paraId="345AE3EB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D190050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32DCA64" w14:textId="77777777" w:rsidR="00F24A97" w:rsidRPr="008E0711" w:rsidRDefault="00F24A9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EBA2331" w14:textId="77777777" w:rsidR="00F24A97" w:rsidRPr="008E0711" w:rsidRDefault="00F24A9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5E4BF82" w14:textId="77777777" w:rsidR="00F24A97" w:rsidRPr="008E0711" w:rsidRDefault="00F24A97" w:rsidP="00163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0393AB42" w14:textId="77777777" w:rsidR="00F24A97" w:rsidRPr="008E0711" w:rsidRDefault="00F24A9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531DABF6" w14:textId="77777777" w:rsidR="00F24A97" w:rsidRPr="008E0711" w:rsidRDefault="00F24A97" w:rsidP="00274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reexisting Psychiatric Condition with Weak Family Support Network</w:t>
            </w:r>
          </w:p>
        </w:tc>
      </w:tr>
      <w:tr w:rsidR="00F24A97" w:rsidRPr="008E0711" w14:paraId="6D32C325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DE68943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02C8F7B" w14:textId="77777777" w:rsidR="00F24A97" w:rsidRPr="008E0711" w:rsidRDefault="00F24A9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88927BE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0C6777F" w14:textId="77777777" w:rsidR="00F24A97" w:rsidRPr="008E0711" w:rsidRDefault="00F24A97" w:rsidP="0016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58E303F3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181B5FB1" w14:textId="77777777" w:rsidR="00F24A97" w:rsidRPr="008E0711" w:rsidRDefault="00F24A97" w:rsidP="00274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Self-Harm &amp; </w:t>
            </w:r>
            <w:r w:rsidRPr="008E0711">
              <w:rPr>
                <w:color w:val="C00000"/>
              </w:rPr>
              <w:t>Suicide</w:t>
            </w:r>
          </w:p>
        </w:tc>
      </w:tr>
      <w:tr w:rsidR="00F24A97" w:rsidRPr="008E0711" w14:paraId="6E75C01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F7544F9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0E3D8E6" w14:textId="77777777" w:rsidR="00F24A97" w:rsidRPr="008E0711" w:rsidRDefault="00F24A9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2004E498" w14:textId="77777777" w:rsidR="00F24A97" w:rsidRPr="008E0711" w:rsidRDefault="00F24A9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76C26A6A" w14:textId="77777777" w:rsidR="00F24A97" w:rsidRPr="008E0711" w:rsidRDefault="00F24A97" w:rsidP="00653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Access to Chronic Medication</w:t>
            </w:r>
          </w:p>
        </w:tc>
        <w:tc>
          <w:tcPr>
            <w:tcW w:w="3869" w:type="dxa"/>
          </w:tcPr>
          <w:p w14:paraId="1B79647D" w14:textId="77777777" w:rsidR="00F24A97" w:rsidRPr="008E0711" w:rsidRDefault="00F24A97" w:rsidP="00BA1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echnology Acted as Facilitators</w:t>
            </w:r>
          </w:p>
        </w:tc>
        <w:tc>
          <w:tcPr>
            <w:tcW w:w="3877" w:type="dxa"/>
          </w:tcPr>
          <w:p w14:paraId="1B10CC2E" w14:textId="77777777" w:rsidR="00F24A97" w:rsidRPr="008E0711" w:rsidRDefault="00F24A97" w:rsidP="00653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ncertainty about the Duration of Condition</w:t>
            </w:r>
          </w:p>
        </w:tc>
      </w:tr>
      <w:tr w:rsidR="00F24A97" w:rsidRPr="008E0711" w14:paraId="6B556F05" w14:textId="77777777" w:rsidTr="0051361C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657728C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3D23B40" w14:textId="77777777" w:rsidR="00F24A97" w:rsidRPr="008E0711" w:rsidRDefault="00F24A9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337F0A6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417E772" w14:textId="77777777" w:rsidR="00F24A97" w:rsidRPr="008E0711" w:rsidRDefault="00F24A97" w:rsidP="00653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416E3C5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amily Support to Get the Medications</w:t>
            </w:r>
          </w:p>
        </w:tc>
        <w:tc>
          <w:tcPr>
            <w:tcW w:w="3877" w:type="dxa"/>
          </w:tcPr>
          <w:p w14:paraId="6D2CD0DC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F24A97" w:rsidRPr="008E0711" w14:paraId="4BD93D5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791109F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3377CB4" w14:textId="77777777" w:rsidR="00F24A97" w:rsidRPr="008E0711" w:rsidRDefault="00F24A9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2B7D02C" w14:textId="77777777" w:rsidR="00F24A97" w:rsidRPr="008E0711" w:rsidRDefault="00F24A9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0B9E61B" w14:textId="77777777" w:rsidR="00F24A97" w:rsidRPr="008E0711" w:rsidRDefault="00F24A97" w:rsidP="00653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6BD3D2C" w14:textId="77777777" w:rsidR="00F24A97" w:rsidRPr="008E0711" w:rsidRDefault="00F24A97" w:rsidP="00BA1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Have Closer Relationship with a Physician</w:t>
            </w:r>
          </w:p>
        </w:tc>
        <w:tc>
          <w:tcPr>
            <w:tcW w:w="3877" w:type="dxa"/>
            <w:vMerge w:val="restart"/>
          </w:tcPr>
          <w:p w14:paraId="54E0B6FF" w14:textId="77777777" w:rsidR="00F24A97" w:rsidRPr="008E0711" w:rsidRDefault="00F24A9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F24A97" w:rsidRPr="008E0711" w14:paraId="6D386230" w14:textId="77777777" w:rsidTr="0051361C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811F662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4260304" w14:textId="77777777" w:rsidR="00F24A97" w:rsidRPr="008E0711" w:rsidRDefault="00F24A9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114E7C22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AFCE95D" w14:textId="77777777" w:rsidR="00F24A97" w:rsidRPr="008E0711" w:rsidRDefault="00F24A97" w:rsidP="00653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391536D" w14:textId="77777777" w:rsidR="00F24A97" w:rsidRPr="008E0711" w:rsidRDefault="00F24A97" w:rsidP="00BA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crease Out of Pocket in Health-Expenditures by Electronic Prescriptions</w:t>
            </w:r>
          </w:p>
        </w:tc>
        <w:tc>
          <w:tcPr>
            <w:tcW w:w="3877" w:type="dxa"/>
            <w:vMerge/>
          </w:tcPr>
          <w:p w14:paraId="193A50BF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</w:tr>
      <w:tr w:rsidR="00F24A97" w:rsidRPr="008E0711" w14:paraId="7391156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71BAB1F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B809C73" w14:textId="77777777" w:rsidR="00F24A97" w:rsidRPr="008E0711" w:rsidRDefault="00F24A9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</w:tcPr>
          <w:p w14:paraId="3FFEDFF6" w14:textId="77777777" w:rsidR="00F24A97" w:rsidRPr="008E0711" w:rsidRDefault="00F24A97" w:rsidP="00CA6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Acute &amp; Emergent Consultations</w:t>
            </w:r>
          </w:p>
        </w:tc>
        <w:tc>
          <w:tcPr>
            <w:tcW w:w="2517" w:type="dxa"/>
          </w:tcPr>
          <w:p w14:paraId="2FE2C7B2" w14:textId="77777777" w:rsidR="00F24A97" w:rsidRPr="008E0711" w:rsidRDefault="00F24A97" w:rsidP="00651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Acute &amp; Emergent Consultations</w:t>
            </w:r>
          </w:p>
        </w:tc>
        <w:tc>
          <w:tcPr>
            <w:tcW w:w="3869" w:type="dxa"/>
          </w:tcPr>
          <w:p w14:paraId="2A13BDA6" w14:textId="77777777" w:rsidR="00F24A97" w:rsidRPr="008E0711" w:rsidRDefault="00F24A97" w:rsidP="00CA6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se of the Emergency Medical Care System of the Government</w:t>
            </w:r>
          </w:p>
        </w:tc>
        <w:tc>
          <w:tcPr>
            <w:tcW w:w="3877" w:type="dxa"/>
          </w:tcPr>
          <w:p w14:paraId="525F55CE" w14:textId="77777777" w:rsidR="00F24A97" w:rsidRPr="008E0711" w:rsidRDefault="00F24A97" w:rsidP="00CA6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The Consultation Was Resolved by </w:t>
            </w:r>
          </w:p>
          <w:p w14:paraId="2E6BAB22" w14:textId="77777777" w:rsidR="00F24A97" w:rsidRPr="008E0711" w:rsidRDefault="00F24A97" w:rsidP="00CA6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elf-Medication</w:t>
            </w:r>
          </w:p>
        </w:tc>
      </w:tr>
      <w:tr w:rsidR="00F24A97" w:rsidRPr="008E0711" w14:paraId="06DF0EF0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FEE4F3C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4626360" w14:textId="77777777" w:rsidR="00F24A97" w:rsidRPr="008E0711" w:rsidRDefault="00F24A9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</w:tcPr>
          <w:p w14:paraId="1D8B24A8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</w:tcPr>
          <w:p w14:paraId="7E09FF25" w14:textId="77777777" w:rsidR="00F24A97" w:rsidRPr="008E0711" w:rsidRDefault="00F24A97" w:rsidP="00B36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Fear and Misinformation</w:t>
            </w:r>
          </w:p>
        </w:tc>
        <w:tc>
          <w:tcPr>
            <w:tcW w:w="3869" w:type="dxa"/>
          </w:tcPr>
          <w:p w14:paraId="608E1E88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7363D6B" w14:textId="77777777" w:rsidR="00F24A97" w:rsidRPr="008E0711" w:rsidRDefault="00F24A97" w:rsidP="00B36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ossibility of Contagion</w:t>
            </w:r>
          </w:p>
        </w:tc>
      </w:tr>
      <w:tr w:rsidR="00F24A97" w:rsidRPr="008E0711" w14:paraId="380B0CAF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64CB13B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3737E612" w14:textId="77777777" w:rsidR="00F24A97" w:rsidRPr="008E0711" w:rsidRDefault="00F24A9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76821EDF" w14:textId="77777777" w:rsidR="00F24A97" w:rsidRPr="008E0711" w:rsidRDefault="00F24A97" w:rsidP="00F2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Information &amp; Communication Technologies</w:t>
            </w:r>
          </w:p>
        </w:tc>
        <w:tc>
          <w:tcPr>
            <w:tcW w:w="2517" w:type="dxa"/>
            <w:vMerge w:val="restart"/>
          </w:tcPr>
          <w:p w14:paraId="78E74526" w14:textId="77777777" w:rsidR="00F24A97" w:rsidRPr="008E0711" w:rsidRDefault="00F24A97" w:rsidP="00F2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Information &amp; Communication Technologies</w:t>
            </w:r>
          </w:p>
        </w:tc>
        <w:tc>
          <w:tcPr>
            <w:tcW w:w="3869" w:type="dxa"/>
          </w:tcPr>
          <w:p w14:paraId="5B54B19F" w14:textId="77777777" w:rsidR="00F24A97" w:rsidRPr="008E0711" w:rsidRDefault="00F24A9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asy Access to the Health Services</w:t>
            </w:r>
          </w:p>
        </w:tc>
        <w:tc>
          <w:tcPr>
            <w:tcW w:w="3877" w:type="dxa"/>
          </w:tcPr>
          <w:p w14:paraId="5B2F137A" w14:textId="77777777" w:rsidR="00F24A97" w:rsidRPr="008E0711" w:rsidRDefault="00F24A97" w:rsidP="00F2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ack of Skills in the Management of New Technologies</w:t>
            </w:r>
          </w:p>
        </w:tc>
      </w:tr>
      <w:tr w:rsidR="00F24A97" w:rsidRPr="008E0711" w14:paraId="480C5428" w14:textId="77777777" w:rsidTr="0051361C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AF2557E" w14:textId="77777777" w:rsidR="00F24A97" w:rsidRPr="008E0711" w:rsidRDefault="00F24A9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DC673ED" w14:textId="77777777" w:rsidR="00F24A97" w:rsidRPr="008E0711" w:rsidRDefault="00F24A9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15A2AEF" w14:textId="77777777" w:rsidR="00F24A97" w:rsidRPr="008E0711" w:rsidRDefault="00F24A97" w:rsidP="00F24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B2DD284" w14:textId="77777777" w:rsidR="00F24A97" w:rsidRPr="008E0711" w:rsidRDefault="00F24A9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7F1D490" w14:textId="77777777" w:rsidR="00F24A97" w:rsidRPr="008E0711" w:rsidRDefault="005F7C0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3748483" w14:textId="77777777" w:rsidR="00F24A97" w:rsidRPr="008E0711" w:rsidRDefault="000A714D" w:rsidP="000A7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hysical Examination as a Crucial Tool for Diagnosis</w:t>
            </w:r>
          </w:p>
        </w:tc>
      </w:tr>
    </w:tbl>
    <w:p w14:paraId="1C054FB6" w14:textId="77777777" w:rsidR="005F7C07" w:rsidRPr="008E0711" w:rsidRDefault="005F7C07"/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869"/>
        <w:gridCol w:w="3877"/>
      </w:tblGrid>
      <w:tr w:rsidR="00504639" w:rsidRPr="008E0711" w14:paraId="11C0C585" w14:textId="77777777" w:rsidTr="0051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2CFB00B" w14:textId="77777777" w:rsidR="00504639" w:rsidRPr="008E0711" w:rsidRDefault="00504639" w:rsidP="003E021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Heather R. </w:t>
            </w:r>
          </w:p>
          <w:p w14:paraId="44A14EF1" w14:textId="77777777" w:rsidR="00504639" w:rsidRPr="008E0711" w:rsidRDefault="00504639" w:rsidP="0050463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Fuller</w:t>
            </w:r>
          </w:p>
          <w:p w14:paraId="7B5E4F2F" w14:textId="77777777" w:rsidR="00504639" w:rsidRPr="008E0711" w:rsidRDefault="00504639" w:rsidP="0050463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6C10C3E5" w14:textId="77777777" w:rsidR="00504639" w:rsidRPr="008E0711" w:rsidRDefault="00504639" w:rsidP="003E021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North Dakota</w:t>
            </w:r>
          </w:p>
          <w:p w14:paraId="5A3811EA" w14:textId="77777777" w:rsidR="00504639" w:rsidRPr="008E0711" w:rsidRDefault="00504639" w:rsidP="0050463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&amp; Minnesota</w:t>
            </w:r>
          </w:p>
          <w:p w14:paraId="3414233D" w14:textId="77777777" w:rsidR="00504639" w:rsidRPr="008E0711" w:rsidRDefault="00504639" w:rsidP="00F109D4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F109D4">
              <w:rPr>
                <w:b w:val="0"/>
                <w:bCs w:val="0"/>
                <w:sz w:val="20"/>
                <w:szCs w:val="20"/>
              </w:rPr>
              <w:t>38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  <w:p w14:paraId="03989DDA" w14:textId="77777777" w:rsidR="00504639" w:rsidRPr="008E0711" w:rsidRDefault="00504639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10EC5AA3" w14:textId="77777777" w:rsidR="00504639" w:rsidRPr="008E0711" w:rsidRDefault="00504639" w:rsidP="0097170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18"/>
                <w:szCs w:val="18"/>
              </w:rPr>
              <w:t>Emotional</w:t>
            </w:r>
          </w:p>
        </w:tc>
        <w:tc>
          <w:tcPr>
            <w:tcW w:w="2702" w:type="dxa"/>
            <w:vMerge w:val="restart"/>
          </w:tcPr>
          <w:p w14:paraId="565DD9A8" w14:textId="77777777" w:rsidR="00504639" w:rsidRPr="008E0711" w:rsidRDefault="00504639" w:rsidP="00971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</w:rPr>
            </w:pPr>
            <w:r w:rsidRPr="008E0711">
              <w:rPr>
                <w:b w:val="0"/>
                <w:bCs w:val="0"/>
                <w:color w:val="C00000"/>
              </w:rPr>
              <w:t>-</w:t>
            </w:r>
          </w:p>
        </w:tc>
        <w:tc>
          <w:tcPr>
            <w:tcW w:w="2517" w:type="dxa"/>
            <w:vMerge w:val="restart"/>
          </w:tcPr>
          <w:p w14:paraId="6973F5F1" w14:textId="77777777" w:rsidR="00504639" w:rsidRPr="008E0711" w:rsidRDefault="00504639" w:rsidP="00971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</w:rPr>
            </w:pPr>
            <w:r w:rsidRPr="008E0711">
              <w:rPr>
                <w:b w:val="0"/>
                <w:bCs w:val="0"/>
                <w:color w:val="C00000"/>
              </w:rPr>
              <w:t>Increased Feeling of Loneliness</w:t>
            </w:r>
          </w:p>
        </w:tc>
        <w:tc>
          <w:tcPr>
            <w:tcW w:w="3869" w:type="dxa"/>
          </w:tcPr>
          <w:p w14:paraId="20AF1EAE" w14:textId="77777777" w:rsidR="00504639" w:rsidRPr="008E0711" w:rsidRDefault="00504639" w:rsidP="00971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938C3E9" w14:textId="77777777" w:rsidR="00504639" w:rsidRPr="008E0711" w:rsidRDefault="00504639" w:rsidP="00971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Lack of Control</w:t>
            </w:r>
          </w:p>
        </w:tc>
      </w:tr>
      <w:tr w:rsidR="00504639" w:rsidRPr="008E0711" w14:paraId="5615044F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B664D2B" w14:textId="77777777" w:rsidR="00504639" w:rsidRPr="008E0711" w:rsidRDefault="00504639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EAB39E6" w14:textId="77777777" w:rsidR="00504639" w:rsidRPr="008E0711" w:rsidRDefault="00504639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9D8E6C6" w14:textId="77777777" w:rsidR="00504639" w:rsidRPr="008E0711" w:rsidRDefault="00504639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11A18F0" w14:textId="77777777" w:rsidR="00504639" w:rsidRPr="008E0711" w:rsidRDefault="00504639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13B9551" w14:textId="77777777" w:rsidR="00504639" w:rsidRPr="008E0711" w:rsidRDefault="00504639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5DC0E15" w14:textId="77777777" w:rsidR="00504639" w:rsidRPr="008E0711" w:rsidRDefault="00504639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of Loss</w:t>
            </w:r>
          </w:p>
        </w:tc>
      </w:tr>
      <w:tr w:rsidR="00504639" w:rsidRPr="008E0711" w14:paraId="3A4548DC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532BE1" w14:textId="77777777" w:rsidR="00504639" w:rsidRPr="008E0711" w:rsidRDefault="00504639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4C74722" w14:textId="77777777" w:rsidR="00504639" w:rsidRPr="008E0711" w:rsidRDefault="00504639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5C00A882" w14:textId="77777777" w:rsidR="00504639" w:rsidRPr="008E0711" w:rsidRDefault="00504639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ecreased Feeling of Loneliness</w:t>
            </w:r>
          </w:p>
        </w:tc>
        <w:tc>
          <w:tcPr>
            <w:tcW w:w="2517" w:type="dxa"/>
            <w:vMerge w:val="restart"/>
          </w:tcPr>
          <w:p w14:paraId="204D762B" w14:textId="77777777" w:rsidR="00504639" w:rsidRPr="008E0711" w:rsidRDefault="00504639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56BB1B86" w14:textId="77777777" w:rsidR="00504639" w:rsidRPr="008E0711" w:rsidRDefault="00504639" w:rsidP="00C97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ccustomed to Being Alone</w:t>
            </w:r>
          </w:p>
        </w:tc>
        <w:tc>
          <w:tcPr>
            <w:tcW w:w="3877" w:type="dxa"/>
          </w:tcPr>
          <w:p w14:paraId="631BBD98" w14:textId="77777777" w:rsidR="00504639" w:rsidRPr="008E0711" w:rsidRDefault="00504639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504639" w:rsidRPr="008E0711" w14:paraId="40FF12DE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F08F532" w14:textId="77777777" w:rsidR="00504639" w:rsidRPr="008E0711" w:rsidRDefault="00504639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5B32766" w14:textId="77777777" w:rsidR="00504639" w:rsidRPr="008E0711" w:rsidRDefault="00504639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4FB62A7" w14:textId="77777777" w:rsidR="00504639" w:rsidRPr="008E0711" w:rsidRDefault="00504639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B04580A" w14:textId="77777777" w:rsidR="00504639" w:rsidRPr="008E0711" w:rsidRDefault="00504639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0B25A63" w14:textId="77777777" w:rsidR="00504639" w:rsidRPr="008E0711" w:rsidRDefault="00504639" w:rsidP="00C97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taying connected using phones/technology</w:t>
            </w:r>
          </w:p>
        </w:tc>
        <w:tc>
          <w:tcPr>
            <w:tcW w:w="3877" w:type="dxa"/>
          </w:tcPr>
          <w:p w14:paraId="6542713D" w14:textId="77777777" w:rsidR="00504639" w:rsidRPr="008E0711" w:rsidRDefault="00504639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504639" w:rsidRPr="008E0711" w14:paraId="50D2FBCF" w14:textId="77777777" w:rsidTr="0051361C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483A318" w14:textId="77777777" w:rsidR="00504639" w:rsidRPr="008E0711" w:rsidRDefault="00504639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textDirection w:val="tbRl"/>
          </w:tcPr>
          <w:p w14:paraId="19149E65" w14:textId="77777777" w:rsidR="00504639" w:rsidRPr="008E0711" w:rsidRDefault="00504639" w:rsidP="005046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6"/>
                <w:szCs w:val="16"/>
              </w:rPr>
              <w:t>Coping</w:t>
            </w:r>
          </w:p>
        </w:tc>
        <w:tc>
          <w:tcPr>
            <w:tcW w:w="2702" w:type="dxa"/>
          </w:tcPr>
          <w:p w14:paraId="470D57E4" w14:textId="77777777" w:rsidR="00504639" w:rsidRPr="008E0711" w:rsidRDefault="00504639" w:rsidP="00C97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ping Strategy</w:t>
            </w:r>
          </w:p>
        </w:tc>
        <w:tc>
          <w:tcPr>
            <w:tcW w:w="2517" w:type="dxa"/>
          </w:tcPr>
          <w:p w14:paraId="65F19F71" w14:textId="77777777" w:rsidR="00504639" w:rsidRPr="008E0711" w:rsidRDefault="00504639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017E952F" w14:textId="77777777" w:rsidR="00504639" w:rsidRPr="008E0711" w:rsidRDefault="00504639" w:rsidP="00C97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taying connected using phones/technology</w:t>
            </w:r>
          </w:p>
          <w:p w14:paraId="702DEB76" w14:textId="77777777" w:rsidR="00504639" w:rsidRPr="008E0711" w:rsidRDefault="00504639" w:rsidP="0050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2CAF0156" w14:textId="77777777" w:rsidR="00504639" w:rsidRPr="008E0711" w:rsidRDefault="00504639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1E82797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49131D8C" w14:textId="77777777" w:rsidR="00455B67" w:rsidRPr="008E0711" w:rsidRDefault="00455B67" w:rsidP="005010E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Kulmala J</w:t>
            </w:r>
          </w:p>
          <w:p w14:paraId="7D616C88" w14:textId="77777777" w:rsidR="00455B67" w:rsidRPr="008E0711" w:rsidRDefault="00455B67" w:rsidP="005010EA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1D8D9418" w14:textId="77777777" w:rsidR="00455B67" w:rsidRPr="008E0711" w:rsidRDefault="00455B67" w:rsidP="005010E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Finland</w:t>
            </w:r>
          </w:p>
          <w:p w14:paraId="5B772BC4" w14:textId="77777777" w:rsidR="00455B67" w:rsidRPr="008E0711" w:rsidRDefault="00455B67" w:rsidP="005010EA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5D6F03F" w14:textId="77777777" w:rsidR="00455B67" w:rsidRPr="008E0711" w:rsidRDefault="00455B67" w:rsidP="00270AC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lastRenderedPageBreak/>
              <w:t>(</w:t>
            </w:r>
            <w:r w:rsidR="00270AC0">
              <w:rPr>
                <w:b w:val="0"/>
                <w:bCs w:val="0"/>
                <w:sz w:val="20"/>
                <w:szCs w:val="20"/>
              </w:rPr>
              <w:t>52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  <w:p w14:paraId="21CB65E6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1310E733" w14:textId="77777777" w:rsidR="00455B67" w:rsidRPr="008E0711" w:rsidRDefault="00455B6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lastRenderedPageBreak/>
              <w:t>Emotional</w:t>
            </w:r>
          </w:p>
        </w:tc>
        <w:tc>
          <w:tcPr>
            <w:tcW w:w="2702" w:type="dxa"/>
            <w:vMerge w:val="restart"/>
          </w:tcPr>
          <w:p w14:paraId="0A823D50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4176D8DD" w14:textId="77777777" w:rsidR="00455B67" w:rsidRPr="008E0711" w:rsidRDefault="00455B67" w:rsidP="005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Reduction in The Size of the Personal Network</w:t>
            </w:r>
          </w:p>
        </w:tc>
        <w:tc>
          <w:tcPr>
            <w:tcW w:w="3869" w:type="dxa"/>
          </w:tcPr>
          <w:p w14:paraId="076A75F9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A3C8336" w14:textId="77777777" w:rsidR="00455B67" w:rsidRPr="008E0711" w:rsidRDefault="00455B67" w:rsidP="00501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voiding all places with a lot of people</w:t>
            </w:r>
          </w:p>
        </w:tc>
      </w:tr>
      <w:tr w:rsidR="00455B67" w:rsidRPr="008E0711" w14:paraId="76026161" w14:textId="77777777" w:rsidTr="0051361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E7ADC0B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A58579B" w14:textId="77777777" w:rsidR="00455B67" w:rsidRPr="008E0711" w:rsidRDefault="00455B6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A25A555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144876C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D0BF008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E044CC8" w14:textId="77777777" w:rsidR="00455B67" w:rsidRPr="008E0711" w:rsidRDefault="00455B67" w:rsidP="005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(own or others) of the virus</w:t>
            </w:r>
          </w:p>
        </w:tc>
      </w:tr>
      <w:tr w:rsidR="00455B67" w:rsidRPr="008E0711" w14:paraId="576B7C3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45EC671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2EFAECC" w14:textId="77777777" w:rsidR="00455B67" w:rsidRPr="008E0711" w:rsidRDefault="00455B6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011A877" w14:textId="77777777" w:rsidR="00455B67" w:rsidRPr="008E0711" w:rsidRDefault="00455B67" w:rsidP="005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078CDB2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5781828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B437EFD" w14:textId="77777777" w:rsidR="00455B67" w:rsidRPr="008E0711" w:rsidRDefault="00455B67" w:rsidP="005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Restricting contacts even with the closest family</w:t>
            </w:r>
          </w:p>
        </w:tc>
      </w:tr>
      <w:tr w:rsidR="00455B67" w:rsidRPr="008E0711" w14:paraId="467BC75A" w14:textId="77777777" w:rsidTr="0051361C">
        <w:trPr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18813D4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C6D9669" w14:textId="77777777" w:rsidR="00455B67" w:rsidRPr="008E0711" w:rsidRDefault="00455B6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33037A6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BD3BEBC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5490D8E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E9A09EF" w14:textId="77777777" w:rsidR="00455B67" w:rsidRPr="008E0711" w:rsidRDefault="00455B67" w:rsidP="005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Hobbies has been closed</w:t>
            </w:r>
          </w:p>
        </w:tc>
      </w:tr>
      <w:tr w:rsidR="00455B67" w:rsidRPr="008E0711" w14:paraId="311EE3B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59BA403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EEFB22D" w14:textId="77777777" w:rsidR="00455B67" w:rsidRPr="008E0711" w:rsidRDefault="00455B6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1C932CD6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52BC1F7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ABD11BA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25DBCC1" w14:textId="77777777" w:rsidR="00455B67" w:rsidRPr="008E0711" w:rsidRDefault="00455B67" w:rsidP="005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se of digital tools were perceived as difficult and were not applied</w:t>
            </w:r>
          </w:p>
        </w:tc>
      </w:tr>
      <w:tr w:rsidR="00455B67" w:rsidRPr="008E0711" w14:paraId="1D3F2CDF" w14:textId="77777777" w:rsidTr="0051361C">
        <w:trPr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912FF1C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8D192EA" w14:textId="77777777" w:rsidR="00455B67" w:rsidRPr="008E0711" w:rsidRDefault="00455B6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AFDE842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9C4103B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1AF829F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532E9C6" w14:textId="77777777" w:rsidR="00455B67" w:rsidRPr="008E0711" w:rsidRDefault="00455B67" w:rsidP="005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elatives prohibited contacting other people</w:t>
            </w:r>
          </w:p>
        </w:tc>
      </w:tr>
      <w:tr w:rsidR="00455B67" w:rsidRPr="008E0711" w14:paraId="6388646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BA9159F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0AF277D" w14:textId="77777777" w:rsidR="00455B67" w:rsidRPr="008E0711" w:rsidRDefault="00455B6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1A8ABF21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7D30ADC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6548AC3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45C49D0" w14:textId="77777777" w:rsidR="00455B67" w:rsidRPr="008E0711" w:rsidRDefault="00455B67" w:rsidP="005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 relative/friend is a caregiver for someone else and cannot leave home</w:t>
            </w:r>
          </w:p>
        </w:tc>
      </w:tr>
      <w:tr w:rsidR="00455B67" w:rsidRPr="008E0711" w14:paraId="25D20718" w14:textId="77777777" w:rsidTr="0051361C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28104A9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A9C8C2E" w14:textId="77777777" w:rsidR="00455B67" w:rsidRPr="008E0711" w:rsidRDefault="00455B6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2BA90D0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A524CB5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255B118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C77AA6D" w14:textId="77777777" w:rsidR="00455B67" w:rsidRPr="008E0711" w:rsidRDefault="00455B67" w:rsidP="005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Meetings outside impossible due to own of other person’s sickness or disability</w:t>
            </w:r>
          </w:p>
        </w:tc>
      </w:tr>
      <w:tr w:rsidR="00455B67" w:rsidRPr="008E0711" w14:paraId="225CC25F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566E1FD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56F85836" w14:textId="77777777" w:rsidR="00455B67" w:rsidRPr="008E0711" w:rsidRDefault="00455B67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105CFD64" w14:textId="77777777" w:rsidR="00455B67" w:rsidRPr="008E0711" w:rsidRDefault="00455B67" w:rsidP="00455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The Pandemic Had No Influence on Personal Networks at all</w:t>
            </w:r>
          </w:p>
        </w:tc>
        <w:tc>
          <w:tcPr>
            <w:tcW w:w="2517" w:type="dxa"/>
            <w:vMerge w:val="restart"/>
          </w:tcPr>
          <w:p w14:paraId="5A719CC6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539841A7" w14:textId="77777777" w:rsidR="00455B67" w:rsidRPr="008E0711" w:rsidRDefault="00455B67" w:rsidP="00455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hone contacts with relatives and friends were as common as previously</w:t>
            </w:r>
          </w:p>
        </w:tc>
        <w:tc>
          <w:tcPr>
            <w:tcW w:w="3877" w:type="dxa"/>
          </w:tcPr>
          <w:p w14:paraId="131B88D3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6337EEA7" w14:textId="77777777" w:rsidTr="0051361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B99876F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BED8DC2" w14:textId="77777777" w:rsidR="00455B67" w:rsidRPr="008E0711" w:rsidRDefault="00455B6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3641C8C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2A8153B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5434144" w14:textId="77777777" w:rsidR="00455B67" w:rsidRPr="008E0711" w:rsidRDefault="00455B67" w:rsidP="00455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Friends and family visited regardless of restrictions or children live close or at the same house</w:t>
            </w:r>
          </w:p>
        </w:tc>
        <w:tc>
          <w:tcPr>
            <w:tcW w:w="3877" w:type="dxa"/>
          </w:tcPr>
          <w:p w14:paraId="402B9675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5CFF94B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3CB68F0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D85AB15" w14:textId="77777777" w:rsidR="00455B67" w:rsidRPr="008E0711" w:rsidRDefault="00455B67" w:rsidP="0097170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C01340B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5368E06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8F331C2" w14:textId="77777777" w:rsidR="00455B67" w:rsidRPr="008E0711" w:rsidRDefault="00455B67" w:rsidP="00455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urrent personal social network was seen as fulfilling</w:t>
            </w:r>
          </w:p>
        </w:tc>
        <w:tc>
          <w:tcPr>
            <w:tcW w:w="3877" w:type="dxa"/>
            <w:vMerge w:val="restart"/>
          </w:tcPr>
          <w:p w14:paraId="44C88E15" w14:textId="77777777" w:rsidR="00455B67" w:rsidRPr="008E0711" w:rsidRDefault="00455B67" w:rsidP="00971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5F6AB704" w14:textId="77777777" w:rsidTr="0051361C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3F92F8F" w14:textId="77777777" w:rsidR="00455B67" w:rsidRPr="008E0711" w:rsidRDefault="00455B67" w:rsidP="0097170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9A25D30" w14:textId="77777777" w:rsidR="00455B67" w:rsidRPr="008E0711" w:rsidRDefault="00455B67" w:rsidP="0097170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04DDC4EC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AD833FA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34ED808" w14:textId="77777777" w:rsidR="00455B67" w:rsidRPr="008E0711" w:rsidRDefault="00455B67" w:rsidP="00455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njoying time alone and having no obligations to leave home</w:t>
            </w:r>
          </w:p>
        </w:tc>
        <w:tc>
          <w:tcPr>
            <w:tcW w:w="3877" w:type="dxa"/>
            <w:vMerge/>
          </w:tcPr>
          <w:p w14:paraId="62C29F6B" w14:textId="77777777" w:rsidR="00455B67" w:rsidRPr="008E0711" w:rsidRDefault="00455B67" w:rsidP="00971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</w:tr>
      <w:tr w:rsidR="00455B67" w:rsidRPr="008E0711" w14:paraId="52F7F89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BFC0AEB" w14:textId="77777777" w:rsidR="00455B67" w:rsidRPr="008E0711" w:rsidRDefault="00455B67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F3B9384" w14:textId="77777777" w:rsidR="00455B67" w:rsidRPr="008E0711" w:rsidRDefault="00455B67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1B9706FF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Modifications or Increase in Contacting Other People</w:t>
            </w:r>
          </w:p>
        </w:tc>
        <w:tc>
          <w:tcPr>
            <w:tcW w:w="2517" w:type="dxa"/>
            <w:vMerge w:val="restart"/>
          </w:tcPr>
          <w:p w14:paraId="0BF42886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30C365E3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 xml:space="preserve">Increased Phone Contacts </w:t>
            </w:r>
          </w:p>
        </w:tc>
        <w:tc>
          <w:tcPr>
            <w:tcW w:w="3877" w:type="dxa"/>
          </w:tcPr>
          <w:p w14:paraId="53287AB3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0BC9DA14" w14:textId="77777777" w:rsidTr="0051361C">
        <w:trPr>
          <w:trHeight w:val="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E07E730" w14:textId="77777777" w:rsidR="00455B67" w:rsidRPr="008E0711" w:rsidRDefault="00455B67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03CD05C" w14:textId="77777777" w:rsidR="00455B67" w:rsidRPr="008E0711" w:rsidRDefault="00455B67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81254E8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25008F3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373FC64" w14:textId="77777777" w:rsidR="00455B67" w:rsidRPr="008E0711" w:rsidRDefault="00455B67" w:rsidP="00455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pending more time with partner</w:t>
            </w:r>
          </w:p>
        </w:tc>
        <w:tc>
          <w:tcPr>
            <w:tcW w:w="3877" w:type="dxa"/>
          </w:tcPr>
          <w:p w14:paraId="33A63EF4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67E7E47C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9BFF706" w14:textId="77777777" w:rsidR="00455B67" w:rsidRPr="008E0711" w:rsidRDefault="00455B67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4747F24" w14:textId="77777777" w:rsidR="00455B67" w:rsidRPr="008E0711" w:rsidRDefault="00455B67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43E595F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6F794CA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313C5DA" w14:textId="77777777" w:rsidR="00455B67" w:rsidRPr="008E0711" w:rsidRDefault="00455B67" w:rsidP="00455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ncrease in Importance of Pets</w:t>
            </w:r>
          </w:p>
        </w:tc>
        <w:tc>
          <w:tcPr>
            <w:tcW w:w="3877" w:type="dxa"/>
          </w:tcPr>
          <w:p w14:paraId="189A0614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64600538" w14:textId="77777777" w:rsidTr="0051361C">
        <w:trPr>
          <w:trHeight w:val="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635643B" w14:textId="77777777" w:rsidR="00455B67" w:rsidRPr="008E0711" w:rsidRDefault="00455B67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952F697" w14:textId="77777777" w:rsidR="00455B67" w:rsidRPr="008E0711" w:rsidRDefault="00455B67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ECAB973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2394C44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B2F9E39" w14:textId="77777777" w:rsidR="00455B67" w:rsidRPr="008E0711" w:rsidRDefault="00455B67" w:rsidP="00455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Hobbies, i.e., physical activity groups, organized online</w:t>
            </w:r>
          </w:p>
        </w:tc>
        <w:tc>
          <w:tcPr>
            <w:tcW w:w="3877" w:type="dxa"/>
          </w:tcPr>
          <w:p w14:paraId="6CD5E285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5C54F30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2B52DC1" w14:textId="77777777" w:rsidR="00455B67" w:rsidRPr="008E0711" w:rsidRDefault="00455B67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BA91AFC" w14:textId="77777777" w:rsidR="00455B67" w:rsidRPr="008E0711" w:rsidRDefault="00455B67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17CEF2A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0F0123F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4F8DB9E" w14:textId="77777777" w:rsidR="00455B67" w:rsidRPr="008E0711" w:rsidRDefault="00455B67" w:rsidP="00455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Video, internet and WhatsApp contacts with the family started</w:t>
            </w:r>
          </w:p>
        </w:tc>
        <w:tc>
          <w:tcPr>
            <w:tcW w:w="3877" w:type="dxa"/>
          </w:tcPr>
          <w:p w14:paraId="0A0E2959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1C877928" w14:textId="77777777" w:rsidTr="0051361C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1FB45A1" w14:textId="77777777" w:rsidR="00455B67" w:rsidRPr="008E0711" w:rsidRDefault="00455B67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FAB0A47" w14:textId="77777777" w:rsidR="00455B67" w:rsidRPr="008E0711" w:rsidRDefault="00455B67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FB62900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A4FAB5B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D6DB166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latives, friends and neighbors were met outside and with safety distances</w:t>
            </w:r>
          </w:p>
        </w:tc>
        <w:tc>
          <w:tcPr>
            <w:tcW w:w="3877" w:type="dxa"/>
          </w:tcPr>
          <w:p w14:paraId="243B931D" w14:textId="77777777" w:rsidR="00455B67" w:rsidRPr="008E0711" w:rsidRDefault="00455B6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455B67" w:rsidRPr="008E0711" w14:paraId="0BA88DC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43FC129" w14:textId="77777777" w:rsidR="00455B67" w:rsidRPr="008E0711" w:rsidRDefault="00455B67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CE1FC43" w14:textId="77777777" w:rsidR="00455B67" w:rsidRPr="008E0711" w:rsidRDefault="00455B67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4978349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394658E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F08D0DA" w14:textId="77777777" w:rsidR="00455B67" w:rsidRPr="008E0711" w:rsidRDefault="00455B67" w:rsidP="00455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pplying safer ways of greeting and meeting people, i.e., not shaking hands anymore, using face masks</w:t>
            </w:r>
          </w:p>
        </w:tc>
        <w:tc>
          <w:tcPr>
            <w:tcW w:w="3877" w:type="dxa"/>
          </w:tcPr>
          <w:p w14:paraId="704113FC" w14:textId="77777777" w:rsidR="00455B67" w:rsidRPr="008E0711" w:rsidRDefault="00455B6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5C52EB78" w14:textId="77777777" w:rsidR="00691103" w:rsidRPr="008E0711" w:rsidRDefault="00691103"/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869"/>
        <w:gridCol w:w="3877"/>
      </w:tblGrid>
      <w:tr w:rsidR="00C47818" w:rsidRPr="008E0711" w14:paraId="22B586AA" w14:textId="77777777" w:rsidTr="0051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742049EF" w14:textId="77777777" w:rsidR="00C47818" w:rsidRPr="008E0711" w:rsidRDefault="00C47818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Tiilikainen E</w:t>
            </w:r>
          </w:p>
          <w:p w14:paraId="15C152E2" w14:textId="77777777" w:rsidR="00C47818" w:rsidRPr="008E0711" w:rsidRDefault="00C47818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49561B9" w14:textId="77777777" w:rsidR="00C47818" w:rsidRPr="008E0711" w:rsidRDefault="00C47818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Finland</w:t>
            </w:r>
          </w:p>
          <w:p w14:paraId="61D2C3D5" w14:textId="77777777" w:rsidR="00C47818" w:rsidRPr="008E0711" w:rsidRDefault="00C47818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6DAFA31C" w14:textId="77777777" w:rsidR="00C47818" w:rsidRPr="008E0711" w:rsidRDefault="00C47818" w:rsidP="00270AC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270AC0">
              <w:rPr>
                <w:b w:val="0"/>
                <w:bCs w:val="0"/>
                <w:sz w:val="20"/>
                <w:szCs w:val="20"/>
              </w:rPr>
              <w:t>53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0611561F" w14:textId="77777777" w:rsidR="00C47818" w:rsidRPr="008E0711" w:rsidRDefault="00C47818" w:rsidP="00A26EC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18"/>
                <w:szCs w:val="18"/>
              </w:rPr>
              <w:t>Emotional</w:t>
            </w:r>
          </w:p>
        </w:tc>
        <w:tc>
          <w:tcPr>
            <w:tcW w:w="2702" w:type="dxa"/>
            <w:vMerge w:val="restart"/>
          </w:tcPr>
          <w:p w14:paraId="62219AEF" w14:textId="77777777" w:rsidR="00C47818" w:rsidRPr="008E0711" w:rsidRDefault="00C47818" w:rsidP="00CD6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Social Contacts</w:t>
            </w:r>
          </w:p>
        </w:tc>
        <w:tc>
          <w:tcPr>
            <w:tcW w:w="2517" w:type="dxa"/>
            <w:vMerge w:val="restart"/>
          </w:tcPr>
          <w:p w14:paraId="3E419B17" w14:textId="77777777" w:rsidR="00C47818" w:rsidRPr="008E0711" w:rsidRDefault="00C47818" w:rsidP="00A26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75E79A24" w14:textId="77777777" w:rsidR="00C47818" w:rsidRPr="008E0711" w:rsidRDefault="00C47818" w:rsidP="00CD6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Frequently Contacts with family and friends</w:t>
            </w:r>
          </w:p>
        </w:tc>
        <w:tc>
          <w:tcPr>
            <w:tcW w:w="3877" w:type="dxa"/>
          </w:tcPr>
          <w:p w14:paraId="511160A5" w14:textId="77777777" w:rsidR="00C47818" w:rsidRPr="008E0711" w:rsidRDefault="00A1087A" w:rsidP="00A26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</w:tr>
      <w:tr w:rsidR="00C47818" w:rsidRPr="008E0711" w14:paraId="00FB9D8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8FBF0BD" w14:textId="77777777" w:rsidR="00C47818" w:rsidRPr="008E0711" w:rsidRDefault="00C47818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44F595A" w14:textId="77777777" w:rsidR="00C47818" w:rsidRPr="008E0711" w:rsidRDefault="00C47818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323B19A" w14:textId="77777777" w:rsidR="00C47818" w:rsidRPr="008E0711" w:rsidRDefault="00C47818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B614DF8" w14:textId="77777777" w:rsidR="00C47818" w:rsidRPr="008E0711" w:rsidRDefault="00C47818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EF8E195" w14:textId="77777777" w:rsidR="00C47818" w:rsidRPr="008E0711" w:rsidRDefault="00C47818" w:rsidP="00CD6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crease Using of WhatsApp and video calls</w:t>
            </w:r>
          </w:p>
        </w:tc>
        <w:tc>
          <w:tcPr>
            <w:tcW w:w="3877" w:type="dxa"/>
          </w:tcPr>
          <w:p w14:paraId="2CF2FDB4" w14:textId="77777777" w:rsidR="00C47818" w:rsidRPr="008E0711" w:rsidRDefault="00C47818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</w:tr>
      <w:tr w:rsidR="00C47818" w:rsidRPr="008E0711" w14:paraId="707EE86E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FD66A21" w14:textId="77777777" w:rsidR="00C47818" w:rsidRPr="008E0711" w:rsidRDefault="00C47818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FB24F06" w14:textId="77777777" w:rsidR="00C47818" w:rsidRPr="008E0711" w:rsidRDefault="00C47818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268E9916" w14:textId="77777777" w:rsidR="00C47818" w:rsidRPr="008E0711" w:rsidRDefault="00C47818" w:rsidP="001F1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aily Chores and Activities</w:t>
            </w:r>
          </w:p>
        </w:tc>
        <w:tc>
          <w:tcPr>
            <w:tcW w:w="2517" w:type="dxa"/>
            <w:vMerge w:val="restart"/>
          </w:tcPr>
          <w:p w14:paraId="479396DE" w14:textId="77777777" w:rsidR="00C47818" w:rsidRPr="008E0711" w:rsidRDefault="00A1087A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040F8D22" w14:textId="77777777" w:rsidR="00C47818" w:rsidRPr="008E0711" w:rsidRDefault="00C47818" w:rsidP="001F1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housekeeping</w:t>
            </w:r>
          </w:p>
        </w:tc>
        <w:tc>
          <w:tcPr>
            <w:tcW w:w="3877" w:type="dxa"/>
          </w:tcPr>
          <w:p w14:paraId="63A5F398" w14:textId="77777777" w:rsidR="00C47818" w:rsidRPr="008E0711" w:rsidRDefault="00A1087A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C47818" w:rsidRPr="008E0711" w14:paraId="72C31B9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FA7B879" w14:textId="77777777" w:rsidR="00C47818" w:rsidRPr="008E0711" w:rsidRDefault="00C47818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05CE52D" w14:textId="77777777" w:rsidR="00C47818" w:rsidRPr="008E0711" w:rsidRDefault="00C47818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6D0ECC7" w14:textId="77777777" w:rsidR="00C47818" w:rsidRPr="008E0711" w:rsidRDefault="00C47818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8186AD5" w14:textId="77777777" w:rsidR="00C47818" w:rsidRPr="008E0711" w:rsidRDefault="00C47818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BC72D5F" w14:textId="77777777" w:rsidR="00C47818" w:rsidRPr="008E0711" w:rsidRDefault="00C47818" w:rsidP="00C4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eading, knitting and doing crosswords</w:t>
            </w:r>
          </w:p>
        </w:tc>
        <w:tc>
          <w:tcPr>
            <w:tcW w:w="3877" w:type="dxa"/>
          </w:tcPr>
          <w:p w14:paraId="13244DA3" w14:textId="77777777" w:rsidR="00C47818" w:rsidRPr="008E0711" w:rsidRDefault="00A1087A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C47818" w:rsidRPr="008E0711" w14:paraId="474D0DE9" w14:textId="77777777" w:rsidTr="0051361C">
        <w:trPr>
          <w:trHeight w:val="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20549BD" w14:textId="77777777" w:rsidR="00C47818" w:rsidRPr="008E0711" w:rsidRDefault="00C47818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FEABD30" w14:textId="77777777" w:rsidR="00C47818" w:rsidRPr="008E0711" w:rsidRDefault="00C47818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B68B8FF" w14:textId="77777777" w:rsidR="00C47818" w:rsidRPr="008E0711" w:rsidRDefault="00C47818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B8DF152" w14:textId="77777777" w:rsidR="00C47818" w:rsidRPr="008E0711" w:rsidRDefault="00C47818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F6F92BB" w14:textId="77777777" w:rsidR="00C47818" w:rsidRPr="008E0711" w:rsidRDefault="00C47818" w:rsidP="00C4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Going for walks with their Pets.</w:t>
            </w:r>
          </w:p>
        </w:tc>
        <w:tc>
          <w:tcPr>
            <w:tcW w:w="3877" w:type="dxa"/>
          </w:tcPr>
          <w:p w14:paraId="565CF5C3" w14:textId="77777777" w:rsidR="00C47818" w:rsidRPr="008E0711" w:rsidRDefault="00A1087A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C47818" w:rsidRPr="008E0711" w14:paraId="1DA1597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21B75D7" w14:textId="77777777" w:rsidR="00C47818" w:rsidRPr="008E0711" w:rsidRDefault="00C47818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textDirection w:val="tbRl"/>
          </w:tcPr>
          <w:p w14:paraId="22849CE9" w14:textId="77777777" w:rsidR="00C47818" w:rsidRPr="008E0711" w:rsidRDefault="00C47818" w:rsidP="00A1087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</w:tcPr>
          <w:p w14:paraId="54846E62" w14:textId="77777777" w:rsidR="00C47818" w:rsidRPr="008E0711" w:rsidRDefault="003D1B81" w:rsidP="003D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Places and Seasonal Changes</w:t>
            </w:r>
          </w:p>
        </w:tc>
        <w:tc>
          <w:tcPr>
            <w:tcW w:w="2517" w:type="dxa"/>
          </w:tcPr>
          <w:p w14:paraId="778B9A56" w14:textId="77777777" w:rsidR="00C47818" w:rsidRPr="008E0711" w:rsidRDefault="00A1087A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41ACD54B" w14:textId="77777777" w:rsidR="00C47818" w:rsidRPr="008E0711" w:rsidRDefault="003D1B81" w:rsidP="003D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Going outdoors and enjoying nature</w:t>
            </w:r>
          </w:p>
        </w:tc>
        <w:tc>
          <w:tcPr>
            <w:tcW w:w="3877" w:type="dxa"/>
          </w:tcPr>
          <w:p w14:paraId="1E7F886C" w14:textId="77777777" w:rsidR="00C47818" w:rsidRPr="008E0711" w:rsidRDefault="00A1087A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41057" w:rsidRPr="008E0711" w14:paraId="233F0CFB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51F24050" w14:textId="77777777" w:rsidR="00A41057" w:rsidRPr="008E0711" w:rsidRDefault="00A41057" w:rsidP="00A1087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Siu</w:t>
            </w:r>
            <w:r w:rsidRPr="008E0711">
              <w:rPr>
                <w:b w:val="0"/>
                <w:bCs w:val="0"/>
                <w:sz w:val="20"/>
                <w:szCs w:val="20"/>
              </w:rPr>
              <w:noBreakHyphen/>
              <w:t>Ming Chan</w:t>
            </w:r>
          </w:p>
          <w:p w14:paraId="559A103B" w14:textId="77777777" w:rsidR="00A41057" w:rsidRPr="008E0711" w:rsidRDefault="00274D78" w:rsidP="00A1087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lastRenderedPageBreak/>
              <w:t>Hong Kong</w:t>
            </w:r>
          </w:p>
          <w:p w14:paraId="126D991A" w14:textId="77777777" w:rsidR="00A41057" w:rsidRPr="008E0711" w:rsidRDefault="00A41057" w:rsidP="00DB36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DB366B">
              <w:rPr>
                <w:b w:val="0"/>
                <w:bCs w:val="0"/>
                <w:sz w:val="20"/>
                <w:szCs w:val="20"/>
              </w:rPr>
              <w:t>55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119742FB" w14:textId="77777777" w:rsidR="00A41057" w:rsidRPr="008E0711" w:rsidRDefault="00A41057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lastRenderedPageBreak/>
              <w:t>Emotional</w:t>
            </w:r>
          </w:p>
        </w:tc>
        <w:tc>
          <w:tcPr>
            <w:tcW w:w="2702" w:type="dxa"/>
            <w:vMerge w:val="restart"/>
          </w:tcPr>
          <w:p w14:paraId="72F14410" w14:textId="77777777" w:rsidR="00A41057" w:rsidRPr="008E0711" w:rsidRDefault="00A41057" w:rsidP="00A10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life Philosophy</w:t>
            </w:r>
          </w:p>
        </w:tc>
        <w:tc>
          <w:tcPr>
            <w:tcW w:w="2517" w:type="dxa"/>
            <w:vMerge w:val="restart"/>
          </w:tcPr>
          <w:p w14:paraId="2CCD1273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52498A56" w14:textId="77777777" w:rsidR="00A41057" w:rsidRPr="008E0711" w:rsidRDefault="00A41057" w:rsidP="00A10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 Sense of Altruism towards the Young Generation</w:t>
            </w:r>
          </w:p>
        </w:tc>
        <w:tc>
          <w:tcPr>
            <w:tcW w:w="3877" w:type="dxa"/>
          </w:tcPr>
          <w:p w14:paraId="6A4CE6CC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41057" w:rsidRPr="008E0711" w14:paraId="0B4A3DD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4E1D01A" w14:textId="77777777" w:rsidR="00A41057" w:rsidRPr="008E0711" w:rsidRDefault="00A41057" w:rsidP="00A1087A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5F943E6" w14:textId="77777777" w:rsidR="00A41057" w:rsidRPr="008E0711" w:rsidRDefault="00A41057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6AE88D9" w14:textId="77777777" w:rsidR="00A41057" w:rsidRPr="008E0711" w:rsidRDefault="00A41057" w:rsidP="00A10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0C4D2CF" w14:textId="77777777" w:rsidR="00A41057" w:rsidRPr="008E0711" w:rsidRDefault="00A4105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9D83135" w14:textId="77777777" w:rsidR="00A41057" w:rsidRPr="008E0711" w:rsidRDefault="00A41057" w:rsidP="00A10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ot Afraid of Death</w:t>
            </w:r>
          </w:p>
        </w:tc>
        <w:tc>
          <w:tcPr>
            <w:tcW w:w="3877" w:type="dxa"/>
          </w:tcPr>
          <w:p w14:paraId="65E48835" w14:textId="77777777" w:rsidR="00A41057" w:rsidRPr="008E0711" w:rsidRDefault="00A4105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41057" w:rsidRPr="008E0711" w14:paraId="7E8C5E60" w14:textId="77777777" w:rsidTr="0051361C">
        <w:trPr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A31FEE6" w14:textId="77777777" w:rsidR="00A41057" w:rsidRPr="008E0711" w:rsidRDefault="00A41057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B0C8916" w14:textId="77777777" w:rsidR="00A41057" w:rsidRPr="008E0711" w:rsidRDefault="00A41057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1AF3C811" w14:textId="77777777" w:rsidR="00A41057" w:rsidRPr="008E0711" w:rsidRDefault="00A41057" w:rsidP="00DA3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conomic Security</w:t>
            </w:r>
          </w:p>
        </w:tc>
        <w:tc>
          <w:tcPr>
            <w:tcW w:w="2517" w:type="dxa"/>
          </w:tcPr>
          <w:p w14:paraId="154EFB10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120241D9" w14:textId="77777777" w:rsidR="00A41057" w:rsidRPr="008E0711" w:rsidRDefault="00A41057" w:rsidP="00DA3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etired and Receiving Social Welfare from the Government</w:t>
            </w:r>
          </w:p>
        </w:tc>
        <w:tc>
          <w:tcPr>
            <w:tcW w:w="3877" w:type="dxa"/>
          </w:tcPr>
          <w:p w14:paraId="7BA4DBAC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41057" w:rsidRPr="008E0711" w14:paraId="5879E2FC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A0D83AE" w14:textId="77777777" w:rsidR="00A41057" w:rsidRPr="008E0711" w:rsidRDefault="00A41057" w:rsidP="00A26EC4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23819F53" w14:textId="77777777" w:rsidR="00A41057" w:rsidRPr="008E0711" w:rsidRDefault="00A41057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3ECA0952" w14:textId="77777777" w:rsidR="00A41057" w:rsidRPr="008E0711" w:rsidRDefault="00A41057" w:rsidP="00E23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Telecommunication</w:t>
            </w:r>
          </w:p>
        </w:tc>
        <w:tc>
          <w:tcPr>
            <w:tcW w:w="2517" w:type="dxa"/>
          </w:tcPr>
          <w:p w14:paraId="67D46448" w14:textId="77777777" w:rsidR="00A41057" w:rsidRPr="008E0711" w:rsidRDefault="00A4105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5A1801A9" w14:textId="77777777" w:rsidR="00A41057" w:rsidRPr="008E0711" w:rsidRDefault="00A41057" w:rsidP="00E23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ocial Interaction of Elders be Compensated</w:t>
            </w:r>
          </w:p>
        </w:tc>
        <w:tc>
          <w:tcPr>
            <w:tcW w:w="3877" w:type="dxa"/>
          </w:tcPr>
          <w:p w14:paraId="660492A0" w14:textId="77777777" w:rsidR="00A41057" w:rsidRPr="008E0711" w:rsidRDefault="00A4105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41057" w:rsidRPr="008E0711" w14:paraId="6708F484" w14:textId="77777777" w:rsidTr="0051361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705B5BD" w14:textId="77777777" w:rsidR="00A41057" w:rsidRPr="008E0711" w:rsidRDefault="00A41057" w:rsidP="00A26EC4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1119E57C" w14:textId="77777777" w:rsidR="00A41057" w:rsidRPr="008E0711" w:rsidRDefault="00A41057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29858703" w14:textId="77777777" w:rsidR="00A41057" w:rsidRPr="008E0711" w:rsidRDefault="00A41057" w:rsidP="003B1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02994414" w14:textId="77777777" w:rsidR="00A41057" w:rsidRPr="008E0711" w:rsidRDefault="00A41057" w:rsidP="003B1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Role of Community Organizations &amp; Social Workers</w:t>
            </w:r>
          </w:p>
        </w:tc>
        <w:tc>
          <w:tcPr>
            <w:tcW w:w="3869" w:type="dxa"/>
          </w:tcPr>
          <w:p w14:paraId="4CD55967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FD3AFB8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losure of Elder Community Centers</w:t>
            </w:r>
          </w:p>
        </w:tc>
      </w:tr>
      <w:tr w:rsidR="00A41057" w:rsidRPr="008E0711" w14:paraId="42F4823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D996184" w14:textId="77777777" w:rsidR="00A41057" w:rsidRPr="008E0711" w:rsidRDefault="00A41057" w:rsidP="00A26EC4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603EDE91" w14:textId="77777777" w:rsidR="00A41057" w:rsidRPr="008E0711" w:rsidRDefault="00A41057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6ED43CE" w14:textId="77777777" w:rsidR="00A41057" w:rsidRPr="008E0711" w:rsidRDefault="00A41057" w:rsidP="003B1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74F1B97" w14:textId="77777777" w:rsidR="00A41057" w:rsidRPr="008E0711" w:rsidRDefault="00A4105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0E23CF4" w14:textId="77777777" w:rsidR="00A41057" w:rsidRPr="008E0711" w:rsidRDefault="00A4105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2495953" w14:textId="77777777" w:rsidR="00A41057" w:rsidRPr="008E0711" w:rsidRDefault="00A4105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Being Hopeless and Disappointed</w:t>
            </w:r>
          </w:p>
        </w:tc>
      </w:tr>
      <w:tr w:rsidR="00A41057" w:rsidRPr="008E0711" w14:paraId="6A93F796" w14:textId="77777777" w:rsidTr="0051361C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934799B" w14:textId="77777777" w:rsidR="00A41057" w:rsidRPr="008E0711" w:rsidRDefault="00A41057" w:rsidP="00A26EC4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2D2A124A" w14:textId="77777777" w:rsidR="00A41057" w:rsidRPr="008E0711" w:rsidRDefault="00A41057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420C78B3" w14:textId="77777777" w:rsidR="00A41057" w:rsidRPr="008E0711" w:rsidRDefault="00A41057" w:rsidP="000F2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Positive Coping Strategies</w:t>
            </w:r>
          </w:p>
        </w:tc>
        <w:tc>
          <w:tcPr>
            <w:tcW w:w="2517" w:type="dxa"/>
            <w:vMerge w:val="restart"/>
          </w:tcPr>
          <w:p w14:paraId="737F405E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73D55214" w14:textId="77777777" w:rsidR="00A41057" w:rsidRPr="008E0711" w:rsidRDefault="00A41057" w:rsidP="00A41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ports (</w:t>
            </w:r>
            <w:r w:rsidRPr="008E0711">
              <w:rPr>
                <w:color w:val="0070C0"/>
              </w:rPr>
              <w:t>‘Tai-chi’ and ‘Qi-</w:t>
            </w:r>
            <w:proofErr w:type="spellStart"/>
            <w:r w:rsidRPr="008E0711">
              <w:rPr>
                <w:color w:val="0070C0"/>
              </w:rPr>
              <w:t>Qong</w:t>
            </w:r>
            <w:proofErr w:type="spellEnd"/>
            <w:r w:rsidRPr="008E0711">
              <w:rPr>
                <w:color w:val="0070C0"/>
              </w:rPr>
              <w:t>’</w:t>
            </w:r>
            <w:r w:rsidRPr="008E0711">
              <w:rPr>
                <w:rFonts w:cstheme="minorHAnsi"/>
                <w:color w:val="0070C0"/>
                <w:sz w:val="20"/>
                <w:szCs w:val="20"/>
              </w:rPr>
              <w:t xml:space="preserve">) </w:t>
            </w:r>
          </w:p>
        </w:tc>
        <w:tc>
          <w:tcPr>
            <w:tcW w:w="3877" w:type="dxa"/>
          </w:tcPr>
          <w:p w14:paraId="59BAB3E3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41057" w:rsidRPr="008E0711" w14:paraId="6BC5E00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98E1374" w14:textId="77777777" w:rsidR="00A41057" w:rsidRPr="008E0711" w:rsidRDefault="00A41057" w:rsidP="00A26EC4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6A8D1A70" w14:textId="77777777" w:rsidR="00A41057" w:rsidRPr="008E0711" w:rsidRDefault="00A41057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23C1799" w14:textId="77777777" w:rsidR="00A41057" w:rsidRPr="008E0711" w:rsidRDefault="00A41057" w:rsidP="000F2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6622B6A" w14:textId="77777777" w:rsidR="00A41057" w:rsidRPr="008E0711" w:rsidRDefault="00A4105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F284B63" w14:textId="77777777" w:rsidR="00A41057" w:rsidRPr="008E0711" w:rsidRDefault="00A41057" w:rsidP="00A41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ntertainment</w:t>
            </w:r>
          </w:p>
        </w:tc>
        <w:tc>
          <w:tcPr>
            <w:tcW w:w="3877" w:type="dxa"/>
          </w:tcPr>
          <w:p w14:paraId="57E0F28D" w14:textId="77777777" w:rsidR="00A41057" w:rsidRPr="008E0711" w:rsidRDefault="00A41057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41057" w:rsidRPr="008E0711" w14:paraId="7E27E8C6" w14:textId="77777777" w:rsidTr="0051361C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130D127" w14:textId="77777777" w:rsidR="00A41057" w:rsidRPr="008E0711" w:rsidRDefault="00A41057" w:rsidP="00A26EC4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68D47FD6" w14:textId="77777777" w:rsidR="00A41057" w:rsidRPr="008E0711" w:rsidRDefault="00A41057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B391733" w14:textId="77777777" w:rsidR="00A41057" w:rsidRPr="008E0711" w:rsidRDefault="00A41057" w:rsidP="000F2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83BCCEE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931924A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laying Music</w:t>
            </w:r>
          </w:p>
        </w:tc>
        <w:tc>
          <w:tcPr>
            <w:tcW w:w="3877" w:type="dxa"/>
          </w:tcPr>
          <w:p w14:paraId="0DC5F3D5" w14:textId="77777777" w:rsidR="00A41057" w:rsidRPr="008E0711" w:rsidRDefault="00A41057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A26E3" w:rsidRPr="008E0711" w14:paraId="1548E24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5C19EF2F" w14:textId="77777777" w:rsidR="00AA26E3" w:rsidRPr="008E0711" w:rsidRDefault="00AA26E3" w:rsidP="00CE3FC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Pranab Mahapatra</w:t>
            </w:r>
          </w:p>
          <w:p w14:paraId="69F9D6A2" w14:textId="77777777" w:rsidR="00AA26E3" w:rsidRPr="008E0711" w:rsidRDefault="00274D78" w:rsidP="00CE3FC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India</w:t>
            </w:r>
          </w:p>
          <w:p w14:paraId="30ABE8A8" w14:textId="77777777" w:rsidR="00AA26E3" w:rsidRPr="008E0711" w:rsidRDefault="00AA26E3" w:rsidP="001D3F7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D3F7A">
              <w:rPr>
                <w:b w:val="0"/>
                <w:bCs w:val="0"/>
                <w:sz w:val="20"/>
                <w:szCs w:val="20"/>
              </w:rPr>
              <w:t>48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4E094CC6" w14:textId="77777777" w:rsidR="00AA26E3" w:rsidRPr="008E0711" w:rsidRDefault="00AA26E3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55D3164E" w14:textId="77777777" w:rsidR="00AA26E3" w:rsidRPr="008E0711" w:rsidRDefault="00AA26E3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1E0B8807" w14:textId="77777777" w:rsidR="00AA26E3" w:rsidRPr="008E0711" w:rsidRDefault="00AA26E3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3B6E3847" w14:textId="77777777" w:rsidR="00AA26E3" w:rsidRPr="008E0711" w:rsidRDefault="00AA26E3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E71DD6E" w14:textId="77777777" w:rsidR="00AA26E3" w:rsidRPr="008E0711" w:rsidRDefault="00AA26E3" w:rsidP="00A26E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41486C13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1266E7B4" w14:textId="77777777" w:rsidR="00AA26E3" w:rsidRPr="008E0711" w:rsidRDefault="00AA26E3" w:rsidP="00CE3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Risk Appraisal &amp; Feeling Vulnerable</w:t>
            </w:r>
          </w:p>
        </w:tc>
        <w:tc>
          <w:tcPr>
            <w:tcW w:w="3869" w:type="dxa"/>
          </w:tcPr>
          <w:p w14:paraId="10D38CDB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ECF6455" w14:textId="77777777" w:rsidR="00AA26E3" w:rsidRPr="008E0711" w:rsidRDefault="00AA26E3" w:rsidP="00CE3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Being aware of their Frailness, heightened Susceptibility to the COVID-19, and the consequential Severity</w:t>
            </w:r>
          </w:p>
        </w:tc>
      </w:tr>
      <w:tr w:rsidR="00AA26E3" w:rsidRPr="008E0711" w14:paraId="4EBB3264" w14:textId="77777777" w:rsidTr="0051361C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81C9522" w14:textId="77777777" w:rsidR="00AA26E3" w:rsidRPr="008E0711" w:rsidRDefault="00AA26E3" w:rsidP="00CE3FC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B91F1B2" w14:textId="77777777" w:rsidR="00AA26E3" w:rsidRPr="008E0711" w:rsidRDefault="00AA26E3" w:rsidP="00A26EC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8F22A48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D4CE64B" w14:textId="77777777" w:rsidR="00AA26E3" w:rsidRPr="008E0711" w:rsidRDefault="00AA26E3" w:rsidP="00CE3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A2BB8CA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A5D0CA7" w14:textId="77777777" w:rsidR="00AA26E3" w:rsidRPr="008E0711" w:rsidRDefault="00AA26E3" w:rsidP="00CE3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Losing Own or Partner’s Life</w:t>
            </w:r>
          </w:p>
        </w:tc>
      </w:tr>
      <w:tr w:rsidR="00AA26E3" w:rsidRPr="008E0711" w14:paraId="6BDAD94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E890A5B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A5F31B4" w14:textId="77777777" w:rsidR="00AA26E3" w:rsidRPr="008E0711" w:rsidRDefault="00AA26E3" w:rsidP="00A26E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6102AEEA" w14:textId="77777777" w:rsidR="00AA26E3" w:rsidRPr="008E0711" w:rsidRDefault="00AA26E3" w:rsidP="0070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 xml:space="preserve">Safeguarding against </w:t>
            </w:r>
          </w:p>
          <w:p w14:paraId="3EFD2FC2" w14:textId="77777777" w:rsidR="00AA26E3" w:rsidRPr="008E0711" w:rsidRDefault="00AA26E3" w:rsidP="0070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OVID-19</w:t>
            </w:r>
          </w:p>
        </w:tc>
        <w:tc>
          <w:tcPr>
            <w:tcW w:w="2517" w:type="dxa"/>
            <w:vMerge w:val="restart"/>
          </w:tcPr>
          <w:p w14:paraId="121DFCC5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2376DC7F" w14:textId="77777777" w:rsidR="00AA26E3" w:rsidRPr="008E0711" w:rsidRDefault="00AA26E3" w:rsidP="0070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dherence to COVID-19 Prevention Measures</w:t>
            </w:r>
          </w:p>
        </w:tc>
        <w:tc>
          <w:tcPr>
            <w:tcW w:w="3877" w:type="dxa"/>
          </w:tcPr>
          <w:p w14:paraId="21F5C031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A26E3" w:rsidRPr="008E0711" w14:paraId="56F756D5" w14:textId="77777777" w:rsidTr="0051361C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5CEBC48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719EC40" w14:textId="77777777" w:rsidR="00AA26E3" w:rsidRPr="008E0711" w:rsidRDefault="00AA26E3" w:rsidP="00A26EC4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88921C7" w14:textId="77777777" w:rsidR="00AA26E3" w:rsidRPr="008E0711" w:rsidRDefault="00AA26E3" w:rsidP="0070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FE1908F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B737970" w14:textId="77777777" w:rsidR="00AA26E3" w:rsidRPr="008E0711" w:rsidRDefault="00AA26E3" w:rsidP="0070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ocial Distancing &amp; Limiting Outsider Exposure</w:t>
            </w:r>
          </w:p>
        </w:tc>
        <w:tc>
          <w:tcPr>
            <w:tcW w:w="3877" w:type="dxa"/>
          </w:tcPr>
          <w:p w14:paraId="1806C66F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A26E3" w:rsidRPr="008E0711" w14:paraId="6D78FC94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9CB004B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BD73210" w14:textId="77777777" w:rsidR="00AA26E3" w:rsidRPr="008E0711" w:rsidRDefault="00AA26E3" w:rsidP="00A26E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79A84A1B" w14:textId="77777777" w:rsidR="00AA26E3" w:rsidRPr="008E0711" w:rsidRDefault="00AA26E3" w:rsidP="0070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82FD3C9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DDCA819" w14:textId="77777777" w:rsidR="00AA26E3" w:rsidRPr="008E0711" w:rsidRDefault="00AA26E3" w:rsidP="0070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dopting Health-Promoting Behaviors</w:t>
            </w:r>
          </w:p>
        </w:tc>
        <w:tc>
          <w:tcPr>
            <w:tcW w:w="3877" w:type="dxa"/>
          </w:tcPr>
          <w:p w14:paraId="4529BE5E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A26E3" w:rsidRPr="008E0711" w14:paraId="110E059D" w14:textId="77777777" w:rsidTr="0051361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57EB133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7860E00B" w14:textId="77777777" w:rsidR="00AA26E3" w:rsidRPr="008E0711" w:rsidRDefault="00AA26E3" w:rsidP="009A713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37800321" w14:textId="77777777" w:rsidR="00AA26E3" w:rsidRPr="008E0711" w:rsidRDefault="00AA26E3" w:rsidP="00E02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Managing Routine Health Care &amp; Emergency</w:t>
            </w:r>
          </w:p>
        </w:tc>
        <w:tc>
          <w:tcPr>
            <w:tcW w:w="2517" w:type="dxa"/>
            <w:vMerge w:val="restart"/>
          </w:tcPr>
          <w:p w14:paraId="4504C9A7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Managing Routine Health Care &amp; Emergency</w:t>
            </w:r>
          </w:p>
        </w:tc>
        <w:tc>
          <w:tcPr>
            <w:tcW w:w="3869" w:type="dxa"/>
          </w:tcPr>
          <w:p w14:paraId="63B8DC24" w14:textId="77777777" w:rsidR="00AA26E3" w:rsidRPr="008E0711" w:rsidRDefault="00AA26E3" w:rsidP="00E02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ntinuing Routine Health Care</w:t>
            </w:r>
          </w:p>
        </w:tc>
        <w:tc>
          <w:tcPr>
            <w:tcW w:w="3877" w:type="dxa"/>
          </w:tcPr>
          <w:p w14:paraId="45E22E10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A26E3" w:rsidRPr="008E0711" w14:paraId="156EBDBB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1FA1DCB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355D2B5" w14:textId="77777777" w:rsidR="00AA26E3" w:rsidRPr="008E0711" w:rsidRDefault="00AA26E3" w:rsidP="009A713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E813B0E" w14:textId="77777777" w:rsidR="00AA26E3" w:rsidRPr="008E0711" w:rsidRDefault="00AA26E3" w:rsidP="00E02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EC33EA2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346AFB0" w14:textId="77777777" w:rsidR="00AA26E3" w:rsidRPr="008E0711" w:rsidRDefault="00AA26E3" w:rsidP="00E02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9CE9674" w14:textId="77777777" w:rsidR="00AA26E3" w:rsidRPr="008E0711" w:rsidRDefault="00AA26E3" w:rsidP="00E02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Fear of Visiting Hospital vs Managing Care</w:t>
            </w:r>
          </w:p>
        </w:tc>
      </w:tr>
      <w:tr w:rsidR="00AA26E3" w:rsidRPr="008E0711" w14:paraId="3ADC1992" w14:textId="77777777" w:rsidTr="0051361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4717464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F8B08C8" w14:textId="77777777" w:rsidR="00AA26E3" w:rsidRPr="008E0711" w:rsidRDefault="00AA26E3" w:rsidP="009A713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3DC9C13" w14:textId="77777777" w:rsidR="00AA26E3" w:rsidRPr="008E0711" w:rsidRDefault="00AA26E3" w:rsidP="00E02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15C6051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FE7CDFB" w14:textId="77777777" w:rsidR="00AA26E3" w:rsidRPr="008E0711" w:rsidRDefault="00AA26E3" w:rsidP="00E02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Managing Emergency by their Physicians</w:t>
            </w:r>
          </w:p>
        </w:tc>
        <w:tc>
          <w:tcPr>
            <w:tcW w:w="3877" w:type="dxa"/>
          </w:tcPr>
          <w:p w14:paraId="3AD5E5C2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A26E3" w:rsidRPr="008E0711" w14:paraId="1A136E4E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8CDC491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8FAAFEF" w14:textId="77777777" w:rsidR="00AA26E3" w:rsidRPr="008E0711" w:rsidRDefault="00AA26E3" w:rsidP="009A713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43C6C0B" w14:textId="77777777" w:rsidR="00AA26E3" w:rsidRPr="008E0711" w:rsidRDefault="00AA26E3" w:rsidP="00E02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D09C486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AC54369" w14:textId="77777777" w:rsidR="00AA26E3" w:rsidRPr="008E0711" w:rsidRDefault="00AA26E3" w:rsidP="00CA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Harnessing Available Resources &amp; Support Network</w:t>
            </w:r>
          </w:p>
        </w:tc>
        <w:tc>
          <w:tcPr>
            <w:tcW w:w="3877" w:type="dxa"/>
          </w:tcPr>
          <w:p w14:paraId="5CB80136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A26E3" w:rsidRPr="008E0711" w14:paraId="17CFCB44" w14:textId="77777777" w:rsidTr="0051361C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67B5936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51A5344" w14:textId="77777777" w:rsidR="00AA26E3" w:rsidRPr="008E0711" w:rsidRDefault="00AA26E3" w:rsidP="00A26EC4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0DF95237" w14:textId="77777777" w:rsidR="00AA26E3" w:rsidRPr="008E0711" w:rsidRDefault="00AA26E3" w:rsidP="00AA2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Pursuing Mental &amp; Psychological Well-Being</w:t>
            </w:r>
          </w:p>
        </w:tc>
        <w:tc>
          <w:tcPr>
            <w:tcW w:w="2517" w:type="dxa"/>
            <w:vMerge w:val="restart"/>
          </w:tcPr>
          <w:p w14:paraId="30D3BADC" w14:textId="77777777" w:rsidR="00AA26E3" w:rsidRPr="008E0711" w:rsidRDefault="00AA26E3" w:rsidP="00AA2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Pursuing Mental &amp; Psychological Well-Being</w:t>
            </w:r>
          </w:p>
        </w:tc>
        <w:tc>
          <w:tcPr>
            <w:tcW w:w="3869" w:type="dxa"/>
          </w:tcPr>
          <w:p w14:paraId="45B44A36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08FCD9D" w14:textId="77777777" w:rsidR="00AA26E3" w:rsidRPr="008E0711" w:rsidRDefault="00AA26E3" w:rsidP="00AA2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erennial Invisible Stress</w:t>
            </w:r>
          </w:p>
        </w:tc>
      </w:tr>
      <w:tr w:rsidR="00AA26E3" w:rsidRPr="008E0711" w14:paraId="154874C7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9B5B145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A5E5511" w14:textId="77777777" w:rsidR="00AA26E3" w:rsidRPr="008E0711" w:rsidRDefault="00AA26E3" w:rsidP="00A26E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FF26570" w14:textId="77777777" w:rsidR="00AA26E3" w:rsidRPr="008E0711" w:rsidRDefault="00AA26E3" w:rsidP="00AA2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12A419E" w14:textId="77777777" w:rsidR="00AA26E3" w:rsidRPr="008E0711" w:rsidRDefault="00AA26E3" w:rsidP="00AA2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D24329F" w14:textId="77777777" w:rsidR="00AA26E3" w:rsidRPr="008E0711" w:rsidRDefault="00AA26E3" w:rsidP="00AA2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juvenating Spousal Relationship</w:t>
            </w:r>
          </w:p>
        </w:tc>
        <w:tc>
          <w:tcPr>
            <w:tcW w:w="3877" w:type="dxa"/>
          </w:tcPr>
          <w:p w14:paraId="50B6F100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A26E3" w:rsidRPr="008E0711" w14:paraId="548099BD" w14:textId="77777777" w:rsidTr="0051361C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7B4BFBA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C2BF659" w14:textId="77777777" w:rsidR="00AA26E3" w:rsidRPr="008E0711" w:rsidRDefault="00AA26E3" w:rsidP="00A26EC4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D967B84" w14:textId="77777777" w:rsidR="00AA26E3" w:rsidRPr="008E0711" w:rsidRDefault="00AA26E3" w:rsidP="00AA2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10D3FDB" w14:textId="77777777" w:rsidR="00AA26E3" w:rsidRPr="008E0711" w:rsidRDefault="00AA26E3" w:rsidP="00AA2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457AAA5" w14:textId="77777777" w:rsidR="00AA26E3" w:rsidRPr="008E0711" w:rsidRDefault="00AA26E3" w:rsidP="00AA2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nnectedness with Family &amp; Friends</w:t>
            </w:r>
          </w:p>
        </w:tc>
        <w:tc>
          <w:tcPr>
            <w:tcW w:w="3877" w:type="dxa"/>
          </w:tcPr>
          <w:p w14:paraId="423A5FF9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A26E3" w:rsidRPr="008E0711" w14:paraId="48FD8BB6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496D009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8B7C416" w14:textId="77777777" w:rsidR="00AA26E3" w:rsidRPr="008E0711" w:rsidRDefault="00AA26E3" w:rsidP="00A26E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CEA392A" w14:textId="77777777" w:rsidR="00AA26E3" w:rsidRPr="008E0711" w:rsidRDefault="00AA26E3" w:rsidP="00AA2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09FCA71" w14:textId="77777777" w:rsidR="00AA26E3" w:rsidRPr="008E0711" w:rsidRDefault="00AA26E3" w:rsidP="00AA2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D25FDC8" w14:textId="77777777" w:rsidR="00AA26E3" w:rsidRPr="008E0711" w:rsidRDefault="00AA26E3" w:rsidP="00AA2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piritual Well-Being</w:t>
            </w:r>
          </w:p>
        </w:tc>
        <w:tc>
          <w:tcPr>
            <w:tcW w:w="3877" w:type="dxa"/>
          </w:tcPr>
          <w:p w14:paraId="1585CC5B" w14:textId="77777777" w:rsidR="00AA26E3" w:rsidRPr="008E0711" w:rsidRDefault="00AA26E3" w:rsidP="00A2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AA26E3" w:rsidRPr="008E0711" w14:paraId="356C39B3" w14:textId="77777777" w:rsidTr="0051361C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1E597FD" w14:textId="77777777" w:rsidR="00AA26E3" w:rsidRPr="008E0711" w:rsidRDefault="00AA26E3" w:rsidP="00A26EC4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0049AB5" w14:textId="77777777" w:rsidR="00AA26E3" w:rsidRPr="008E0711" w:rsidRDefault="00AA26E3" w:rsidP="00A26EC4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BAFC467" w14:textId="77777777" w:rsidR="00AA26E3" w:rsidRPr="008E0711" w:rsidRDefault="00AA26E3" w:rsidP="00AA2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10E9B87" w14:textId="77777777" w:rsidR="00AA26E3" w:rsidRPr="008E0711" w:rsidRDefault="00AA26E3" w:rsidP="00AA2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8716A7A" w14:textId="77777777" w:rsidR="00AA26E3" w:rsidRPr="008E0711" w:rsidRDefault="00AA26E3" w:rsidP="00AA2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discovering their-selves</w:t>
            </w:r>
          </w:p>
        </w:tc>
        <w:tc>
          <w:tcPr>
            <w:tcW w:w="3877" w:type="dxa"/>
          </w:tcPr>
          <w:p w14:paraId="720E9B64" w14:textId="77777777" w:rsidR="00AA26E3" w:rsidRPr="008E0711" w:rsidRDefault="00AA26E3" w:rsidP="00A2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13EE50F0" w14:textId="77777777" w:rsidR="00CE39E8" w:rsidRPr="008E0711" w:rsidRDefault="00CE39E8">
      <w:pPr>
        <w:rPr>
          <w:sz w:val="20"/>
          <w:szCs w:val="20"/>
        </w:rPr>
      </w:pPr>
    </w:p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1258"/>
        <w:gridCol w:w="1259"/>
        <w:gridCol w:w="3869"/>
        <w:gridCol w:w="3877"/>
      </w:tblGrid>
      <w:tr w:rsidR="006C2CF0" w:rsidRPr="008E0711" w14:paraId="6C0490D9" w14:textId="77777777" w:rsidTr="0051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38A3B08C" w14:textId="77777777" w:rsidR="006C2CF0" w:rsidRPr="008E0711" w:rsidRDefault="006C2CF0" w:rsidP="008B2EA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Rasoul Norouzi Seyed Hosseini</w:t>
            </w:r>
          </w:p>
          <w:p w14:paraId="7AB8CEE3" w14:textId="77777777" w:rsidR="006C2CF0" w:rsidRPr="008E0711" w:rsidRDefault="00274D78" w:rsidP="008B2EA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Iran</w:t>
            </w:r>
          </w:p>
          <w:p w14:paraId="1EE5C71D" w14:textId="77777777" w:rsidR="006C2CF0" w:rsidRPr="008E0711" w:rsidRDefault="006C2CF0" w:rsidP="002A68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lastRenderedPageBreak/>
              <w:t>(</w:t>
            </w:r>
            <w:r w:rsidR="002A68E3">
              <w:rPr>
                <w:b w:val="0"/>
                <w:bCs w:val="0"/>
                <w:sz w:val="20"/>
                <w:szCs w:val="20"/>
              </w:rPr>
              <w:t>56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701465B2" w14:textId="77777777" w:rsidR="006C2CF0" w:rsidRPr="008E0711" w:rsidRDefault="006C2CF0" w:rsidP="001F3847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18"/>
                <w:szCs w:val="18"/>
              </w:rPr>
              <w:lastRenderedPageBreak/>
              <w:t>Emotional</w:t>
            </w:r>
          </w:p>
        </w:tc>
        <w:tc>
          <w:tcPr>
            <w:tcW w:w="2702" w:type="dxa"/>
            <w:vMerge w:val="restart"/>
          </w:tcPr>
          <w:p w14:paraId="598E466A" w14:textId="77777777" w:rsidR="006C2CF0" w:rsidRPr="008E0711" w:rsidRDefault="006C2CF0" w:rsidP="00900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The experience of Increasing Psychosocial Isolation &amp; Mortality</w:t>
            </w:r>
          </w:p>
        </w:tc>
        <w:tc>
          <w:tcPr>
            <w:tcW w:w="2517" w:type="dxa"/>
            <w:gridSpan w:val="2"/>
            <w:vMerge w:val="restart"/>
          </w:tcPr>
          <w:p w14:paraId="423027F3" w14:textId="77777777" w:rsidR="006C2CF0" w:rsidRPr="008E0711" w:rsidRDefault="006C2CF0" w:rsidP="008B2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The experience of Increasing Psychosocial Isolation &amp; Mortality</w:t>
            </w:r>
          </w:p>
        </w:tc>
        <w:tc>
          <w:tcPr>
            <w:tcW w:w="3869" w:type="dxa"/>
          </w:tcPr>
          <w:p w14:paraId="4C796E24" w14:textId="77777777" w:rsidR="006C2CF0" w:rsidRPr="008E0711" w:rsidRDefault="006C2CF0" w:rsidP="008B2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Ignoring &amp; Increasing the Restrictions on Sports &amp; Exercise!!!</w:t>
            </w:r>
          </w:p>
        </w:tc>
        <w:tc>
          <w:tcPr>
            <w:tcW w:w="3877" w:type="dxa"/>
          </w:tcPr>
          <w:p w14:paraId="69834540" w14:textId="77777777" w:rsidR="006C2CF0" w:rsidRPr="008E0711" w:rsidRDefault="006C2CF0" w:rsidP="001F3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</w:tr>
      <w:tr w:rsidR="006C2CF0" w:rsidRPr="008E0711" w14:paraId="606A470C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635C48E" w14:textId="77777777" w:rsidR="006C2CF0" w:rsidRPr="008E0711" w:rsidRDefault="006C2CF0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7C22878" w14:textId="77777777" w:rsidR="006C2CF0" w:rsidRPr="008E0711" w:rsidRDefault="006C2CF0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E9755DD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1EC5EA0F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9B11512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982224B" w14:textId="77777777" w:rsidR="006C2CF0" w:rsidRPr="008E0711" w:rsidRDefault="006C2CF0" w:rsidP="00AD4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Being Ignored by the Authorities in Plans</w:t>
            </w:r>
          </w:p>
        </w:tc>
      </w:tr>
      <w:tr w:rsidR="006C2CF0" w:rsidRPr="008E0711" w14:paraId="2F374C5A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8349337" w14:textId="77777777" w:rsidR="006C2CF0" w:rsidRPr="008E0711" w:rsidRDefault="006C2CF0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400887C" w14:textId="77777777" w:rsidR="006C2CF0" w:rsidRPr="008E0711" w:rsidRDefault="006C2CF0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380DF47" w14:textId="77777777" w:rsidR="006C2CF0" w:rsidRPr="008E0711" w:rsidRDefault="006C2CF0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620285A7" w14:textId="77777777" w:rsidR="006C2CF0" w:rsidRPr="008E0711" w:rsidRDefault="006C2CF0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5CE2FDD" w14:textId="77777777" w:rsidR="006C2CF0" w:rsidRPr="008E0711" w:rsidRDefault="006C2CF0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20EDCBF" w14:textId="77777777" w:rsidR="006C2CF0" w:rsidRPr="008E0711" w:rsidRDefault="006C2CF0" w:rsidP="0090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Psychological Stress &amp; Isolation</w:t>
            </w:r>
          </w:p>
        </w:tc>
      </w:tr>
      <w:tr w:rsidR="006C2CF0" w:rsidRPr="008E0711" w14:paraId="6A51464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778DEAD" w14:textId="77777777" w:rsidR="006C2CF0" w:rsidRPr="008E0711" w:rsidRDefault="006C2CF0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30385B6" w14:textId="77777777" w:rsidR="006C2CF0" w:rsidRPr="008E0711" w:rsidRDefault="006C2CF0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92D827D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11F3DA7E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311C886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C4691B9" w14:textId="77777777" w:rsidR="006C2CF0" w:rsidRPr="008E0711" w:rsidRDefault="006C2CF0" w:rsidP="0090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pression &amp; Reduction of Opportunities</w:t>
            </w:r>
          </w:p>
        </w:tc>
      </w:tr>
      <w:tr w:rsidR="006C2CF0" w:rsidRPr="008E0711" w14:paraId="639F932F" w14:textId="77777777" w:rsidTr="0051361C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B017372" w14:textId="77777777" w:rsidR="006C2CF0" w:rsidRPr="008E0711" w:rsidRDefault="006C2CF0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1B6C6F7" w14:textId="77777777" w:rsidR="006C2CF0" w:rsidRPr="008E0711" w:rsidRDefault="006C2CF0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2BFBB072" w14:textId="77777777" w:rsidR="006C2CF0" w:rsidRPr="008E0711" w:rsidRDefault="006C2CF0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gridSpan w:val="2"/>
          </w:tcPr>
          <w:p w14:paraId="71ACE086" w14:textId="77777777" w:rsidR="006C2CF0" w:rsidRPr="008E0711" w:rsidRDefault="006C2CF0" w:rsidP="00C25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The Marginalization of Old Age Sports</w:t>
            </w:r>
          </w:p>
        </w:tc>
        <w:tc>
          <w:tcPr>
            <w:tcW w:w="3869" w:type="dxa"/>
          </w:tcPr>
          <w:p w14:paraId="102E7017" w14:textId="77777777" w:rsidR="006C2CF0" w:rsidRPr="008E0711" w:rsidRDefault="006C2CF0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08EDC20" w14:textId="77777777" w:rsidR="006C2CF0" w:rsidRPr="008E0711" w:rsidRDefault="006C2CF0" w:rsidP="00C25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uthorities neglect senior sports and overlook the health needs and requirements for older athletes in their reopening policies</w:t>
            </w:r>
          </w:p>
        </w:tc>
      </w:tr>
      <w:tr w:rsidR="006C2CF0" w:rsidRPr="008E0711" w14:paraId="4CD35E66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BDE70ED" w14:textId="77777777" w:rsidR="006C2CF0" w:rsidRPr="008E0711" w:rsidRDefault="006C2CF0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F9F21CC" w14:textId="77777777" w:rsidR="006C2CF0" w:rsidRPr="008E0711" w:rsidRDefault="006C2CF0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36E03F97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gridSpan w:val="2"/>
            <w:vMerge w:val="restart"/>
          </w:tcPr>
          <w:p w14:paraId="53F44B56" w14:textId="77777777" w:rsidR="006C2CF0" w:rsidRPr="008E0711" w:rsidRDefault="006C2CF0" w:rsidP="006C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Unwanted Changes in Lifestyle &amp; Mood Disorders</w:t>
            </w:r>
          </w:p>
        </w:tc>
        <w:tc>
          <w:tcPr>
            <w:tcW w:w="3869" w:type="dxa"/>
          </w:tcPr>
          <w:p w14:paraId="5DFB0705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249306C" w14:textId="77777777" w:rsidR="006C2CF0" w:rsidRPr="008E0711" w:rsidRDefault="006C2CF0" w:rsidP="006C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veloped obsessive-compulsive disorder, mood swings, insomnia, and dietary changes</w:t>
            </w:r>
          </w:p>
        </w:tc>
      </w:tr>
      <w:tr w:rsidR="006C2CF0" w:rsidRPr="008E0711" w14:paraId="6EFBBC9D" w14:textId="77777777" w:rsidTr="0051361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3D94D9D" w14:textId="77777777" w:rsidR="006C2CF0" w:rsidRPr="008E0711" w:rsidRDefault="006C2CF0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28379B9" w14:textId="77777777" w:rsidR="006C2CF0" w:rsidRPr="008E0711" w:rsidRDefault="006C2CF0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8E16116" w14:textId="77777777" w:rsidR="006C2CF0" w:rsidRPr="008E0711" w:rsidRDefault="006C2CF0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69564947" w14:textId="77777777" w:rsidR="006C2CF0" w:rsidRPr="008E0711" w:rsidRDefault="006C2CF0" w:rsidP="006C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E462327" w14:textId="77777777" w:rsidR="006C2CF0" w:rsidRPr="008E0711" w:rsidRDefault="006C2CF0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3BF5A65" w14:textId="77777777" w:rsidR="006C2CF0" w:rsidRPr="008E0711" w:rsidRDefault="006C2CF0" w:rsidP="006C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eakness and physical problems</w:t>
            </w:r>
          </w:p>
        </w:tc>
      </w:tr>
      <w:tr w:rsidR="006C2CF0" w:rsidRPr="008E0711" w14:paraId="5BC0F9EB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A7FD0C4" w14:textId="77777777" w:rsidR="006C2CF0" w:rsidRPr="008E0711" w:rsidRDefault="006C2CF0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478C140" w14:textId="77777777" w:rsidR="006C2CF0" w:rsidRPr="008E0711" w:rsidRDefault="006C2CF0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79A8A1E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0EB180E3" w14:textId="77777777" w:rsidR="006C2CF0" w:rsidRPr="008E0711" w:rsidRDefault="006C2CF0" w:rsidP="006C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AAA2BBA" w14:textId="77777777" w:rsidR="006C2CF0" w:rsidRPr="008E0711" w:rsidRDefault="006C2CF0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D5C5F4D" w14:textId="77777777" w:rsidR="006C2CF0" w:rsidRPr="008E0711" w:rsidRDefault="006C2CF0" w:rsidP="006C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isruption of the lifestyle and the routine</w:t>
            </w:r>
          </w:p>
        </w:tc>
      </w:tr>
      <w:tr w:rsidR="006C2CF0" w:rsidRPr="008E0711" w14:paraId="5AC40C2B" w14:textId="77777777" w:rsidTr="0051361C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5408A69" w14:textId="77777777" w:rsidR="006C2CF0" w:rsidRPr="008E0711" w:rsidRDefault="006C2CF0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textDirection w:val="tbRl"/>
          </w:tcPr>
          <w:p w14:paraId="680A900B" w14:textId="77777777" w:rsidR="006C2CF0" w:rsidRPr="008E0711" w:rsidRDefault="006C2CF0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</w:tcPr>
          <w:p w14:paraId="7844F525" w14:textId="77777777" w:rsidR="006C2CF0" w:rsidRPr="008E0711" w:rsidRDefault="006C2CF0" w:rsidP="006C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Active &amp; Creative Sports Activism</w:t>
            </w:r>
          </w:p>
        </w:tc>
        <w:tc>
          <w:tcPr>
            <w:tcW w:w="2517" w:type="dxa"/>
            <w:gridSpan w:val="2"/>
          </w:tcPr>
          <w:p w14:paraId="087D9603" w14:textId="77777777" w:rsidR="006C2CF0" w:rsidRPr="008E0711" w:rsidRDefault="006C2CF0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54F0B772" w14:textId="77777777" w:rsidR="006C2CF0" w:rsidRPr="008E0711" w:rsidRDefault="006C2CF0" w:rsidP="006C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Design their Exercises in their Quarantine Environments</w:t>
            </w:r>
          </w:p>
        </w:tc>
        <w:tc>
          <w:tcPr>
            <w:tcW w:w="3877" w:type="dxa"/>
          </w:tcPr>
          <w:p w14:paraId="31BA7FC2" w14:textId="77777777" w:rsidR="006C2CF0" w:rsidRPr="008E0711" w:rsidRDefault="00FA783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C978C3" w:rsidRPr="008E0711" w14:paraId="458F2C0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2E13AD88" w14:textId="77777777" w:rsidR="00C978C3" w:rsidRPr="008E0711" w:rsidRDefault="00C978C3" w:rsidP="003E42DB">
            <w:pPr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Mohammad </w:t>
            </w:r>
          </w:p>
          <w:p w14:paraId="43F50110" w14:textId="77777777" w:rsidR="00C978C3" w:rsidRPr="008E0711" w:rsidRDefault="00C978C3" w:rsidP="003E42D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Asgari</w:t>
            </w:r>
          </w:p>
          <w:p w14:paraId="2936A7AB" w14:textId="77777777" w:rsidR="00C978C3" w:rsidRPr="008E0711" w:rsidRDefault="00274D78" w:rsidP="00274D7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Iran</w:t>
            </w:r>
          </w:p>
          <w:p w14:paraId="30CB1155" w14:textId="77777777" w:rsidR="00C978C3" w:rsidRPr="008E0711" w:rsidRDefault="00C978C3" w:rsidP="002A68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5536D4">
              <w:rPr>
                <w:b w:val="0"/>
                <w:bCs w:val="0"/>
                <w:sz w:val="20"/>
                <w:szCs w:val="20"/>
              </w:rPr>
              <w:t>5</w:t>
            </w:r>
            <w:r w:rsidR="002A68E3">
              <w:rPr>
                <w:b w:val="0"/>
                <w:bCs w:val="0"/>
                <w:sz w:val="20"/>
                <w:szCs w:val="20"/>
              </w:rPr>
              <w:t>7</w:t>
            </w:r>
            <w:r w:rsidR="009433A3"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7964A4EB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Emotional</w:t>
            </w:r>
          </w:p>
        </w:tc>
        <w:tc>
          <w:tcPr>
            <w:tcW w:w="2702" w:type="dxa"/>
            <w:vMerge w:val="restart"/>
          </w:tcPr>
          <w:p w14:paraId="2517D0AC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gridSpan w:val="2"/>
            <w:vMerge w:val="restart"/>
          </w:tcPr>
          <w:p w14:paraId="1DAD0F5B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mpty Nest Experience</w:t>
            </w:r>
          </w:p>
        </w:tc>
        <w:tc>
          <w:tcPr>
            <w:tcW w:w="3869" w:type="dxa"/>
          </w:tcPr>
          <w:p w14:paraId="1332EABB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  <w:rtl/>
                <w:lang w:bidi="fa-IR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363C527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Lonely</w:t>
            </w:r>
          </w:p>
        </w:tc>
      </w:tr>
      <w:tr w:rsidR="00C978C3" w:rsidRPr="008E0711" w14:paraId="40495180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097FD1B" w14:textId="77777777" w:rsidR="00C978C3" w:rsidRPr="008E0711" w:rsidRDefault="00C978C3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1D5A704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C74EC63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2C9D8B0E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2EC50A8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 w:hint="cs"/>
                <w:color w:val="C00000"/>
                <w:sz w:val="20"/>
                <w:szCs w:val="20"/>
                <w:rtl/>
              </w:rPr>
              <w:t>-</w:t>
            </w:r>
          </w:p>
        </w:tc>
        <w:tc>
          <w:tcPr>
            <w:tcW w:w="3877" w:type="dxa"/>
          </w:tcPr>
          <w:p w14:paraId="2EDF1C31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solation</w:t>
            </w:r>
            <w:r w:rsidR="00C25C63" w:rsidRPr="008E0711">
              <w:rPr>
                <w:rFonts w:cstheme="minorHAnsi"/>
                <w:color w:val="C00000"/>
                <w:sz w:val="20"/>
                <w:szCs w:val="20"/>
              </w:rPr>
              <w:t xml:space="preserve"> &amp; Reclusion</w:t>
            </w:r>
          </w:p>
        </w:tc>
      </w:tr>
      <w:tr w:rsidR="00C978C3" w:rsidRPr="008E0711" w14:paraId="59EF0A5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7C88333" w14:textId="77777777" w:rsidR="00C978C3" w:rsidRPr="008E0711" w:rsidRDefault="00C978C3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25E245A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0A56EF5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559E73CF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ACDBEFD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  <w:rtl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224D43E" w14:textId="77777777" w:rsidR="00C978C3" w:rsidRPr="008E0711" w:rsidRDefault="004242E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Dreary</w:t>
            </w:r>
          </w:p>
        </w:tc>
      </w:tr>
      <w:tr w:rsidR="00C978C3" w:rsidRPr="008E0711" w14:paraId="5A978E25" w14:textId="77777777" w:rsidTr="0051361C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26B9D52" w14:textId="77777777" w:rsidR="00C978C3" w:rsidRPr="008E0711" w:rsidRDefault="00C978C3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57F1FBE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68F18467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gridSpan w:val="2"/>
            <w:vMerge w:val="restart"/>
          </w:tcPr>
          <w:p w14:paraId="14714F18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Hypersensitivity</w:t>
            </w:r>
          </w:p>
        </w:tc>
        <w:tc>
          <w:tcPr>
            <w:tcW w:w="3869" w:type="dxa"/>
          </w:tcPr>
          <w:p w14:paraId="59F3FFDE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Concerns about the health of family members</w:t>
            </w:r>
          </w:p>
        </w:tc>
        <w:tc>
          <w:tcPr>
            <w:tcW w:w="3877" w:type="dxa"/>
          </w:tcPr>
          <w:p w14:paraId="00ABD1AD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Concerns about the health of family members</w:t>
            </w:r>
          </w:p>
        </w:tc>
      </w:tr>
      <w:tr w:rsidR="00C978C3" w:rsidRPr="008E0711" w14:paraId="74C9FB4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3351968" w14:textId="77777777" w:rsidR="00C978C3" w:rsidRPr="008E0711" w:rsidRDefault="00C978C3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71C624E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06F414AC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5CC9B5CB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1500623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getting sick due to going to clinics</w:t>
            </w:r>
          </w:p>
        </w:tc>
        <w:tc>
          <w:tcPr>
            <w:tcW w:w="3877" w:type="dxa"/>
          </w:tcPr>
          <w:p w14:paraId="36083AF1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getting sick due to going to clinics</w:t>
            </w:r>
          </w:p>
        </w:tc>
      </w:tr>
      <w:tr w:rsidR="00C978C3" w:rsidRPr="008E0711" w14:paraId="5CFBA0B7" w14:textId="77777777" w:rsidTr="0051361C">
        <w:trPr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3BAAB51" w14:textId="77777777" w:rsidR="00C978C3" w:rsidRPr="008E0711" w:rsidRDefault="00C978C3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B4AFD19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6DC642C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7FFBDFBF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CC394A6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  <w:rtl/>
                <w:lang w:bidi="fa-IR"/>
              </w:rPr>
            </w:pPr>
            <w:r w:rsidRPr="008E0711">
              <w:rPr>
                <w:rFonts w:cstheme="minorHAnsi" w:hint="cs"/>
                <w:color w:val="C00000"/>
                <w:sz w:val="20"/>
                <w:szCs w:val="20"/>
                <w:rtl/>
                <w:lang w:bidi="fa-IR"/>
              </w:rPr>
              <w:t>-</w:t>
            </w:r>
          </w:p>
        </w:tc>
        <w:tc>
          <w:tcPr>
            <w:tcW w:w="3877" w:type="dxa"/>
          </w:tcPr>
          <w:p w14:paraId="762AA4A7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ncerns about skin problems caused by the use of disinfectants</w:t>
            </w:r>
          </w:p>
        </w:tc>
      </w:tr>
      <w:tr w:rsidR="00C978C3" w:rsidRPr="008E0711" w14:paraId="1FBA2E5C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C5164AC" w14:textId="77777777" w:rsidR="00C978C3" w:rsidRPr="008E0711" w:rsidRDefault="00C978C3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98FEC4F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16953AA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00BB66BF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0615387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eight gain and related concerns</w:t>
            </w:r>
          </w:p>
        </w:tc>
        <w:tc>
          <w:tcPr>
            <w:tcW w:w="3877" w:type="dxa"/>
          </w:tcPr>
          <w:p w14:paraId="20CE26FB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eight gain and related concerns</w:t>
            </w:r>
          </w:p>
        </w:tc>
      </w:tr>
      <w:tr w:rsidR="00C978C3" w:rsidRPr="008E0711" w14:paraId="7B87138E" w14:textId="77777777" w:rsidTr="0051361C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4913FF9" w14:textId="77777777" w:rsidR="00C978C3" w:rsidRPr="008E0711" w:rsidRDefault="00C978C3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3500CAA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01027F6C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57DF0569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1DF694F" w14:textId="77777777" w:rsidR="00C978C3" w:rsidRPr="008E0711" w:rsidRDefault="00C978C3" w:rsidP="00AF0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inancial Concerns</w:t>
            </w:r>
          </w:p>
        </w:tc>
        <w:tc>
          <w:tcPr>
            <w:tcW w:w="3877" w:type="dxa"/>
          </w:tcPr>
          <w:p w14:paraId="12D7CAAD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inancial Concerns</w:t>
            </w:r>
          </w:p>
        </w:tc>
      </w:tr>
      <w:tr w:rsidR="00C978C3" w:rsidRPr="008E0711" w14:paraId="7F3241B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8061E15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6DBCC9E4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7E9A2DDB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gridSpan w:val="2"/>
            <w:vMerge w:val="restart"/>
          </w:tcPr>
          <w:p w14:paraId="7BDE187A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Psychological Distress</w:t>
            </w:r>
          </w:p>
        </w:tc>
        <w:tc>
          <w:tcPr>
            <w:tcW w:w="3869" w:type="dxa"/>
          </w:tcPr>
          <w:p w14:paraId="125DEC25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839099B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&amp; Anxiety</w:t>
            </w:r>
          </w:p>
        </w:tc>
      </w:tr>
      <w:tr w:rsidR="00C978C3" w:rsidRPr="008E0711" w14:paraId="7DD00D7F" w14:textId="77777777" w:rsidTr="0051361C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60F20F5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4D702202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1D579BF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55AC781E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488E7AC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32C83FC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Hated</w:t>
            </w:r>
          </w:p>
        </w:tc>
      </w:tr>
      <w:tr w:rsidR="00C978C3" w:rsidRPr="008E0711" w14:paraId="144DB659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1A2AEC2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4917186D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610E02C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2074B1E8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7D9D46B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AB6DD1F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Gloomy Mood</w:t>
            </w:r>
          </w:p>
        </w:tc>
      </w:tr>
      <w:tr w:rsidR="00C978C3" w:rsidRPr="008E0711" w14:paraId="3E8E86C3" w14:textId="77777777" w:rsidTr="0051361C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4591DC5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69D7D333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7CE340E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5CAFBF79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D515C3F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  <w:rtl/>
                <w:lang w:bidi="fa-IR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54CCE2E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Obsession</w:t>
            </w:r>
          </w:p>
        </w:tc>
      </w:tr>
      <w:tr w:rsidR="00C978C3" w:rsidRPr="008E0711" w14:paraId="6A566D7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CD4CEB0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0B0A2CB4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061A51F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5D0864C9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60F5AA6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6154DCC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Boredom </w:t>
            </w:r>
            <w:r w:rsidRPr="008E0711">
              <w:rPr>
                <w:rFonts w:cstheme="minorHAnsi" w:hint="cs"/>
                <w:color w:val="C00000"/>
                <w:sz w:val="20"/>
                <w:szCs w:val="20"/>
                <w:rtl/>
              </w:rPr>
              <w:t>&amp;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 Confusion</w:t>
            </w:r>
          </w:p>
        </w:tc>
      </w:tr>
      <w:tr w:rsidR="00C978C3" w:rsidRPr="008E0711" w14:paraId="7BEEDD76" w14:textId="77777777" w:rsidTr="0051361C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0B34136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47D95E34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8FFC375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06FA6627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F2DA961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5C7C575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almness Deprivation</w:t>
            </w:r>
          </w:p>
        </w:tc>
      </w:tr>
      <w:tr w:rsidR="00C978C3" w:rsidRPr="008E0711" w14:paraId="788D93E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5B2EE68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0C70CD0C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E7700DA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16688D94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40C2D33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22ECD7A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ggression</w:t>
            </w:r>
          </w:p>
        </w:tc>
      </w:tr>
      <w:tr w:rsidR="00C978C3" w:rsidRPr="008E0711" w14:paraId="6D654C22" w14:textId="77777777" w:rsidTr="0051361C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A6F721C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507985BF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610CC79A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gridSpan w:val="2"/>
            <w:vMerge w:val="restart"/>
          </w:tcPr>
          <w:p w14:paraId="42524945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Personal Problems</w:t>
            </w:r>
          </w:p>
        </w:tc>
        <w:tc>
          <w:tcPr>
            <w:tcW w:w="3869" w:type="dxa"/>
          </w:tcPr>
          <w:p w14:paraId="69D1AC3D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BC987A3" w14:textId="77777777" w:rsidR="00C978C3" w:rsidRPr="008E0711" w:rsidRDefault="00C978C3" w:rsidP="00C9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aiting to Be Illness</w:t>
            </w:r>
          </w:p>
        </w:tc>
      </w:tr>
      <w:tr w:rsidR="00C978C3" w:rsidRPr="008E0711" w14:paraId="01BAC0F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2269EF9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7EADA293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642E5B9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2F73E205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BB29E4E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E6FCA8F" w14:textId="77777777" w:rsidR="00C978C3" w:rsidRPr="008E0711" w:rsidRDefault="007268BE" w:rsidP="00726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Autonomy &amp; Freedom in daily life</w:t>
            </w:r>
          </w:p>
        </w:tc>
      </w:tr>
      <w:tr w:rsidR="00C978C3" w:rsidRPr="008E0711" w14:paraId="6B1447DD" w14:textId="77777777" w:rsidTr="0051361C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488B417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3B71CEB1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8134248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35E27FCD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D4DA56D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6D02B27" w14:textId="77777777" w:rsidR="00C978C3" w:rsidRPr="008E0711" w:rsidRDefault="00F95CF4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erception of Disease Attribution to the Elderly</w:t>
            </w:r>
          </w:p>
        </w:tc>
      </w:tr>
      <w:tr w:rsidR="00C978C3" w:rsidRPr="008E0711" w14:paraId="75220806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415DB2E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55862AC8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72427E8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611B9C50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B488944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8C6FE99" w14:textId="77777777" w:rsidR="00C978C3" w:rsidRPr="008E0711" w:rsidRDefault="001F3847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npredictability of Disease</w:t>
            </w:r>
          </w:p>
        </w:tc>
      </w:tr>
      <w:tr w:rsidR="00C978C3" w:rsidRPr="008E0711" w14:paraId="5C8CC860" w14:textId="77777777" w:rsidTr="0051361C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59AC338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0D400AB2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CE70FD9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7757F915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4FB8136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F989B5B" w14:textId="77777777" w:rsidR="00C978C3" w:rsidRPr="008E0711" w:rsidRDefault="0094652D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Leisure Time</w:t>
            </w:r>
          </w:p>
        </w:tc>
      </w:tr>
      <w:tr w:rsidR="00C978C3" w:rsidRPr="008E0711" w14:paraId="658821E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FEFEE4F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52960199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FC82D90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1D88C522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2FF5855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8EC8A73" w14:textId="77777777" w:rsidR="00C978C3" w:rsidRPr="008E0711" w:rsidRDefault="00BB70F2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Regret</w:t>
            </w:r>
          </w:p>
        </w:tc>
      </w:tr>
      <w:tr w:rsidR="00C978C3" w:rsidRPr="008E0711" w14:paraId="4C849BAB" w14:textId="77777777" w:rsidTr="0051361C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288DF93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47F5E9A3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4010E6E2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gridSpan w:val="2"/>
            <w:vMerge w:val="restart"/>
          </w:tcPr>
          <w:p w14:paraId="63764FAE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nterpersonal Problems</w:t>
            </w:r>
          </w:p>
        </w:tc>
        <w:tc>
          <w:tcPr>
            <w:tcW w:w="3869" w:type="dxa"/>
          </w:tcPr>
          <w:p w14:paraId="4CDBAF69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2E529E3" w14:textId="77777777" w:rsidR="00C978C3" w:rsidRPr="008E0711" w:rsidRDefault="00BB70F2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amily Perturbation</w:t>
            </w:r>
          </w:p>
        </w:tc>
      </w:tr>
      <w:tr w:rsidR="00C978C3" w:rsidRPr="008E0711" w14:paraId="22B4F07C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654BD6D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4BF3AAF4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DF240DC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31AF192E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565CAB6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D1E6928" w14:textId="77777777" w:rsidR="00C978C3" w:rsidRPr="008E0711" w:rsidRDefault="00BB70F2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eceiving Caveat from Others</w:t>
            </w:r>
          </w:p>
        </w:tc>
      </w:tr>
      <w:tr w:rsidR="00C978C3" w:rsidRPr="008E0711" w14:paraId="436214DC" w14:textId="77777777" w:rsidTr="0051361C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27A8D6E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02907A46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7BAF8394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gridSpan w:val="2"/>
            <w:vMerge w:val="restart"/>
          </w:tcPr>
          <w:p w14:paraId="1757AECB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Tension Resulted from Conditions</w:t>
            </w:r>
          </w:p>
        </w:tc>
        <w:tc>
          <w:tcPr>
            <w:tcW w:w="3869" w:type="dxa"/>
          </w:tcPr>
          <w:p w14:paraId="19D96D0D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5395441" w14:textId="77777777" w:rsidR="00C978C3" w:rsidRPr="008E0711" w:rsidRDefault="00DF4FA0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Upset about not holding ceremonies and rituals</w:t>
            </w:r>
          </w:p>
        </w:tc>
      </w:tr>
      <w:tr w:rsidR="00C978C3" w:rsidRPr="008E0711" w14:paraId="2811C8B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4C70E32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03785894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AEAD306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5DAE5BEE" w14:textId="77777777" w:rsidR="00C978C3" w:rsidRPr="008E0711" w:rsidRDefault="00C978C3" w:rsidP="003E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5098FA2" w14:textId="77777777" w:rsidR="00C978C3" w:rsidRPr="008E0711" w:rsidRDefault="00A12962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mpatibility problems with changes</w:t>
            </w:r>
          </w:p>
        </w:tc>
        <w:tc>
          <w:tcPr>
            <w:tcW w:w="3877" w:type="dxa"/>
          </w:tcPr>
          <w:p w14:paraId="5AD7E8FB" w14:textId="77777777" w:rsidR="00C978C3" w:rsidRPr="008E0711" w:rsidRDefault="00A12962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mpatibility problems with changes</w:t>
            </w:r>
          </w:p>
        </w:tc>
      </w:tr>
      <w:tr w:rsidR="00C978C3" w:rsidRPr="008E0711" w14:paraId="693DD5FA" w14:textId="77777777" w:rsidTr="0051361C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D4CEA2B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1AC0527C" w14:textId="77777777" w:rsidR="00C978C3" w:rsidRPr="008E0711" w:rsidRDefault="00C978C3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F2910DF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45793332" w14:textId="77777777" w:rsidR="00C978C3" w:rsidRPr="008E0711" w:rsidRDefault="00C978C3" w:rsidP="003E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5ADEC7D" w14:textId="77777777" w:rsidR="00C978C3" w:rsidRPr="008E0711" w:rsidRDefault="00C978C3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0C5663C3" w14:textId="77777777" w:rsidR="00C978C3" w:rsidRPr="008E0711" w:rsidRDefault="00A12962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iscomfort from the mass media</w:t>
            </w:r>
          </w:p>
        </w:tc>
      </w:tr>
      <w:tr w:rsidR="00C978C3" w:rsidRPr="008E0711" w14:paraId="05C3A15B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446C31F" w14:textId="77777777" w:rsidR="00C978C3" w:rsidRPr="008E0711" w:rsidRDefault="00C978C3" w:rsidP="001F384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textDirection w:val="tbRl"/>
          </w:tcPr>
          <w:p w14:paraId="29B833EF" w14:textId="77777777" w:rsidR="00C978C3" w:rsidRPr="008E0711" w:rsidRDefault="00C978C3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</w:tcPr>
          <w:p w14:paraId="1AAD3018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Not Mentioned</w:t>
            </w:r>
          </w:p>
        </w:tc>
        <w:tc>
          <w:tcPr>
            <w:tcW w:w="2517" w:type="dxa"/>
            <w:gridSpan w:val="2"/>
          </w:tcPr>
          <w:p w14:paraId="011ABB26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  <w:rtl/>
                <w:lang w:bidi="fa-IR"/>
              </w:rPr>
            </w:pPr>
            <w:r w:rsidRPr="008E0711">
              <w:rPr>
                <w:color w:val="0070C0"/>
                <w:sz w:val="20"/>
                <w:szCs w:val="20"/>
              </w:rPr>
              <w:t>Not Mentioned</w:t>
            </w:r>
          </w:p>
        </w:tc>
        <w:tc>
          <w:tcPr>
            <w:tcW w:w="3869" w:type="dxa"/>
          </w:tcPr>
          <w:p w14:paraId="798A5DA5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C376FAA" w14:textId="77777777" w:rsidR="00C978C3" w:rsidRPr="008E0711" w:rsidRDefault="00C978C3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F64AF" w:rsidRPr="008E0711" w14:paraId="2505A76C" w14:textId="77777777" w:rsidTr="0051361C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3D11D64F" w14:textId="77777777" w:rsidR="009F64AF" w:rsidRPr="008E0711" w:rsidRDefault="009F64AF" w:rsidP="009708F8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Jonaid M. Sadang</w:t>
            </w:r>
          </w:p>
          <w:p w14:paraId="70575BA7" w14:textId="77777777" w:rsidR="009F64AF" w:rsidRPr="008E0711" w:rsidRDefault="00274D78" w:rsidP="009708F8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Philippines</w:t>
            </w:r>
          </w:p>
          <w:p w14:paraId="62641665" w14:textId="77777777" w:rsidR="009F64AF" w:rsidRPr="008E0711" w:rsidRDefault="009F64AF" w:rsidP="009708F8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34BBFCEE" w14:textId="77777777" w:rsidR="009F64AF" w:rsidRPr="008E0711" w:rsidRDefault="009F64AF" w:rsidP="009433A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(</w:t>
            </w:r>
            <w:r w:rsidR="009433A3" w:rsidRPr="008E0711">
              <w:rPr>
                <w:rFonts w:cstheme="minorHAnsi"/>
                <w:b w:val="0"/>
                <w:bCs w:val="0"/>
                <w:sz w:val="20"/>
                <w:szCs w:val="20"/>
              </w:rPr>
              <w:t>69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2AE300F1" w14:textId="77777777" w:rsidR="009F64AF" w:rsidRPr="008E0711" w:rsidRDefault="009F64AF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61A7E628" w14:textId="77777777" w:rsidR="009F64AF" w:rsidRPr="008E0711" w:rsidRDefault="009F64AF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13566C0" w14:textId="77777777" w:rsidR="009F64AF" w:rsidRPr="008E0711" w:rsidRDefault="009F64AF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78B37B89" w14:textId="77777777" w:rsidR="009F64AF" w:rsidRPr="008E0711" w:rsidRDefault="009F64AF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189721EC" w14:textId="77777777" w:rsidR="009F64AF" w:rsidRPr="008E0711" w:rsidRDefault="009F64AF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78FD1001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gridSpan w:val="2"/>
            <w:vMerge w:val="restart"/>
          </w:tcPr>
          <w:p w14:paraId="1F5BFC30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veryday Struggles</w:t>
            </w:r>
          </w:p>
        </w:tc>
        <w:tc>
          <w:tcPr>
            <w:tcW w:w="3869" w:type="dxa"/>
          </w:tcPr>
          <w:p w14:paraId="26E680CD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3E7F742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rohibition of going outside and limitation of activities</w:t>
            </w:r>
          </w:p>
        </w:tc>
      </w:tr>
      <w:tr w:rsidR="009F64AF" w:rsidRPr="008E0711" w14:paraId="50567BE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4F4AB3B" w14:textId="77777777" w:rsidR="009F64AF" w:rsidRPr="008E0711" w:rsidRDefault="009F64AF" w:rsidP="009708F8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959DDD6" w14:textId="77777777" w:rsidR="009F64AF" w:rsidRPr="008E0711" w:rsidRDefault="009F64AF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7A027B2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461FA00B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64BB1AB" w14:textId="77777777" w:rsidR="009F64AF" w:rsidRPr="008E0711" w:rsidRDefault="009F64AF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0EBC7A2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sufficient government support</w:t>
            </w:r>
          </w:p>
        </w:tc>
      </w:tr>
      <w:tr w:rsidR="009F64AF" w:rsidRPr="008E0711" w14:paraId="23024922" w14:textId="77777777" w:rsidTr="0051361C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0DB1B0A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0A9203C" w14:textId="77777777" w:rsidR="009F64AF" w:rsidRPr="008E0711" w:rsidRDefault="009F64AF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34649DB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7A8C28E7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E0A17A8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43A7E0C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ack of sources of income or livelihood</w:t>
            </w:r>
          </w:p>
        </w:tc>
      </w:tr>
      <w:tr w:rsidR="009F64AF" w:rsidRPr="008E0711" w14:paraId="72A7F456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9BC6EBA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3CF09316" w14:textId="77777777" w:rsidR="009F64AF" w:rsidRPr="008E0711" w:rsidRDefault="009F64AF" w:rsidP="001F38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744791B3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Embracing Reality</w:t>
            </w:r>
          </w:p>
        </w:tc>
        <w:tc>
          <w:tcPr>
            <w:tcW w:w="2517" w:type="dxa"/>
            <w:gridSpan w:val="2"/>
            <w:vMerge w:val="restart"/>
          </w:tcPr>
          <w:p w14:paraId="78AD70A4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Embracing Reality</w:t>
            </w:r>
          </w:p>
        </w:tc>
        <w:tc>
          <w:tcPr>
            <w:tcW w:w="3869" w:type="dxa"/>
          </w:tcPr>
          <w:p w14:paraId="30C74415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cceptance</w:t>
            </w:r>
          </w:p>
        </w:tc>
        <w:tc>
          <w:tcPr>
            <w:tcW w:w="3877" w:type="dxa"/>
          </w:tcPr>
          <w:p w14:paraId="678BA0E2" w14:textId="77777777" w:rsidR="009F64AF" w:rsidRPr="008E0711" w:rsidRDefault="009F64AF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F64AF" w:rsidRPr="008E0711" w14:paraId="07738804" w14:textId="77777777" w:rsidTr="0051361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0557936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A17CABB" w14:textId="77777777" w:rsidR="009F64AF" w:rsidRPr="008E0711" w:rsidRDefault="009F64AF" w:rsidP="001F38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DC95806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1042D432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ED338DC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383940B1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eft with no other choices</w:t>
            </w:r>
          </w:p>
        </w:tc>
      </w:tr>
      <w:tr w:rsidR="009F64AF" w:rsidRPr="008E0711" w14:paraId="17C0C27E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635C064" w14:textId="77777777" w:rsidR="009F64AF" w:rsidRPr="008E0711" w:rsidRDefault="009F64AF" w:rsidP="009F64A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722AC5A" w14:textId="77777777" w:rsidR="009F64AF" w:rsidRPr="008E0711" w:rsidRDefault="009F64AF" w:rsidP="009F64AF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583A9B16" w14:textId="77777777" w:rsidR="009F64AF" w:rsidRPr="008E0711" w:rsidRDefault="009F64AF" w:rsidP="009F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Finding Things to Enjoy</w:t>
            </w:r>
          </w:p>
        </w:tc>
        <w:tc>
          <w:tcPr>
            <w:tcW w:w="2517" w:type="dxa"/>
            <w:gridSpan w:val="2"/>
            <w:vMerge w:val="restart"/>
          </w:tcPr>
          <w:p w14:paraId="5B5C8324" w14:textId="77777777" w:rsidR="009F64AF" w:rsidRPr="008E0711" w:rsidRDefault="009F64AF" w:rsidP="009F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071FE85A" w14:textId="77777777" w:rsidR="009F64AF" w:rsidRPr="008E0711" w:rsidRDefault="009F64AF" w:rsidP="009F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Practice of religious rituals and prayers</w:t>
            </w:r>
          </w:p>
        </w:tc>
        <w:tc>
          <w:tcPr>
            <w:tcW w:w="3877" w:type="dxa"/>
          </w:tcPr>
          <w:p w14:paraId="6E218A3A" w14:textId="77777777" w:rsidR="009F64AF" w:rsidRPr="008E0711" w:rsidRDefault="009F64AF" w:rsidP="009F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Practice of religious rituals and prayers</w:t>
            </w:r>
          </w:p>
        </w:tc>
      </w:tr>
      <w:tr w:rsidR="009F64AF" w:rsidRPr="008E0711" w14:paraId="74546D66" w14:textId="77777777" w:rsidTr="0051361C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8F21325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9D55532" w14:textId="77777777" w:rsidR="009F64AF" w:rsidRPr="008E0711" w:rsidRDefault="009F64AF" w:rsidP="001F3847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8324870" w14:textId="77777777" w:rsidR="009F64AF" w:rsidRPr="008E0711" w:rsidRDefault="009F64AF" w:rsidP="009F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6C11D264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2C14124" w14:textId="77777777" w:rsidR="009F64AF" w:rsidRPr="008E0711" w:rsidRDefault="009F64AF" w:rsidP="009F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Alternative diversional activities to alleviate boredom</w:t>
            </w:r>
          </w:p>
        </w:tc>
        <w:tc>
          <w:tcPr>
            <w:tcW w:w="3877" w:type="dxa"/>
          </w:tcPr>
          <w:p w14:paraId="4AECAA77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F64AF" w:rsidRPr="008E0711" w14:paraId="1AA4581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5F5CE8D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201D1AA" w14:textId="77777777" w:rsidR="009F64AF" w:rsidRPr="008E0711" w:rsidRDefault="009F64AF" w:rsidP="001F384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3AD52373" w14:textId="77777777" w:rsidR="009F64AF" w:rsidRPr="008E0711" w:rsidRDefault="009F64AF" w:rsidP="009F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Health Consciousness</w:t>
            </w:r>
          </w:p>
        </w:tc>
        <w:tc>
          <w:tcPr>
            <w:tcW w:w="2517" w:type="dxa"/>
            <w:gridSpan w:val="2"/>
            <w:vMerge w:val="restart"/>
          </w:tcPr>
          <w:p w14:paraId="1DBDD190" w14:textId="77777777" w:rsidR="009F64AF" w:rsidRPr="008E0711" w:rsidRDefault="009F64AF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161D528A" w14:textId="77777777" w:rsidR="009F64AF" w:rsidRPr="008E0711" w:rsidRDefault="009F64AF" w:rsidP="009F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Observing and taking precautions regarding one’s health</w:t>
            </w:r>
          </w:p>
        </w:tc>
        <w:tc>
          <w:tcPr>
            <w:tcW w:w="3877" w:type="dxa"/>
          </w:tcPr>
          <w:p w14:paraId="7DF427B5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F64AF" w:rsidRPr="008E0711" w14:paraId="39ECA45B" w14:textId="77777777" w:rsidTr="0051361C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DD37432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41D6AD9" w14:textId="77777777" w:rsidR="009F64AF" w:rsidRPr="008E0711" w:rsidRDefault="009F64AF" w:rsidP="001F3847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1798C1A7" w14:textId="77777777" w:rsidR="009F64AF" w:rsidRPr="008E0711" w:rsidRDefault="009F64AF" w:rsidP="009F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5A49EDB2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130B12F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40A4B04" w14:textId="77777777" w:rsidR="009F64AF" w:rsidRPr="008E0711" w:rsidRDefault="009F64AF" w:rsidP="009F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Misconceptions regarding COVID-19</w:t>
            </w:r>
          </w:p>
        </w:tc>
      </w:tr>
      <w:tr w:rsidR="009F64AF" w:rsidRPr="008E0711" w14:paraId="395B594F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66A10F9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E19F918" w14:textId="77777777" w:rsidR="009F64AF" w:rsidRPr="008E0711" w:rsidRDefault="009F64AF" w:rsidP="001F384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75760959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ultivating a Strong Spirituality</w:t>
            </w:r>
          </w:p>
        </w:tc>
        <w:tc>
          <w:tcPr>
            <w:tcW w:w="2517" w:type="dxa"/>
            <w:gridSpan w:val="2"/>
            <w:vMerge w:val="restart"/>
          </w:tcPr>
          <w:p w14:paraId="4C519072" w14:textId="77777777" w:rsidR="009F64AF" w:rsidRPr="008E0711" w:rsidRDefault="009F64AF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701F3BA7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Belief in one’s fate</w:t>
            </w:r>
          </w:p>
        </w:tc>
        <w:tc>
          <w:tcPr>
            <w:tcW w:w="3877" w:type="dxa"/>
          </w:tcPr>
          <w:p w14:paraId="7940787D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Belief in one’s fate</w:t>
            </w:r>
          </w:p>
        </w:tc>
      </w:tr>
      <w:tr w:rsidR="009F64AF" w:rsidRPr="008E0711" w14:paraId="61F28BEA" w14:textId="77777777" w:rsidTr="0051361C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07DF5F5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B516BB3" w14:textId="77777777" w:rsidR="009F64AF" w:rsidRPr="008E0711" w:rsidRDefault="009F64AF" w:rsidP="001F3847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7D9DBEF7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27B408BC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0BFE9A4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6"/>
                <w:szCs w:val="16"/>
              </w:rPr>
            </w:pPr>
            <w:r w:rsidRPr="008E0711">
              <w:rPr>
                <w:rFonts w:cstheme="minorHAnsi"/>
                <w:color w:val="0070C0"/>
                <w:sz w:val="16"/>
                <w:szCs w:val="16"/>
              </w:rPr>
              <w:t>Surrendering self to God and being left with no fear</w:t>
            </w:r>
          </w:p>
        </w:tc>
        <w:tc>
          <w:tcPr>
            <w:tcW w:w="3877" w:type="dxa"/>
          </w:tcPr>
          <w:p w14:paraId="1D730E26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6"/>
                <w:szCs w:val="16"/>
              </w:rPr>
            </w:pPr>
            <w:r w:rsidRPr="008E0711">
              <w:rPr>
                <w:rFonts w:cstheme="minorHAnsi"/>
                <w:color w:val="0070C0"/>
                <w:sz w:val="16"/>
                <w:szCs w:val="16"/>
              </w:rPr>
              <w:t>Surrendering self to God and being left with no fear</w:t>
            </w:r>
          </w:p>
        </w:tc>
      </w:tr>
      <w:tr w:rsidR="009F64AF" w:rsidRPr="008E0711" w14:paraId="7A77775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0EE6E1E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6035422" w14:textId="77777777" w:rsidR="009F64AF" w:rsidRPr="008E0711" w:rsidRDefault="009F64AF" w:rsidP="001F384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8BF7106" w14:textId="77777777" w:rsidR="009F64AF" w:rsidRPr="008E0711" w:rsidRDefault="009F64AF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335FB066" w14:textId="77777777" w:rsidR="009F64AF" w:rsidRPr="008E0711" w:rsidRDefault="009F64AF" w:rsidP="001F3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8FEFBE3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trong belief and trust to God</w:t>
            </w:r>
          </w:p>
        </w:tc>
        <w:tc>
          <w:tcPr>
            <w:tcW w:w="3877" w:type="dxa"/>
          </w:tcPr>
          <w:p w14:paraId="69123490" w14:textId="77777777" w:rsidR="009F64AF" w:rsidRPr="008E0711" w:rsidRDefault="009F64AF" w:rsidP="00970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trong belief and trust to God</w:t>
            </w:r>
          </w:p>
        </w:tc>
      </w:tr>
      <w:tr w:rsidR="009F64AF" w:rsidRPr="008E0711" w14:paraId="09BF8348" w14:textId="77777777" w:rsidTr="0051361C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42933B1" w14:textId="77777777" w:rsidR="009F64AF" w:rsidRPr="008E0711" w:rsidRDefault="009F64AF" w:rsidP="001F38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BB1026A" w14:textId="77777777" w:rsidR="009F64AF" w:rsidRPr="008E0711" w:rsidRDefault="009F64AF" w:rsidP="001F3847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0B672AC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</w:tcPr>
          <w:p w14:paraId="525A2C57" w14:textId="77777777" w:rsidR="009F64AF" w:rsidRPr="008E0711" w:rsidRDefault="009F64AF" w:rsidP="001F3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863E91C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nsidering the situation as a blessing from God</w:t>
            </w:r>
          </w:p>
        </w:tc>
        <w:tc>
          <w:tcPr>
            <w:tcW w:w="3877" w:type="dxa"/>
          </w:tcPr>
          <w:p w14:paraId="5BF2B967" w14:textId="77777777" w:rsidR="009F64AF" w:rsidRPr="008E0711" w:rsidRDefault="009F64AF" w:rsidP="009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nsidering the situation as a blessing from God</w:t>
            </w:r>
          </w:p>
        </w:tc>
      </w:tr>
      <w:tr w:rsidR="00EE05BD" w:rsidRPr="008E0711" w14:paraId="32A29D7E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31C12FD" w14:textId="77777777" w:rsidR="00EE05BD" w:rsidRPr="008E0711" w:rsidRDefault="00EE05BD" w:rsidP="005E22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Ilaria Falvo</w:t>
            </w:r>
          </w:p>
          <w:p w14:paraId="37111F5F" w14:textId="77777777" w:rsidR="00EE05BD" w:rsidRPr="008E0711" w:rsidRDefault="00274D78" w:rsidP="005E22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Italy</w:t>
            </w:r>
          </w:p>
          <w:p w14:paraId="26ED407A" w14:textId="77777777" w:rsidR="00EE05BD" w:rsidRPr="008E0711" w:rsidRDefault="00EE05BD" w:rsidP="009433A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(</w:t>
            </w:r>
            <w:r w:rsidR="009433A3" w:rsidRPr="008E0711">
              <w:rPr>
                <w:rFonts w:cstheme="minorHAnsi"/>
                <w:b w:val="0"/>
                <w:bCs w:val="0"/>
                <w:sz w:val="20"/>
                <w:szCs w:val="20"/>
              </w:rPr>
              <w:t>58</w:t>
            </w:r>
            <w:r w:rsidRPr="008E0711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76CF4E4D" w14:textId="77777777" w:rsidR="00EE05BD" w:rsidRPr="008E0711" w:rsidRDefault="00EE05BD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09FBD2D7" w14:textId="77777777" w:rsidR="00EE05BD" w:rsidRPr="008E0711" w:rsidRDefault="00EE05BD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1CD4471E" w14:textId="77777777" w:rsidR="00EE05BD" w:rsidRPr="008E0711" w:rsidRDefault="00EE05BD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16B9088B" w14:textId="77777777" w:rsidR="00EE05BD" w:rsidRPr="008E0711" w:rsidRDefault="00EE05BD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53896A47" w14:textId="77777777" w:rsidR="00EE05BD" w:rsidRPr="008E0711" w:rsidRDefault="00EE05BD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59BEFEF5" w14:textId="77777777" w:rsidR="00EE05BD" w:rsidRPr="008E0711" w:rsidRDefault="00EE05BD" w:rsidP="0038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1258" w:type="dxa"/>
            <w:vMerge w:val="restart"/>
          </w:tcPr>
          <w:p w14:paraId="0F47DCB1" w14:textId="77777777" w:rsidR="00EE05BD" w:rsidRPr="008E0711" w:rsidRDefault="00EE05BD" w:rsidP="0038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mpact on the individual level</w:t>
            </w:r>
          </w:p>
        </w:tc>
        <w:tc>
          <w:tcPr>
            <w:tcW w:w="1259" w:type="dxa"/>
            <w:vMerge w:val="restart"/>
          </w:tcPr>
          <w:p w14:paraId="52EA240D" w14:textId="77777777" w:rsidR="00EE05BD" w:rsidRPr="008E0711" w:rsidRDefault="00EE05BD" w:rsidP="00996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Between fear of going out and a feeling of reclusion</w:t>
            </w:r>
          </w:p>
        </w:tc>
        <w:tc>
          <w:tcPr>
            <w:tcW w:w="3869" w:type="dxa"/>
          </w:tcPr>
          <w:p w14:paraId="7B75F7F0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  <w:p w14:paraId="77B59DA2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0D6D3BFA" w14:textId="77777777" w:rsidR="00EE05BD" w:rsidRPr="008E0711" w:rsidRDefault="00EE05BD" w:rsidP="0038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Between the risk of being intubated or dying</w:t>
            </w:r>
          </w:p>
        </w:tc>
      </w:tr>
      <w:tr w:rsidR="00EE05BD" w:rsidRPr="008E0711" w14:paraId="4EB5A1D8" w14:textId="77777777" w:rsidTr="0051361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380C30B" w14:textId="77777777" w:rsidR="00EE05BD" w:rsidRPr="008E0711" w:rsidRDefault="00EE05BD" w:rsidP="005E22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DC72F6D" w14:textId="77777777" w:rsidR="00EE05BD" w:rsidRPr="008E0711" w:rsidRDefault="00EE05BD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7D732570" w14:textId="77777777" w:rsidR="00EE05BD" w:rsidRPr="008E0711" w:rsidRDefault="00EE05BD" w:rsidP="0038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45702669" w14:textId="77777777" w:rsidR="00EE05BD" w:rsidRPr="008E0711" w:rsidRDefault="00EE05BD" w:rsidP="0038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1259" w:type="dxa"/>
            <w:vMerge/>
          </w:tcPr>
          <w:p w14:paraId="7A7E5332" w14:textId="77777777" w:rsidR="00EE05BD" w:rsidRPr="008E0711" w:rsidRDefault="00EE05BD" w:rsidP="0038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869" w:type="dxa"/>
          </w:tcPr>
          <w:p w14:paraId="5B4AA930" w14:textId="77777777" w:rsidR="00EE05BD" w:rsidRPr="008E0711" w:rsidRDefault="00EE05BD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A497260" w14:textId="77777777" w:rsidR="00EE05BD" w:rsidRPr="008E0711" w:rsidRDefault="00EE05BD" w:rsidP="0038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pression &amp; Loneliness</w:t>
            </w:r>
          </w:p>
        </w:tc>
      </w:tr>
      <w:tr w:rsidR="00EE05BD" w:rsidRPr="008E0711" w14:paraId="28944D10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90EB48F" w14:textId="77777777" w:rsidR="00EE05BD" w:rsidRPr="008E0711" w:rsidRDefault="00EE05BD" w:rsidP="005E22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431AAAA" w14:textId="77777777" w:rsidR="00EE05BD" w:rsidRPr="008E0711" w:rsidRDefault="00EE05BD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706D17FE" w14:textId="77777777" w:rsidR="00EE05BD" w:rsidRPr="008E0711" w:rsidRDefault="00EE05BD" w:rsidP="00996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1258" w:type="dxa"/>
            <w:vMerge w:val="restart"/>
          </w:tcPr>
          <w:p w14:paraId="243E5C1E" w14:textId="77777777" w:rsidR="00EE05BD" w:rsidRPr="008E0711" w:rsidRDefault="00EE05BD" w:rsidP="00996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mpact on the micro-social level</w:t>
            </w:r>
          </w:p>
        </w:tc>
        <w:tc>
          <w:tcPr>
            <w:tcW w:w="1259" w:type="dxa"/>
            <w:vMerge w:val="restart"/>
          </w:tcPr>
          <w:p w14:paraId="0760B3A8" w14:textId="77777777" w:rsidR="00EE05BD" w:rsidRPr="008E0711" w:rsidRDefault="00EE05BD" w:rsidP="00996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The dual role of the other</w:t>
            </w:r>
          </w:p>
        </w:tc>
        <w:tc>
          <w:tcPr>
            <w:tcW w:w="3869" w:type="dxa"/>
          </w:tcPr>
          <w:p w14:paraId="23D8F5D2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55B3F32" w14:textId="77777777" w:rsidR="00EE05BD" w:rsidRPr="008E0711" w:rsidRDefault="00EE05BD" w:rsidP="00996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o respecting on COVID-19 prevention measures by strangers</w:t>
            </w:r>
          </w:p>
        </w:tc>
      </w:tr>
      <w:tr w:rsidR="00EE05BD" w:rsidRPr="008E0711" w14:paraId="1D7AE4B4" w14:textId="77777777" w:rsidTr="0051361C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C5D27DE" w14:textId="77777777" w:rsidR="00EE05BD" w:rsidRPr="008E0711" w:rsidRDefault="00EE05BD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CCF4D4E" w14:textId="77777777" w:rsidR="00EE05BD" w:rsidRPr="008E0711" w:rsidRDefault="00EE05BD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7D5AB7D" w14:textId="77777777" w:rsidR="00EE05BD" w:rsidRPr="008E0711" w:rsidRDefault="00EE05BD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1B20A185" w14:textId="77777777" w:rsidR="00EE05BD" w:rsidRPr="008E0711" w:rsidRDefault="00EE05BD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4DE12D41" w14:textId="77777777" w:rsidR="00EE05BD" w:rsidRPr="008E0711" w:rsidRDefault="00EE05BD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  <w:vMerge w:val="restart"/>
          </w:tcPr>
          <w:p w14:paraId="5291EA75" w14:textId="77777777" w:rsidR="00EE05BD" w:rsidRPr="008E0711" w:rsidRDefault="00EE05BD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2DC6E29" w14:textId="77777777" w:rsidR="00EE05BD" w:rsidRPr="008E0711" w:rsidRDefault="00EE05BD" w:rsidP="0099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o respecting on COVID-19 prevention measures by their Peers</w:t>
            </w:r>
          </w:p>
        </w:tc>
      </w:tr>
      <w:tr w:rsidR="00EE05BD" w:rsidRPr="008E0711" w14:paraId="32914CEB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EA47DA6" w14:textId="77777777" w:rsidR="00EE05BD" w:rsidRPr="008E0711" w:rsidRDefault="00EE05BD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774FBE1" w14:textId="77777777" w:rsidR="00EE05BD" w:rsidRPr="008E0711" w:rsidRDefault="00EE05BD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DEFD7E1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3539B738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0236A914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06010D8E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7171B749" w14:textId="77777777" w:rsidR="00EE05BD" w:rsidRPr="008E0711" w:rsidRDefault="00EE05BD" w:rsidP="00996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o respecting on COVID-19 prevention measures by the younger people</w:t>
            </w:r>
          </w:p>
        </w:tc>
      </w:tr>
      <w:tr w:rsidR="00EE05BD" w:rsidRPr="008E0711" w14:paraId="3916298C" w14:textId="77777777" w:rsidTr="0051361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B40A32C" w14:textId="77777777" w:rsidR="00EE05BD" w:rsidRPr="008E0711" w:rsidRDefault="00EE05BD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9C0939E" w14:textId="77777777" w:rsidR="00EE05BD" w:rsidRPr="008E0711" w:rsidRDefault="00EE05BD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7BEBFCEC" w14:textId="77777777" w:rsidR="00EE05BD" w:rsidRPr="008E0711" w:rsidRDefault="00EE05BD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1258" w:type="dxa"/>
            <w:vMerge w:val="restart"/>
          </w:tcPr>
          <w:p w14:paraId="2752D27C" w14:textId="77777777" w:rsidR="00EE05BD" w:rsidRPr="008E0711" w:rsidRDefault="00EE05BD" w:rsidP="00275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mpact on the meso-social level</w:t>
            </w:r>
          </w:p>
        </w:tc>
        <w:tc>
          <w:tcPr>
            <w:tcW w:w="1259" w:type="dxa"/>
            <w:vMerge w:val="restart"/>
          </w:tcPr>
          <w:p w14:paraId="2F61B67D" w14:textId="77777777" w:rsidR="00EE05BD" w:rsidRPr="008E0711" w:rsidRDefault="00EE05BD" w:rsidP="00275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 xml:space="preserve">Between protection and </w:t>
            </w:r>
            <w:r w:rsidRPr="008E0711">
              <w:rPr>
                <w:color w:val="C00000"/>
                <w:sz w:val="18"/>
                <w:szCs w:val="18"/>
              </w:rPr>
              <w:t>stigmatization</w:t>
            </w:r>
          </w:p>
        </w:tc>
        <w:tc>
          <w:tcPr>
            <w:tcW w:w="3869" w:type="dxa"/>
          </w:tcPr>
          <w:p w14:paraId="52A2B246" w14:textId="77777777" w:rsidR="00EE05BD" w:rsidRPr="008E0711" w:rsidRDefault="00EE05BD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69E119A" w14:textId="77777777" w:rsidR="00EE05BD" w:rsidRPr="008E0711" w:rsidRDefault="00EE05BD" w:rsidP="009A5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Stigmatized &amp; Discriminated</w:t>
            </w:r>
          </w:p>
        </w:tc>
      </w:tr>
      <w:tr w:rsidR="00EE05BD" w:rsidRPr="008E0711" w14:paraId="066F08C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244A937" w14:textId="77777777" w:rsidR="00EE05BD" w:rsidRPr="008E0711" w:rsidRDefault="00EE05BD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F1C7627" w14:textId="77777777" w:rsidR="00EE05BD" w:rsidRPr="008E0711" w:rsidRDefault="00EE05BD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1ED8179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4F8CC77D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66CDD9A7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223D44E" w14:textId="77777777" w:rsidR="00EE05BD" w:rsidRPr="008E0711" w:rsidRDefault="00EE05BD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39478BF" w14:textId="77777777" w:rsidR="00EE05BD" w:rsidRPr="008E0711" w:rsidRDefault="00EE05BD" w:rsidP="00275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wo opposite representations of the elders:</w:t>
            </w:r>
          </w:p>
          <w:p w14:paraId="61E90B02" w14:textId="77777777" w:rsidR="00EE05BD" w:rsidRPr="008E0711" w:rsidRDefault="00EE05BD" w:rsidP="00275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s Vulnerable Group</w:t>
            </w:r>
          </w:p>
          <w:p w14:paraId="4458317B" w14:textId="77777777" w:rsidR="00EE05BD" w:rsidRPr="008E0711" w:rsidRDefault="00EE05BD" w:rsidP="00275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s Leper Group</w:t>
            </w:r>
          </w:p>
        </w:tc>
      </w:tr>
      <w:tr w:rsidR="00EE05BD" w:rsidRPr="008E0711" w14:paraId="045C06FA" w14:textId="77777777" w:rsidTr="0051361C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CB0DD56" w14:textId="77777777" w:rsidR="00EE05BD" w:rsidRPr="008E0711" w:rsidRDefault="00EE05BD" w:rsidP="00EE05B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58280FAC" w14:textId="77777777" w:rsidR="00EE05BD" w:rsidRPr="008E0711" w:rsidRDefault="00EE05BD" w:rsidP="00EE05B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ping</w:t>
            </w:r>
          </w:p>
        </w:tc>
        <w:tc>
          <w:tcPr>
            <w:tcW w:w="2702" w:type="dxa"/>
            <w:vMerge w:val="restart"/>
          </w:tcPr>
          <w:p w14:paraId="13EE14D3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1258" w:type="dxa"/>
            <w:vMerge w:val="restart"/>
          </w:tcPr>
          <w:p w14:paraId="2FA1A63D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mpact on the macro-social level</w:t>
            </w:r>
          </w:p>
        </w:tc>
        <w:tc>
          <w:tcPr>
            <w:tcW w:w="1259" w:type="dxa"/>
            <w:vMerge w:val="restart"/>
          </w:tcPr>
          <w:p w14:paraId="677345DA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Gestation of a new world</w:t>
            </w:r>
          </w:p>
        </w:tc>
        <w:tc>
          <w:tcPr>
            <w:tcW w:w="3869" w:type="dxa"/>
          </w:tcPr>
          <w:p w14:paraId="4C4BB847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Deepen our own meaning of life</w:t>
            </w:r>
          </w:p>
        </w:tc>
        <w:tc>
          <w:tcPr>
            <w:tcW w:w="3877" w:type="dxa"/>
          </w:tcPr>
          <w:p w14:paraId="0FE94DD8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E05BD" w:rsidRPr="008E0711" w14:paraId="24813FEC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9845E70" w14:textId="77777777" w:rsidR="00EE05BD" w:rsidRPr="008E0711" w:rsidRDefault="00EE05BD" w:rsidP="00EE05B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627E2AD" w14:textId="77777777" w:rsidR="00EE05BD" w:rsidRPr="008E0711" w:rsidRDefault="00EE05BD" w:rsidP="00EE05BD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32FE796" w14:textId="77777777" w:rsidR="00EE05BD" w:rsidRPr="008E0711" w:rsidRDefault="00EE05BD" w:rsidP="00EE0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5FD405B6" w14:textId="77777777" w:rsidR="00EE05BD" w:rsidRPr="008E0711" w:rsidRDefault="00EE05BD" w:rsidP="00EE0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63EBF501" w14:textId="77777777" w:rsidR="00EE05BD" w:rsidRPr="008E0711" w:rsidRDefault="00EE05BD" w:rsidP="00EE0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E2308B1" w14:textId="77777777" w:rsidR="00EE05BD" w:rsidRPr="008E0711" w:rsidRDefault="00EE05BD" w:rsidP="00EE0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eople will be wiser</w:t>
            </w:r>
          </w:p>
        </w:tc>
        <w:tc>
          <w:tcPr>
            <w:tcW w:w="3877" w:type="dxa"/>
          </w:tcPr>
          <w:p w14:paraId="51116CA1" w14:textId="77777777" w:rsidR="00EE05BD" w:rsidRPr="008E0711" w:rsidRDefault="00EE05BD" w:rsidP="00EE0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E05BD" w:rsidRPr="008E0711" w14:paraId="26CBC0EA" w14:textId="77777777" w:rsidTr="0051361C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D7DF5A3" w14:textId="77777777" w:rsidR="00EE05BD" w:rsidRPr="008E0711" w:rsidRDefault="00EE05BD" w:rsidP="00EE05B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4452AD5" w14:textId="77777777" w:rsidR="00EE05BD" w:rsidRPr="008E0711" w:rsidRDefault="00EE05BD" w:rsidP="00EE05BD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C890532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0F992483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011A64CD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C99AA38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eople will be more grateful for what they have</w:t>
            </w:r>
          </w:p>
        </w:tc>
        <w:tc>
          <w:tcPr>
            <w:tcW w:w="3877" w:type="dxa"/>
          </w:tcPr>
          <w:p w14:paraId="5E240474" w14:textId="77777777" w:rsidR="00EE05BD" w:rsidRPr="008E0711" w:rsidRDefault="00EE05BD" w:rsidP="00EE0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71B4A4A0" w14:textId="77777777" w:rsidR="00026D4E" w:rsidRPr="008E0711" w:rsidRDefault="00026D4E">
      <w:pPr>
        <w:rPr>
          <w:sz w:val="20"/>
          <w:szCs w:val="20"/>
        </w:rPr>
      </w:pPr>
    </w:p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869"/>
        <w:gridCol w:w="3877"/>
      </w:tblGrid>
      <w:tr w:rsidR="00FE7A94" w:rsidRPr="008E0711" w14:paraId="66A1E36F" w14:textId="77777777" w:rsidTr="0051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3A1C833D" w14:textId="77777777" w:rsidR="00FE7A94" w:rsidRPr="008E0711" w:rsidRDefault="00FE7A94" w:rsidP="00AC285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lastRenderedPageBreak/>
              <w:t>Sabrina Cipolletta</w:t>
            </w:r>
          </w:p>
          <w:p w14:paraId="72E39166" w14:textId="77777777" w:rsidR="00FE7A94" w:rsidRPr="008E0711" w:rsidRDefault="00274D78" w:rsidP="00274D7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Italy</w:t>
            </w:r>
          </w:p>
          <w:p w14:paraId="1F4DF8E2" w14:textId="77777777" w:rsidR="00FE7A94" w:rsidRPr="008E0711" w:rsidRDefault="00FE7A94" w:rsidP="00AC2850">
            <w:pPr>
              <w:rPr>
                <w:b w:val="0"/>
                <w:bCs w:val="0"/>
                <w:sz w:val="20"/>
                <w:szCs w:val="20"/>
              </w:rPr>
            </w:pPr>
          </w:p>
          <w:p w14:paraId="0D51AF46" w14:textId="77777777" w:rsidR="00FE7A94" w:rsidRPr="008E0711" w:rsidRDefault="00FE7A94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59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11BDDA9D" w14:textId="77777777" w:rsidR="00FE7A94" w:rsidRPr="008E0711" w:rsidRDefault="00FE7A94" w:rsidP="005E227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18"/>
                <w:szCs w:val="18"/>
              </w:rPr>
              <w:t>Emotional</w:t>
            </w:r>
          </w:p>
        </w:tc>
        <w:tc>
          <w:tcPr>
            <w:tcW w:w="2702" w:type="dxa"/>
            <w:vMerge w:val="restart"/>
          </w:tcPr>
          <w:p w14:paraId="3B7865C5" w14:textId="77777777" w:rsidR="00FE7A94" w:rsidRPr="008E0711" w:rsidRDefault="00FE7A94" w:rsidP="005E2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14E4FAE7" w14:textId="77777777" w:rsidR="00FE7A94" w:rsidRPr="008E0711" w:rsidRDefault="00FE7A94" w:rsidP="00A677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Social Networks</w:t>
            </w:r>
          </w:p>
        </w:tc>
        <w:tc>
          <w:tcPr>
            <w:tcW w:w="3869" w:type="dxa"/>
          </w:tcPr>
          <w:p w14:paraId="2F7A3C92" w14:textId="77777777" w:rsidR="00FE7A94" w:rsidRPr="008E0711" w:rsidRDefault="00FE7A94" w:rsidP="005E2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F727FE8" w14:textId="77777777" w:rsidR="00FE7A94" w:rsidRPr="008E0711" w:rsidRDefault="00FE7A94" w:rsidP="00245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Distance from relatives</w:t>
            </w:r>
          </w:p>
        </w:tc>
      </w:tr>
      <w:tr w:rsidR="00FE7A94" w:rsidRPr="008E0711" w14:paraId="7B7094C1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B9F18C6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1866302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B911FF7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9841135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A950D39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3291DFF" w14:textId="77777777" w:rsidR="00FE7A94" w:rsidRPr="008E0711" w:rsidRDefault="00FE7A94" w:rsidP="00245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istance from friends and acquaintances</w:t>
            </w:r>
          </w:p>
        </w:tc>
      </w:tr>
      <w:tr w:rsidR="00FE7A94" w:rsidRPr="008E0711" w14:paraId="50141F2A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9079724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33E10A1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F10AE15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DF31AF1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25D7C0C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76CB2CC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revious withdrawal/ Neighbors’ withdrawal</w:t>
            </w:r>
          </w:p>
        </w:tc>
      </w:tr>
      <w:tr w:rsidR="00FE7A94" w:rsidRPr="008E0711" w14:paraId="13640CE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EFC6D0B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4F01038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8AB0A4A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4B67979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75EE077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DD5EFF9" w14:textId="77777777" w:rsidR="00FE7A94" w:rsidRPr="008E0711" w:rsidRDefault="00FE7A94" w:rsidP="00245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habiting partner</w:t>
            </w:r>
          </w:p>
        </w:tc>
      </w:tr>
      <w:tr w:rsidR="00FE7A94" w:rsidRPr="008E0711" w14:paraId="12A81FF0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04F0376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24472AC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6F02227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55B092A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07B3F51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338BC99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hysical closeness of children</w:t>
            </w:r>
          </w:p>
        </w:tc>
      </w:tr>
      <w:tr w:rsidR="00FE7A94" w:rsidRPr="008E0711" w14:paraId="38F1E76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6DDF24F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BA59C6A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B6E4E92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1C91C7F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B56E55D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7FAA0795" w14:textId="77777777" w:rsidR="00FE7A94" w:rsidRPr="008E0711" w:rsidRDefault="00FE7A94" w:rsidP="00245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Occasional family visits</w:t>
            </w:r>
          </w:p>
        </w:tc>
      </w:tr>
      <w:tr w:rsidR="00FE7A94" w:rsidRPr="008E0711" w14:paraId="1A30BE6F" w14:textId="77777777" w:rsidTr="0051361C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34803A9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CC133AC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AE8400D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AEE0239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7D813D5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277DA507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elationship with neighbors</w:t>
            </w:r>
          </w:p>
        </w:tc>
      </w:tr>
      <w:tr w:rsidR="00FE7A94" w:rsidRPr="008E0711" w14:paraId="5205270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B066756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FB7453B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4E7ACFE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6E46DD4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14564AE4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4D83BD62" w14:textId="77777777" w:rsidR="00FE7A94" w:rsidRPr="008E0711" w:rsidRDefault="00FE7A94" w:rsidP="00245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o relationships maintained</w:t>
            </w:r>
          </w:p>
        </w:tc>
      </w:tr>
      <w:tr w:rsidR="00FE7A94" w:rsidRPr="008E0711" w14:paraId="6F1F835C" w14:textId="77777777" w:rsidTr="0051361C">
        <w:trPr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AB7FE62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FA6B537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6982E0FC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hanges in daily life</w:t>
            </w:r>
          </w:p>
        </w:tc>
        <w:tc>
          <w:tcPr>
            <w:tcW w:w="2517" w:type="dxa"/>
            <w:vMerge w:val="restart"/>
          </w:tcPr>
          <w:p w14:paraId="5CFE13DD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hanges in daily life</w:t>
            </w:r>
          </w:p>
        </w:tc>
        <w:tc>
          <w:tcPr>
            <w:tcW w:w="3869" w:type="dxa"/>
          </w:tcPr>
          <w:p w14:paraId="1A4CE9D7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hysiological and psychological changes</w:t>
            </w:r>
          </w:p>
        </w:tc>
        <w:tc>
          <w:tcPr>
            <w:tcW w:w="3877" w:type="dxa"/>
          </w:tcPr>
          <w:p w14:paraId="13B3ADCE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hysiological and psychological changes</w:t>
            </w:r>
          </w:p>
        </w:tc>
      </w:tr>
      <w:tr w:rsidR="00FE7A94" w:rsidRPr="008E0711" w14:paraId="08AFC23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6FF6439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EB4A5AA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344451F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D1C9259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C27433C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94B4C01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solation as imposition</w:t>
            </w:r>
          </w:p>
        </w:tc>
      </w:tr>
      <w:tr w:rsidR="00FE7A94" w:rsidRPr="008E0711" w14:paraId="57978D2F" w14:textId="77777777" w:rsidTr="0051361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9B9A6FE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2484C45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AA2BF6B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096493C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08442B7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solation as responsibility</w:t>
            </w:r>
          </w:p>
        </w:tc>
        <w:tc>
          <w:tcPr>
            <w:tcW w:w="3877" w:type="dxa"/>
          </w:tcPr>
          <w:p w14:paraId="0D0017A3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solation as responsibility</w:t>
            </w:r>
          </w:p>
        </w:tc>
      </w:tr>
      <w:tr w:rsidR="00FE7A94" w:rsidRPr="008E0711" w14:paraId="19E3B8C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C1038C6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55EED47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5C1A59E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0FB7CA8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AEA2633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hanges of habits/ Changes as opportunity</w:t>
            </w:r>
          </w:p>
        </w:tc>
        <w:tc>
          <w:tcPr>
            <w:tcW w:w="3877" w:type="dxa"/>
          </w:tcPr>
          <w:p w14:paraId="63C86551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hanges of habits/ Changes as opportunity</w:t>
            </w:r>
          </w:p>
        </w:tc>
      </w:tr>
      <w:tr w:rsidR="00FE7A94" w:rsidRPr="008E0711" w14:paraId="4EF70638" w14:textId="77777777" w:rsidTr="0051361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033A645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87E7CF5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78C9F50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8C8B7DF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742D0DC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hanges in a spiritual sphere</w:t>
            </w:r>
          </w:p>
        </w:tc>
        <w:tc>
          <w:tcPr>
            <w:tcW w:w="3877" w:type="dxa"/>
          </w:tcPr>
          <w:p w14:paraId="39536283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FE7A94" w:rsidRPr="008E0711" w14:paraId="73F780B8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5B668E2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1E29E6F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DE4FDBD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4E70769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E14397C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eorganization of activities</w:t>
            </w:r>
          </w:p>
        </w:tc>
        <w:tc>
          <w:tcPr>
            <w:tcW w:w="3877" w:type="dxa"/>
          </w:tcPr>
          <w:p w14:paraId="48EE2B14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FE7A94" w:rsidRPr="008E0711" w14:paraId="22DF250E" w14:textId="77777777" w:rsidTr="0051361C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912069B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3945A93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D639365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01A42EF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A86C255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essation of help in housework</w:t>
            </w:r>
          </w:p>
        </w:tc>
        <w:tc>
          <w:tcPr>
            <w:tcW w:w="3877" w:type="dxa"/>
          </w:tcPr>
          <w:p w14:paraId="4EDA2C37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essation of help in housework</w:t>
            </w:r>
          </w:p>
        </w:tc>
      </w:tr>
      <w:tr w:rsidR="00FE7A94" w:rsidRPr="008E0711" w14:paraId="76B661D5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59D5337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F8E499C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0AABD56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12E7A03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F0BA2F9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grandparents’ role</w:t>
            </w:r>
          </w:p>
        </w:tc>
        <w:tc>
          <w:tcPr>
            <w:tcW w:w="3877" w:type="dxa"/>
          </w:tcPr>
          <w:p w14:paraId="0C781B27" w14:textId="77777777" w:rsidR="00FE7A94" w:rsidRPr="008E0711" w:rsidRDefault="00FE7A94" w:rsidP="00394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FE7A94" w:rsidRPr="008E0711" w14:paraId="530BE65F" w14:textId="77777777" w:rsidTr="0051361C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DD43133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0703F14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D30BC07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1AA499C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CD6C32E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360AAFED" w14:textId="77777777" w:rsidR="00FE7A94" w:rsidRPr="008E0711" w:rsidRDefault="00FE7A94" w:rsidP="00394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imitations to active ageing</w:t>
            </w:r>
          </w:p>
        </w:tc>
      </w:tr>
      <w:tr w:rsidR="00FE7A94" w:rsidRPr="008E0711" w14:paraId="69A2C2EF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A91AB19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15D96BB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4E6C43B2" w14:textId="77777777" w:rsidR="00FE7A94" w:rsidRPr="008E0711" w:rsidRDefault="00FE7A94" w:rsidP="0004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motions Concern</w:t>
            </w:r>
          </w:p>
        </w:tc>
        <w:tc>
          <w:tcPr>
            <w:tcW w:w="2517" w:type="dxa"/>
            <w:vMerge w:val="restart"/>
          </w:tcPr>
          <w:p w14:paraId="2A6DF39C" w14:textId="77777777" w:rsidR="00FE7A94" w:rsidRPr="008E0711" w:rsidRDefault="00FE7A94" w:rsidP="0004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motions Concern</w:t>
            </w:r>
          </w:p>
        </w:tc>
        <w:tc>
          <w:tcPr>
            <w:tcW w:w="3869" w:type="dxa"/>
          </w:tcPr>
          <w:p w14:paraId="57276962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E02B9E8" w14:textId="77777777" w:rsidR="00FE7A94" w:rsidRPr="008E0711" w:rsidRDefault="00FE7A94" w:rsidP="0004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&amp; Anger</w:t>
            </w:r>
          </w:p>
        </w:tc>
      </w:tr>
      <w:tr w:rsidR="00FE7A94" w:rsidRPr="008E0711" w14:paraId="74B8288E" w14:textId="77777777" w:rsidTr="0051361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41D39DF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041DAD5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974E768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4DE6C4E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3EDB8EB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51DBB4E9" w14:textId="77777777" w:rsidR="00FE7A94" w:rsidRPr="008E0711" w:rsidRDefault="00FE7A94" w:rsidP="00046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credulity &amp; Obsession</w:t>
            </w:r>
          </w:p>
        </w:tc>
      </w:tr>
      <w:tr w:rsidR="00FE7A94" w:rsidRPr="008E0711" w14:paraId="759853E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7F8CE97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F1A4C32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EEA1619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55E8157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594D2A6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96227A8" w14:textId="77777777" w:rsidR="00FE7A94" w:rsidRPr="008E0711" w:rsidRDefault="00FE7A94" w:rsidP="0011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adness &amp; Loneliness</w:t>
            </w:r>
          </w:p>
        </w:tc>
      </w:tr>
      <w:tr w:rsidR="00FE7A94" w:rsidRPr="008E0711" w14:paraId="1E4A6BF1" w14:textId="77777777" w:rsidTr="0051361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FD70EF8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8662254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13FA915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2469027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814F604" w14:textId="77777777" w:rsidR="00FE7A94" w:rsidRPr="008E0711" w:rsidRDefault="00FE7A94" w:rsidP="0011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eacefulness</w:t>
            </w:r>
          </w:p>
        </w:tc>
        <w:tc>
          <w:tcPr>
            <w:tcW w:w="3877" w:type="dxa"/>
          </w:tcPr>
          <w:p w14:paraId="372EED17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FE7A94" w:rsidRPr="008E0711" w14:paraId="380E1D7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81BB533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A03254B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75BA77D3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 xml:space="preserve">Exploited resources and strategies </w:t>
            </w:r>
          </w:p>
        </w:tc>
        <w:tc>
          <w:tcPr>
            <w:tcW w:w="2517" w:type="dxa"/>
            <w:vMerge w:val="restart"/>
          </w:tcPr>
          <w:p w14:paraId="0D93C1BB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 xml:space="preserve">Exploited resources and strategies </w:t>
            </w:r>
          </w:p>
        </w:tc>
        <w:tc>
          <w:tcPr>
            <w:tcW w:w="3869" w:type="dxa"/>
          </w:tcPr>
          <w:p w14:paraId="787BE1F2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xternal resources</w:t>
            </w:r>
          </w:p>
        </w:tc>
        <w:tc>
          <w:tcPr>
            <w:tcW w:w="3877" w:type="dxa"/>
          </w:tcPr>
          <w:p w14:paraId="4397F7E6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xternal resources</w:t>
            </w:r>
          </w:p>
        </w:tc>
      </w:tr>
      <w:tr w:rsidR="00FE7A94" w:rsidRPr="008E0711" w14:paraId="02605F2A" w14:textId="77777777" w:rsidTr="0051361C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08DB2E1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714283F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B58CFCE" w14:textId="77777777" w:rsidR="00FE7A94" w:rsidRPr="008E0711" w:rsidRDefault="00FE7A94" w:rsidP="00FE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928E04A" w14:textId="77777777" w:rsidR="00FE7A94" w:rsidRPr="008E0711" w:rsidRDefault="00FE7A94" w:rsidP="00FE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031312E" w14:textId="77777777" w:rsidR="00FE7A94" w:rsidRPr="008E0711" w:rsidRDefault="00FE7A94" w:rsidP="00FE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ternal resources: practical and emotional issues</w:t>
            </w:r>
          </w:p>
        </w:tc>
        <w:tc>
          <w:tcPr>
            <w:tcW w:w="3877" w:type="dxa"/>
          </w:tcPr>
          <w:p w14:paraId="1A387154" w14:textId="77777777" w:rsidR="00FE7A94" w:rsidRPr="008E0711" w:rsidRDefault="00FE7A94" w:rsidP="00FE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ternal resources: practical and emotional issues</w:t>
            </w:r>
          </w:p>
        </w:tc>
      </w:tr>
      <w:tr w:rsidR="00FE7A94" w:rsidRPr="008E0711" w14:paraId="5C3E9924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62F71D9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52F7664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8DD9BAB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8A9B195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10E7F65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ternal resources: rediscovery of hobbies</w:t>
            </w:r>
          </w:p>
        </w:tc>
        <w:tc>
          <w:tcPr>
            <w:tcW w:w="3877" w:type="dxa"/>
          </w:tcPr>
          <w:p w14:paraId="2439E623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ternal resources: rediscovery of hobbies</w:t>
            </w:r>
          </w:p>
        </w:tc>
      </w:tr>
      <w:tr w:rsidR="00FE7A94" w:rsidRPr="008E0711" w14:paraId="3DF4692F" w14:textId="77777777" w:rsidTr="0051361C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885E9E8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46B5A1F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56D463B" w14:textId="77777777" w:rsidR="00FE7A94" w:rsidRPr="008E0711" w:rsidRDefault="00FE7A94" w:rsidP="00FE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C2C1FB9" w14:textId="77777777" w:rsidR="00FE7A94" w:rsidRPr="008E0711" w:rsidRDefault="00FE7A94" w:rsidP="00FE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3C9D154" w14:textId="77777777" w:rsidR="00FE7A94" w:rsidRPr="008E0711" w:rsidRDefault="00FE7A94" w:rsidP="00FE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1070442F" w14:textId="77777777" w:rsidR="00FE7A94" w:rsidRPr="008E0711" w:rsidRDefault="00FE7A94" w:rsidP="00FE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o go out and skip the anti-contagion norms</w:t>
            </w:r>
          </w:p>
        </w:tc>
      </w:tr>
      <w:tr w:rsidR="00FE7A94" w:rsidRPr="008E0711" w14:paraId="6FBC7A5D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4740D0F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325E23F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F657701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29365B0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BB0E263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877" w:type="dxa"/>
          </w:tcPr>
          <w:p w14:paraId="1BE9B474" w14:textId="77777777" w:rsidR="00FE7A94" w:rsidRPr="008E0711" w:rsidRDefault="00FE7A94" w:rsidP="00FE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</w:tr>
      <w:tr w:rsidR="00FE7A94" w:rsidRPr="008E0711" w14:paraId="398AAA99" w14:textId="77777777" w:rsidTr="0051361C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CAF32C7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583BD2D6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0A142DB8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Use of Media</w:t>
            </w:r>
          </w:p>
        </w:tc>
        <w:tc>
          <w:tcPr>
            <w:tcW w:w="2517" w:type="dxa"/>
            <w:vMerge w:val="restart"/>
          </w:tcPr>
          <w:p w14:paraId="432A9461" w14:textId="77777777" w:rsidR="00FE7A94" w:rsidRPr="008E0711" w:rsidRDefault="00FE7A94" w:rsidP="00FE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(15) (13 (17) To go out and skip the anti-contagion norms (4) Attempt to find the origin of the virus</w:t>
            </w:r>
          </w:p>
        </w:tc>
        <w:tc>
          <w:tcPr>
            <w:tcW w:w="3869" w:type="dxa"/>
          </w:tcPr>
          <w:p w14:paraId="538B3157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elephone contacts with relatives/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 </w:t>
            </w:r>
            <w:r w:rsidRPr="008E0711">
              <w:rPr>
                <w:rFonts w:cstheme="minorHAnsi"/>
                <w:color w:val="0070C0"/>
                <w:sz w:val="20"/>
                <w:szCs w:val="20"/>
              </w:rPr>
              <w:t>with friends/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 </w:t>
            </w:r>
            <w:r w:rsidRPr="008E0711">
              <w:rPr>
                <w:rFonts w:cstheme="minorHAnsi"/>
                <w:color w:val="0070C0"/>
                <w:sz w:val="20"/>
                <w:szCs w:val="20"/>
              </w:rPr>
              <w:t>with neighbors/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 </w:t>
            </w:r>
            <w:r w:rsidRPr="008E0711">
              <w:rPr>
                <w:rFonts w:cstheme="minorHAnsi"/>
                <w:color w:val="0070C0"/>
                <w:sz w:val="20"/>
                <w:szCs w:val="20"/>
              </w:rPr>
              <w:t>with colleagues</w:t>
            </w:r>
          </w:p>
        </w:tc>
        <w:tc>
          <w:tcPr>
            <w:tcW w:w="3877" w:type="dxa"/>
          </w:tcPr>
          <w:p w14:paraId="1DF0CA39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E7A94" w:rsidRPr="008E0711" w14:paraId="39C3967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7BF8AC6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A3B8394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833A0B4" w14:textId="77777777" w:rsidR="00FE7A94" w:rsidRPr="008E0711" w:rsidRDefault="00FE7A94" w:rsidP="00245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FA8EE5B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ECD1884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D323261" w14:textId="77777777" w:rsidR="00FE7A94" w:rsidRPr="008E0711" w:rsidRDefault="00FE7A94" w:rsidP="00245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echnological skills &amp; Difficulty of using technologies</w:t>
            </w:r>
          </w:p>
        </w:tc>
      </w:tr>
      <w:tr w:rsidR="00FE7A94" w:rsidRPr="008E0711" w14:paraId="542B5B6F" w14:textId="77777777" w:rsidTr="0051361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F6F59C6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DD3C9EA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0F5C657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FC6B127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486EBD3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fficient means</w:t>
            </w:r>
          </w:p>
        </w:tc>
        <w:tc>
          <w:tcPr>
            <w:tcW w:w="3877" w:type="dxa"/>
          </w:tcPr>
          <w:p w14:paraId="0711E282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nefficient means</w:t>
            </w:r>
          </w:p>
        </w:tc>
      </w:tr>
      <w:tr w:rsidR="00FE7A94" w:rsidRPr="008E0711" w14:paraId="183B8EF3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E5F92BC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38CEEDE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0B499CE" w14:textId="77777777" w:rsidR="00FE7A94" w:rsidRPr="008E0711" w:rsidRDefault="00FE7A94" w:rsidP="00245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B7D67E7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6507CA41" w14:textId="77777777" w:rsidR="00FE7A94" w:rsidRPr="008E0711" w:rsidRDefault="00FE7A94" w:rsidP="00EB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roactivity in learning to use new media</w:t>
            </w:r>
          </w:p>
        </w:tc>
        <w:tc>
          <w:tcPr>
            <w:tcW w:w="3877" w:type="dxa"/>
          </w:tcPr>
          <w:p w14:paraId="76E7086F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E7A94" w:rsidRPr="008E0711" w14:paraId="5BD88E40" w14:textId="77777777" w:rsidTr="0051361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FE7C73C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9D32329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3F8B7FB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7B6FB17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31CB7234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4E90E5A" w14:textId="77777777" w:rsidR="00FE7A94" w:rsidRPr="008E0711" w:rsidRDefault="00FE7A94" w:rsidP="00EB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hysical limits in using technologies</w:t>
            </w:r>
          </w:p>
        </w:tc>
      </w:tr>
      <w:tr w:rsidR="00FE7A94" w:rsidRPr="008E0711" w14:paraId="533D530A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DD61B3F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9E00C3D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3425D85" w14:textId="77777777" w:rsidR="00FE7A94" w:rsidRPr="008E0711" w:rsidRDefault="00FE7A94" w:rsidP="00245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40A9D99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264CA7BD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14:paraId="65CBB721" w14:textId="77777777" w:rsidR="00FE7A94" w:rsidRPr="008E0711" w:rsidRDefault="00FE7A94" w:rsidP="00EB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ack of learning</w:t>
            </w:r>
          </w:p>
        </w:tc>
      </w:tr>
      <w:tr w:rsidR="00FE7A94" w:rsidRPr="008E0711" w14:paraId="3FCD8343" w14:textId="77777777" w:rsidTr="0051361C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2A78F9B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13D1982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0084ECB" w14:textId="77777777" w:rsidR="00FE7A94" w:rsidRPr="008E0711" w:rsidRDefault="00FE7A94" w:rsidP="00245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9C38EED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7E4ED104" w14:textId="77777777" w:rsidR="00FE7A94" w:rsidRPr="008E0711" w:rsidRDefault="00FE7A94" w:rsidP="00EB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ersonal preferences</w:t>
            </w:r>
          </w:p>
        </w:tc>
        <w:tc>
          <w:tcPr>
            <w:tcW w:w="3877" w:type="dxa"/>
          </w:tcPr>
          <w:p w14:paraId="30B58C20" w14:textId="77777777" w:rsidR="00FE7A94" w:rsidRPr="008E0711" w:rsidRDefault="00FE7A94" w:rsidP="00EB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ersonal preferences</w:t>
            </w:r>
          </w:p>
        </w:tc>
      </w:tr>
      <w:tr w:rsidR="00FE7A94" w:rsidRPr="008E0711" w14:paraId="54B7BB52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A3180CC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826FBAE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A923FCB" w14:textId="77777777" w:rsidR="00FE7A94" w:rsidRPr="008E0711" w:rsidRDefault="00FE7A94" w:rsidP="00245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7A612B5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592879ED" w14:textId="77777777" w:rsidR="00FE7A94" w:rsidRPr="008E0711" w:rsidRDefault="00FE7A94" w:rsidP="00EB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elevision &amp; Infodemic</w:t>
            </w:r>
          </w:p>
        </w:tc>
        <w:tc>
          <w:tcPr>
            <w:tcW w:w="3877" w:type="dxa"/>
          </w:tcPr>
          <w:p w14:paraId="00DA6094" w14:textId="77777777" w:rsidR="00FE7A94" w:rsidRPr="008E0711" w:rsidRDefault="00FE7A94" w:rsidP="00EB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elevision &amp; Infodemic</w:t>
            </w:r>
          </w:p>
        </w:tc>
      </w:tr>
      <w:tr w:rsidR="00FE7A94" w:rsidRPr="008E0711" w14:paraId="29ECC954" w14:textId="77777777" w:rsidTr="0051361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79A236A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5F4D6AA7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38017E02" w14:textId="77777777" w:rsidR="00FE7A94" w:rsidRPr="008E0711" w:rsidRDefault="00FE7A94" w:rsidP="00A65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View of the Future</w:t>
            </w:r>
          </w:p>
        </w:tc>
        <w:tc>
          <w:tcPr>
            <w:tcW w:w="2517" w:type="dxa"/>
            <w:vMerge w:val="restart"/>
          </w:tcPr>
          <w:p w14:paraId="2C4BD770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869" w:type="dxa"/>
          </w:tcPr>
          <w:p w14:paraId="7494ACD1" w14:textId="77777777" w:rsidR="00FE7A94" w:rsidRPr="008E0711" w:rsidRDefault="00FE7A94" w:rsidP="00A65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Hope</w:t>
            </w:r>
          </w:p>
        </w:tc>
        <w:tc>
          <w:tcPr>
            <w:tcW w:w="3877" w:type="dxa"/>
          </w:tcPr>
          <w:p w14:paraId="06B6B28F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E7A94" w:rsidRPr="008E0711" w14:paraId="598D6DDE" w14:textId="77777777" w:rsidTr="0051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BF469E3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A8F2984" w14:textId="77777777" w:rsidR="00FE7A94" w:rsidRPr="008E0711" w:rsidRDefault="00FE7A94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1389721" w14:textId="77777777" w:rsidR="00FE7A94" w:rsidRPr="008E0711" w:rsidRDefault="00FE7A94" w:rsidP="00A65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30A8F3A" w14:textId="77777777" w:rsidR="00FE7A94" w:rsidRPr="008E0711" w:rsidRDefault="00FE7A94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07256D6E" w14:textId="77777777" w:rsidR="00FE7A94" w:rsidRPr="008E0711" w:rsidRDefault="00FE7A94" w:rsidP="00A65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ong-term duration</w:t>
            </w:r>
          </w:p>
        </w:tc>
        <w:tc>
          <w:tcPr>
            <w:tcW w:w="3877" w:type="dxa"/>
          </w:tcPr>
          <w:p w14:paraId="41E3C1C5" w14:textId="77777777" w:rsidR="00FE7A94" w:rsidRPr="008E0711" w:rsidRDefault="00FE7A94" w:rsidP="00A65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ong-term duration</w:t>
            </w:r>
          </w:p>
        </w:tc>
      </w:tr>
      <w:tr w:rsidR="00FE7A94" w:rsidRPr="008E0711" w14:paraId="560E6EDB" w14:textId="77777777" w:rsidTr="0051361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1BCCC8B" w14:textId="77777777" w:rsidR="00FE7A94" w:rsidRPr="008E0711" w:rsidRDefault="00FE7A94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2FFC3BD" w14:textId="77777777" w:rsidR="00FE7A94" w:rsidRPr="008E0711" w:rsidRDefault="00FE7A94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0905224C" w14:textId="77777777" w:rsidR="00FE7A94" w:rsidRPr="008E0711" w:rsidRDefault="00FE7A94" w:rsidP="00A65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5018205" w14:textId="77777777" w:rsidR="00FE7A94" w:rsidRPr="008E0711" w:rsidRDefault="00FE7A94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869" w:type="dxa"/>
          </w:tcPr>
          <w:p w14:paraId="45E5CD70" w14:textId="77777777" w:rsidR="00FE7A94" w:rsidRPr="008E0711" w:rsidRDefault="00FE7A94" w:rsidP="00A65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ong-term consequences</w:t>
            </w:r>
          </w:p>
        </w:tc>
        <w:tc>
          <w:tcPr>
            <w:tcW w:w="3877" w:type="dxa"/>
          </w:tcPr>
          <w:p w14:paraId="1C071071" w14:textId="77777777" w:rsidR="00FE7A94" w:rsidRPr="008E0711" w:rsidRDefault="00FE7A94" w:rsidP="00A65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ong-term consequences</w:t>
            </w:r>
          </w:p>
        </w:tc>
      </w:tr>
    </w:tbl>
    <w:p w14:paraId="02BF9D0E" w14:textId="77777777" w:rsidR="00FE7A94" w:rsidRPr="008E0711" w:rsidRDefault="00FE7A94" w:rsidP="0051361C">
      <w:pPr>
        <w:spacing w:after="0"/>
      </w:pPr>
    </w:p>
    <w:tbl>
      <w:tblPr>
        <w:tblStyle w:val="PlainTable2"/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781"/>
        <w:gridCol w:w="3965"/>
      </w:tblGrid>
      <w:tr w:rsidR="00952481" w:rsidRPr="008E0711" w14:paraId="666D3690" w14:textId="77777777" w:rsidTr="00965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0BF8DF3B" w14:textId="77777777" w:rsidR="00952481" w:rsidRPr="008E0711" w:rsidRDefault="00952481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Trish </w:t>
            </w:r>
          </w:p>
          <w:p w14:paraId="6598964D" w14:textId="77777777" w:rsidR="00952481" w:rsidRPr="008E0711" w:rsidRDefault="00952481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Hafford-</w:t>
            </w:r>
            <w:proofErr w:type="spellStart"/>
            <w:r w:rsidRPr="008E0711">
              <w:rPr>
                <w:b w:val="0"/>
                <w:bCs w:val="0"/>
                <w:sz w:val="20"/>
                <w:szCs w:val="20"/>
              </w:rPr>
              <w:t>Letchfield</w:t>
            </w:r>
            <w:proofErr w:type="spellEnd"/>
          </w:p>
          <w:p w14:paraId="29CAFDD4" w14:textId="77777777" w:rsidR="00952481" w:rsidRPr="008E0711" w:rsidRDefault="00274D78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K</w:t>
            </w:r>
          </w:p>
          <w:p w14:paraId="6B786DDA" w14:textId="77777777" w:rsidR="00952481" w:rsidRPr="008E0711" w:rsidRDefault="00952481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61B3B1C" w14:textId="77777777" w:rsidR="00952481" w:rsidRPr="008E0711" w:rsidRDefault="00952481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DB75ED6" w14:textId="77777777" w:rsidR="00952481" w:rsidRPr="008E0711" w:rsidRDefault="00952481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46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5EBE2463" w14:textId="77777777" w:rsidR="00952481" w:rsidRPr="008E0711" w:rsidRDefault="00952481" w:rsidP="005136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18"/>
                <w:szCs w:val="18"/>
              </w:rPr>
              <w:t>Emotional</w:t>
            </w:r>
          </w:p>
        </w:tc>
        <w:tc>
          <w:tcPr>
            <w:tcW w:w="2702" w:type="dxa"/>
            <w:vMerge w:val="restart"/>
          </w:tcPr>
          <w:p w14:paraId="3F86D257" w14:textId="77777777" w:rsidR="00952481" w:rsidRPr="008E0711" w:rsidRDefault="00952481" w:rsidP="005136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32402E6B" w14:textId="77777777" w:rsidR="00952481" w:rsidRPr="008E0711" w:rsidRDefault="00952481" w:rsidP="005E2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Risk factors for LGBT+ older people and organizations</w:t>
            </w:r>
          </w:p>
        </w:tc>
        <w:tc>
          <w:tcPr>
            <w:tcW w:w="3781" w:type="dxa"/>
          </w:tcPr>
          <w:p w14:paraId="63419E67" w14:textId="77777777" w:rsidR="00952481" w:rsidRPr="008E0711" w:rsidRDefault="00952481" w:rsidP="005136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  <w:rtl/>
                <w:lang w:bidi="fa-IR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  <w:lang w:bidi="fa-IR"/>
              </w:rPr>
              <w:t>-</w:t>
            </w:r>
          </w:p>
        </w:tc>
        <w:tc>
          <w:tcPr>
            <w:tcW w:w="3965" w:type="dxa"/>
          </w:tcPr>
          <w:p w14:paraId="6766C5F5" w14:textId="77777777" w:rsidR="00952481" w:rsidRPr="008E0711" w:rsidRDefault="00952481" w:rsidP="005E2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Condensed" w:hAnsi="Bahnschrift Condensed"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ascii="Bahnschrift Condensed" w:hAnsi="Bahnschrift Condensed" w:cstheme="minorHAnsi"/>
                <w:b w:val="0"/>
                <w:bCs w:val="0"/>
                <w:color w:val="C00000"/>
                <w:sz w:val="20"/>
                <w:szCs w:val="20"/>
              </w:rPr>
              <w:t>Risk factors experienced by LGBT+ older people</w:t>
            </w:r>
          </w:p>
          <w:p w14:paraId="6CC54176" w14:textId="77777777" w:rsidR="00952481" w:rsidRPr="008E0711" w:rsidRDefault="00952481" w:rsidP="005E2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(Loss of physical and social contact/</w:t>
            </w:r>
            <w:r w:rsidRPr="008E0711">
              <w:rPr>
                <w:b w:val="0"/>
                <w:bCs w:val="0"/>
              </w:rPr>
              <w:t xml:space="preserve"> </w:t>
            </w: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Fragility of basic needs/</w:t>
            </w:r>
            <w:r w:rsidRPr="008E0711">
              <w:rPr>
                <w:b w:val="0"/>
                <w:bCs w:val="0"/>
              </w:rPr>
              <w:t xml:space="preserve"> </w:t>
            </w: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Reduced family support, and etc.)</w:t>
            </w:r>
          </w:p>
        </w:tc>
      </w:tr>
      <w:tr w:rsidR="00952481" w:rsidRPr="008E0711" w14:paraId="67B40322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6D32555" w14:textId="77777777" w:rsidR="00952481" w:rsidRPr="008E0711" w:rsidRDefault="00952481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D4BDA62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205DDC3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6193492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10027765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49AB1391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Condensed" w:hAnsi="Bahnschrift Condensed" w:cstheme="minorHAnsi"/>
                <w:color w:val="C00000"/>
                <w:sz w:val="20"/>
                <w:szCs w:val="20"/>
              </w:rPr>
            </w:pPr>
            <w:r w:rsidRPr="008E0711">
              <w:rPr>
                <w:rFonts w:ascii="Bahnschrift Condensed" w:hAnsi="Bahnschrift Condensed" w:cstheme="minorHAnsi"/>
                <w:color w:val="C00000"/>
                <w:sz w:val="20"/>
                <w:szCs w:val="20"/>
              </w:rPr>
              <w:t>Specific risks for trans people</w:t>
            </w:r>
          </w:p>
          <w:p w14:paraId="431A6C28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(Increased opportunities for harassment/ Increase in anti-trans environment, and etc.)</w:t>
            </w:r>
          </w:p>
        </w:tc>
      </w:tr>
      <w:tr w:rsidR="00952481" w:rsidRPr="008E0711" w14:paraId="00BBD357" w14:textId="77777777" w:rsidTr="009652C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E92FED" w14:textId="77777777" w:rsidR="00952481" w:rsidRPr="008E0711" w:rsidRDefault="00952481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FE08B9D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458CAE5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D6C8A41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7800E25C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  <w:rtl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54F8E246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Condensed" w:hAnsi="Bahnschrift Condensed" w:cstheme="minorHAnsi"/>
                <w:color w:val="C00000"/>
                <w:sz w:val="20"/>
                <w:szCs w:val="20"/>
              </w:rPr>
            </w:pPr>
            <w:r w:rsidRPr="008E0711">
              <w:rPr>
                <w:rFonts w:ascii="Bahnschrift Condensed" w:hAnsi="Bahnschrift Condensed" w:cstheme="minorHAnsi"/>
                <w:color w:val="C00000"/>
                <w:sz w:val="20"/>
                <w:szCs w:val="20"/>
              </w:rPr>
              <w:t>Risk factors for LGBT+ organizations</w:t>
            </w:r>
          </w:p>
          <w:p w14:paraId="6B0D8533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(Lack of information in health and social care about LGBT+ community / Increased fragmentation of services, and etc.)</w:t>
            </w:r>
          </w:p>
        </w:tc>
      </w:tr>
      <w:tr w:rsidR="00952481" w:rsidRPr="008E0711" w14:paraId="224E56E8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0A773F7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7318AFE2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15205EA6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are practices in LGBT+ lives</w:t>
            </w:r>
          </w:p>
        </w:tc>
        <w:tc>
          <w:tcPr>
            <w:tcW w:w="2517" w:type="dxa"/>
            <w:vMerge w:val="restart"/>
          </w:tcPr>
          <w:p w14:paraId="15DBCF5D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are practices in LGBT+ lives</w:t>
            </w:r>
          </w:p>
        </w:tc>
        <w:tc>
          <w:tcPr>
            <w:tcW w:w="3781" w:type="dxa"/>
          </w:tcPr>
          <w:p w14:paraId="2CAEDA15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ecure relationships/partnerships</w:t>
            </w:r>
          </w:p>
        </w:tc>
        <w:tc>
          <w:tcPr>
            <w:tcW w:w="3965" w:type="dxa"/>
          </w:tcPr>
          <w:p w14:paraId="4AF1336A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48EBC7D7" w14:textId="77777777" w:rsidTr="009652CB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268BD40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77311836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17AD943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0EDACBD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908C0DA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Offering accommodation to partners</w:t>
            </w:r>
          </w:p>
        </w:tc>
        <w:tc>
          <w:tcPr>
            <w:tcW w:w="3965" w:type="dxa"/>
          </w:tcPr>
          <w:p w14:paraId="6FDB3E23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18650233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85E5827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766889DC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37DB7E2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9040F6D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1BD09687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creased visibility of concealed relationships</w:t>
            </w:r>
          </w:p>
        </w:tc>
        <w:tc>
          <w:tcPr>
            <w:tcW w:w="3965" w:type="dxa"/>
          </w:tcPr>
          <w:p w14:paraId="2C2B68EC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1CBC25C7" w14:textId="77777777" w:rsidTr="009652CB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612178B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2F1E3877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5690892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97A8CA1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D71A9D3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ctive outreach to family/friends</w:t>
            </w:r>
          </w:p>
        </w:tc>
        <w:tc>
          <w:tcPr>
            <w:tcW w:w="3965" w:type="dxa"/>
          </w:tcPr>
          <w:p w14:paraId="5C8CB301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513240D1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901F2CB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5ACC5C17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CF5D26B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D963A93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7751DBDC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ffect of rurality on networks</w:t>
            </w:r>
          </w:p>
        </w:tc>
        <w:tc>
          <w:tcPr>
            <w:tcW w:w="3965" w:type="dxa"/>
          </w:tcPr>
          <w:p w14:paraId="1A6C8B8C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2BF70F78" w14:textId="77777777" w:rsidTr="009652CB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FED6C4B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22602EF9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EF6C2FF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BA3A7D9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106B094D" w14:textId="77777777" w:rsidR="00952481" w:rsidRPr="008E0711" w:rsidRDefault="00952481" w:rsidP="00DA5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econnecting/repairing relationships</w:t>
            </w:r>
          </w:p>
        </w:tc>
        <w:tc>
          <w:tcPr>
            <w:tcW w:w="3965" w:type="dxa"/>
          </w:tcPr>
          <w:p w14:paraId="75507DCD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05F6BB3E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0193AF2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22F73347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0076EAB6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D16F945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2565ABE7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48808839" w14:textId="77777777" w:rsidR="00952481" w:rsidRPr="008E0711" w:rsidRDefault="00952481" w:rsidP="00DA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formal care</w:t>
            </w:r>
          </w:p>
        </w:tc>
      </w:tr>
      <w:tr w:rsidR="00952481" w:rsidRPr="008E0711" w14:paraId="77291FA6" w14:textId="77777777" w:rsidTr="009652CB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579E667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1088F60E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1543B7E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77B4AC2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5FEFC339" w14:textId="77777777" w:rsidR="00952481" w:rsidRPr="008E0711" w:rsidRDefault="00952481" w:rsidP="00DA5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Increase in volunteers </w:t>
            </w:r>
          </w:p>
        </w:tc>
        <w:tc>
          <w:tcPr>
            <w:tcW w:w="3965" w:type="dxa"/>
          </w:tcPr>
          <w:p w14:paraId="0C215E3E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5782AB1B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B02D2B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24C1D338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AD0C3EA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5F8C72A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3FD8A52" w14:textId="77777777" w:rsidR="00952481" w:rsidRPr="008E0711" w:rsidRDefault="00952481" w:rsidP="00DA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dvocacy in transfer to formal care</w:t>
            </w:r>
          </w:p>
        </w:tc>
        <w:tc>
          <w:tcPr>
            <w:tcW w:w="3965" w:type="dxa"/>
          </w:tcPr>
          <w:p w14:paraId="10B05391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0F1E5D3A" w14:textId="77777777" w:rsidTr="009652C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AEB04F2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3529A576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19BD68C6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trengths and benefits of networking</w:t>
            </w:r>
          </w:p>
        </w:tc>
        <w:tc>
          <w:tcPr>
            <w:tcW w:w="2517" w:type="dxa"/>
            <w:vMerge w:val="restart"/>
          </w:tcPr>
          <w:p w14:paraId="126943A8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  <w:rtl/>
                <w:lang w:bidi="fa-IR"/>
              </w:rPr>
            </w:pPr>
            <w:r w:rsidRPr="008E0711">
              <w:rPr>
                <w:color w:val="C00000"/>
                <w:sz w:val="20"/>
                <w:szCs w:val="20"/>
                <w:lang w:bidi="fa-IR"/>
              </w:rPr>
              <w:t>-</w:t>
            </w:r>
          </w:p>
        </w:tc>
        <w:tc>
          <w:tcPr>
            <w:tcW w:w="3781" w:type="dxa"/>
          </w:tcPr>
          <w:p w14:paraId="6B5541B2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Opportunities to connect with neighbors </w:t>
            </w:r>
          </w:p>
        </w:tc>
        <w:tc>
          <w:tcPr>
            <w:tcW w:w="3965" w:type="dxa"/>
          </w:tcPr>
          <w:p w14:paraId="40C6364F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48A999BB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AEB3C76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4D7B2BCB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094BFC0B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310D7AF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782F3C6C" w14:textId="77777777" w:rsidR="00952481" w:rsidRPr="008E0711" w:rsidRDefault="00952481" w:rsidP="009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Kinder communities</w:t>
            </w:r>
          </w:p>
        </w:tc>
        <w:tc>
          <w:tcPr>
            <w:tcW w:w="3965" w:type="dxa"/>
          </w:tcPr>
          <w:p w14:paraId="472DF1FF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4BFB98AA" w14:textId="77777777" w:rsidTr="009652C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D7B6976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72899521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32AF4D9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1FFE500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1101055F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Being aware of other's needs</w:t>
            </w:r>
          </w:p>
        </w:tc>
        <w:tc>
          <w:tcPr>
            <w:tcW w:w="3965" w:type="dxa"/>
          </w:tcPr>
          <w:p w14:paraId="6F37D537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5B2C4927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E1C8B00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780D3F49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F41CDE1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A83FC0B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0468FA88" w14:textId="77777777" w:rsidR="00952481" w:rsidRPr="008E0711" w:rsidRDefault="00952481" w:rsidP="009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Increase in volunteers </w:t>
            </w:r>
          </w:p>
        </w:tc>
        <w:tc>
          <w:tcPr>
            <w:tcW w:w="3965" w:type="dxa"/>
          </w:tcPr>
          <w:p w14:paraId="4A5FE04A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6518FA8D" w14:textId="77777777" w:rsidTr="009652C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CFF47F1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7877BC2B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47AB2BC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227AC8B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17130699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crease take up of services online</w:t>
            </w:r>
          </w:p>
        </w:tc>
        <w:tc>
          <w:tcPr>
            <w:tcW w:w="3965" w:type="dxa"/>
          </w:tcPr>
          <w:p w14:paraId="4FF0D49A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3EB58A32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A50CE90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59112DE6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031AA441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01C00F8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3D5DFC25" w14:textId="77777777" w:rsidR="00952481" w:rsidRPr="008E0711" w:rsidRDefault="00952481" w:rsidP="009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Role of anonymity</w:t>
            </w:r>
          </w:p>
        </w:tc>
        <w:tc>
          <w:tcPr>
            <w:tcW w:w="3965" w:type="dxa"/>
          </w:tcPr>
          <w:p w14:paraId="599EDDF3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952481" w:rsidRPr="008E0711" w14:paraId="72FDAADD" w14:textId="77777777" w:rsidTr="009652CB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5836E9D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2E375DB2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1D123548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Learning from communication and provision in a virtual world</w:t>
            </w:r>
          </w:p>
        </w:tc>
        <w:tc>
          <w:tcPr>
            <w:tcW w:w="2517" w:type="dxa"/>
            <w:vMerge w:val="restart"/>
          </w:tcPr>
          <w:p w14:paraId="5E92C6CC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  <w:rtl/>
                <w:lang w:bidi="fa-IR"/>
              </w:rPr>
            </w:pPr>
            <w:r w:rsidRPr="008E0711">
              <w:rPr>
                <w:color w:val="0070C0"/>
                <w:sz w:val="20"/>
                <w:szCs w:val="20"/>
                <w:lang w:bidi="fa-IR"/>
              </w:rPr>
              <w:t>-</w:t>
            </w:r>
          </w:p>
        </w:tc>
        <w:tc>
          <w:tcPr>
            <w:tcW w:w="3781" w:type="dxa"/>
          </w:tcPr>
          <w:p w14:paraId="3FE1706D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 xml:space="preserve">Improved virtual service for trans </w:t>
            </w:r>
          </w:p>
        </w:tc>
        <w:tc>
          <w:tcPr>
            <w:tcW w:w="3965" w:type="dxa"/>
          </w:tcPr>
          <w:p w14:paraId="46A2EA27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52481" w:rsidRPr="008E0711" w14:paraId="20D42707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890D22E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36DBE5C9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D0B16E7" w14:textId="77777777" w:rsidR="00952481" w:rsidRPr="008E0711" w:rsidRDefault="00952481" w:rsidP="009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D7A6F51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7D0D3044" w14:textId="77777777" w:rsidR="00952481" w:rsidRPr="008E0711" w:rsidRDefault="00952481" w:rsidP="009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New peer networks</w:t>
            </w:r>
          </w:p>
        </w:tc>
        <w:tc>
          <w:tcPr>
            <w:tcW w:w="3965" w:type="dxa"/>
          </w:tcPr>
          <w:p w14:paraId="7E01A998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52481" w:rsidRPr="008E0711" w14:paraId="574BFE0C" w14:textId="77777777" w:rsidTr="009652CB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5EA064C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7E004169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ADA5500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4FBC494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59B14B0A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 xml:space="preserve">Increase in volunteers </w:t>
            </w:r>
          </w:p>
        </w:tc>
        <w:tc>
          <w:tcPr>
            <w:tcW w:w="3965" w:type="dxa"/>
          </w:tcPr>
          <w:p w14:paraId="0198A058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52481" w:rsidRPr="008E0711" w14:paraId="1BF1FDFB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95E0767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474EAEB8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0919A71" w14:textId="77777777" w:rsidR="00952481" w:rsidRPr="008E0711" w:rsidRDefault="00952481" w:rsidP="009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CDEB378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6697FB4D" w14:textId="77777777" w:rsidR="00952481" w:rsidRPr="008E0711" w:rsidRDefault="00952481" w:rsidP="009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ncrease take up of services online</w:t>
            </w:r>
          </w:p>
        </w:tc>
        <w:tc>
          <w:tcPr>
            <w:tcW w:w="3965" w:type="dxa"/>
          </w:tcPr>
          <w:p w14:paraId="6F90AAB6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52481" w:rsidRPr="008E0711" w14:paraId="24FDB2E7" w14:textId="77777777" w:rsidTr="009652CB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DA95562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543D6A37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320A31C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61E4EED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73C6A732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tretched resources</w:t>
            </w:r>
          </w:p>
        </w:tc>
        <w:tc>
          <w:tcPr>
            <w:tcW w:w="3965" w:type="dxa"/>
          </w:tcPr>
          <w:p w14:paraId="270925D9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52481" w:rsidRPr="008E0711" w14:paraId="005AA7CA" w14:textId="77777777" w:rsidTr="0096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3C4FCD2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2723C0E8" w14:textId="77777777" w:rsidR="00952481" w:rsidRPr="008E0711" w:rsidRDefault="00952481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1AC5C19" w14:textId="77777777" w:rsidR="00952481" w:rsidRPr="008E0711" w:rsidRDefault="00952481" w:rsidP="009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C56006C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3A5B2B2B" w14:textId="77777777" w:rsidR="00952481" w:rsidRPr="008E0711" w:rsidRDefault="00952481" w:rsidP="009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sts and benefits of adapting services to virtual delivery</w:t>
            </w:r>
          </w:p>
        </w:tc>
        <w:tc>
          <w:tcPr>
            <w:tcW w:w="3965" w:type="dxa"/>
          </w:tcPr>
          <w:p w14:paraId="5693D4E1" w14:textId="77777777" w:rsidR="00952481" w:rsidRPr="008E0711" w:rsidRDefault="00952481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52481" w:rsidRPr="008E0711" w14:paraId="68969D7D" w14:textId="77777777" w:rsidTr="009652CB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0E3A103" w14:textId="77777777" w:rsidR="00952481" w:rsidRPr="008E0711" w:rsidRDefault="00952481" w:rsidP="005E227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25" w:type="dxa"/>
            <w:vMerge/>
            <w:textDirection w:val="tbRl"/>
          </w:tcPr>
          <w:p w14:paraId="27A4C583" w14:textId="77777777" w:rsidR="00952481" w:rsidRPr="008E0711" w:rsidRDefault="00952481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739F725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5CB4E5D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  <w:rtl/>
                <w:lang w:bidi="fa-IR"/>
              </w:rPr>
            </w:pPr>
          </w:p>
        </w:tc>
        <w:tc>
          <w:tcPr>
            <w:tcW w:w="3781" w:type="dxa"/>
          </w:tcPr>
          <w:p w14:paraId="638A0C71" w14:textId="77777777" w:rsidR="00952481" w:rsidRPr="008E0711" w:rsidRDefault="00952481" w:rsidP="00952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New peer networks</w:t>
            </w:r>
          </w:p>
        </w:tc>
        <w:tc>
          <w:tcPr>
            <w:tcW w:w="3965" w:type="dxa"/>
          </w:tcPr>
          <w:p w14:paraId="420C2FE8" w14:textId="77777777" w:rsidR="00952481" w:rsidRPr="008E0711" w:rsidRDefault="00952481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7524A5D0" w14:textId="77777777" w:rsidR="003D7607" w:rsidRPr="008E0711" w:rsidRDefault="003D7607"/>
    <w:tbl>
      <w:tblPr>
        <w:tblStyle w:val="PlainTable2"/>
        <w:tblW w:w="14940" w:type="dxa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781"/>
        <w:gridCol w:w="3965"/>
      </w:tblGrid>
      <w:tr w:rsidR="004242E3" w:rsidRPr="008E0711" w14:paraId="7880C8D0" w14:textId="77777777" w:rsidTr="00707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9FA21DD" w14:textId="77777777" w:rsidR="004242E3" w:rsidRPr="008E0711" w:rsidRDefault="004242E3" w:rsidP="00605D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lastRenderedPageBreak/>
              <w:t>Evi M. Kremers</w:t>
            </w:r>
          </w:p>
          <w:p w14:paraId="2BF1D428" w14:textId="77777777" w:rsidR="00274D78" w:rsidRPr="008E0711" w:rsidRDefault="00274D78" w:rsidP="00605DF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Netherlands</w:t>
            </w:r>
          </w:p>
          <w:p w14:paraId="7764D732" w14:textId="77777777" w:rsidR="004242E3" w:rsidRPr="008E0711" w:rsidRDefault="004242E3" w:rsidP="00605DF0">
            <w:pPr>
              <w:rPr>
                <w:b w:val="0"/>
                <w:bCs w:val="0"/>
                <w:sz w:val="20"/>
                <w:szCs w:val="20"/>
              </w:rPr>
            </w:pPr>
          </w:p>
          <w:p w14:paraId="72A0A31B" w14:textId="77777777" w:rsidR="004242E3" w:rsidRPr="008E0711" w:rsidRDefault="004242E3" w:rsidP="00605DF0">
            <w:pPr>
              <w:rPr>
                <w:b w:val="0"/>
                <w:bCs w:val="0"/>
                <w:sz w:val="20"/>
                <w:szCs w:val="20"/>
              </w:rPr>
            </w:pPr>
          </w:p>
          <w:p w14:paraId="179E2C16" w14:textId="77777777" w:rsidR="004242E3" w:rsidRPr="008E0711" w:rsidRDefault="004242E3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61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2A0E0369" w14:textId="77777777" w:rsidR="004242E3" w:rsidRPr="008E0711" w:rsidRDefault="004242E3" w:rsidP="005E227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Emotional</w:t>
            </w:r>
          </w:p>
          <w:p w14:paraId="76A5AE8E" w14:textId="77777777" w:rsidR="004242E3" w:rsidRPr="008E0711" w:rsidRDefault="004242E3" w:rsidP="005E227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</w:p>
          <w:p w14:paraId="4D266E81" w14:textId="77777777" w:rsidR="004242E3" w:rsidRPr="008E0711" w:rsidRDefault="004242E3" w:rsidP="005E227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</w:p>
          <w:p w14:paraId="566A1A83" w14:textId="77777777" w:rsidR="004242E3" w:rsidRPr="008E0711" w:rsidRDefault="004242E3" w:rsidP="005E227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</w:p>
          <w:p w14:paraId="3F87F0A7" w14:textId="77777777" w:rsidR="004242E3" w:rsidRPr="008E0711" w:rsidRDefault="004242E3" w:rsidP="005E227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5D280112" w14:textId="77777777" w:rsidR="004242E3" w:rsidRPr="008E0711" w:rsidRDefault="004242E3" w:rsidP="00424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Social behavior during the COVID-19 outbreak</w:t>
            </w:r>
          </w:p>
        </w:tc>
        <w:tc>
          <w:tcPr>
            <w:tcW w:w="2517" w:type="dxa"/>
            <w:vMerge w:val="restart"/>
          </w:tcPr>
          <w:p w14:paraId="62BDF78A" w14:textId="77777777" w:rsidR="004242E3" w:rsidRPr="008E0711" w:rsidRDefault="004242E3" w:rsidP="00424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Social behavior during the COVID-19 outbreak</w:t>
            </w:r>
          </w:p>
        </w:tc>
        <w:tc>
          <w:tcPr>
            <w:tcW w:w="3781" w:type="dxa"/>
          </w:tcPr>
          <w:p w14:paraId="2CCE4778" w14:textId="77777777" w:rsidR="004242E3" w:rsidRPr="008E0711" w:rsidRDefault="004242E3" w:rsidP="00424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Maintenance of contact</w:t>
            </w:r>
          </w:p>
        </w:tc>
        <w:tc>
          <w:tcPr>
            <w:tcW w:w="3965" w:type="dxa"/>
          </w:tcPr>
          <w:p w14:paraId="00989460" w14:textId="77777777" w:rsidR="004242E3" w:rsidRPr="008E0711" w:rsidRDefault="004242E3" w:rsidP="005E2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</w:tr>
      <w:tr w:rsidR="004242E3" w:rsidRPr="008E0711" w14:paraId="120133F3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A4DEA1" w14:textId="77777777" w:rsidR="004242E3" w:rsidRPr="008E0711" w:rsidRDefault="004242E3" w:rsidP="00605DF0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2FDB0A9" w14:textId="77777777" w:rsidR="004242E3" w:rsidRPr="008E0711" w:rsidRDefault="004242E3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96F2C13" w14:textId="77777777" w:rsidR="004242E3" w:rsidRPr="008E0711" w:rsidRDefault="004242E3" w:rsidP="004242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8FA7EF1" w14:textId="77777777" w:rsidR="004242E3" w:rsidRPr="008E0711" w:rsidRDefault="004242E3" w:rsidP="004242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CE49335" w14:textId="77777777" w:rsidR="004242E3" w:rsidRPr="008E0711" w:rsidRDefault="004242E3" w:rsidP="004242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daptation (Better days will come!)</w:t>
            </w:r>
          </w:p>
        </w:tc>
        <w:tc>
          <w:tcPr>
            <w:tcW w:w="3965" w:type="dxa"/>
          </w:tcPr>
          <w:p w14:paraId="37F01FD0" w14:textId="77777777" w:rsidR="004242E3" w:rsidRPr="008E0711" w:rsidRDefault="004242E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4242E3" w:rsidRPr="008E0711" w14:paraId="602B7ED9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332AC65" w14:textId="77777777" w:rsidR="004242E3" w:rsidRPr="008E0711" w:rsidRDefault="004242E3" w:rsidP="005E22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A0C8498" w14:textId="77777777" w:rsidR="004242E3" w:rsidRPr="008E0711" w:rsidRDefault="004242E3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D479642" w14:textId="77777777" w:rsidR="004242E3" w:rsidRPr="008E0711" w:rsidRDefault="004242E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E5C300E" w14:textId="77777777" w:rsidR="004242E3" w:rsidRPr="008E0711" w:rsidRDefault="004242E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21AC46E7" w14:textId="77777777" w:rsidR="004242E3" w:rsidRPr="008E0711" w:rsidRDefault="004242E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6928E023" w14:textId="77777777" w:rsidR="004242E3" w:rsidRPr="008E0711" w:rsidRDefault="004242E3" w:rsidP="004242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ess contact</w:t>
            </w:r>
          </w:p>
        </w:tc>
      </w:tr>
      <w:tr w:rsidR="004242E3" w:rsidRPr="008E0711" w14:paraId="547D57D6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AE2664" w14:textId="77777777" w:rsidR="004242E3" w:rsidRPr="008E0711" w:rsidRDefault="004242E3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703C92E" w14:textId="77777777" w:rsidR="004242E3" w:rsidRPr="008E0711" w:rsidRDefault="004242E3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4749D77B" w14:textId="77777777" w:rsidR="004242E3" w:rsidRPr="008E0711" w:rsidRDefault="004242E3" w:rsidP="004242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motional behavior during the COVID-19 outbreak</w:t>
            </w:r>
          </w:p>
        </w:tc>
        <w:tc>
          <w:tcPr>
            <w:tcW w:w="2517" w:type="dxa"/>
          </w:tcPr>
          <w:p w14:paraId="76DC677E" w14:textId="77777777" w:rsidR="004242E3" w:rsidRPr="008E0711" w:rsidRDefault="004242E3" w:rsidP="004242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motional behavior during the COVID-19 outbreak</w:t>
            </w:r>
          </w:p>
        </w:tc>
        <w:tc>
          <w:tcPr>
            <w:tcW w:w="3781" w:type="dxa"/>
          </w:tcPr>
          <w:p w14:paraId="007B3680" w14:textId="77777777" w:rsidR="004242E3" w:rsidRPr="008E0711" w:rsidRDefault="004242E3" w:rsidP="004242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erception during COVID-19 outbreak</w:t>
            </w:r>
          </w:p>
        </w:tc>
        <w:tc>
          <w:tcPr>
            <w:tcW w:w="3965" w:type="dxa"/>
          </w:tcPr>
          <w:p w14:paraId="11E68B5E" w14:textId="77777777" w:rsidR="004242E3" w:rsidRPr="008E0711" w:rsidRDefault="006A3713" w:rsidP="006A3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erception during COVID-19 outbreak</w:t>
            </w:r>
          </w:p>
        </w:tc>
      </w:tr>
      <w:tr w:rsidR="004242E3" w:rsidRPr="008E0711" w14:paraId="49C5B52D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79F850B" w14:textId="77777777" w:rsidR="004242E3" w:rsidRPr="008E0711" w:rsidRDefault="004242E3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</w:tcPr>
          <w:p w14:paraId="6DBFE67D" w14:textId="77777777" w:rsidR="004242E3" w:rsidRPr="008E0711" w:rsidRDefault="004242E3" w:rsidP="006A3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4"/>
                <w:szCs w:val="14"/>
              </w:rPr>
              <w:t>Coping</w:t>
            </w:r>
          </w:p>
        </w:tc>
        <w:tc>
          <w:tcPr>
            <w:tcW w:w="2702" w:type="dxa"/>
          </w:tcPr>
          <w:p w14:paraId="75FA2E09" w14:textId="77777777" w:rsidR="004242E3" w:rsidRPr="008E0711" w:rsidRDefault="006A3713" w:rsidP="006A3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Motivation to expand social network due to COVID-19</w:t>
            </w:r>
          </w:p>
        </w:tc>
        <w:tc>
          <w:tcPr>
            <w:tcW w:w="2517" w:type="dxa"/>
          </w:tcPr>
          <w:p w14:paraId="19C50D60" w14:textId="77777777" w:rsidR="004242E3" w:rsidRPr="008E0711" w:rsidRDefault="006A371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379EEA53" w14:textId="77777777" w:rsidR="004242E3" w:rsidRPr="008E0711" w:rsidRDefault="006A3713" w:rsidP="006A3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Motivation &amp; Expanding the network</w:t>
            </w:r>
          </w:p>
        </w:tc>
        <w:tc>
          <w:tcPr>
            <w:tcW w:w="3965" w:type="dxa"/>
          </w:tcPr>
          <w:p w14:paraId="669052CF" w14:textId="77777777" w:rsidR="004242E3" w:rsidRPr="008E0711" w:rsidRDefault="006A371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0A4463" w:rsidRPr="008E0711" w14:paraId="7653F21E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40C4615B" w14:textId="77777777" w:rsidR="000A4463" w:rsidRPr="008E0711" w:rsidRDefault="000A4463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Carmen Llorente-Barroso</w:t>
            </w:r>
          </w:p>
          <w:p w14:paraId="48D7AA03" w14:textId="77777777" w:rsidR="00274D78" w:rsidRPr="008E0711" w:rsidRDefault="00274D78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Spain</w:t>
            </w:r>
          </w:p>
          <w:p w14:paraId="14A219A6" w14:textId="77777777" w:rsidR="000A4463" w:rsidRPr="008E0711" w:rsidRDefault="000A4463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9BE9FA4" w14:textId="77777777" w:rsidR="000A4463" w:rsidRPr="008E0711" w:rsidRDefault="000A4463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63</w:t>
            </w:r>
            <w:r w:rsidR="00157234"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10FF221C" w14:textId="77777777" w:rsidR="000A4463" w:rsidRPr="008E0711" w:rsidRDefault="000A4463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26CC433F" w14:textId="77777777" w:rsidR="000A4463" w:rsidRPr="008E0711" w:rsidRDefault="000A4463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53C8EC6" w14:textId="77777777" w:rsidR="000A4463" w:rsidRPr="008E0711" w:rsidRDefault="000A4463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7F3DEEF5" w14:textId="77777777" w:rsidR="000A4463" w:rsidRPr="008E0711" w:rsidRDefault="000A4463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6053394" w14:textId="77777777" w:rsidR="000A4463" w:rsidRPr="008E0711" w:rsidRDefault="000A4463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109870F0" w14:textId="77777777" w:rsidR="000A4463" w:rsidRPr="008E0711" w:rsidRDefault="000A446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43315532" w14:textId="77777777" w:rsidR="000A4463" w:rsidRPr="008E0711" w:rsidRDefault="000A4463" w:rsidP="004242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Negative Effects of the Pandemic on the Well-Being of the Elderly Aged over 60</w:t>
            </w:r>
          </w:p>
        </w:tc>
        <w:tc>
          <w:tcPr>
            <w:tcW w:w="3781" w:type="dxa"/>
          </w:tcPr>
          <w:p w14:paraId="569E26DF" w14:textId="77777777" w:rsidR="000A4463" w:rsidRPr="008E0711" w:rsidRDefault="000A446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0C460C56" w14:textId="77777777" w:rsidR="000A4463" w:rsidRPr="008E0711" w:rsidRDefault="000A4463" w:rsidP="004242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 impact of the lack of physical contact with their loved ones</w:t>
            </w:r>
          </w:p>
        </w:tc>
      </w:tr>
      <w:tr w:rsidR="000A4463" w:rsidRPr="008E0711" w14:paraId="09A19D56" w14:textId="77777777" w:rsidTr="007074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D7C4F8E" w14:textId="77777777" w:rsidR="000A4463" w:rsidRPr="008E0711" w:rsidRDefault="000A4463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504A85D" w14:textId="77777777" w:rsidR="000A4463" w:rsidRPr="008E0711" w:rsidRDefault="000A4463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EBBF750" w14:textId="77777777" w:rsidR="000A4463" w:rsidRPr="008E0711" w:rsidRDefault="000A446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C0B97E6" w14:textId="77777777" w:rsidR="000A4463" w:rsidRPr="008E0711" w:rsidRDefault="000A4463" w:rsidP="0042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3CF123F" w14:textId="77777777" w:rsidR="000A4463" w:rsidRPr="008E0711" w:rsidRDefault="000A446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39FBBD80" w14:textId="77777777" w:rsidR="000A4463" w:rsidRPr="008E0711" w:rsidRDefault="000A4463" w:rsidP="000A4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erception of loneliness during the confinement</w:t>
            </w:r>
          </w:p>
        </w:tc>
      </w:tr>
      <w:tr w:rsidR="000A4463" w:rsidRPr="008E0711" w14:paraId="5B143813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81DAACF" w14:textId="77777777" w:rsidR="000A4463" w:rsidRPr="008E0711" w:rsidRDefault="000A4463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52E9460" w14:textId="77777777" w:rsidR="000A4463" w:rsidRPr="008E0711" w:rsidRDefault="000A4463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6FF042A" w14:textId="77777777" w:rsidR="000A4463" w:rsidRPr="008E0711" w:rsidRDefault="000A446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04F7835" w14:textId="77777777" w:rsidR="000A4463" w:rsidRPr="008E0711" w:rsidRDefault="000A4463" w:rsidP="004242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23C33E88" w14:textId="77777777" w:rsidR="000A4463" w:rsidRPr="008E0711" w:rsidRDefault="000A446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1442A081" w14:textId="77777777" w:rsidR="000A4463" w:rsidRPr="008E0711" w:rsidRDefault="000A4463" w:rsidP="000A4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egative perception about the passing of time</w:t>
            </w:r>
          </w:p>
        </w:tc>
      </w:tr>
      <w:tr w:rsidR="000A4463" w:rsidRPr="008E0711" w14:paraId="3EFECFCD" w14:textId="77777777" w:rsidTr="007074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1B8081F" w14:textId="77777777" w:rsidR="000A4463" w:rsidRPr="008E0711" w:rsidRDefault="000A4463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C1C5138" w14:textId="77777777" w:rsidR="000A4463" w:rsidRPr="008E0711" w:rsidRDefault="000A4463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564C7E1" w14:textId="77777777" w:rsidR="000A4463" w:rsidRPr="008E0711" w:rsidRDefault="000A446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654EA5D" w14:textId="77777777" w:rsidR="000A4463" w:rsidRPr="008E0711" w:rsidRDefault="000A4463" w:rsidP="0042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2AFD3A4" w14:textId="77777777" w:rsidR="000A4463" w:rsidRPr="008E0711" w:rsidRDefault="000A446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0E571CF6" w14:textId="77777777" w:rsidR="000A4463" w:rsidRPr="008E0711" w:rsidRDefault="000A4463" w:rsidP="000A4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ncern and anxiety triggered by uncertainty (uncertain situation &amp; fear of sickness)</w:t>
            </w:r>
          </w:p>
        </w:tc>
      </w:tr>
      <w:tr w:rsidR="000A4463" w:rsidRPr="008E0711" w14:paraId="56E688E0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076BB6C" w14:textId="77777777" w:rsidR="000A4463" w:rsidRPr="008E0711" w:rsidRDefault="000A4463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600F0CD" w14:textId="77777777" w:rsidR="000A4463" w:rsidRPr="008E0711" w:rsidRDefault="000A4463" w:rsidP="005E227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1D22EF1F" w14:textId="77777777" w:rsidR="000A4463" w:rsidRPr="008E0711" w:rsidRDefault="000A446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03C3B79" w14:textId="77777777" w:rsidR="000A4463" w:rsidRPr="008E0711" w:rsidRDefault="000A4463" w:rsidP="004242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1C2682D" w14:textId="77777777" w:rsidR="000A4463" w:rsidRPr="008E0711" w:rsidRDefault="000A446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1A234A4F" w14:textId="77777777" w:rsidR="000A4463" w:rsidRPr="008E0711" w:rsidRDefault="000A4463" w:rsidP="000A4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adness at the loss of loved ones</w:t>
            </w:r>
          </w:p>
        </w:tc>
      </w:tr>
      <w:tr w:rsidR="000A4463" w:rsidRPr="008E0711" w14:paraId="36585ED4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51DD17D" w14:textId="77777777" w:rsidR="000A4463" w:rsidRPr="008E0711" w:rsidRDefault="000A4463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43FA99A0" w14:textId="77777777" w:rsidR="000A4463" w:rsidRPr="008E0711" w:rsidRDefault="000A4463" w:rsidP="005E227F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oping</w:t>
            </w:r>
          </w:p>
        </w:tc>
        <w:tc>
          <w:tcPr>
            <w:tcW w:w="2702" w:type="dxa"/>
            <w:vMerge w:val="restart"/>
          </w:tcPr>
          <w:p w14:paraId="7FE47A92" w14:textId="77777777" w:rsidR="000A4463" w:rsidRPr="008E0711" w:rsidRDefault="000A4463" w:rsidP="000A4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Emotional, humanizing and operational role of ICT (Information and Communication Technology) in enhancing well-being and mitigating fear of the elderly during the pandemic</w:t>
            </w:r>
          </w:p>
        </w:tc>
        <w:tc>
          <w:tcPr>
            <w:tcW w:w="2517" w:type="dxa"/>
            <w:vMerge w:val="restart"/>
          </w:tcPr>
          <w:p w14:paraId="7B3F1F02" w14:textId="77777777" w:rsidR="000A4463" w:rsidRPr="008E0711" w:rsidRDefault="000A446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3F958630" w14:textId="77777777" w:rsidR="000A4463" w:rsidRPr="008E0711" w:rsidRDefault="000A4463" w:rsidP="000A4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motional support of ICT for the contact with their loved ones</w:t>
            </w:r>
          </w:p>
        </w:tc>
        <w:tc>
          <w:tcPr>
            <w:tcW w:w="3965" w:type="dxa"/>
          </w:tcPr>
          <w:p w14:paraId="6649C005" w14:textId="77777777" w:rsidR="000A4463" w:rsidRPr="008E0711" w:rsidRDefault="000A446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0A4463" w:rsidRPr="008E0711" w14:paraId="1755AA9F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73AAAC7" w14:textId="77777777" w:rsidR="000A4463" w:rsidRPr="008E0711" w:rsidRDefault="000A4463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0B6843D" w14:textId="77777777" w:rsidR="000A4463" w:rsidRPr="008E0711" w:rsidRDefault="000A4463" w:rsidP="005E227F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14FBDA06" w14:textId="77777777" w:rsidR="000A4463" w:rsidRPr="008E0711" w:rsidRDefault="000A446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CE7E50F" w14:textId="77777777" w:rsidR="000A4463" w:rsidRPr="008E0711" w:rsidRDefault="000A446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74B31DE" w14:textId="77777777" w:rsidR="000A4463" w:rsidRPr="008E0711" w:rsidRDefault="000A4463" w:rsidP="000A4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Operational role of ICT in mitigating fear through the avoidance of infection</w:t>
            </w:r>
          </w:p>
        </w:tc>
        <w:tc>
          <w:tcPr>
            <w:tcW w:w="3965" w:type="dxa"/>
          </w:tcPr>
          <w:p w14:paraId="6AC4B4B6" w14:textId="77777777" w:rsidR="000A4463" w:rsidRPr="008E0711" w:rsidRDefault="000A4463" w:rsidP="005E2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0A4463" w:rsidRPr="008E0711" w14:paraId="25D9E7FB" w14:textId="77777777" w:rsidTr="007074F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C7F5D05" w14:textId="77777777" w:rsidR="000A4463" w:rsidRPr="008E0711" w:rsidRDefault="000A4463" w:rsidP="005E22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D2058B1" w14:textId="77777777" w:rsidR="000A4463" w:rsidRPr="008E0711" w:rsidRDefault="000A4463" w:rsidP="005E227F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CF749E7" w14:textId="77777777" w:rsidR="000A4463" w:rsidRPr="008E0711" w:rsidRDefault="000A446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5DB0752" w14:textId="77777777" w:rsidR="000A4463" w:rsidRPr="008E0711" w:rsidRDefault="000A446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1EB4BDEA" w14:textId="77777777" w:rsidR="000A4463" w:rsidRPr="008E0711" w:rsidRDefault="000A4463" w:rsidP="000A4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CT as entertainment and distraction tools during the confinement</w:t>
            </w:r>
          </w:p>
        </w:tc>
        <w:tc>
          <w:tcPr>
            <w:tcW w:w="3965" w:type="dxa"/>
          </w:tcPr>
          <w:p w14:paraId="16E68DC8" w14:textId="77777777" w:rsidR="000A4463" w:rsidRPr="008E0711" w:rsidRDefault="000A4463" w:rsidP="005E2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0A4463" w:rsidRPr="008E0711" w14:paraId="59D92246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3A5561C" w14:textId="77777777" w:rsidR="000A4463" w:rsidRPr="008E0711" w:rsidRDefault="000A4463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8E5466A" w14:textId="77777777" w:rsidR="000A4463" w:rsidRPr="008E0711" w:rsidRDefault="000A4463" w:rsidP="00317B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3ECB2CF8" w14:textId="77777777" w:rsidR="000A4463" w:rsidRPr="008E0711" w:rsidRDefault="000A4463" w:rsidP="000A4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Learning ICT and ICT-enhanced learning as motivational triggers of effort and personal autonomy of the elderly</w:t>
            </w:r>
          </w:p>
        </w:tc>
        <w:tc>
          <w:tcPr>
            <w:tcW w:w="2517" w:type="dxa"/>
            <w:vMerge w:val="restart"/>
          </w:tcPr>
          <w:p w14:paraId="1389057B" w14:textId="77777777" w:rsidR="000A4463" w:rsidRPr="008E0711" w:rsidRDefault="000A4463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0AA3FBEE" w14:textId="77777777" w:rsidR="000A4463" w:rsidRPr="008E0711" w:rsidRDefault="000A4463" w:rsidP="000A4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earning ICT and self-satisfaction</w:t>
            </w:r>
          </w:p>
        </w:tc>
        <w:tc>
          <w:tcPr>
            <w:tcW w:w="3965" w:type="dxa"/>
          </w:tcPr>
          <w:p w14:paraId="50048E6F" w14:textId="77777777" w:rsidR="000A4463" w:rsidRPr="008E0711" w:rsidRDefault="000A4463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0A4463" w:rsidRPr="008E0711" w14:paraId="0E83DB52" w14:textId="77777777" w:rsidTr="007074F9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A04AB1F" w14:textId="77777777" w:rsidR="000A4463" w:rsidRPr="008E0711" w:rsidRDefault="000A4463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025C058" w14:textId="77777777" w:rsidR="000A4463" w:rsidRPr="008E0711" w:rsidRDefault="000A4463" w:rsidP="00317B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350C203" w14:textId="77777777" w:rsidR="000A4463" w:rsidRPr="008E0711" w:rsidRDefault="000A4463" w:rsidP="000A4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C2FE953" w14:textId="77777777" w:rsidR="000A4463" w:rsidRPr="008E0711" w:rsidRDefault="000A4463" w:rsidP="00317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516CEC6" w14:textId="77777777" w:rsidR="000A4463" w:rsidRPr="008E0711" w:rsidRDefault="000A4463" w:rsidP="000A4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Use of ICT to foster hobbies and to address personal concerns</w:t>
            </w:r>
          </w:p>
        </w:tc>
        <w:tc>
          <w:tcPr>
            <w:tcW w:w="3965" w:type="dxa"/>
          </w:tcPr>
          <w:p w14:paraId="17074F8F" w14:textId="77777777" w:rsidR="000A4463" w:rsidRPr="008E0711" w:rsidRDefault="000A4463" w:rsidP="00317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73819F5E" w14:textId="77777777" w:rsidR="004A4FF1" w:rsidRPr="008E0711" w:rsidRDefault="004A4FF1"/>
    <w:tbl>
      <w:tblPr>
        <w:tblStyle w:val="PlainTable2"/>
        <w:tblW w:w="14940" w:type="dxa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781"/>
        <w:gridCol w:w="3965"/>
      </w:tblGrid>
      <w:tr w:rsidR="009652CB" w:rsidRPr="008E0711" w14:paraId="6616D6E7" w14:textId="77777777" w:rsidTr="00707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4ECBDD65" w14:textId="77777777" w:rsidR="00D34AE1" w:rsidRPr="008E0711" w:rsidRDefault="00D34AE1" w:rsidP="00D34AE1">
            <w:pPr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Jessica R Daly</w:t>
            </w:r>
          </w:p>
          <w:p w14:paraId="7DF95C74" w14:textId="77777777" w:rsidR="00274D78" w:rsidRPr="008E0711" w:rsidRDefault="00274D78" w:rsidP="00D34AE1">
            <w:pPr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625CDC81" w14:textId="77777777" w:rsidR="00D34AE1" w:rsidRPr="008E0711" w:rsidRDefault="00D34AE1" w:rsidP="00D34AE1">
            <w:pPr>
              <w:rPr>
                <w:b w:val="0"/>
                <w:bCs w:val="0"/>
                <w:sz w:val="20"/>
                <w:szCs w:val="20"/>
              </w:rPr>
            </w:pPr>
          </w:p>
          <w:p w14:paraId="1F841F33" w14:textId="77777777" w:rsidR="009652CB" w:rsidRPr="008E0711" w:rsidRDefault="00D34AE1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3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9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2AADB54E" w14:textId="77777777" w:rsidR="009652CB" w:rsidRPr="008E0711" w:rsidRDefault="009652CB" w:rsidP="00317B47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Emotional</w:t>
            </w:r>
          </w:p>
          <w:p w14:paraId="651139A4" w14:textId="77777777" w:rsidR="009652CB" w:rsidRPr="008E0711" w:rsidRDefault="009652CB" w:rsidP="00317B47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</w:p>
          <w:p w14:paraId="60DD2D48" w14:textId="77777777" w:rsidR="009652CB" w:rsidRPr="008E0711" w:rsidRDefault="009652CB" w:rsidP="00317B47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</w:p>
          <w:p w14:paraId="201F01CB" w14:textId="77777777" w:rsidR="009652CB" w:rsidRPr="008E0711" w:rsidRDefault="009652CB" w:rsidP="00317B47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</w:p>
          <w:p w14:paraId="60948C08" w14:textId="77777777" w:rsidR="009652CB" w:rsidRPr="008E0711" w:rsidRDefault="009652CB" w:rsidP="00317B47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3DCCED17" w14:textId="77777777" w:rsidR="009652CB" w:rsidRPr="008E0711" w:rsidRDefault="004A4FF1" w:rsidP="00732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79B0718E" w14:textId="77777777" w:rsidR="009652CB" w:rsidRPr="008E0711" w:rsidRDefault="00732D67" w:rsidP="00732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Impact of the Quarantine on Health and Well-Being</w:t>
            </w:r>
          </w:p>
        </w:tc>
        <w:tc>
          <w:tcPr>
            <w:tcW w:w="3781" w:type="dxa"/>
          </w:tcPr>
          <w:p w14:paraId="01014B80" w14:textId="77777777" w:rsidR="009652CB" w:rsidRPr="008E0711" w:rsidRDefault="004A4FF1" w:rsidP="00317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29BA2B2B" w14:textId="77777777" w:rsidR="009652CB" w:rsidRPr="008E0711" w:rsidRDefault="00732D67" w:rsidP="00732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Negative impact of the quarantine on participants’ physical health (</w:t>
            </w:r>
            <w:r w:rsidRPr="008E0711">
              <w:rPr>
                <w:b w:val="0"/>
                <w:bCs w:val="0"/>
                <w:color w:val="C00000"/>
              </w:rPr>
              <w:t>weight gain, decreased mobility, worsening of existing health conditions, and/or development of new conditions due to decreased physical activity).</w:t>
            </w:r>
          </w:p>
        </w:tc>
      </w:tr>
      <w:tr w:rsidR="009652CB" w:rsidRPr="008E0711" w14:paraId="5757BF43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53F4FCC" w14:textId="77777777" w:rsidR="009652CB" w:rsidRPr="008E0711" w:rsidRDefault="009652CB" w:rsidP="00317B4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8E5083F" w14:textId="77777777" w:rsidR="009652CB" w:rsidRPr="008E0711" w:rsidRDefault="009652CB" w:rsidP="00317B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57A2923" w14:textId="77777777" w:rsidR="009652CB" w:rsidRPr="008E0711" w:rsidRDefault="009652CB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A88EBCB" w14:textId="77777777" w:rsidR="009652CB" w:rsidRPr="008E0711" w:rsidRDefault="009652CB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71CAC0E8" w14:textId="77777777" w:rsidR="009652CB" w:rsidRPr="008E0711" w:rsidRDefault="004A4FF1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0A576F5B" w14:textId="77777777" w:rsidR="009652CB" w:rsidRPr="008E0711" w:rsidRDefault="00BC6AEB" w:rsidP="00BC6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Negative impact of the quarantine on participants’ mental health (limited opportunity to engage with others, increased feelings of grief associated with being alone, 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lastRenderedPageBreak/>
              <w:t>anxiety and depression, long lasting side effects of the pandemic)</w:t>
            </w:r>
          </w:p>
        </w:tc>
      </w:tr>
      <w:tr w:rsidR="009652CB" w:rsidRPr="008E0711" w14:paraId="3CFAAA3C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C5158EF" w14:textId="77777777" w:rsidR="009652CB" w:rsidRPr="008E0711" w:rsidRDefault="009652CB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37CDC2BC" w14:textId="77777777" w:rsidR="009652CB" w:rsidRPr="008E0711" w:rsidRDefault="009652CB" w:rsidP="00317B4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6BB46E13" w14:textId="77777777" w:rsidR="009652CB" w:rsidRPr="008E0711" w:rsidRDefault="004A4FF1" w:rsidP="004A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mmunication Innovation and Technology Use</w:t>
            </w:r>
          </w:p>
        </w:tc>
        <w:tc>
          <w:tcPr>
            <w:tcW w:w="2517" w:type="dxa"/>
            <w:vMerge w:val="restart"/>
          </w:tcPr>
          <w:p w14:paraId="03EFCF8F" w14:textId="77777777" w:rsidR="009652CB" w:rsidRPr="008E0711" w:rsidRDefault="00D061A0" w:rsidP="00317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21FA4FC8" w14:textId="77777777" w:rsidR="009652CB" w:rsidRPr="008E0711" w:rsidRDefault="004A4FF1" w:rsidP="004A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Developed to mitigate the social isolation stemming from the quarantine (web access to the church for Sunday services, and to their friends’ group)</w:t>
            </w:r>
          </w:p>
        </w:tc>
        <w:tc>
          <w:tcPr>
            <w:tcW w:w="3965" w:type="dxa"/>
          </w:tcPr>
          <w:p w14:paraId="1AD3734A" w14:textId="77777777" w:rsidR="009652CB" w:rsidRPr="008E0711" w:rsidRDefault="00D061A0" w:rsidP="00317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652CB" w:rsidRPr="008E0711" w14:paraId="799AE7FE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7619D28" w14:textId="77777777" w:rsidR="009652CB" w:rsidRPr="008E0711" w:rsidRDefault="009652CB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6D6EDCE" w14:textId="77777777" w:rsidR="009652CB" w:rsidRPr="008E0711" w:rsidRDefault="009652CB" w:rsidP="00317B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E6DF5CB" w14:textId="77777777" w:rsidR="009652CB" w:rsidRPr="008E0711" w:rsidRDefault="009652CB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B7B2D42" w14:textId="77777777" w:rsidR="009652CB" w:rsidRPr="008E0711" w:rsidRDefault="009652CB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F8425E0" w14:textId="77777777" w:rsidR="009652CB" w:rsidRPr="008E0711" w:rsidRDefault="00F44899" w:rsidP="00F44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he use of digital medicine</w:t>
            </w:r>
          </w:p>
        </w:tc>
        <w:tc>
          <w:tcPr>
            <w:tcW w:w="3965" w:type="dxa"/>
          </w:tcPr>
          <w:p w14:paraId="1BADE79B" w14:textId="77777777" w:rsidR="009652CB" w:rsidRPr="008E0711" w:rsidRDefault="00D061A0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9652CB" w:rsidRPr="008E0711" w14:paraId="7FDE5F43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6C2EE70" w14:textId="77777777" w:rsidR="009652CB" w:rsidRPr="008E0711" w:rsidRDefault="009652CB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F421F92" w14:textId="77777777" w:rsidR="009652CB" w:rsidRPr="008E0711" w:rsidRDefault="009652CB" w:rsidP="00317B47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</w:tcPr>
          <w:p w14:paraId="66C1F88E" w14:textId="77777777" w:rsidR="009652CB" w:rsidRPr="008E0711" w:rsidRDefault="00F44899" w:rsidP="00F44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Effective Ways of Coping with the Quarantine</w:t>
            </w:r>
          </w:p>
        </w:tc>
        <w:tc>
          <w:tcPr>
            <w:tcW w:w="2517" w:type="dxa"/>
          </w:tcPr>
          <w:p w14:paraId="3A695B98" w14:textId="77777777" w:rsidR="009652CB" w:rsidRPr="008E0711" w:rsidRDefault="00D061A0" w:rsidP="00317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76EBA14B" w14:textId="77777777" w:rsidR="009652CB" w:rsidRPr="008E0711" w:rsidRDefault="00F44899" w:rsidP="00CC6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  <w:sz w:val="20"/>
                <w:szCs w:val="20"/>
              </w:rPr>
              <w:t>Having control in how perceive the quarantine as ei</w:t>
            </w:r>
            <w:r w:rsidR="00CC6DDB" w:rsidRPr="008E0711">
              <w:rPr>
                <w:color w:val="0070C0"/>
                <w:sz w:val="20"/>
                <w:szCs w:val="20"/>
              </w:rPr>
              <w:t xml:space="preserve">ther an opportunity or a threat (supported their “neighborhoods”, celebrating uncommon holidays </w:t>
            </w:r>
          </w:p>
        </w:tc>
        <w:tc>
          <w:tcPr>
            <w:tcW w:w="3965" w:type="dxa"/>
          </w:tcPr>
          <w:p w14:paraId="4897BA99" w14:textId="77777777" w:rsidR="009652CB" w:rsidRPr="008E0711" w:rsidRDefault="00D061A0" w:rsidP="00D06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  <w:tr w:rsidR="009652CB" w:rsidRPr="008E0711" w14:paraId="558C8744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0F98BD2" w14:textId="77777777" w:rsidR="009652CB" w:rsidRPr="008E0711" w:rsidRDefault="009652CB" w:rsidP="00317B4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075C224" w14:textId="77777777" w:rsidR="009652CB" w:rsidRPr="008E0711" w:rsidRDefault="009652CB" w:rsidP="00317B47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</w:tcPr>
          <w:p w14:paraId="50A5CA86" w14:textId="77777777" w:rsidR="009652CB" w:rsidRPr="008E0711" w:rsidRDefault="00D061A0" w:rsidP="00D06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Improving Access to Technology and Training</w:t>
            </w:r>
          </w:p>
        </w:tc>
        <w:tc>
          <w:tcPr>
            <w:tcW w:w="2517" w:type="dxa"/>
          </w:tcPr>
          <w:p w14:paraId="035762A8" w14:textId="77777777" w:rsidR="009652CB" w:rsidRPr="008E0711" w:rsidRDefault="00D061A0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4A7070B1" w14:textId="77777777" w:rsidR="009652CB" w:rsidRPr="008E0711" w:rsidRDefault="00D061A0" w:rsidP="00D06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 xml:space="preserve"> Finding desirable peer-educator model to teach them how to use the technology</w:t>
            </w:r>
          </w:p>
        </w:tc>
        <w:tc>
          <w:tcPr>
            <w:tcW w:w="3965" w:type="dxa"/>
          </w:tcPr>
          <w:p w14:paraId="56A00FD7" w14:textId="77777777" w:rsidR="009652CB" w:rsidRPr="008E0711" w:rsidRDefault="00D061A0" w:rsidP="00317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27DB8" w:rsidRPr="008E0711" w14:paraId="00E97B58" w14:textId="77777777" w:rsidTr="007074F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0B2E2595" w14:textId="77777777" w:rsidR="00F27DB8" w:rsidRPr="008E0711" w:rsidRDefault="00F27DB8" w:rsidP="00560C4D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8E0711">
              <w:rPr>
                <w:b w:val="0"/>
                <w:bCs w:val="0"/>
                <w:sz w:val="20"/>
                <w:szCs w:val="20"/>
              </w:rPr>
              <w:t>Qianyun</w:t>
            </w:r>
            <w:proofErr w:type="spellEnd"/>
            <w:r w:rsidRPr="008E0711">
              <w:rPr>
                <w:b w:val="0"/>
                <w:bCs w:val="0"/>
                <w:sz w:val="20"/>
                <w:szCs w:val="20"/>
              </w:rPr>
              <w:t xml:space="preserve"> Wang</w:t>
            </w:r>
          </w:p>
          <w:p w14:paraId="04646B7F" w14:textId="77777777" w:rsidR="00274D78" w:rsidRPr="008E0711" w:rsidRDefault="00274D78" w:rsidP="00560C4D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China</w:t>
            </w:r>
          </w:p>
          <w:p w14:paraId="1B7C9A9D" w14:textId="77777777" w:rsidR="00F27DB8" w:rsidRPr="008E0711" w:rsidRDefault="00F27DB8" w:rsidP="00560C4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16444AB6" w14:textId="77777777" w:rsidR="00F27DB8" w:rsidRPr="008E0711" w:rsidRDefault="00F27DB8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65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54F2DB24" w14:textId="77777777" w:rsidR="00F27DB8" w:rsidRPr="008E0711" w:rsidRDefault="00F27DB8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03CDE8AC" w14:textId="77777777" w:rsidR="00F27DB8" w:rsidRPr="008E0711" w:rsidRDefault="00F27DB8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D63B3E1" w14:textId="77777777" w:rsidR="00F27DB8" w:rsidRPr="008E0711" w:rsidRDefault="00F27DB8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44F8645A" w14:textId="77777777" w:rsidR="00F27DB8" w:rsidRPr="008E0711" w:rsidRDefault="00F27DB8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82EB195" w14:textId="77777777" w:rsidR="00F27DB8" w:rsidRPr="008E0711" w:rsidRDefault="00F27DB8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025F4F4A" w14:textId="77777777" w:rsidR="00F27DB8" w:rsidRPr="008E0711" w:rsidRDefault="00F27DB8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1D71792A" w14:textId="77777777" w:rsidR="00F27DB8" w:rsidRPr="008E0711" w:rsidRDefault="00F27DB8" w:rsidP="00FE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onsidered themselves as a vulnerable, high-risk population requiring extra care.</w:t>
            </w:r>
          </w:p>
        </w:tc>
        <w:tc>
          <w:tcPr>
            <w:tcW w:w="3781" w:type="dxa"/>
          </w:tcPr>
          <w:p w14:paraId="25420B57" w14:textId="77777777" w:rsidR="00F27DB8" w:rsidRPr="008E0711" w:rsidRDefault="00F27DB8" w:rsidP="00FE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sing Protective measures to reduce the burden of the young ones.</w:t>
            </w:r>
          </w:p>
        </w:tc>
        <w:tc>
          <w:tcPr>
            <w:tcW w:w="3965" w:type="dxa"/>
          </w:tcPr>
          <w:p w14:paraId="71B9D33B" w14:textId="77777777" w:rsidR="00F27DB8" w:rsidRPr="008E0711" w:rsidRDefault="00F27DB8" w:rsidP="00FE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sing Protective measures to reduce the burden of the young ones.</w:t>
            </w:r>
          </w:p>
        </w:tc>
      </w:tr>
      <w:tr w:rsidR="00F27DB8" w:rsidRPr="008E0711" w14:paraId="7580086A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82D8AA8" w14:textId="77777777" w:rsidR="00F27DB8" w:rsidRPr="008E0711" w:rsidRDefault="00F27DB8" w:rsidP="00396C8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62CFE8A" w14:textId="77777777" w:rsidR="00F27DB8" w:rsidRPr="008E0711" w:rsidRDefault="00F27DB8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72DB942" w14:textId="77777777" w:rsidR="00F27DB8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028CEE4" w14:textId="77777777" w:rsidR="00F27DB8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5895BB9C" w14:textId="77777777" w:rsidR="00F27DB8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034B2967" w14:textId="77777777" w:rsidR="00F27DB8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Death</w:t>
            </w:r>
          </w:p>
        </w:tc>
      </w:tr>
      <w:tr w:rsidR="00F27DB8" w:rsidRPr="008E0711" w14:paraId="0830FC82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BCFCCF6" w14:textId="77777777" w:rsidR="00F27DB8" w:rsidRPr="008E0711" w:rsidRDefault="00F27DB8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DF6CCE9" w14:textId="77777777" w:rsidR="00F27DB8" w:rsidRPr="008E0711" w:rsidRDefault="00F27DB8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001FF4CB" w14:textId="77777777" w:rsidR="00F27DB8" w:rsidRPr="008E0711" w:rsidRDefault="00F27DB8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64FEC3D2" w14:textId="77777777" w:rsidR="00F27DB8" w:rsidRPr="008E0711" w:rsidRDefault="00F27DB8" w:rsidP="00FE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Being prohibited from various social activities</w:t>
            </w:r>
          </w:p>
        </w:tc>
        <w:tc>
          <w:tcPr>
            <w:tcW w:w="3781" w:type="dxa"/>
          </w:tcPr>
          <w:p w14:paraId="1CAB3259" w14:textId="77777777" w:rsidR="00F27DB8" w:rsidRPr="008E0711" w:rsidRDefault="00F27DB8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6EB74723" w14:textId="77777777" w:rsidR="00F27DB8" w:rsidRPr="008E0711" w:rsidRDefault="00F27DB8" w:rsidP="00FE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No attend the funeral of their loved ones</w:t>
            </w:r>
          </w:p>
        </w:tc>
      </w:tr>
      <w:tr w:rsidR="00F27DB8" w:rsidRPr="008E0711" w14:paraId="448F9973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A53C531" w14:textId="77777777" w:rsidR="00F27DB8" w:rsidRPr="008E0711" w:rsidRDefault="00F27DB8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AC0CAF5" w14:textId="77777777" w:rsidR="00F27DB8" w:rsidRPr="008E0711" w:rsidRDefault="00F27DB8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136F0E5" w14:textId="77777777" w:rsidR="00F27DB8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3C45D81" w14:textId="77777777" w:rsidR="00F27DB8" w:rsidRPr="008E0711" w:rsidRDefault="00F27DB8" w:rsidP="00FE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F43EF50" w14:textId="77777777" w:rsidR="00F27DB8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2C40948C" w14:textId="77777777" w:rsidR="00F27DB8" w:rsidRPr="008E0711" w:rsidRDefault="00F27DB8" w:rsidP="00FE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geist policies and ageism in the media (society seemed to be “giving up on seniors”)</w:t>
            </w:r>
          </w:p>
        </w:tc>
      </w:tr>
      <w:tr w:rsidR="00F27DB8" w:rsidRPr="008E0711" w14:paraId="3CF3B252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3FE9B68" w14:textId="77777777" w:rsidR="00F27DB8" w:rsidRPr="008E0711" w:rsidRDefault="00F27DB8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99CBB52" w14:textId="77777777" w:rsidR="00F27DB8" w:rsidRPr="008E0711" w:rsidRDefault="00F27DB8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3CCB3120" w14:textId="77777777" w:rsidR="00F27DB8" w:rsidRPr="008E0711" w:rsidRDefault="00F27DB8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5A286786" w14:textId="77777777" w:rsidR="00F27DB8" w:rsidRPr="008E0711" w:rsidRDefault="00F27DB8" w:rsidP="00FE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xperiencing racial discrimination</w:t>
            </w:r>
          </w:p>
        </w:tc>
        <w:tc>
          <w:tcPr>
            <w:tcW w:w="3781" w:type="dxa"/>
          </w:tcPr>
          <w:p w14:paraId="5B1863C8" w14:textId="77777777" w:rsidR="00F27DB8" w:rsidRPr="008E0711" w:rsidRDefault="00F27DB8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51B8E345" w14:textId="77777777" w:rsidR="00F27DB8" w:rsidRPr="008E0711" w:rsidRDefault="00F27DB8" w:rsidP="00F27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Heightened discrimination as a consequence of the pandemic and their ethnicity</w:t>
            </w:r>
          </w:p>
        </w:tc>
      </w:tr>
      <w:tr w:rsidR="00F27DB8" w:rsidRPr="008E0711" w14:paraId="44CD4388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C0CCEF9" w14:textId="77777777" w:rsidR="00F27DB8" w:rsidRPr="008E0711" w:rsidRDefault="00F27DB8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26D28D5" w14:textId="77777777" w:rsidR="00F27DB8" w:rsidRPr="008E0711" w:rsidRDefault="00F27DB8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0C44F50" w14:textId="77777777" w:rsidR="00F27DB8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623AB65" w14:textId="77777777" w:rsidR="00F27DB8" w:rsidRPr="008E0711" w:rsidRDefault="00F27DB8" w:rsidP="00FE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11731AEF" w14:textId="77777777" w:rsidR="00F27DB8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07DD031E" w14:textId="77777777" w:rsidR="00F27DB8" w:rsidRPr="008E0711" w:rsidRDefault="00F27DB8" w:rsidP="00F27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reated discomfort and distress and causing further isolation</w:t>
            </w:r>
          </w:p>
        </w:tc>
      </w:tr>
      <w:tr w:rsidR="00F27DB8" w:rsidRPr="008E0711" w14:paraId="103DC2B0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1A483A3" w14:textId="77777777" w:rsidR="00F27DB8" w:rsidRPr="008E0711" w:rsidRDefault="00F27DB8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F5AC5C6" w14:textId="77777777" w:rsidR="00F27DB8" w:rsidRPr="008E0711" w:rsidRDefault="00F27DB8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08623AAA" w14:textId="77777777" w:rsidR="00F27DB8" w:rsidRPr="008E0711" w:rsidRDefault="00F27DB8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B713771" w14:textId="77777777" w:rsidR="00F27DB8" w:rsidRPr="008E0711" w:rsidRDefault="00F27DB8" w:rsidP="00FE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168BFEC" w14:textId="77777777" w:rsidR="00F27DB8" w:rsidRPr="008E0711" w:rsidRDefault="00F27DB8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2A977A5B" w14:textId="77777777" w:rsidR="00F27DB8" w:rsidRPr="008E0711" w:rsidRDefault="00F27DB8" w:rsidP="00F27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orry about anti-Asian sentiment in the U.S.</w:t>
            </w:r>
          </w:p>
        </w:tc>
      </w:tr>
      <w:tr w:rsidR="00F44899" w:rsidRPr="008E0711" w14:paraId="4E77659E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C629FCF" w14:textId="77777777" w:rsidR="00F44899" w:rsidRPr="008E0711" w:rsidRDefault="00F44899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5E999D6E" w14:textId="77777777" w:rsidR="00F44899" w:rsidRPr="008E0711" w:rsidRDefault="00F44899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</w:tcPr>
          <w:p w14:paraId="46396342" w14:textId="77777777" w:rsidR="00F44899" w:rsidRPr="008E0711" w:rsidRDefault="00FE3BCE" w:rsidP="00F27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 xml:space="preserve">Accumulated life experiences </w:t>
            </w:r>
            <w:r w:rsidR="00F27DB8" w:rsidRPr="008E0711">
              <w:rPr>
                <w:color w:val="0070C0"/>
                <w:sz w:val="20"/>
                <w:szCs w:val="20"/>
              </w:rPr>
              <w:t>of</w:t>
            </w:r>
            <w:r w:rsidRPr="008E0711">
              <w:rPr>
                <w:color w:val="0070C0"/>
                <w:sz w:val="20"/>
                <w:szCs w:val="20"/>
              </w:rPr>
              <w:t xml:space="preserve"> ageing </w:t>
            </w:r>
            <w:r w:rsidR="00F27DB8" w:rsidRPr="008E0711">
              <w:rPr>
                <w:color w:val="0070C0"/>
                <w:sz w:val="20"/>
                <w:szCs w:val="20"/>
              </w:rPr>
              <w:t>to have</w:t>
            </w:r>
            <w:r w:rsidRPr="008E0711">
              <w:rPr>
                <w:color w:val="0070C0"/>
                <w:sz w:val="20"/>
                <w:szCs w:val="20"/>
              </w:rPr>
              <w:t xml:space="preserve"> resilience.</w:t>
            </w:r>
          </w:p>
        </w:tc>
        <w:tc>
          <w:tcPr>
            <w:tcW w:w="2517" w:type="dxa"/>
          </w:tcPr>
          <w:p w14:paraId="22A1B87D" w14:textId="77777777" w:rsidR="00F44899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312F6143" w14:textId="77777777" w:rsidR="00F44899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01B3169E" w14:textId="77777777" w:rsidR="00F44899" w:rsidRPr="008E0711" w:rsidRDefault="00F27DB8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44899" w:rsidRPr="008E0711" w14:paraId="7C82D04C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5823D69" w14:textId="77777777" w:rsidR="00F44899" w:rsidRPr="008E0711" w:rsidRDefault="00F44899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07ABBEA" w14:textId="77777777" w:rsidR="00F44899" w:rsidRPr="008E0711" w:rsidRDefault="00F44899" w:rsidP="00396C8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</w:tcPr>
          <w:p w14:paraId="7F87C084" w14:textId="77777777" w:rsidR="00F44899" w:rsidRPr="008E0711" w:rsidRDefault="00F27DB8" w:rsidP="00F27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Family Roles as older parents and grandparents</w:t>
            </w:r>
          </w:p>
        </w:tc>
        <w:tc>
          <w:tcPr>
            <w:tcW w:w="2517" w:type="dxa"/>
          </w:tcPr>
          <w:p w14:paraId="15F19738" w14:textId="77777777" w:rsidR="00F44899" w:rsidRPr="008E0711" w:rsidRDefault="00F27DB8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704309BF" w14:textId="77777777" w:rsidR="00F44899" w:rsidRPr="008E0711" w:rsidRDefault="00A35DA3" w:rsidP="00A35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  <w:sz w:val="20"/>
                <w:szCs w:val="20"/>
              </w:rPr>
              <w:t>Strong feelings of connection with their family interactional in pandemic</w:t>
            </w:r>
          </w:p>
        </w:tc>
        <w:tc>
          <w:tcPr>
            <w:tcW w:w="3965" w:type="dxa"/>
          </w:tcPr>
          <w:p w14:paraId="56D9CC63" w14:textId="77777777" w:rsidR="00F44899" w:rsidRPr="008E0711" w:rsidRDefault="00A35DA3" w:rsidP="00A35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  <w:tr w:rsidR="00F44899" w:rsidRPr="008E0711" w14:paraId="7B089B80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17DE7C0" w14:textId="77777777" w:rsidR="00F44899" w:rsidRPr="008E0711" w:rsidRDefault="00F44899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6307935" w14:textId="77777777" w:rsidR="00F44899" w:rsidRPr="008E0711" w:rsidRDefault="00F44899" w:rsidP="00396C8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5CA6B288" w14:textId="77777777" w:rsidR="00F44899" w:rsidRPr="008E0711" w:rsidRDefault="00A35DA3" w:rsidP="00A35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Use of technology</w:t>
            </w:r>
          </w:p>
        </w:tc>
        <w:tc>
          <w:tcPr>
            <w:tcW w:w="2517" w:type="dxa"/>
            <w:vMerge w:val="restart"/>
          </w:tcPr>
          <w:p w14:paraId="021BE1CD" w14:textId="77777777" w:rsidR="00F44899" w:rsidRPr="008E0711" w:rsidRDefault="00A35DA3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02B23983" w14:textId="77777777" w:rsidR="00F44899" w:rsidRPr="008E0711" w:rsidRDefault="00A35DA3" w:rsidP="00A35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To access information about the pandemic and connect with their families and friends</w:t>
            </w:r>
          </w:p>
        </w:tc>
        <w:tc>
          <w:tcPr>
            <w:tcW w:w="3965" w:type="dxa"/>
          </w:tcPr>
          <w:p w14:paraId="0A550760" w14:textId="77777777" w:rsidR="00F44899" w:rsidRPr="008E0711" w:rsidRDefault="00A35DA3" w:rsidP="00A35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44899" w:rsidRPr="008E0711" w14:paraId="34F6832B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4426778" w14:textId="77777777" w:rsidR="00F44899" w:rsidRPr="008E0711" w:rsidRDefault="00F44899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288327F" w14:textId="77777777" w:rsidR="00F44899" w:rsidRPr="008E0711" w:rsidRDefault="00F44899" w:rsidP="00396C8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E060C0D" w14:textId="77777777" w:rsidR="00F44899" w:rsidRPr="008E0711" w:rsidRDefault="00F44899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909275D" w14:textId="77777777" w:rsidR="00F44899" w:rsidRPr="008E0711" w:rsidRDefault="00F44899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F37F00E" w14:textId="77777777" w:rsidR="00F44899" w:rsidRPr="008E0711" w:rsidRDefault="00A35DA3" w:rsidP="00A35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facilitated transition to virtual social activities</w:t>
            </w:r>
          </w:p>
        </w:tc>
        <w:tc>
          <w:tcPr>
            <w:tcW w:w="3965" w:type="dxa"/>
          </w:tcPr>
          <w:p w14:paraId="300117B0" w14:textId="77777777" w:rsidR="00F44899" w:rsidRPr="008E0711" w:rsidRDefault="00A35DA3" w:rsidP="00A35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4599D" w:rsidRPr="008E0711" w14:paraId="6EADDE2D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7012E65B" w14:textId="77777777" w:rsidR="00E4599D" w:rsidRPr="008E0711" w:rsidRDefault="00E4599D" w:rsidP="00C8275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8E0711">
              <w:rPr>
                <w:b w:val="0"/>
                <w:bCs w:val="0"/>
                <w:sz w:val="20"/>
                <w:szCs w:val="20"/>
              </w:rPr>
              <w:t>Arlinde</w:t>
            </w:r>
            <w:proofErr w:type="spellEnd"/>
            <w:r w:rsidRPr="008E0711">
              <w:rPr>
                <w:b w:val="0"/>
                <w:bCs w:val="0"/>
                <w:sz w:val="20"/>
                <w:szCs w:val="20"/>
              </w:rPr>
              <w:t xml:space="preserve"> Johanna Dul</w:t>
            </w:r>
          </w:p>
          <w:p w14:paraId="201C13D1" w14:textId="77777777" w:rsidR="00274D78" w:rsidRPr="008E0711" w:rsidRDefault="00274D78" w:rsidP="00C8275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Netherlands</w:t>
            </w:r>
          </w:p>
          <w:p w14:paraId="7030FBFC" w14:textId="77777777" w:rsidR="00E4599D" w:rsidRPr="008E0711" w:rsidRDefault="00E4599D" w:rsidP="00C8275C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23FE231" w14:textId="77777777" w:rsidR="00E4599D" w:rsidRPr="008E0711" w:rsidRDefault="00E4599D" w:rsidP="00192498">
            <w:pPr>
              <w:jc w:val="center"/>
              <w:rPr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16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07D53E28" w14:textId="77777777" w:rsidR="00E4599D" w:rsidRPr="008E0711" w:rsidRDefault="00E4599D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1ABE3B88" w14:textId="77777777" w:rsidR="00E4599D" w:rsidRPr="008E0711" w:rsidRDefault="00E4599D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EFE9053" w14:textId="77777777" w:rsidR="00E4599D" w:rsidRPr="008E0711" w:rsidRDefault="00E4599D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56F3714E" w14:textId="77777777" w:rsidR="00E4599D" w:rsidRPr="008E0711" w:rsidRDefault="00E4599D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544E9D2B" w14:textId="77777777" w:rsidR="00E4599D" w:rsidRPr="008E0711" w:rsidRDefault="00E4599D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</w:tcPr>
          <w:p w14:paraId="66F060AC" w14:textId="77777777" w:rsidR="00E4599D" w:rsidRPr="008E0711" w:rsidRDefault="00E6796B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</w:tcPr>
          <w:p w14:paraId="2EB98F76" w14:textId="77777777" w:rsidR="00E4599D" w:rsidRPr="008E0711" w:rsidRDefault="00E4599D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ocial Issues</w:t>
            </w:r>
          </w:p>
        </w:tc>
        <w:tc>
          <w:tcPr>
            <w:tcW w:w="3781" w:type="dxa"/>
          </w:tcPr>
          <w:p w14:paraId="1FC167B4" w14:textId="77777777" w:rsidR="00E4599D" w:rsidRPr="008E0711" w:rsidRDefault="00E6796B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59B422F4" w14:textId="77777777" w:rsidR="00E4599D" w:rsidRPr="008E0711" w:rsidRDefault="00E4599D" w:rsidP="00E6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hallenges concerning encounters with family, friends, and other people in daily life (</w:t>
            </w:r>
            <w:r w:rsidR="00E6796B" w:rsidRPr="008E0711">
              <w:rPr>
                <w:rFonts w:cstheme="minorHAnsi"/>
                <w:color w:val="C00000"/>
                <w:sz w:val="20"/>
                <w:szCs w:val="20"/>
              </w:rPr>
              <w:t>staying at home, reduce social contacts, no physical contact outside the household)</w:t>
            </w:r>
          </w:p>
        </w:tc>
      </w:tr>
      <w:tr w:rsidR="00E4599D" w:rsidRPr="008E0711" w14:paraId="58BA3406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F316800" w14:textId="77777777" w:rsidR="00E4599D" w:rsidRPr="008E0711" w:rsidRDefault="00E4599D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56F8105" w14:textId="77777777" w:rsidR="00E4599D" w:rsidRPr="008E0711" w:rsidRDefault="00E4599D" w:rsidP="00E4599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61B57F6C" w14:textId="77777777" w:rsidR="00E4599D" w:rsidRPr="008E0711" w:rsidRDefault="00E6796B" w:rsidP="00E45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</w:tcPr>
          <w:p w14:paraId="0AE62D93" w14:textId="77777777" w:rsidR="00E4599D" w:rsidRPr="008E0711" w:rsidRDefault="00E4599D" w:rsidP="00E45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nvironmental Issues</w:t>
            </w:r>
          </w:p>
        </w:tc>
        <w:tc>
          <w:tcPr>
            <w:tcW w:w="3781" w:type="dxa"/>
          </w:tcPr>
          <w:p w14:paraId="3B6F23FD" w14:textId="77777777" w:rsidR="00E4599D" w:rsidRPr="008E0711" w:rsidRDefault="00E6796B" w:rsidP="00E45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31C4749B" w14:textId="77777777" w:rsidR="00E4599D" w:rsidRPr="008E0711" w:rsidRDefault="00E6796B" w:rsidP="00E6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Challenges concerning environmental measures which are the result of national and local COVID-19 policies in organizations, buildings, or shops (following national and </w:t>
            </w:r>
            <w:r w:rsidRPr="008E0711">
              <w:rPr>
                <w:rFonts w:cstheme="minorHAnsi"/>
                <w:color w:val="C00000"/>
                <w:sz w:val="20"/>
                <w:szCs w:val="20"/>
              </w:rPr>
              <w:lastRenderedPageBreak/>
              <w:t>local measures, no attention behavior of other people in public space)</w:t>
            </w:r>
          </w:p>
        </w:tc>
      </w:tr>
      <w:tr w:rsidR="00E4599D" w:rsidRPr="008E0711" w14:paraId="31BA5AB2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A6AC296" w14:textId="77777777" w:rsidR="00E4599D" w:rsidRPr="008E0711" w:rsidRDefault="00E4599D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CB7F0B9" w14:textId="77777777" w:rsidR="00E4599D" w:rsidRPr="008E0711" w:rsidRDefault="00E4599D" w:rsidP="00E4599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679AC957" w14:textId="77777777" w:rsidR="00E4599D" w:rsidRPr="008E0711" w:rsidRDefault="00E6796B" w:rsidP="00E45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</w:tcPr>
          <w:p w14:paraId="382AEA3E" w14:textId="77777777" w:rsidR="00E4599D" w:rsidRPr="008E0711" w:rsidRDefault="00E4599D" w:rsidP="00E45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Health Subjects</w:t>
            </w:r>
          </w:p>
        </w:tc>
        <w:tc>
          <w:tcPr>
            <w:tcW w:w="3781" w:type="dxa"/>
          </w:tcPr>
          <w:p w14:paraId="61692BFB" w14:textId="77777777" w:rsidR="00E4599D" w:rsidRPr="008E0711" w:rsidRDefault="00E6796B" w:rsidP="00E45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1AC925C3" w14:textId="77777777" w:rsidR="00E4599D" w:rsidRPr="008E0711" w:rsidRDefault="00E6796B" w:rsidP="00E6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hallenges concerning the participants own health or the health of relatives (perceived risk for contamination and/or transmission, own stance in the situation)</w:t>
            </w:r>
          </w:p>
        </w:tc>
      </w:tr>
      <w:tr w:rsidR="00E6796B" w:rsidRPr="008E0711" w14:paraId="4F612FBE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53622A0" w14:textId="77777777" w:rsidR="00E6796B" w:rsidRPr="008E0711" w:rsidRDefault="00E6796B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18DB244D" w14:textId="77777777" w:rsidR="00E6796B" w:rsidRPr="008E0711" w:rsidRDefault="00E6796B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2A0C5F16" w14:textId="77777777" w:rsidR="00E6796B" w:rsidRPr="008E0711" w:rsidRDefault="00E6796B" w:rsidP="00E6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election</w:t>
            </w:r>
          </w:p>
        </w:tc>
        <w:tc>
          <w:tcPr>
            <w:tcW w:w="2517" w:type="dxa"/>
            <w:vMerge w:val="restart"/>
          </w:tcPr>
          <w:p w14:paraId="37A8A2EA" w14:textId="77777777" w:rsidR="00E6796B" w:rsidRPr="008E0711" w:rsidRDefault="00E6796B" w:rsidP="00E6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election</w:t>
            </w:r>
          </w:p>
        </w:tc>
        <w:tc>
          <w:tcPr>
            <w:tcW w:w="3781" w:type="dxa"/>
          </w:tcPr>
          <w:p w14:paraId="5B7EAF44" w14:textId="77777777" w:rsidR="00E6796B" w:rsidRPr="008E0711" w:rsidRDefault="00E6796B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2616AFC0" w14:textId="77777777" w:rsidR="00E6796B" w:rsidRPr="008E0711" w:rsidRDefault="00E6796B" w:rsidP="00E6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top activity - forced</w:t>
            </w:r>
          </w:p>
        </w:tc>
      </w:tr>
      <w:tr w:rsidR="00E6796B" w:rsidRPr="008E0711" w14:paraId="31B241B7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E716171" w14:textId="77777777" w:rsidR="00E6796B" w:rsidRPr="008E0711" w:rsidRDefault="00E6796B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EB40896" w14:textId="77777777" w:rsidR="00E6796B" w:rsidRPr="008E0711" w:rsidRDefault="00E6796B" w:rsidP="00396C8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BBA48D9" w14:textId="77777777" w:rsidR="00E6796B" w:rsidRPr="008E0711" w:rsidRDefault="00E6796B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48964F4" w14:textId="77777777" w:rsidR="00E6796B" w:rsidRPr="008E0711" w:rsidRDefault="00E6796B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5F2C05B" w14:textId="77777777" w:rsidR="00E6796B" w:rsidRPr="008E0711" w:rsidRDefault="00E6796B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3CCA231F" w14:textId="77777777" w:rsidR="00E6796B" w:rsidRPr="008E0711" w:rsidRDefault="00E6796B" w:rsidP="00E6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ducing activity</w:t>
            </w:r>
          </w:p>
        </w:tc>
      </w:tr>
      <w:tr w:rsidR="00E6796B" w:rsidRPr="008E0711" w14:paraId="15BE569F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E8FE113" w14:textId="77777777" w:rsidR="00E6796B" w:rsidRPr="008E0711" w:rsidRDefault="00E6796B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0BA5658" w14:textId="77777777" w:rsidR="00E6796B" w:rsidRPr="008E0711" w:rsidRDefault="00E6796B" w:rsidP="00396C82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78F2989" w14:textId="77777777" w:rsidR="00E6796B" w:rsidRPr="008E0711" w:rsidRDefault="00E6796B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A39561F" w14:textId="77777777" w:rsidR="00E6796B" w:rsidRPr="008E0711" w:rsidRDefault="00E6796B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74A9A592" w14:textId="77777777" w:rsidR="00E6796B" w:rsidRPr="008E0711" w:rsidRDefault="00E6796B" w:rsidP="00E6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hanging goals (alternative activities or extent activities)</w:t>
            </w:r>
          </w:p>
        </w:tc>
        <w:tc>
          <w:tcPr>
            <w:tcW w:w="3965" w:type="dxa"/>
          </w:tcPr>
          <w:p w14:paraId="2B41C8BA" w14:textId="77777777" w:rsidR="00E6796B" w:rsidRPr="008E0711" w:rsidRDefault="00E6796B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6796B" w:rsidRPr="008E0711" w14:paraId="2F520CE9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20DDD71" w14:textId="77777777" w:rsidR="00E6796B" w:rsidRPr="008E0711" w:rsidRDefault="00E6796B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8F4FD10" w14:textId="77777777" w:rsidR="00E6796B" w:rsidRPr="008E0711" w:rsidRDefault="00E6796B" w:rsidP="00396C8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599D0D74" w14:textId="77777777" w:rsidR="00E6796B" w:rsidRPr="008E0711" w:rsidRDefault="00E6796B" w:rsidP="00E6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Optimization</w:t>
            </w:r>
          </w:p>
        </w:tc>
        <w:tc>
          <w:tcPr>
            <w:tcW w:w="2517" w:type="dxa"/>
            <w:vMerge w:val="restart"/>
          </w:tcPr>
          <w:p w14:paraId="7919EF48" w14:textId="77777777" w:rsidR="00E6796B" w:rsidRPr="008E0711" w:rsidRDefault="00644E95" w:rsidP="00E6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72FD9CAE" w14:textId="77777777" w:rsidR="00E6796B" w:rsidRPr="008E0711" w:rsidRDefault="00E6796B" w:rsidP="00E6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Anticipatory planning (avoid busy places/ change routes/share space or stuff/ plan at specific times)</w:t>
            </w:r>
          </w:p>
        </w:tc>
        <w:tc>
          <w:tcPr>
            <w:tcW w:w="3965" w:type="dxa"/>
          </w:tcPr>
          <w:p w14:paraId="0670C569" w14:textId="77777777" w:rsidR="00E6796B" w:rsidRPr="008E0711" w:rsidRDefault="00644E95" w:rsidP="00644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  <w:tr w:rsidR="00E6796B" w:rsidRPr="008E0711" w14:paraId="6D06EA5B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9C61039" w14:textId="77777777" w:rsidR="00E6796B" w:rsidRPr="008E0711" w:rsidRDefault="00E6796B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E6942C8" w14:textId="77777777" w:rsidR="00E6796B" w:rsidRPr="008E0711" w:rsidRDefault="00E6796B" w:rsidP="00396C8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733D808" w14:textId="77777777" w:rsidR="00E6796B" w:rsidRPr="008E0711" w:rsidRDefault="00E6796B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AF3A1E4" w14:textId="77777777" w:rsidR="00E6796B" w:rsidRPr="008E0711" w:rsidRDefault="00E6796B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7F9692BF" w14:textId="77777777" w:rsidR="00E6796B" w:rsidRPr="008E0711" w:rsidRDefault="00E6796B" w:rsidP="00E6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hanging environments (make home more comfortable and functional)</w:t>
            </w:r>
          </w:p>
        </w:tc>
        <w:tc>
          <w:tcPr>
            <w:tcW w:w="3965" w:type="dxa"/>
          </w:tcPr>
          <w:p w14:paraId="4E88B14E" w14:textId="77777777" w:rsidR="00E6796B" w:rsidRPr="008E0711" w:rsidRDefault="00644E95" w:rsidP="00644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6796B" w:rsidRPr="008E0711" w14:paraId="53E0294C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D5989EA" w14:textId="77777777" w:rsidR="00E6796B" w:rsidRPr="008E0711" w:rsidRDefault="00E6796B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F0C9C5E" w14:textId="77777777" w:rsidR="00E6796B" w:rsidRPr="008E0711" w:rsidRDefault="00E6796B" w:rsidP="00396C8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11D78B22" w14:textId="77777777" w:rsidR="00E6796B" w:rsidRPr="008E0711" w:rsidRDefault="00E6796B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50147AF" w14:textId="77777777" w:rsidR="00E6796B" w:rsidRPr="008E0711" w:rsidRDefault="00E6796B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D27BE1E" w14:textId="77777777" w:rsidR="00E6796B" w:rsidRPr="008E0711" w:rsidRDefault="00E309E0" w:rsidP="00E30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Balancing the tensions (accept the situation or rationalize/evade the rules/ obey the rule/ protecting self or others/ following own standards)</w:t>
            </w:r>
          </w:p>
        </w:tc>
        <w:tc>
          <w:tcPr>
            <w:tcW w:w="3965" w:type="dxa"/>
          </w:tcPr>
          <w:p w14:paraId="28B571EC" w14:textId="77777777" w:rsidR="00E6796B" w:rsidRPr="008E0711" w:rsidRDefault="00644E95" w:rsidP="00644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309E0" w:rsidRPr="008E0711" w14:paraId="70C4928E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99D3C26" w14:textId="77777777" w:rsidR="00E309E0" w:rsidRPr="008E0711" w:rsidRDefault="00E309E0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0195B18" w14:textId="77777777" w:rsidR="00E309E0" w:rsidRPr="008E0711" w:rsidRDefault="00E309E0" w:rsidP="00396C8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7C860AA" w14:textId="77777777" w:rsidR="00E309E0" w:rsidRPr="008E0711" w:rsidRDefault="00E309E0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D313566" w14:textId="77777777" w:rsidR="00E309E0" w:rsidRPr="008E0711" w:rsidRDefault="00E309E0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3DA50CA" w14:textId="77777777" w:rsidR="00E309E0" w:rsidRPr="008E0711" w:rsidRDefault="00E309E0" w:rsidP="00E30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Pushing self (doing activities)</w:t>
            </w:r>
          </w:p>
        </w:tc>
        <w:tc>
          <w:tcPr>
            <w:tcW w:w="3965" w:type="dxa"/>
          </w:tcPr>
          <w:p w14:paraId="595A1AD7" w14:textId="77777777" w:rsidR="00E309E0" w:rsidRPr="008E0711" w:rsidRDefault="00644E95" w:rsidP="00644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6796B" w:rsidRPr="008E0711" w14:paraId="6F1DA92B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037335E" w14:textId="77777777" w:rsidR="00E6796B" w:rsidRPr="008E0711" w:rsidRDefault="00E6796B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0BA78A3" w14:textId="77777777" w:rsidR="00E6796B" w:rsidRPr="008E0711" w:rsidRDefault="00E6796B" w:rsidP="00396C8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CB2D6BD" w14:textId="77777777" w:rsidR="00E6796B" w:rsidRPr="008E0711" w:rsidRDefault="00E6796B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3E4DC1C" w14:textId="77777777" w:rsidR="00E6796B" w:rsidRPr="008E0711" w:rsidRDefault="00E6796B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5DDD1B00" w14:textId="77777777" w:rsidR="00E6796B" w:rsidRPr="008E0711" w:rsidRDefault="00644E95" w:rsidP="00644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lying on previous routines</w:t>
            </w:r>
          </w:p>
        </w:tc>
        <w:tc>
          <w:tcPr>
            <w:tcW w:w="3965" w:type="dxa"/>
          </w:tcPr>
          <w:p w14:paraId="0661C05F" w14:textId="77777777" w:rsidR="00E6796B" w:rsidRPr="008E0711" w:rsidRDefault="00644E95" w:rsidP="00644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644E95" w:rsidRPr="008E0711" w14:paraId="756B3122" w14:textId="77777777" w:rsidTr="007074F9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FEFBA59" w14:textId="77777777" w:rsidR="00644E95" w:rsidRPr="008E0711" w:rsidRDefault="00644E95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ACCDF8C" w14:textId="77777777" w:rsidR="00644E95" w:rsidRPr="008E0711" w:rsidRDefault="00644E95" w:rsidP="00396C8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70A8B0F5" w14:textId="77777777" w:rsidR="00644E95" w:rsidRPr="008E0711" w:rsidRDefault="00644E95" w:rsidP="00644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mpensation</w:t>
            </w:r>
          </w:p>
        </w:tc>
        <w:tc>
          <w:tcPr>
            <w:tcW w:w="2517" w:type="dxa"/>
            <w:vMerge w:val="restart"/>
          </w:tcPr>
          <w:p w14:paraId="1299A290" w14:textId="77777777" w:rsidR="00644E95" w:rsidRPr="008E0711" w:rsidRDefault="00644E95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7746" w:type="dxa"/>
            <w:gridSpan w:val="2"/>
          </w:tcPr>
          <w:p w14:paraId="2AFE3605" w14:textId="77777777" w:rsidR="00644E95" w:rsidRPr="008E0711" w:rsidRDefault="00644E95" w:rsidP="00644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Modifying (alternative places/ extra hygienic measures/ going alone/ perform activity from home/ pursue activity for a shorter period/ social distancing</w:t>
            </w:r>
          </w:p>
        </w:tc>
      </w:tr>
      <w:tr w:rsidR="00F44899" w:rsidRPr="008E0711" w14:paraId="13FB14C9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C48E4F5" w14:textId="77777777" w:rsidR="00F44899" w:rsidRPr="008E0711" w:rsidRDefault="00F44899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3844B5F" w14:textId="77777777" w:rsidR="00F44899" w:rsidRPr="008E0711" w:rsidRDefault="00F44899" w:rsidP="00396C8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54C301E" w14:textId="77777777" w:rsidR="00F44899" w:rsidRPr="008E0711" w:rsidRDefault="00F44899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6DE8FA4" w14:textId="77777777" w:rsidR="00F44899" w:rsidRPr="008E0711" w:rsidRDefault="00F44899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3396EE1" w14:textId="77777777" w:rsidR="00F44899" w:rsidRPr="008E0711" w:rsidRDefault="00644E95" w:rsidP="00644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ceiving help</w:t>
            </w:r>
          </w:p>
        </w:tc>
        <w:tc>
          <w:tcPr>
            <w:tcW w:w="3965" w:type="dxa"/>
          </w:tcPr>
          <w:p w14:paraId="3D5F8195" w14:textId="77777777" w:rsidR="00F44899" w:rsidRPr="008E0711" w:rsidRDefault="00644E95" w:rsidP="00644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ceiving help</w:t>
            </w:r>
          </w:p>
        </w:tc>
      </w:tr>
      <w:tr w:rsidR="00F44899" w:rsidRPr="008E0711" w14:paraId="12F2F88D" w14:textId="77777777" w:rsidTr="007074F9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2592CD3" w14:textId="77777777" w:rsidR="00F44899" w:rsidRPr="008E0711" w:rsidRDefault="00F44899" w:rsidP="00396C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2197145" w14:textId="77777777" w:rsidR="00F44899" w:rsidRPr="008E0711" w:rsidRDefault="00F44899" w:rsidP="00396C8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51B3D02" w14:textId="77777777" w:rsidR="00F44899" w:rsidRPr="008E0711" w:rsidRDefault="00F44899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1004081" w14:textId="77777777" w:rsidR="00F44899" w:rsidRPr="008E0711" w:rsidRDefault="00F44899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1B77958" w14:textId="77777777" w:rsidR="00F44899" w:rsidRPr="008E0711" w:rsidRDefault="00644E95" w:rsidP="00644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ubstituting (delivery/ online or other sources of communication)</w:t>
            </w:r>
          </w:p>
        </w:tc>
        <w:tc>
          <w:tcPr>
            <w:tcW w:w="3965" w:type="dxa"/>
          </w:tcPr>
          <w:p w14:paraId="66B6EEC5" w14:textId="77777777" w:rsidR="00F44899" w:rsidRPr="008E0711" w:rsidRDefault="00644E95" w:rsidP="00644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0E35EBCD" w14:textId="77777777" w:rsidR="002673F5" w:rsidRPr="008E0711" w:rsidRDefault="002673F5"/>
    <w:tbl>
      <w:tblPr>
        <w:tblStyle w:val="PlainTable2"/>
        <w:tblW w:w="14940" w:type="dxa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781"/>
        <w:gridCol w:w="3965"/>
      </w:tblGrid>
      <w:tr w:rsidR="002673F5" w:rsidRPr="008E0711" w14:paraId="005A24E9" w14:textId="77777777" w:rsidTr="00707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45A3E240" w14:textId="77777777" w:rsidR="002673F5" w:rsidRPr="008E0711" w:rsidRDefault="002673F5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Maria Alice Cavalcante Gomes</w:t>
            </w:r>
          </w:p>
          <w:p w14:paraId="3B2B95BB" w14:textId="77777777" w:rsidR="00274D78" w:rsidRPr="008E0711" w:rsidRDefault="00274D78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Brazil</w:t>
            </w:r>
          </w:p>
          <w:p w14:paraId="121BF0AB" w14:textId="77777777" w:rsidR="002673F5" w:rsidRPr="008E0711" w:rsidRDefault="002673F5" w:rsidP="00396C82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4EC7968" w14:textId="77777777" w:rsidR="002673F5" w:rsidRPr="008E0711" w:rsidRDefault="002673F5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64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0EFA67D8" w14:textId="77777777" w:rsidR="002673F5" w:rsidRPr="008E0711" w:rsidRDefault="002673F5" w:rsidP="00396C8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376E93E0" w14:textId="77777777" w:rsidR="002673F5" w:rsidRPr="008E0711" w:rsidRDefault="002673F5" w:rsidP="00396C8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282BBA04" w14:textId="77777777" w:rsidR="002673F5" w:rsidRPr="008E0711" w:rsidRDefault="002673F5" w:rsidP="00396C8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308BE36D" w14:textId="77777777" w:rsidR="002673F5" w:rsidRPr="008E0711" w:rsidRDefault="002673F5" w:rsidP="00396C8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1A09A61" w14:textId="77777777" w:rsidR="002673F5" w:rsidRPr="008E0711" w:rsidRDefault="002673F5" w:rsidP="00396C8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</w:tcPr>
          <w:p w14:paraId="094F1D2F" w14:textId="77777777" w:rsidR="002673F5" w:rsidRPr="008E0711" w:rsidRDefault="00EA3564" w:rsidP="00267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8"/>
                <w:szCs w:val="18"/>
              </w:rPr>
            </w:pPr>
            <w:r w:rsidRPr="008E0711">
              <w:rPr>
                <w:b w:val="0"/>
                <w:bCs w:val="0"/>
                <w:color w:val="C00000"/>
                <w:sz w:val="18"/>
                <w:szCs w:val="18"/>
              </w:rPr>
              <w:t>S</w:t>
            </w:r>
            <w:r w:rsidR="002673F5" w:rsidRPr="008E0711">
              <w:rPr>
                <w:b w:val="0"/>
                <w:bCs w:val="0"/>
                <w:color w:val="C00000"/>
                <w:sz w:val="18"/>
                <w:szCs w:val="18"/>
              </w:rPr>
              <w:t>pirituality and pre-pandemic pleasurable activities</w:t>
            </w:r>
          </w:p>
        </w:tc>
        <w:tc>
          <w:tcPr>
            <w:tcW w:w="2517" w:type="dxa"/>
          </w:tcPr>
          <w:p w14:paraId="3B1F526B" w14:textId="77777777" w:rsidR="002673F5" w:rsidRPr="008E0711" w:rsidRDefault="00EA3564" w:rsidP="00267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18"/>
                <w:szCs w:val="18"/>
              </w:rPr>
            </w:pPr>
            <w:r w:rsidRPr="008E0711">
              <w:rPr>
                <w:b w:val="0"/>
                <w:bCs w:val="0"/>
                <w:color w:val="C00000"/>
                <w:sz w:val="18"/>
                <w:szCs w:val="18"/>
              </w:rPr>
              <w:t>S</w:t>
            </w:r>
            <w:r w:rsidR="002673F5" w:rsidRPr="008E0711">
              <w:rPr>
                <w:b w:val="0"/>
                <w:bCs w:val="0"/>
                <w:color w:val="C00000"/>
                <w:sz w:val="18"/>
                <w:szCs w:val="18"/>
              </w:rPr>
              <w:t>pirituality and pre-pandemic pleasurable activities</w:t>
            </w:r>
          </w:p>
        </w:tc>
        <w:tc>
          <w:tcPr>
            <w:tcW w:w="3781" w:type="dxa"/>
          </w:tcPr>
          <w:p w14:paraId="3BA996A5" w14:textId="77777777" w:rsidR="002673F5" w:rsidRPr="008E0711" w:rsidRDefault="00862AAA" w:rsidP="00862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18"/>
                <w:szCs w:val="18"/>
              </w:rPr>
              <w:t>Increase in spiritual activities and the possibility of strengthening their beliefs based on their experiences</w:t>
            </w:r>
          </w:p>
        </w:tc>
        <w:tc>
          <w:tcPr>
            <w:tcW w:w="3965" w:type="dxa"/>
          </w:tcPr>
          <w:p w14:paraId="740509E9" w14:textId="77777777" w:rsidR="002673F5" w:rsidRPr="008E0711" w:rsidRDefault="00862AAA" w:rsidP="00862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18"/>
                <w:szCs w:val="18"/>
              </w:rPr>
              <w:t>Losing the activities related to spirituality that were part of their daily lives before the social isolation ( religious meetings, dialogues developed with neighbors, visits to friends)</w:t>
            </w:r>
          </w:p>
        </w:tc>
      </w:tr>
      <w:tr w:rsidR="00862AAA" w:rsidRPr="008E0711" w14:paraId="64EC8D5D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D46BC76" w14:textId="77777777" w:rsidR="00862AAA" w:rsidRPr="008E0711" w:rsidRDefault="00862AAA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DB8CF17" w14:textId="77777777" w:rsidR="00862AAA" w:rsidRPr="008E0711" w:rsidRDefault="00862AAA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75ED6D82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Missing the extra-household routine and family life</w:t>
            </w:r>
          </w:p>
        </w:tc>
        <w:tc>
          <w:tcPr>
            <w:tcW w:w="2517" w:type="dxa"/>
            <w:vMerge w:val="restart"/>
          </w:tcPr>
          <w:p w14:paraId="308F115C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Missing the extra-household routine and family life</w:t>
            </w:r>
          </w:p>
        </w:tc>
        <w:tc>
          <w:tcPr>
            <w:tcW w:w="3781" w:type="dxa"/>
          </w:tcPr>
          <w:p w14:paraId="7B99B715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Usefulness of phone calls as a positive coping measure</w:t>
            </w:r>
          </w:p>
        </w:tc>
        <w:tc>
          <w:tcPr>
            <w:tcW w:w="3965" w:type="dxa"/>
          </w:tcPr>
          <w:p w14:paraId="53119777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Nostalgia for leaving home, going for walks, and developing routine activities</w:t>
            </w:r>
          </w:p>
        </w:tc>
      </w:tr>
      <w:tr w:rsidR="00862AAA" w:rsidRPr="008E0711" w14:paraId="71A4C77F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1F82085" w14:textId="77777777" w:rsidR="00862AAA" w:rsidRPr="008E0711" w:rsidRDefault="00862AAA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7047233" w14:textId="77777777" w:rsidR="00862AAA" w:rsidRPr="008E0711" w:rsidRDefault="00862AAA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09DC6DF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2517" w:type="dxa"/>
            <w:vMerge/>
          </w:tcPr>
          <w:p w14:paraId="4FE349A1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5D8C7F8D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72062ACC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Keep away from their relatives</w:t>
            </w:r>
          </w:p>
        </w:tc>
      </w:tr>
      <w:tr w:rsidR="008B35B8" w:rsidRPr="008E0711" w14:paraId="26E80907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98648D9" w14:textId="77777777" w:rsidR="008B35B8" w:rsidRPr="008E0711" w:rsidRDefault="008B35B8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FA59476" w14:textId="77777777" w:rsidR="008B35B8" w:rsidRPr="008E0711" w:rsidRDefault="008B35B8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5E3D2E5C" w14:textId="77777777" w:rsidR="008B35B8" w:rsidRPr="008E0711" w:rsidRDefault="008B35B8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 w:val="restart"/>
          </w:tcPr>
          <w:p w14:paraId="6C2861CD" w14:textId="77777777" w:rsidR="008B35B8" w:rsidRPr="008E0711" w:rsidRDefault="008B35B8" w:rsidP="008B3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The signs/symptoms experienced during the infection</w:t>
            </w:r>
          </w:p>
        </w:tc>
        <w:tc>
          <w:tcPr>
            <w:tcW w:w="3781" w:type="dxa"/>
          </w:tcPr>
          <w:p w14:paraId="643CE244" w14:textId="77777777" w:rsidR="008B35B8" w:rsidRPr="008E0711" w:rsidRDefault="008B35B8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0EC14105" w14:textId="77777777" w:rsidR="008B35B8" w:rsidRPr="008E0711" w:rsidRDefault="008B35B8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Misconceptions about the symptoms of the disease and its similarity to the seasonal flu</w:t>
            </w:r>
          </w:p>
        </w:tc>
      </w:tr>
      <w:tr w:rsidR="008B35B8" w:rsidRPr="008E0711" w14:paraId="5F9302F6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EAF0B77" w14:textId="77777777" w:rsidR="008B35B8" w:rsidRPr="008E0711" w:rsidRDefault="008B35B8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C57975F" w14:textId="77777777" w:rsidR="008B35B8" w:rsidRPr="008E0711" w:rsidRDefault="008B35B8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756C166" w14:textId="77777777" w:rsidR="008B35B8" w:rsidRPr="008E0711" w:rsidRDefault="008B35B8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2517" w:type="dxa"/>
            <w:vMerge/>
          </w:tcPr>
          <w:p w14:paraId="76462E22" w14:textId="77777777" w:rsidR="008B35B8" w:rsidRPr="008E0711" w:rsidRDefault="008B35B8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7D64C483" w14:textId="77777777" w:rsidR="008B35B8" w:rsidRPr="008E0711" w:rsidRDefault="008B35B8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1DD3C0AA" w14:textId="77777777" w:rsidR="008B35B8" w:rsidRPr="008E0711" w:rsidRDefault="008B35B8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Bad symptoms (rapid worsening of the condition, need for mechanical ventilation, and associated prolonged dyspnea with risk factors such as overweight)</w:t>
            </w:r>
          </w:p>
        </w:tc>
      </w:tr>
      <w:tr w:rsidR="00862AAA" w:rsidRPr="008E0711" w14:paraId="508DAB6F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5E582F7" w14:textId="77777777" w:rsidR="00862AAA" w:rsidRPr="008E0711" w:rsidRDefault="00862AAA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0DE1146" w14:textId="77777777" w:rsidR="00862AAA" w:rsidRPr="008E0711" w:rsidRDefault="00862AAA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12499894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  <w:rtl/>
                <w:lang w:bidi="fa-IR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</w:tcPr>
          <w:p w14:paraId="2C6F19D8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Fear of dying</w:t>
            </w:r>
          </w:p>
        </w:tc>
        <w:tc>
          <w:tcPr>
            <w:tcW w:w="3781" w:type="dxa"/>
          </w:tcPr>
          <w:p w14:paraId="3D3F3029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3C2773AE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Made more distressed by the sadness and fear of loss of family life</w:t>
            </w:r>
          </w:p>
        </w:tc>
      </w:tr>
      <w:tr w:rsidR="00862AAA" w:rsidRPr="008E0711" w14:paraId="13954752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5F69744" w14:textId="77777777" w:rsidR="00862AAA" w:rsidRPr="008E0711" w:rsidRDefault="00862AAA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4015F2A8" w14:textId="77777777" w:rsidR="00862AAA" w:rsidRPr="008E0711" w:rsidRDefault="00862AAA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250AE08A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E0711">
              <w:rPr>
                <w:color w:val="0070C0"/>
                <w:sz w:val="18"/>
                <w:szCs w:val="18"/>
              </w:rPr>
              <w:t>The construction of a new routine</w:t>
            </w:r>
          </w:p>
        </w:tc>
        <w:tc>
          <w:tcPr>
            <w:tcW w:w="2517" w:type="dxa"/>
            <w:vMerge w:val="restart"/>
          </w:tcPr>
          <w:p w14:paraId="2D54C8E1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E0711">
              <w:rPr>
                <w:color w:val="0070C0"/>
                <w:sz w:val="18"/>
                <w:szCs w:val="18"/>
              </w:rPr>
              <w:t>-</w:t>
            </w:r>
          </w:p>
        </w:tc>
        <w:tc>
          <w:tcPr>
            <w:tcW w:w="3781" w:type="dxa"/>
          </w:tcPr>
          <w:p w14:paraId="28AB22CD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Developing activities such as taking care of the plants, organizing the house, cooking, talking to their spouse</w:t>
            </w:r>
          </w:p>
        </w:tc>
        <w:tc>
          <w:tcPr>
            <w:tcW w:w="3965" w:type="dxa"/>
          </w:tcPr>
          <w:p w14:paraId="4862DBC1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-</w:t>
            </w:r>
          </w:p>
        </w:tc>
      </w:tr>
      <w:tr w:rsidR="00862AAA" w:rsidRPr="008E0711" w14:paraId="298BCB2E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0DDBDD9" w14:textId="77777777" w:rsidR="00862AAA" w:rsidRPr="008E0711" w:rsidRDefault="00862AAA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5C91C5A" w14:textId="77777777" w:rsidR="00862AAA" w:rsidRPr="008E0711" w:rsidRDefault="00862AAA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F517F75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</w:p>
        </w:tc>
        <w:tc>
          <w:tcPr>
            <w:tcW w:w="2517" w:type="dxa"/>
            <w:vMerge/>
          </w:tcPr>
          <w:p w14:paraId="7493B8BE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622339FF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Increase in communication with the spouse, which enables an improvement in interpersonal relationships</w:t>
            </w:r>
          </w:p>
        </w:tc>
        <w:tc>
          <w:tcPr>
            <w:tcW w:w="3965" w:type="dxa"/>
          </w:tcPr>
          <w:p w14:paraId="7C74D7E8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-</w:t>
            </w:r>
          </w:p>
        </w:tc>
      </w:tr>
      <w:tr w:rsidR="00862AAA" w:rsidRPr="008E0711" w14:paraId="7A973AEF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2FE6CC3" w14:textId="77777777" w:rsidR="00862AAA" w:rsidRPr="008E0711" w:rsidRDefault="00862AAA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59F78DE" w14:textId="77777777" w:rsidR="00862AAA" w:rsidRPr="008E0711" w:rsidRDefault="00862AAA" w:rsidP="00862AAA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71EC9238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E0711">
              <w:rPr>
                <w:color w:val="0070C0"/>
                <w:sz w:val="18"/>
                <w:szCs w:val="18"/>
              </w:rPr>
              <w:t>The strategies adopted for the prevention of COVID-19</w:t>
            </w:r>
          </w:p>
        </w:tc>
        <w:tc>
          <w:tcPr>
            <w:tcW w:w="2517" w:type="dxa"/>
          </w:tcPr>
          <w:p w14:paraId="1BB269AE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E0711">
              <w:rPr>
                <w:color w:val="0070C0"/>
                <w:sz w:val="18"/>
                <w:szCs w:val="18"/>
              </w:rPr>
              <w:t>-</w:t>
            </w:r>
          </w:p>
        </w:tc>
        <w:tc>
          <w:tcPr>
            <w:tcW w:w="3781" w:type="dxa"/>
          </w:tcPr>
          <w:p w14:paraId="268CEB17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E0711">
              <w:rPr>
                <w:color w:val="0070C0"/>
                <w:sz w:val="18"/>
                <w:szCs w:val="18"/>
              </w:rPr>
              <w:t>Complying with pandemic health rules</w:t>
            </w:r>
          </w:p>
        </w:tc>
        <w:tc>
          <w:tcPr>
            <w:tcW w:w="3965" w:type="dxa"/>
          </w:tcPr>
          <w:p w14:paraId="072391A6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E0711">
              <w:rPr>
                <w:color w:val="0070C0"/>
                <w:sz w:val="18"/>
                <w:szCs w:val="18"/>
              </w:rPr>
              <w:t>-</w:t>
            </w:r>
          </w:p>
        </w:tc>
      </w:tr>
      <w:tr w:rsidR="00862AAA" w:rsidRPr="008E0711" w14:paraId="228F85D0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6BCD46B" w14:textId="77777777" w:rsidR="00862AAA" w:rsidRPr="008E0711" w:rsidRDefault="00862AAA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52DCE6E" w14:textId="77777777" w:rsidR="00862AAA" w:rsidRPr="008E0711" w:rsidRDefault="00862AAA" w:rsidP="00862AA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9554FB1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</w:p>
        </w:tc>
        <w:tc>
          <w:tcPr>
            <w:tcW w:w="2517" w:type="dxa"/>
          </w:tcPr>
          <w:p w14:paraId="48DF0B32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E0711">
              <w:rPr>
                <w:color w:val="0070C0"/>
                <w:sz w:val="18"/>
                <w:szCs w:val="18"/>
              </w:rPr>
              <w:t>-</w:t>
            </w:r>
          </w:p>
        </w:tc>
        <w:tc>
          <w:tcPr>
            <w:tcW w:w="3781" w:type="dxa"/>
          </w:tcPr>
          <w:p w14:paraId="2FBD6B76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Feeling need for changes in routine to adapt to the prevention strategies of COVID-19</w:t>
            </w:r>
          </w:p>
        </w:tc>
        <w:tc>
          <w:tcPr>
            <w:tcW w:w="3965" w:type="dxa"/>
          </w:tcPr>
          <w:p w14:paraId="10D04FBB" w14:textId="77777777" w:rsidR="00862AAA" w:rsidRPr="008E0711" w:rsidRDefault="00862AAA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-</w:t>
            </w:r>
          </w:p>
        </w:tc>
      </w:tr>
      <w:tr w:rsidR="00901CD2" w:rsidRPr="008E0711" w14:paraId="21E5F30B" w14:textId="77777777" w:rsidTr="00E5432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770D3DF9" w14:textId="77777777" w:rsidR="00901CD2" w:rsidRPr="008E0711" w:rsidRDefault="00901CD2" w:rsidP="00E5432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Ahmet Kosar</w:t>
            </w:r>
          </w:p>
          <w:p w14:paraId="520F6940" w14:textId="77777777" w:rsidR="00274D78" w:rsidRPr="008E0711" w:rsidRDefault="00274D78" w:rsidP="00E5432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Turkey</w:t>
            </w:r>
          </w:p>
          <w:p w14:paraId="34459664" w14:textId="77777777" w:rsidR="00901CD2" w:rsidRPr="008E0711" w:rsidRDefault="00901CD2" w:rsidP="00E5432C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6CA74182" w14:textId="77777777" w:rsidR="00901CD2" w:rsidRPr="008E0711" w:rsidRDefault="00901CD2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72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6789077E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0EF162F0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5D6D55D2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468241D0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E23B151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0A56215C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 w:val="restart"/>
          </w:tcPr>
          <w:p w14:paraId="254A6AFD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No talking about the Virus</w:t>
            </w:r>
          </w:p>
        </w:tc>
        <w:tc>
          <w:tcPr>
            <w:tcW w:w="3781" w:type="dxa"/>
            <w:vMerge w:val="restart"/>
          </w:tcPr>
          <w:p w14:paraId="32F737F7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3965" w:type="dxa"/>
          </w:tcPr>
          <w:p w14:paraId="512AC038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Consider virus as the main problem</w:t>
            </w:r>
          </w:p>
          <w:p w14:paraId="701CF4BD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whether coronavirus was produced by natural means or artificially</w:t>
            </w:r>
          </w:p>
        </w:tc>
      </w:tr>
      <w:tr w:rsidR="00901CD2" w:rsidRPr="008E0711" w14:paraId="785C2D74" w14:textId="77777777" w:rsidTr="00E5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DA9B48E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28070F8" w14:textId="77777777" w:rsidR="00901CD2" w:rsidRPr="008E0711" w:rsidRDefault="00901CD2" w:rsidP="00E5432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47ABB93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2517" w:type="dxa"/>
            <w:vMerge/>
          </w:tcPr>
          <w:p w14:paraId="037ADC4F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  <w:vMerge/>
          </w:tcPr>
          <w:p w14:paraId="1B627760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3965" w:type="dxa"/>
          </w:tcPr>
          <w:p w14:paraId="2B8A6BF4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Didn't know much about the disease</w:t>
            </w:r>
          </w:p>
        </w:tc>
      </w:tr>
      <w:tr w:rsidR="00901CD2" w:rsidRPr="008E0711" w14:paraId="704CB6A7" w14:textId="77777777" w:rsidTr="00E543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348B5BA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7705A58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4C46972B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Information Resources About Corona Virus</w:t>
            </w:r>
          </w:p>
        </w:tc>
        <w:tc>
          <w:tcPr>
            <w:tcW w:w="2517" w:type="dxa"/>
          </w:tcPr>
          <w:p w14:paraId="4B223C1D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7B690929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From internal and foreign medias</w:t>
            </w:r>
          </w:p>
        </w:tc>
        <w:tc>
          <w:tcPr>
            <w:tcW w:w="3965" w:type="dxa"/>
          </w:tcPr>
          <w:p w14:paraId="079167ED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</w:tr>
      <w:tr w:rsidR="00901CD2" w:rsidRPr="008E0711" w14:paraId="301A6DAC" w14:textId="77777777" w:rsidTr="00E5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A08106A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26A9424" w14:textId="77777777" w:rsidR="00901CD2" w:rsidRPr="008E0711" w:rsidRDefault="00901CD2" w:rsidP="00E5432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DC1F68E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2517" w:type="dxa"/>
          </w:tcPr>
          <w:p w14:paraId="551C7861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4043166D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 xml:space="preserve">Scientific articles &amp; </w:t>
            </w:r>
            <w:r w:rsidR="00BD774A" w:rsidRPr="008E0711">
              <w:rPr>
                <w:rFonts w:cstheme="minorHAnsi"/>
                <w:color w:val="C00000"/>
                <w:sz w:val="18"/>
                <w:szCs w:val="18"/>
              </w:rPr>
              <w:t>Internet</w:t>
            </w:r>
          </w:p>
        </w:tc>
        <w:tc>
          <w:tcPr>
            <w:tcW w:w="3965" w:type="dxa"/>
          </w:tcPr>
          <w:p w14:paraId="68C030BB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</w:tr>
      <w:tr w:rsidR="00901CD2" w:rsidRPr="008E0711" w14:paraId="7B791233" w14:textId="77777777" w:rsidTr="00E5432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0EE1D01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9DB67B6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01267B60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 w:val="restart"/>
          </w:tcPr>
          <w:p w14:paraId="3C57D10A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Attitudes on Covid-19</w:t>
            </w:r>
          </w:p>
        </w:tc>
        <w:tc>
          <w:tcPr>
            <w:tcW w:w="3781" w:type="dxa"/>
          </w:tcPr>
          <w:p w14:paraId="0FFB4B32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368084F2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Daily Life routines Changes</w:t>
            </w:r>
          </w:p>
        </w:tc>
      </w:tr>
      <w:tr w:rsidR="00901CD2" w:rsidRPr="008E0711" w14:paraId="69DAF604" w14:textId="77777777" w:rsidTr="00E5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EBC2A02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3A475C1" w14:textId="77777777" w:rsidR="00901CD2" w:rsidRPr="008E0711" w:rsidRDefault="00901CD2" w:rsidP="00E5432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17463DAA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/>
          </w:tcPr>
          <w:p w14:paraId="7CB86058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48551C02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0420654D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Intubated at home</w:t>
            </w:r>
          </w:p>
        </w:tc>
      </w:tr>
      <w:tr w:rsidR="00901CD2" w:rsidRPr="008E0711" w14:paraId="5A2A7339" w14:textId="77777777" w:rsidTr="00E5432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01CD664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D597320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2BA26054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/>
          </w:tcPr>
          <w:p w14:paraId="0F5637DB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79A98F04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78E09113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Loss of social connections</w:t>
            </w:r>
          </w:p>
        </w:tc>
      </w:tr>
      <w:tr w:rsidR="00901CD2" w:rsidRPr="008E0711" w14:paraId="56F60A27" w14:textId="77777777" w:rsidTr="00E5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9932C26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E116A80" w14:textId="77777777" w:rsidR="00901CD2" w:rsidRPr="008E0711" w:rsidRDefault="00901CD2" w:rsidP="00E5432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4D2F68EC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 w:val="restart"/>
          </w:tcPr>
          <w:p w14:paraId="2ED8F6F5" w14:textId="77777777" w:rsidR="00901CD2" w:rsidRPr="008E0711" w:rsidRDefault="00901CD2" w:rsidP="0090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Difficulties Experienced</w:t>
            </w:r>
          </w:p>
        </w:tc>
        <w:tc>
          <w:tcPr>
            <w:tcW w:w="3781" w:type="dxa"/>
          </w:tcPr>
          <w:p w14:paraId="5486EAF2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56F02CDD" w14:textId="77777777" w:rsidR="00901CD2" w:rsidRPr="008E0711" w:rsidRDefault="00901CD2" w:rsidP="0090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Loss of relations with people</w:t>
            </w:r>
          </w:p>
        </w:tc>
      </w:tr>
      <w:tr w:rsidR="00901CD2" w:rsidRPr="008E0711" w14:paraId="4673AB6C" w14:textId="77777777" w:rsidTr="00E5432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7F05B47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AEA75DB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2FB81BD7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/>
          </w:tcPr>
          <w:p w14:paraId="4510D34F" w14:textId="77777777" w:rsidR="00901CD2" w:rsidRPr="008E0711" w:rsidRDefault="00901CD2" w:rsidP="0090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31874D20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2EA68CC8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 xml:space="preserve">Distress &amp; Depression </w:t>
            </w:r>
          </w:p>
        </w:tc>
      </w:tr>
      <w:tr w:rsidR="00901CD2" w:rsidRPr="008E0711" w14:paraId="6543FCFA" w14:textId="77777777" w:rsidTr="00E5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E84351C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0F65C13" w14:textId="77777777" w:rsidR="00901CD2" w:rsidRPr="008E0711" w:rsidRDefault="00901CD2" w:rsidP="00E5432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563703C4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/>
          </w:tcPr>
          <w:p w14:paraId="17985F41" w14:textId="77777777" w:rsidR="00901CD2" w:rsidRPr="008E0711" w:rsidRDefault="00901CD2" w:rsidP="0090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4B8B0D6A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308E7C51" w14:textId="77777777" w:rsidR="00901CD2" w:rsidRPr="008E0711" w:rsidRDefault="00901CD2" w:rsidP="0090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Changes in house works</w:t>
            </w:r>
          </w:p>
        </w:tc>
      </w:tr>
      <w:tr w:rsidR="00901CD2" w:rsidRPr="008E0711" w14:paraId="1DF6FBF7" w14:textId="77777777" w:rsidTr="00E5432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C4CDC95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BB73133" w14:textId="77777777" w:rsidR="00901CD2" w:rsidRPr="008E0711" w:rsidRDefault="00901CD2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2DE728C0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/>
          </w:tcPr>
          <w:p w14:paraId="18132292" w14:textId="77777777" w:rsidR="00901CD2" w:rsidRPr="008E0711" w:rsidRDefault="00901CD2" w:rsidP="0090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31220632" w14:textId="77777777" w:rsidR="00901CD2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015466C3" w14:textId="77777777" w:rsidR="00901CD2" w:rsidRPr="008E0711" w:rsidRDefault="00901CD2" w:rsidP="0090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Withdrawal from the bank &amp; internet infrastructure &amp; bill payments</w:t>
            </w:r>
          </w:p>
        </w:tc>
      </w:tr>
      <w:tr w:rsidR="00901CD2" w:rsidRPr="008E0711" w14:paraId="3BBEE471" w14:textId="77777777" w:rsidTr="00E5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72D0441" w14:textId="77777777" w:rsidR="00901CD2" w:rsidRPr="008E0711" w:rsidRDefault="00901CD2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5090892" w14:textId="77777777" w:rsidR="00901CD2" w:rsidRPr="008E0711" w:rsidRDefault="00901CD2" w:rsidP="00E5432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469A87CB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8E0711">
              <w:rPr>
                <w:color w:val="C00000"/>
                <w:sz w:val="18"/>
                <w:szCs w:val="18"/>
              </w:rPr>
              <w:t>-</w:t>
            </w:r>
          </w:p>
        </w:tc>
        <w:tc>
          <w:tcPr>
            <w:tcW w:w="2517" w:type="dxa"/>
            <w:vMerge/>
          </w:tcPr>
          <w:p w14:paraId="3158422A" w14:textId="77777777" w:rsidR="00901CD2" w:rsidRPr="008E0711" w:rsidRDefault="00901CD2" w:rsidP="0090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</w:p>
        </w:tc>
        <w:tc>
          <w:tcPr>
            <w:tcW w:w="3781" w:type="dxa"/>
          </w:tcPr>
          <w:p w14:paraId="21EF0519" w14:textId="77777777" w:rsidR="00901CD2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3965" w:type="dxa"/>
          </w:tcPr>
          <w:p w14:paraId="69A360A1" w14:textId="77777777" w:rsidR="00901CD2" w:rsidRPr="008E0711" w:rsidRDefault="00901CD2" w:rsidP="0090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Pain due to inactivity</w:t>
            </w:r>
          </w:p>
        </w:tc>
      </w:tr>
      <w:tr w:rsidR="00E5432C" w:rsidRPr="008E0711" w14:paraId="593C32EA" w14:textId="77777777" w:rsidTr="00E5432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54EA8BB" w14:textId="77777777" w:rsidR="00E5432C" w:rsidRPr="008E0711" w:rsidRDefault="00E5432C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55ABD411" w14:textId="77777777" w:rsidR="00E5432C" w:rsidRPr="008E0711" w:rsidRDefault="00E5432C" w:rsidP="00E5432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</w:tcPr>
          <w:p w14:paraId="3BF36A9D" w14:textId="77777777" w:rsidR="00E5432C" w:rsidRPr="008E0711" w:rsidRDefault="00901CD2" w:rsidP="0090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New information technologies</w:t>
            </w:r>
          </w:p>
        </w:tc>
        <w:tc>
          <w:tcPr>
            <w:tcW w:w="2517" w:type="dxa"/>
          </w:tcPr>
          <w:p w14:paraId="044DEC18" w14:textId="77777777" w:rsidR="00E5432C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3C670D24" w14:textId="77777777" w:rsidR="00E5432C" w:rsidRPr="008E0711" w:rsidRDefault="00901CD2" w:rsidP="0090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Video-talk technology, cooperation between relatives and neighbors</w:t>
            </w:r>
          </w:p>
        </w:tc>
        <w:tc>
          <w:tcPr>
            <w:tcW w:w="3965" w:type="dxa"/>
          </w:tcPr>
          <w:p w14:paraId="586FEF4D" w14:textId="77777777" w:rsidR="00E5432C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5432C" w:rsidRPr="008E0711" w14:paraId="403C93FC" w14:textId="77777777" w:rsidTr="00E5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57A21F5" w14:textId="77777777" w:rsidR="00E5432C" w:rsidRPr="008E0711" w:rsidRDefault="00E5432C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975A3DF" w14:textId="77777777" w:rsidR="00E5432C" w:rsidRPr="008E0711" w:rsidRDefault="00E5432C" w:rsidP="00E5432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611C8331" w14:textId="77777777" w:rsidR="00E5432C" w:rsidRPr="008E0711" w:rsidRDefault="00901CD2" w:rsidP="0090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Daily Routines</w:t>
            </w:r>
          </w:p>
        </w:tc>
        <w:tc>
          <w:tcPr>
            <w:tcW w:w="2517" w:type="dxa"/>
          </w:tcPr>
          <w:p w14:paraId="1DE1DF32" w14:textId="77777777" w:rsidR="00E5432C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7D3C4652" w14:textId="77777777" w:rsidR="00E5432C" w:rsidRPr="008E0711" w:rsidRDefault="00901CD2" w:rsidP="00901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upport of relatives and close environment</w:t>
            </w:r>
          </w:p>
        </w:tc>
        <w:tc>
          <w:tcPr>
            <w:tcW w:w="3965" w:type="dxa"/>
          </w:tcPr>
          <w:p w14:paraId="0C62AABC" w14:textId="77777777" w:rsidR="00E5432C" w:rsidRPr="008E0711" w:rsidRDefault="00901CD2" w:rsidP="00E5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E5432C" w:rsidRPr="008E0711" w14:paraId="01321A52" w14:textId="77777777" w:rsidTr="00E5432C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F061265" w14:textId="77777777" w:rsidR="00E5432C" w:rsidRPr="008E0711" w:rsidRDefault="00E5432C" w:rsidP="00E543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6FCA374" w14:textId="77777777" w:rsidR="00E5432C" w:rsidRPr="008E0711" w:rsidRDefault="00E5432C" w:rsidP="00E5432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</w:tcPr>
          <w:p w14:paraId="35176F3C" w14:textId="77777777" w:rsidR="00E5432C" w:rsidRPr="008E0711" w:rsidRDefault="00901CD2" w:rsidP="0090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aving Health Status</w:t>
            </w:r>
          </w:p>
        </w:tc>
        <w:tc>
          <w:tcPr>
            <w:tcW w:w="2517" w:type="dxa"/>
          </w:tcPr>
          <w:p w14:paraId="5F131F52" w14:textId="77777777" w:rsidR="00E5432C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7BA57469" w14:textId="77777777" w:rsidR="00E5432C" w:rsidRPr="008E0711" w:rsidRDefault="00901CD2" w:rsidP="00901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port activities at home &amp; Communication</w:t>
            </w:r>
          </w:p>
        </w:tc>
        <w:tc>
          <w:tcPr>
            <w:tcW w:w="3965" w:type="dxa"/>
          </w:tcPr>
          <w:p w14:paraId="156FE85E" w14:textId="77777777" w:rsidR="00E5432C" w:rsidRPr="008E0711" w:rsidRDefault="00901CD2" w:rsidP="00E5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7A2869CB" w14:textId="77777777" w:rsidR="00EC405B" w:rsidRPr="008E0711" w:rsidRDefault="00EC405B"/>
    <w:tbl>
      <w:tblPr>
        <w:tblStyle w:val="PlainTable2"/>
        <w:tblW w:w="14940" w:type="dxa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781"/>
        <w:gridCol w:w="3965"/>
      </w:tblGrid>
      <w:tr w:rsidR="00A836C6" w:rsidRPr="008E0711" w14:paraId="1668DAC3" w14:textId="77777777" w:rsidTr="00707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7B6F7ED0" w14:textId="77777777" w:rsidR="00A836C6" w:rsidRPr="008E0711" w:rsidRDefault="00A836C6" w:rsidP="00D73F2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Sofi </w:t>
            </w:r>
            <w:proofErr w:type="spellStart"/>
            <w:r w:rsidRPr="008E0711">
              <w:rPr>
                <w:b w:val="0"/>
                <w:bCs w:val="0"/>
                <w:sz w:val="20"/>
                <w:szCs w:val="20"/>
              </w:rPr>
              <w:t>Fristedt</w:t>
            </w:r>
            <w:proofErr w:type="spellEnd"/>
          </w:p>
          <w:p w14:paraId="7F60F6DB" w14:textId="77777777" w:rsidR="00274D78" w:rsidRPr="008E0711" w:rsidRDefault="00274D78" w:rsidP="00D73F27">
            <w:pPr>
              <w:jc w:val="center"/>
              <w:rPr>
                <w:b w:val="0"/>
                <w:bCs w:val="0"/>
                <w:sz w:val="20"/>
                <w:szCs w:val="20"/>
                <w:rtl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Sweden</w:t>
            </w:r>
          </w:p>
          <w:p w14:paraId="45EB3528" w14:textId="77777777" w:rsidR="00A836C6" w:rsidRPr="008E0711" w:rsidRDefault="00A836C6" w:rsidP="00D73F27">
            <w:pPr>
              <w:jc w:val="center"/>
              <w:rPr>
                <w:b w:val="0"/>
                <w:bCs w:val="0"/>
                <w:sz w:val="20"/>
                <w:szCs w:val="20"/>
                <w:rtl/>
              </w:rPr>
            </w:pPr>
          </w:p>
          <w:p w14:paraId="6B631446" w14:textId="77777777" w:rsidR="00A836C6" w:rsidRPr="008E0711" w:rsidRDefault="00A836C6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71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530DABFA" w14:textId="77777777" w:rsidR="00A836C6" w:rsidRPr="008E0711" w:rsidRDefault="00A836C6" w:rsidP="00862A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4E8B7B0C" w14:textId="77777777" w:rsidR="00A836C6" w:rsidRPr="008E0711" w:rsidRDefault="00A836C6" w:rsidP="00862A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57FC6468" w14:textId="77777777" w:rsidR="00A836C6" w:rsidRPr="008E0711" w:rsidRDefault="00A836C6" w:rsidP="00862A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8A4DCF3" w14:textId="77777777" w:rsidR="00A836C6" w:rsidRPr="008E0711" w:rsidRDefault="00A836C6" w:rsidP="00862A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37BD10B9" w14:textId="77777777" w:rsidR="00A836C6" w:rsidRPr="008E0711" w:rsidRDefault="00A836C6" w:rsidP="00862A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6B3756C1" w14:textId="77777777" w:rsidR="00A836C6" w:rsidRPr="008E0711" w:rsidRDefault="00A836C6" w:rsidP="00862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45082A3E" w14:textId="77777777" w:rsidR="00A836C6" w:rsidRPr="008E0711" w:rsidRDefault="00A836C6" w:rsidP="00D73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My world closed down</w:t>
            </w:r>
          </w:p>
        </w:tc>
        <w:tc>
          <w:tcPr>
            <w:tcW w:w="3781" w:type="dxa"/>
          </w:tcPr>
          <w:p w14:paraId="65495760" w14:textId="77777777" w:rsidR="00A836C6" w:rsidRPr="008E0711" w:rsidRDefault="00A836C6" w:rsidP="00862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49A9E952" w14:textId="77777777" w:rsidR="00A836C6" w:rsidRPr="008E0711" w:rsidRDefault="00A836C6" w:rsidP="00D73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Struggled to handle the abrupt cancellations of health care (general practice visits, surgery)</w:t>
            </w:r>
          </w:p>
        </w:tc>
      </w:tr>
      <w:tr w:rsidR="00A836C6" w:rsidRPr="008E0711" w14:paraId="14C3C902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F9D3ADD" w14:textId="77777777" w:rsidR="00A836C6" w:rsidRPr="008E0711" w:rsidRDefault="00A836C6" w:rsidP="00862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DE809D3" w14:textId="77777777" w:rsidR="00A836C6" w:rsidRPr="008E0711" w:rsidRDefault="00A836C6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9CDBFD1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544786F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ECD2D6A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60541558" w14:textId="77777777" w:rsidR="00A836C6" w:rsidRPr="008E0711" w:rsidRDefault="00A836C6" w:rsidP="00D73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ing cherished activities (choir rehearsals, cooking groups, in/ outdoor exercises, social activities)</w:t>
            </w:r>
          </w:p>
        </w:tc>
      </w:tr>
      <w:tr w:rsidR="00A836C6" w:rsidRPr="008E0711" w14:paraId="27E04966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60304C1" w14:textId="77777777" w:rsidR="00A836C6" w:rsidRPr="008E0711" w:rsidRDefault="00A836C6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CDA2E57" w14:textId="77777777" w:rsidR="00A836C6" w:rsidRPr="008E0711" w:rsidRDefault="00A836C6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49308B5C" w14:textId="77777777" w:rsidR="00A836C6" w:rsidRPr="008E0711" w:rsidRDefault="00A836C6" w:rsidP="00D7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Negotiations, adaptations and prioritizations to manage staying at home</w:t>
            </w:r>
          </w:p>
        </w:tc>
        <w:tc>
          <w:tcPr>
            <w:tcW w:w="2517" w:type="dxa"/>
            <w:vMerge w:val="restart"/>
          </w:tcPr>
          <w:p w14:paraId="665F1466" w14:textId="77777777" w:rsidR="00A836C6" w:rsidRPr="008E0711" w:rsidRDefault="00A836C6" w:rsidP="00D7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Negotiations, adaptations and prioritizations to manage staying at home</w:t>
            </w:r>
          </w:p>
        </w:tc>
        <w:tc>
          <w:tcPr>
            <w:tcW w:w="3781" w:type="dxa"/>
          </w:tcPr>
          <w:p w14:paraId="689E6DEF" w14:textId="77777777" w:rsidR="00A836C6" w:rsidRPr="008E0711" w:rsidRDefault="00A836C6" w:rsidP="00D7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e freedom to make individual but informed decisions and negotiations around activities</w:t>
            </w:r>
          </w:p>
        </w:tc>
        <w:tc>
          <w:tcPr>
            <w:tcW w:w="3965" w:type="dxa"/>
          </w:tcPr>
          <w:p w14:paraId="20EC64B5" w14:textId="77777777" w:rsidR="00A836C6" w:rsidRPr="008E0711" w:rsidRDefault="00A836C6" w:rsidP="00D7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Postpone health care visits with being afraid of getting the virus.</w:t>
            </w:r>
          </w:p>
        </w:tc>
      </w:tr>
      <w:tr w:rsidR="00A836C6" w:rsidRPr="008E0711" w14:paraId="0FDA9F42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26C9922" w14:textId="77777777" w:rsidR="00A836C6" w:rsidRPr="008E0711" w:rsidRDefault="00A836C6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B3B8756" w14:textId="77777777" w:rsidR="00A836C6" w:rsidRPr="008E0711" w:rsidRDefault="00A836C6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5C3F437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97CB321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7FF0C7F6" w14:textId="77777777" w:rsidR="00A836C6" w:rsidRPr="008E0711" w:rsidRDefault="00A836C6" w:rsidP="00CA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Remain independent (shopping online/by delivery- </w:t>
            </w:r>
          </w:p>
        </w:tc>
        <w:tc>
          <w:tcPr>
            <w:tcW w:w="3965" w:type="dxa"/>
          </w:tcPr>
          <w:p w14:paraId="53341370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Depriving from visiting their family, friends and neighbors </w:t>
            </w:r>
          </w:p>
        </w:tc>
      </w:tr>
      <w:tr w:rsidR="00A836C6" w:rsidRPr="008E0711" w14:paraId="0190022F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11C6C36" w14:textId="77777777" w:rsidR="00A836C6" w:rsidRPr="008E0711" w:rsidRDefault="00A836C6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A702729" w14:textId="77777777" w:rsidR="00A836C6" w:rsidRPr="008E0711" w:rsidRDefault="00A836C6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4B9B3E0A" w14:textId="77777777" w:rsidR="00A836C6" w:rsidRPr="008E0711" w:rsidRDefault="00A836C6" w:rsidP="00273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ontextual barriers and facilitators to sustain occupational participation</w:t>
            </w:r>
          </w:p>
        </w:tc>
        <w:tc>
          <w:tcPr>
            <w:tcW w:w="2517" w:type="dxa"/>
            <w:vMerge w:val="restart"/>
          </w:tcPr>
          <w:p w14:paraId="1DA7DFEC" w14:textId="77777777" w:rsidR="00A836C6" w:rsidRPr="008E0711" w:rsidRDefault="00A836C6" w:rsidP="00273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ontextual barriers and facilitators to sustain occupational participation</w:t>
            </w:r>
          </w:p>
        </w:tc>
        <w:tc>
          <w:tcPr>
            <w:tcW w:w="3781" w:type="dxa"/>
          </w:tcPr>
          <w:p w14:paraId="4C4635DA" w14:textId="77777777" w:rsidR="00A836C6" w:rsidRPr="008E0711" w:rsidRDefault="00A836C6" w:rsidP="00273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oing routines (gardening, genealogy, playing cards or using the computer)</w:t>
            </w:r>
          </w:p>
        </w:tc>
        <w:tc>
          <w:tcPr>
            <w:tcW w:w="3965" w:type="dxa"/>
          </w:tcPr>
          <w:p w14:paraId="3C8CD339" w14:textId="77777777" w:rsidR="00A836C6" w:rsidRPr="008E0711" w:rsidRDefault="00A836C6" w:rsidP="00273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More challenging to live alone during the pandemic.</w:t>
            </w:r>
          </w:p>
        </w:tc>
      </w:tr>
      <w:tr w:rsidR="00A836C6" w:rsidRPr="008E0711" w14:paraId="34C40F9E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CB07BB3" w14:textId="77777777" w:rsidR="00A836C6" w:rsidRPr="008E0711" w:rsidRDefault="00A836C6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9864576" w14:textId="77777777" w:rsidR="00A836C6" w:rsidRPr="008E0711" w:rsidRDefault="00A836C6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F23B77D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843230E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2A4B876" w14:textId="77777777" w:rsidR="00A836C6" w:rsidRPr="008E0711" w:rsidRDefault="00A836C6" w:rsidP="00273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ppreciated the pets for enabling the maintenance of daily routines and social interactions.</w:t>
            </w:r>
          </w:p>
        </w:tc>
        <w:tc>
          <w:tcPr>
            <w:tcW w:w="3965" w:type="dxa"/>
          </w:tcPr>
          <w:p w14:paraId="444561C1" w14:textId="77777777" w:rsidR="00A836C6" w:rsidRPr="008E0711" w:rsidRDefault="00A836C6" w:rsidP="00EC4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Social contacts suddenly became reduced to a minimum</w:t>
            </w:r>
          </w:p>
        </w:tc>
      </w:tr>
      <w:tr w:rsidR="00A836C6" w:rsidRPr="008E0711" w14:paraId="4646DF6D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097E674" w14:textId="77777777" w:rsidR="00A836C6" w:rsidRPr="008E0711" w:rsidRDefault="00A836C6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E70E9F9" w14:textId="77777777" w:rsidR="00A836C6" w:rsidRPr="008E0711" w:rsidRDefault="00A836C6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0CCCDCA3" w14:textId="77777777" w:rsidR="00A836C6" w:rsidRPr="008E0711" w:rsidRDefault="00A836C6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A391143" w14:textId="77777777" w:rsidR="00A836C6" w:rsidRPr="008E0711" w:rsidRDefault="00A836C6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A580C15" w14:textId="77777777" w:rsidR="00A836C6" w:rsidRPr="008E0711" w:rsidRDefault="00A836C6" w:rsidP="00704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creased consumption of news to stay up to date on the developments of the pandemic.</w:t>
            </w:r>
          </w:p>
        </w:tc>
        <w:tc>
          <w:tcPr>
            <w:tcW w:w="3965" w:type="dxa"/>
          </w:tcPr>
          <w:p w14:paraId="4ED46C2D" w14:textId="77777777" w:rsidR="00A836C6" w:rsidRPr="008E0711" w:rsidRDefault="00A836C6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A836C6" w:rsidRPr="008E0711" w14:paraId="3C69B7CF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7F633B6" w14:textId="77777777" w:rsidR="00A836C6" w:rsidRPr="008E0711" w:rsidRDefault="00A836C6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B2AA22A" w14:textId="77777777" w:rsidR="00A836C6" w:rsidRPr="008E0711" w:rsidRDefault="00A836C6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1D9BDEF4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7FC50B3B" w14:textId="77777777" w:rsidR="00A836C6" w:rsidRPr="008E0711" w:rsidRDefault="00A836C6" w:rsidP="00A8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onsiderations about my own and other’s health and wellbeing</w:t>
            </w:r>
          </w:p>
        </w:tc>
        <w:tc>
          <w:tcPr>
            <w:tcW w:w="3781" w:type="dxa"/>
          </w:tcPr>
          <w:p w14:paraId="454CD969" w14:textId="77777777" w:rsidR="00A836C6" w:rsidRPr="008E0711" w:rsidRDefault="00A836C6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303D581A" w14:textId="77777777" w:rsidR="00A836C6" w:rsidRPr="008E0711" w:rsidRDefault="00A836C6" w:rsidP="00A8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orried about becoming ill with COVID-19, especially those experiencing additional risk factors.</w:t>
            </w:r>
          </w:p>
        </w:tc>
      </w:tr>
      <w:tr w:rsidR="00A836C6" w:rsidRPr="008E0711" w14:paraId="7051F612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EBD5C49" w14:textId="77777777" w:rsidR="00A836C6" w:rsidRPr="008E0711" w:rsidRDefault="00A836C6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18A3F6E" w14:textId="77777777" w:rsidR="00A836C6" w:rsidRPr="008E0711" w:rsidRDefault="00A836C6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FB00972" w14:textId="77777777" w:rsidR="00A836C6" w:rsidRPr="008E0711" w:rsidRDefault="00A836C6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F6733E2" w14:textId="77777777" w:rsidR="00A836C6" w:rsidRPr="008E0711" w:rsidRDefault="00A836C6" w:rsidP="00A8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53E1F70" w14:textId="77777777" w:rsidR="00A836C6" w:rsidRPr="008E0711" w:rsidRDefault="00A836C6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3B48BB9B" w14:textId="77777777" w:rsidR="00A836C6" w:rsidRPr="008E0711" w:rsidRDefault="00A836C6" w:rsidP="00A8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ncerned about the reported dramatic course of the disease</w:t>
            </w:r>
          </w:p>
        </w:tc>
      </w:tr>
      <w:tr w:rsidR="00862AAA" w:rsidRPr="008E0711" w14:paraId="7369107A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35A0116" w14:textId="77777777" w:rsidR="00862AAA" w:rsidRPr="008E0711" w:rsidRDefault="00862AAA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7EE855DF" w14:textId="77777777" w:rsidR="00862AAA" w:rsidRPr="008E0711" w:rsidRDefault="00862AAA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</w:tcPr>
          <w:p w14:paraId="323344A6" w14:textId="77777777" w:rsidR="00862AAA" w:rsidRPr="008E0711" w:rsidRDefault="00804158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trong Personality</w:t>
            </w:r>
          </w:p>
        </w:tc>
        <w:tc>
          <w:tcPr>
            <w:tcW w:w="2517" w:type="dxa"/>
          </w:tcPr>
          <w:p w14:paraId="73DD58DC" w14:textId="77777777" w:rsidR="00862AAA" w:rsidRPr="008E0711" w:rsidRDefault="00804158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0DA6F7D8" w14:textId="77777777" w:rsidR="00862AAA" w:rsidRPr="008E0711" w:rsidRDefault="00804158" w:rsidP="00804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Helped them handle being alone</w:t>
            </w:r>
          </w:p>
        </w:tc>
        <w:tc>
          <w:tcPr>
            <w:tcW w:w="3965" w:type="dxa"/>
          </w:tcPr>
          <w:p w14:paraId="597EE020" w14:textId="77777777" w:rsidR="00862AAA" w:rsidRPr="008E0711" w:rsidRDefault="00804158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62AAA" w:rsidRPr="008E0711" w14:paraId="6723E7C5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0AA04E5" w14:textId="77777777" w:rsidR="00862AAA" w:rsidRPr="008E0711" w:rsidRDefault="00862AAA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58A8050" w14:textId="77777777" w:rsidR="00862AAA" w:rsidRPr="008E0711" w:rsidRDefault="00862AAA" w:rsidP="00862AAA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</w:tcPr>
          <w:p w14:paraId="1D693C9B" w14:textId="77777777" w:rsidR="00862AAA" w:rsidRPr="008E0711" w:rsidRDefault="00804158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Low-key life is positive</w:t>
            </w:r>
          </w:p>
        </w:tc>
        <w:tc>
          <w:tcPr>
            <w:tcW w:w="2517" w:type="dxa"/>
          </w:tcPr>
          <w:p w14:paraId="6946BAFB" w14:textId="77777777" w:rsidR="00862AAA" w:rsidRPr="008E0711" w:rsidRDefault="00862AAA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5980239F" w14:textId="77777777" w:rsidR="00862AAA" w:rsidRPr="008E0711" w:rsidRDefault="00804158" w:rsidP="00804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Forgetting  fatigue depression, and other previous problems</w:t>
            </w:r>
          </w:p>
        </w:tc>
        <w:tc>
          <w:tcPr>
            <w:tcW w:w="3965" w:type="dxa"/>
          </w:tcPr>
          <w:p w14:paraId="23E36EF1" w14:textId="77777777" w:rsidR="00862AAA" w:rsidRPr="008E0711" w:rsidRDefault="002B6E3C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  <w:tr w:rsidR="00396C82" w:rsidRPr="008E0711" w14:paraId="46224B5E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677F50B3" w14:textId="77777777" w:rsidR="009A013A" w:rsidRPr="008E0711" w:rsidRDefault="009A013A" w:rsidP="009A013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Paxton Bruce</w:t>
            </w:r>
          </w:p>
          <w:p w14:paraId="1A47BE98" w14:textId="77777777" w:rsidR="00274D78" w:rsidRPr="008E0711" w:rsidRDefault="00274D78" w:rsidP="009A013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Canada</w:t>
            </w:r>
          </w:p>
          <w:p w14:paraId="4D677F58" w14:textId="77777777" w:rsidR="009A013A" w:rsidRPr="008E0711" w:rsidRDefault="009A013A" w:rsidP="009A013A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168D40AB" w14:textId="77777777" w:rsidR="00396C82" w:rsidRPr="008E0711" w:rsidRDefault="009A013A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43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43F6909A" w14:textId="77777777" w:rsidR="00396C82" w:rsidRPr="008E0711" w:rsidRDefault="00396C82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65162B6D" w14:textId="77777777" w:rsidR="00396C82" w:rsidRPr="008E0711" w:rsidRDefault="00396C82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1E8CD961" w14:textId="77777777" w:rsidR="00396C82" w:rsidRPr="008E0711" w:rsidRDefault="00396C82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1C7C1D7B" w14:textId="77777777" w:rsidR="00396C82" w:rsidRPr="008E0711" w:rsidRDefault="00396C82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6083B6D9" w14:textId="77777777" w:rsidR="00396C82" w:rsidRPr="008E0711" w:rsidRDefault="00396C82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380A8164" w14:textId="77777777" w:rsidR="00396C82" w:rsidRPr="008E0711" w:rsidRDefault="00396C82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0612BC03" w14:textId="77777777" w:rsidR="00396C82" w:rsidRPr="008E0711" w:rsidRDefault="00396C82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Fear and Anxiety</w:t>
            </w:r>
          </w:p>
        </w:tc>
        <w:tc>
          <w:tcPr>
            <w:tcW w:w="3781" w:type="dxa"/>
          </w:tcPr>
          <w:p w14:paraId="17C37B09" w14:textId="77777777" w:rsidR="00396C82" w:rsidRPr="008E0711" w:rsidRDefault="00046B7E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4153C7BC" w14:textId="77777777" w:rsidR="00396C82" w:rsidRPr="008E0711" w:rsidRDefault="00396C82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ess afraid of the virus itself than the impact of the fear of the virus</w:t>
            </w:r>
          </w:p>
        </w:tc>
      </w:tr>
      <w:tr w:rsidR="00396C82" w:rsidRPr="008E0711" w14:paraId="4A939F33" w14:textId="77777777" w:rsidTr="00046B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CB22759" w14:textId="77777777" w:rsidR="00396C82" w:rsidRPr="008E0711" w:rsidRDefault="00396C82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99C3EC6" w14:textId="77777777" w:rsidR="00396C82" w:rsidRPr="008E0711" w:rsidRDefault="00396C82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A2109AD" w14:textId="77777777" w:rsidR="00396C82" w:rsidRPr="008E0711" w:rsidRDefault="00396C82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07CD9DC" w14:textId="77777777" w:rsidR="00396C82" w:rsidRPr="008E0711" w:rsidRDefault="00396C82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0BEA69C" w14:textId="77777777" w:rsidR="00396C82" w:rsidRPr="008E0711" w:rsidRDefault="00046B7E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6D0A98C5" w14:textId="77777777" w:rsidR="00396C82" w:rsidRPr="008E0711" w:rsidRDefault="00396C82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highest risk for severe complications of COVID-19</w:t>
            </w:r>
          </w:p>
        </w:tc>
      </w:tr>
      <w:tr w:rsidR="00396C82" w:rsidRPr="008E0711" w14:paraId="593A90F7" w14:textId="77777777" w:rsidTr="0004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C4F3515" w14:textId="77777777" w:rsidR="00396C82" w:rsidRPr="008E0711" w:rsidRDefault="00396C82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5B41A08" w14:textId="77777777" w:rsidR="00396C82" w:rsidRPr="008E0711" w:rsidRDefault="00396C82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9576F9D" w14:textId="77777777" w:rsidR="00396C82" w:rsidRPr="008E0711" w:rsidRDefault="00396C82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A61912E" w14:textId="77777777" w:rsidR="00396C82" w:rsidRPr="008E0711" w:rsidRDefault="00396C82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C0B85EE" w14:textId="77777777" w:rsidR="00396C82" w:rsidRPr="008E0711" w:rsidRDefault="00046B7E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311DA473" w14:textId="77777777" w:rsidR="00396C82" w:rsidRPr="008E0711" w:rsidRDefault="00396C82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18"/>
                <w:szCs w:val="18"/>
              </w:rPr>
            </w:pPr>
            <w:r w:rsidRPr="008E0711">
              <w:rPr>
                <w:rFonts w:cstheme="minorHAnsi"/>
                <w:color w:val="C00000"/>
                <w:sz w:val="18"/>
                <w:szCs w:val="18"/>
              </w:rPr>
              <w:t>removed the hope of returning to a normal life</w:t>
            </w:r>
          </w:p>
        </w:tc>
      </w:tr>
      <w:tr w:rsidR="00046B7E" w:rsidRPr="008E0711" w14:paraId="6BF29DAA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6D82E9F" w14:textId="77777777" w:rsidR="00046B7E" w:rsidRPr="008E0711" w:rsidRDefault="00046B7E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E8149E7" w14:textId="77777777" w:rsidR="00046B7E" w:rsidRPr="008E0711" w:rsidRDefault="00046B7E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60FCE8F9" w14:textId="77777777" w:rsidR="00046B7E" w:rsidRPr="008E0711" w:rsidRDefault="00046B7E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6182924A" w14:textId="77777777" w:rsidR="00046B7E" w:rsidRPr="008E0711" w:rsidRDefault="00046B7E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Feelings of Sadness and a Sense of Loss</w:t>
            </w:r>
          </w:p>
        </w:tc>
        <w:tc>
          <w:tcPr>
            <w:tcW w:w="3781" w:type="dxa"/>
            <w:vMerge w:val="restart"/>
          </w:tcPr>
          <w:p w14:paraId="6933080F" w14:textId="77777777" w:rsidR="00046B7E" w:rsidRPr="008E0711" w:rsidRDefault="00046B7E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65C905DB" w14:textId="77777777" w:rsidR="00046B7E" w:rsidRPr="008E0711" w:rsidRDefault="00046B7E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hange in daily routines (physical distancing measures and social restrictions)</w:t>
            </w:r>
          </w:p>
        </w:tc>
      </w:tr>
      <w:tr w:rsidR="00046B7E" w:rsidRPr="008E0711" w14:paraId="407D9548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5976D4E" w14:textId="77777777" w:rsidR="00046B7E" w:rsidRPr="008E0711" w:rsidRDefault="00046B7E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D492E91" w14:textId="77777777" w:rsidR="00046B7E" w:rsidRPr="008E0711" w:rsidRDefault="00046B7E" w:rsidP="00862AA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6B8C335C" w14:textId="77777777" w:rsidR="00046B7E" w:rsidRPr="008E0711" w:rsidRDefault="00046B7E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/>
          </w:tcPr>
          <w:p w14:paraId="7C9B4395" w14:textId="77777777" w:rsidR="00046B7E" w:rsidRPr="008E0711" w:rsidRDefault="00046B7E" w:rsidP="00396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  <w:vMerge/>
          </w:tcPr>
          <w:p w14:paraId="6B7CB25F" w14:textId="77777777" w:rsidR="00046B7E" w:rsidRPr="008E0711" w:rsidRDefault="00046B7E" w:rsidP="0086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965" w:type="dxa"/>
          </w:tcPr>
          <w:p w14:paraId="29D3E179" w14:textId="77777777" w:rsidR="00046B7E" w:rsidRPr="008E0711" w:rsidRDefault="00046B7E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increased isolation</w:t>
            </w:r>
          </w:p>
        </w:tc>
      </w:tr>
      <w:tr w:rsidR="00046B7E" w:rsidRPr="008E0711" w14:paraId="0DD9BD00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CD4B915" w14:textId="77777777" w:rsidR="00046B7E" w:rsidRPr="008E0711" w:rsidRDefault="00046B7E" w:rsidP="00862A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7CD30DE" w14:textId="77777777" w:rsidR="00046B7E" w:rsidRPr="008E0711" w:rsidRDefault="00046B7E" w:rsidP="00862AA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15D8B77A" w14:textId="77777777" w:rsidR="00046B7E" w:rsidRPr="008E0711" w:rsidRDefault="00046B7E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/>
          </w:tcPr>
          <w:p w14:paraId="36037C7E" w14:textId="77777777" w:rsidR="00046B7E" w:rsidRPr="008E0711" w:rsidRDefault="00046B7E" w:rsidP="00396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  <w:vMerge/>
          </w:tcPr>
          <w:p w14:paraId="3ECBB7F4" w14:textId="77777777" w:rsidR="00046B7E" w:rsidRPr="008E0711" w:rsidRDefault="00046B7E" w:rsidP="0086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965" w:type="dxa"/>
          </w:tcPr>
          <w:p w14:paraId="285CDEBD" w14:textId="77777777" w:rsidR="00046B7E" w:rsidRPr="008E0711" w:rsidRDefault="00046B7E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16"/>
                <w:szCs w:val="16"/>
              </w:rPr>
            </w:pPr>
            <w:r w:rsidRPr="008E0711">
              <w:rPr>
                <w:rFonts w:cstheme="minorHAnsi"/>
                <w:color w:val="C00000"/>
                <w:sz w:val="16"/>
                <w:szCs w:val="16"/>
              </w:rPr>
              <w:t>changes in personal and professional purpose and roles</w:t>
            </w:r>
          </w:p>
        </w:tc>
      </w:tr>
      <w:tr w:rsidR="00046B7E" w:rsidRPr="008E0711" w14:paraId="5EBF13FD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5344F49" w14:textId="77777777" w:rsidR="00046B7E" w:rsidRPr="008E0711" w:rsidRDefault="00046B7E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72D29CC0" w14:textId="77777777" w:rsidR="00046B7E" w:rsidRPr="008E0711" w:rsidRDefault="00046B7E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14D46E0F" w14:textId="77777777" w:rsidR="00046B7E" w:rsidRPr="008E0711" w:rsidRDefault="00046B7E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Negotiating Social Interaction</w:t>
            </w:r>
          </w:p>
        </w:tc>
        <w:tc>
          <w:tcPr>
            <w:tcW w:w="2517" w:type="dxa"/>
            <w:vMerge w:val="restart"/>
          </w:tcPr>
          <w:p w14:paraId="348EF61D" w14:textId="77777777" w:rsidR="00046B7E" w:rsidRPr="008E0711" w:rsidRDefault="00046B7E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6B848701" w14:textId="77777777" w:rsidR="00046B7E" w:rsidRPr="008E0711" w:rsidRDefault="00046B7E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Carefully weigh the risks associated with in-person interactions</w:t>
            </w:r>
          </w:p>
        </w:tc>
        <w:tc>
          <w:tcPr>
            <w:tcW w:w="3965" w:type="dxa"/>
          </w:tcPr>
          <w:p w14:paraId="563C34B6" w14:textId="77777777" w:rsidR="00046B7E" w:rsidRPr="008E0711" w:rsidRDefault="00046B7E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046B7E" w:rsidRPr="008E0711" w14:paraId="76B512EF" w14:textId="77777777" w:rsidTr="007074F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36EC400" w14:textId="77777777" w:rsidR="00046B7E" w:rsidRPr="008E0711" w:rsidRDefault="00046B7E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B620DD7" w14:textId="77777777" w:rsidR="00046B7E" w:rsidRPr="008E0711" w:rsidRDefault="00046B7E" w:rsidP="00046B7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BB9C2C6" w14:textId="77777777" w:rsidR="00046B7E" w:rsidRPr="008E0711" w:rsidRDefault="00046B7E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07225AF" w14:textId="77777777" w:rsidR="00046B7E" w:rsidRPr="008E0711" w:rsidRDefault="00046B7E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61C78E0" w14:textId="77777777" w:rsidR="00046B7E" w:rsidRPr="008E0711" w:rsidRDefault="00046B7E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New ways of interacting</w:t>
            </w:r>
          </w:p>
        </w:tc>
        <w:tc>
          <w:tcPr>
            <w:tcW w:w="3965" w:type="dxa"/>
          </w:tcPr>
          <w:p w14:paraId="4D55FC18" w14:textId="77777777" w:rsidR="00046B7E" w:rsidRPr="008E0711" w:rsidRDefault="00046B7E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046B7E" w:rsidRPr="008E0711" w14:paraId="714B711B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BA46272" w14:textId="77777777" w:rsidR="00046B7E" w:rsidRPr="008E0711" w:rsidRDefault="00046B7E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C618091" w14:textId="77777777" w:rsidR="00046B7E" w:rsidRPr="008E0711" w:rsidRDefault="00046B7E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38DE34A" w14:textId="77777777" w:rsidR="00046B7E" w:rsidRPr="008E0711" w:rsidRDefault="00046B7E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5555298" w14:textId="77777777" w:rsidR="00046B7E" w:rsidRPr="008E0711" w:rsidRDefault="00046B7E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754E5A59" w14:textId="77777777" w:rsidR="00046B7E" w:rsidRPr="008E0711" w:rsidRDefault="00046B7E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(Dis)Connecting through technology.</w:t>
            </w:r>
          </w:p>
        </w:tc>
        <w:tc>
          <w:tcPr>
            <w:tcW w:w="3965" w:type="dxa"/>
          </w:tcPr>
          <w:p w14:paraId="59ECECF6" w14:textId="77777777" w:rsidR="00046B7E" w:rsidRPr="008E0711" w:rsidRDefault="00046B7E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A7F92" w:rsidRPr="008E0711" w14:paraId="6A30BF5D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63F0D8B" w14:textId="77777777" w:rsidR="008A7F92" w:rsidRPr="008E0711" w:rsidRDefault="008A7F92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BF78DB2" w14:textId="77777777" w:rsidR="008A7F92" w:rsidRPr="008E0711" w:rsidRDefault="008A7F92" w:rsidP="00046B7E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1303DDC7" w14:textId="77777777" w:rsidR="008A7F92" w:rsidRPr="008E0711" w:rsidRDefault="008A7F92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Growth Through the COVID-19 Pandemic</w:t>
            </w:r>
          </w:p>
        </w:tc>
        <w:tc>
          <w:tcPr>
            <w:tcW w:w="2517" w:type="dxa"/>
            <w:vMerge w:val="restart"/>
          </w:tcPr>
          <w:p w14:paraId="165FD55E" w14:textId="77777777" w:rsidR="008A7F92" w:rsidRPr="008E0711" w:rsidRDefault="008A7F92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758921DB" w14:textId="77777777" w:rsidR="008A7F92" w:rsidRPr="008E0711" w:rsidRDefault="008A7F92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Developing new activities</w:t>
            </w:r>
          </w:p>
        </w:tc>
        <w:tc>
          <w:tcPr>
            <w:tcW w:w="3965" w:type="dxa"/>
          </w:tcPr>
          <w:p w14:paraId="28E4BCEE" w14:textId="77777777" w:rsidR="008A7F92" w:rsidRPr="008E0711" w:rsidRDefault="008A7F92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A7F92" w:rsidRPr="008E0711" w14:paraId="3B100940" w14:textId="77777777" w:rsidTr="00707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B2A48DF" w14:textId="77777777" w:rsidR="008A7F92" w:rsidRPr="008E0711" w:rsidRDefault="008A7F92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03A770A" w14:textId="77777777" w:rsidR="008A7F92" w:rsidRPr="008E0711" w:rsidRDefault="008A7F92" w:rsidP="00046B7E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DF5A75A" w14:textId="77777777" w:rsidR="008A7F92" w:rsidRPr="008E0711" w:rsidRDefault="008A7F92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422170B" w14:textId="77777777" w:rsidR="008A7F92" w:rsidRPr="008E0711" w:rsidRDefault="008A7F92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2ADAB17A" w14:textId="77777777" w:rsidR="008A7F92" w:rsidRPr="008E0711" w:rsidRDefault="008A7F92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Dwelling more deeply in life</w:t>
            </w:r>
          </w:p>
        </w:tc>
        <w:tc>
          <w:tcPr>
            <w:tcW w:w="3965" w:type="dxa"/>
          </w:tcPr>
          <w:p w14:paraId="22D75CCE" w14:textId="77777777" w:rsidR="008A7F92" w:rsidRPr="008E0711" w:rsidRDefault="008A7F92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8A7F92" w:rsidRPr="008E0711" w14:paraId="6F4C3B9C" w14:textId="77777777" w:rsidTr="007074F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13FC1DA" w14:textId="77777777" w:rsidR="008A7F92" w:rsidRPr="008E0711" w:rsidRDefault="008A7F92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5FCADB9" w14:textId="77777777" w:rsidR="008A7F92" w:rsidRPr="008E0711" w:rsidRDefault="008A7F92" w:rsidP="00046B7E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9A170D8" w14:textId="77777777" w:rsidR="008A7F92" w:rsidRPr="008E0711" w:rsidRDefault="008A7F92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172D1C2" w14:textId="77777777" w:rsidR="008A7F92" w:rsidRPr="008E0711" w:rsidRDefault="008A7F92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2CE5B74D" w14:textId="77777777" w:rsidR="008A7F92" w:rsidRPr="008E0711" w:rsidRDefault="008A7F92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hared suffering</w:t>
            </w:r>
          </w:p>
        </w:tc>
        <w:tc>
          <w:tcPr>
            <w:tcW w:w="3965" w:type="dxa"/>
          </w:tcPr>
          <w:p w14:paraId="03B5C4D1" w14:textId="77777777" w:rsidR="008A7F92" w:rsidRPr="008E0711" w:rsidRDefault="008A7F92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7D35BC" w:rsidRPr="008E0711" w14:paraId="4BE9F0B3" w14:textId="77777777" w:rsidTr="0039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5A97C246" w14:textId="77777777" w:rsidR="007D35BC" w:rsidRPr="008E0711" w:rsidRDefault="007D35BC" w:rsidP="002826A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Moumita Das</w:t>
            </w:r>
          </w:p>
          <w:p w14:paraId="0B04DD8F" w14:textId="77777777" w:rsidR="00192498" w:rsidRPr="008E0711" w:rsidRDefault="00192498" w:rsidP="002826A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India</w:t>
            </w:r>
          </w:p>
          <w:p w14:paraId="54B48087" w14:textId="77777777" w:rsidR="007D35BC" w:rsidRPr="008E0711" w:rsidRDefault="007D35BC" w:rsidP="002826AE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BB3A31F" w14:textId="77777777" w:rsidR="007D35BC" w:rsidRPr="008E0711" w:rsidRDefault="007D35BC" w:rsidP="0019249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2498" w:rsidRPr="008E0711">
              <w:rPr>
                <w:b w:val="0"/>
                <w:bCs w:val="0"/>
                <w:sz w:val="20"/>
                <w:szCs w:val="20"/>
              </w:rPr>
              <w:t>4</w:t>
            </w:r>
            <w:r w:rsidRPr="008E0711">
              <w:rPr>
                <w:b w:val="0"/>
                <w:bCs w:val="0"/>
                <w:sz w:val="20"/>
                <w:szCs w:val="20"/>
              </w:rPr>
              <w:t>9)</w:t>
            </w:r>
          </w:p>
        </w:tc>
        <w:tc>
          <w:tcPr>
            <w:tcW w:w="625" w:type="dxa"/>
            <w:vMerge w:val="restart"/>
            <w:textDirection w:val="tbRl"/>
          </w:tcPr>
          <w:p w14:paraId="25859B34" w14:textId="77777777" w:rsidR="007D35BC" w:rsidRPr="008E0711" w:rsidRDefault="007D35BC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119FE38C" w14:textId="77777777" w:rsidR="007D35BC" w:rsidRPr="008E0711" w:rsidRDefault="007D35BC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3DE93A8A" w14:textId="77777777" w:rsidR="007D35BC" w:rsidRPr="008E0711" w:rsidRDefault="007D35BC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3777A151" w14:textId="77777777" w:rsidR="007D35BC" w:rsidRPr="008E0711" w:rsidRDefault="007D35BC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3746A75" w14:textId="77777777" w:rsidR="007D35BC" w:rsidRPr="008E0711" w:rsidRDefault="007D35BC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2424CFAA" w14:textId="77777777" w:rsidR="007D35BC" w:rsidRPr="008E0711" w:rsidRDefault="007D35BC" w:rsidP="0004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ocial connectedness and paradoxes: emic view</w:t>
            </w:r>
          </w:p>
        </w:tc>
        <w:tc>
          <w:tcPr>
            <w:tcW w:w="2517" w:type="dxa"/>
            <w:vMerge w:val="restart"/>
          </w:tcPr>
          <w:p w14:paraId="333F7956" w14:textId="77777777" w:rsidR="007D35BC" w:rsidRPr="008E0711" w:rsidRDefault="007D35BC" w:rsidP="00043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ocial connectedness and paradoxes: emic view</w:t>
            </w:r>
          </w:p>
        </w:tc>
        <w:tc>
          <w:tcPr>
            <w:tcW w:w="3781" w:type="dxa"/>
          </w:tcPr>
          <w:p w14:paraId="251EA426" w14:textId="77777777" w:rsidR="007D35BC" w:rsidRPr="008E0711" w:rsidRDefault="007D35BC" w:rsidP="0061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 paradox in elderly social relationships that are encapsulated (Friends vs Family)!!</w:t>
            </w:r>
          </w:p>
        </w:tc>
        <w:tc>
          <w:tcPr>
            <w:tcW w:w="3965" w:type="dxa"/>
          </w:tcPr>
          <w:p w14:paraId="238BF95B" w14:textId="77777777" w:rsidR="007D35BC" w:rsidRPr="008E0711" w:rsidRDefault="007D35BC" w:rsidP="0061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 paradox in their social relationships that are encapsulated (Friends vs Family)!!</w:t>
            </w:r>
          </w:p>
        </w:tc>
      </w:tr>
      <w:tr w:rsidR="007D35BC" w:rsidRPr="008E0711" w14:paraId="5DCC3080" w14:textId="77777777" w:rsidTr="00396C82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8C3D84B" w14:textId="77777777" w:rsidR="007D35BC" w:rsidRPr="008E0711" w:rsidRDefault="007D35BC" w:rsidP="00046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C4DAA36" w14:textId="77777777" w:rsidR="007D35BC" w:rsidRPr="008E0711" w:rsidRDefault="007D35BC" w:rsidP="00046B7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A87A1DA" w14:textId="77777777" w:rsidR="007D35BC" w:rsidRPr="008E0711" w:rsidRDefault="007D35BC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058DF92" w14:textId="77777777" w:rsidR="007D35BC" w:rsidRPr="008E0711" w:rsidRDefault="007D35BC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C85A06F" w14:textId="77777777" w:rsidR="007D35BC" w:rsidRPr="008E0711" w:rsidRDefault="007D35BC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6D68853C" w14:textId="77777777" w:rsidR="007D35BC" w:rsidRPr="008E0711" w:rsidRDefault="007D35BC" w:rsidP="0061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e supportive joint family structure disrupted with nuclearize leading to an increase in stress levels for them</w:t>
            </w:r>
          </w:p>
        </w:tc>
      </w:tr>
      <w:tr w:rsidR="007D35BC" w:rsidRPr="008E0711" w14:paraId="52B5BBA5" w14:textId="77777777" w:rsidTr="0039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D6D994E" w14:textId="77777777" w:rsidR="007D35BC" w:rsidRPr="008E0711" w:rsidRDefault="007D35BC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09F3A5F" w14:textId="77777777" w:rsidR="007D35BC" w:rsidRPr="008E0711" w:rsidRDefault="007D35BC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278F443A" w14:textId="77777777" w:rsidR="007D35BC" w:rsidRPr="008E0711" w:rsidRDefault="007D35BC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E392655" w14:textId="77777777" w:rsidR="007D35BC" w:rsidRPr="008E0711" w:rsidRDefault="007D35BC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1806CBD" w14:textId="77777777" w:rsidR="007D35BC" w:rsidRPr="008E0711" w:rsidRDefault="007D35BC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26D84AAE" w14:textId="77777777" w:rsidR="007D35BC" w:rsidRPr="008E0711" w:rsidRDefault="007D35BC" w:rsidP="0061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Detachment from proximal members caused mental distress, loneliness and depression </w:t>
            </w:r>
          </w:p>
        </w:tc>
      </w:tr>
      <w:tr w:rsidR="007D35BC" w:rsidRPr="008E0711" w14:paraId="68633963" w14:textId="77777777" w:rsidTr="00396C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0EC78E4" w14:textId="77777777" w:rsidR="007D35BC" w:rsidRPr="008E0711" w:rsidRDefault="007D35BC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AE69567" w14:textId="77777777" w:rsidR="007D35BC" w:rsidRPr="008E0711" w:rsidRDefault="007D35BC" w:rsidP="00046B7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AFE4A56" w14:textId="77777777" w:rsidR="007D35BC" w:rsidRPr="008E0711" w:rsidRDefault="007D35BC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876AEBE" w14:textId="77777777" w:rsidR="007D35BC" w:rsidRPr="008E0711" w:rsidRDefault="007D35BC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C1A7F46" w14:textId="77777777" w:rsidR="007D35BC" w:rsidRPr="008E0711" w:rsidRDefault="007D35BC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965" w:type="dxa"/>
          </w:tcPr>
          <w:p w14:paraId="5F916882" w14:textId="77777777" w:rsidR="007D35BC" w:rsidRPr="008E0711" w:rsidRDefault="007D35BC" w:rsidP="00523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distressed for being away from charitable activities</w:t>
            </w:r>
          </w:p>
        </w:tc>
      </w:tr>
      <w:tr w:rsidR="007D35BC" w:rsidRPr="008E0711" w14:paraId="04F58DA1" w14:textId="77777777" w:rsidTr="0039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19D75F6" w14:textId="77777777" w:rsidR="007D35BC" w:rsidRPr="008E0711" w:rsidRDefault="007D35BC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0C346E4" w14:textId="77777777" w:rsidR="007D35BC" w:rsidRPr="008E0711" w:rsidRDefault="007D35BC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6E838193" w14:textId="77777777" w:rsidR="007D35BC" w:rsidRPr="008E0711" w:rsidRDefault="007D35BC" w:rsidP="00523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nterpreting the ‘pandemic anxieties’ in elderly social lives: etic view</w:t>
            </w:r>
          </w:p>
        </w:tc>
        <w:tc>
          <w:tcPr>
            <w:tcW w:w="2517" w:type="dxa"/>
            <w:vMerge w:val="restart"/>
          </w:tcPr>
          <w:p w14:paraId="460EE20F" w14:textId="77777777" w:rsidR="007D35BC" w:rsidRPr="008E0711" w:rsidRDefault="007D35BC" w:rsidP="00523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nterpreting the ‘pandemic anxieties’ in elderly social lives: etic view</w:t>
            </w:r>
          </w:p>
        </w:tc>
        <w:tc>
          <w:tcPr>
            <w:tcW w:w="3781" w:type="dxa"/>
          </w:tcPr>
          <w:p w14:paraId="44032474" w14:textId="77777777" w:rsidR="007D35BC" w:rsidRPr="008E0711" w:rsidRDefault="007D35BC" w:rsidP="00523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Increase interaction with neighbors and friends instead of family and relatives </w:t>
            </w:r>
          </w:p>
        </w:tc>
        <w:tc>
          <w:tcPr>
            <w:tcW w:w="3965" w:type="dxa"/>
          </w:tcPr>
          <w:p w14:paraId="479A4929" w14:textId="77777777" w:rsidR="007D35BC" w:rsidRPr="008E0711" w:rsidRDefault="007D35BC" w:rsidP="00523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n ongoing paradox in a relationship, it has disturbed the elderly life culturally</w:t>
            </w:r>
          </w:p>
        </w:tc>
      </w:tr>
      <w:tr w:rsidR="007D35BC" w:rsidRPr="008E0711" w14:paraId="33D029AE" w14:textId="77777777" w:rsidTr="00396C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B4703E5" w14:textId="77777777" w:rsidR="007D35BC" w:rsidRPr="008E0711" w:rsidRDefault="007D35BC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E6D610D" w14:textId="77777777" w:rsidR="007D35BC" w:rsidRPr="008E0711" w:rsidRDefault="007D35BC" w:rsidP="00046B7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55310909" w14:textId="77777777" w:rsidR="007D35BC" w:rsidRPr="008E0711" w:rsidRDefault="007D35BC" w:rsidP="00523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55348BE3" w14:textId="77777777" w:rsidR="007D35BC" w:rsidRPr="008E0711" w:rsidRDefault="007D35BC" w:rsidP="00523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5BE779B3" w14:textId="77777777" w:rsidR="007D35BC" w:rsidRPr="008E0711" w:rsidRDefault="007D35BC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5A34B9FE" w14:textId="77777777" w:rsidR="007D35BC" w:rsidRPr="008E0711" w:rsidRDefault="007D35BC" w:rsidP="00523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Anxious about their adult children’s job securities</w:t>
            </w:r>
          </w:p>
        </w:tc>
      </w:tr>
      <w:tr w:rsidR="0052342D" w:rsidRPr="008E0711" w14:paraId="5EC1CBD0" w14:textId="77777777" w:rsidTr="0039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3DBBAF9" w14:textId="77777777" w:rsidR="0052342D" w:rsidRPr="008E0711" w:rsidRDefault="0052342D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2FA0B63A" w14:textId="77777777" w:rsidR="0052342D" w:rsidRPr="008E0711" w:rsidRDefault="0052342D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437BABC2" w14:textId="77777777" w:rsidR="0052342D" w:rsidRPr="008E0711" w:rsidRDefault="0052342D" w:rsidP="00393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ping strategies in this pandemic times: emic view</w:t>
            </w:r>
          </w:p>
        </w:tc>
        <w:tc>
          <w:tcPr>
            <w:tcW w:w="2517" w:type="dxa"/>
          </w:tcPr>
          <w:p w14:paraId="7A78FF66" w14:textId="77777777" w:rsidR="0052342D" w:rsidRPr="008E0711" w:rsidRDefault="0052342D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0EEAE8AA" w14:textId="77777777" w:rsidR="0052342D" w:rsidRPr="008E0711" w:rsidRDefault="0052342D" w:rsidP="00393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nvolving themselves in certain activities confined in their home (reading books, involving  in spiritual activities, cooking food, watching television, doing free-hand exercises, learning e-technologies, donate food and grants-in-aid)</w:t>
            </w:r>
          </w:p>
        </w:tc>
        <w:tc>
          <w:tcPr>
            <w:tcW w:w="3965" w:type="dxa"/>
          </w:tcPr>
          <w:p w14:paraId="64EC77EE" w14:textId="77777777" w:rsidR="0052342D" w:rsidRPr="008E0711" w:rsidRDefault="0052342D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52342D" w:rsidRPr="008E0711" w14:paraId="4E2A29F9" w14:textId="77777777" w:rsidTr="00396C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BB4C90C" w14:textId="77777777" w:rsidR="0052342D" w:rsidRPr="008E0711" w:rsidRDefault="0052342D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191AD12" w14:textId="77777777" w:rsidR="0052342D" w:rsidRPr="008E0711" w:rsidRDefault="0052342D" w:rsidP="00046B7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7CA971F6" w14:textId="77777777" w:rsidR="0052342D" w:rsidRPr="008E0711" w:rsidRDefault="0052342D" w:rsidP="00393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</w:tcPr>
          <w:p w14:paraId="0B85F643" w14:textId="77777777" w:rsidR="0052342D" w:rsidRPr="008E0711" w:rsidRDefault="0052342D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2D45209D" w14:textId="77777777" w:rsidR="0052342D" w:rsidRPr="008E0711" w:rsidRDefault="0052342D" w:rsidP="00393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nvolving in regular sanitization and hand-washing regimes to avert virus infection</w:t>
            </w:r>
          </w:p>
        </w:tc>
        <w:tc>
          <w:tcPr>
            <w:tcW w:w="3965" w:type="dxa"/>
          </w:tcPr>
          <w:p w14:paraId="5000EA52" w14:textId="77777777" w:rsidR="0052342D" w:rsidRPr="008E0711" w:rsidRDefault="0052342D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52342D" w:rsidRPr="008E0711" w14:paraId="600F3725" w14:textId="77777777" w:rsidTr="0039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2991BA9" w14:textId="77777777" w:rsidR="0052342D" w:rsidRPr="008E0711" w:rsidRDefault="0052342D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6C6F2F2" w14:textId="77777777" w:rsidR="0052342D" w:rsidRPr="008E0711" w:rsidRDefault="0052342D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962EB82" w14:textId="77777777" w:rsidR="0052342D" w:rsidRPr="008E0711" w:rsidRDefault="0052342D" w:rsidP="00393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</w:tcPr>
          <w:p w14:paraId="02F1998C" w14:textId="77777777" w:rsidR="0052342D" w:rsidRPr="008E0711" w:rsidRDefault="0052342D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099C2FA2" w14:textId="77777777" w:rsidR="0052342D" w:rsidRPr="008E0711" w:rsidRDefault="0052342D" w:rsidP="00393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Give priority in society to allow their guiding edge to control the younger generation</w:t>
            </w:r>
          </w:p>
        </w:tc>
        <w:tc>
          <w:tcPr>
            <w:tcW w:w="3965" w:type="dxa"/>
          </w:tcPr>
          <w:p w14:paraId="47DC0DEE" w14:textId="77777777" w:rsidR="0052342D" w:rsidRPr="008E0711" w:rsidRDefault="0052342D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3932D7" w:rsidRPr="008E0711" w14:paraId="780BD65A" w14:textId="77777777" w:rsidTr="00396C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2C3733D" w14:textId="77777777" w:rsidR="003932D7" w:rsidRPr="008E0711" w:rsidRDefault="003932D7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F28BB1B" w14:textId="77777777" w:rsidR="003932D7" w:rsidRPr="008E0711" w:rsidRDefault="003932D7" w:rsidP="00046B7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389EF3BE" w14:textId="77777777" w:rsidR="003932D7" w:rsidRPr="008E0711" w:rsidRDefault="0052342D" w:rsidP="00523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Preparedness for the future: emic view</w:t>
            </w:r>
          </w:p>
        </w:tc>
        <w:tc>
          <w:tcPr>
            <w:tcW w:w="2517" w:type="dxa"/>
          </w:tcPr>
          <w:p w14:paraId="44F9A04E" w14:textId="77777777" w:rsidR="003932D7" w:rsidRPr="008E0711" w:rsidRDefault="0028717E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3787B9D6" w14:textId="77777777" w:rsidR="003932D7" w:rsidRPr="008E0711" w:rsidRDefault="0052342D" w:rsidP="00523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 xml:space="preserve">Learned to manage the losses incurred during the lockdown period to regain psychological and physical well-being </w:t>
            </w:r>
          </w:p>
        </w:tc>
        <w:tc>
          <w:tcPr>
            <w:tcW w:w="3965" w:type="dxa"/>
          </w:tcPr>
          <w:p w14:paraId="6CF116FD" w14:textId="77777777" w:rsidR="003932D7" w:rsidRPr="008E0711" w:rsidRDefault="0052342D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BE5EF1" w:rsidRPr="008E0711" w14:paraId="662DB1A3" w14:textId="77777777" w:rsidTr="0039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792B3101" w14:textId="77777777" w:rsidR="00BE5EF1" w:rsidRPr="008E0711" w:rsidRDefault="00BE5EF1" w:rsidP="00CE7EF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Prince Chiagozie </w:t>
            </w:r>
            <w:proofErr w:type="spellStart"/>
            <w:r w:rsidRPr="008E0711">
              <w:rPr>
                <w:b w:val="0"/>
                <w:bCs w:val="0"/>
                <w:sz w:val="20"/>
                <w:szCs w:val="20"/>
              </w:rPr>
              <w:t>Ekoh</w:t>
            </w:r>
            <w:proofErr w:type="spellEnd"/>
          </w:p>
          <w:p w14:paraId="0903EC60" w14:textId="77777777" w:rsidR="00BE5EF1" w:rsidRPr="008E0711" w:rsidRDefault="0019438F" w:rsidP="00CE7EF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Nigeria</w:t>
            </w:r>
          </w:p>
          <w:p w14:paraId="768FDFD6" w14:textId="77777777" w:rsidR="00BE5EF1" w:rsidRPr="008E0711" w:rsidRDefault="00BE5EF1" w:rsidP="0019438F">
            <w:pPr>
              <w:jc w:val="center"/>
              <w:rPr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19438F" w:rsidRPr="008E0711">
              <w:rPr>
                <w:b w:val="0"/>
                <w:bCs w:val="0"/>
                <w:sz w:val="20"/>
                <w:szCs w:val="20"/>
              </w:rPr>
              <w:t>68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088B0118" w14:textId="77777777" w:rsidR="00BE5EF1" w:rsidRPr="008E0711" w:rsidRDefault="00BE5EF1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57B59C02" w14:textId="77777777" w:rsidR="00BE5EF1" w:rsidRPr="008E0711" w:rsidRDefault="00BE5EF1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6D2ECB98" w14:textId="77777777" w:rsidR="00BE5EF1" w:rsidRPr="008E0711" w:rsidRDefault="00BE5EF1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37458260" w14:textId="77777777" w:rsidR="00BE5EF1" w:rsidRPr="008E0711" w:rsidRDefault="00BE5EF1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0A775F8" w14:textId="77777777" w:rsidR="00BE5EF1" w:rsidRPr="008E0711" w:rsidRDefault="00BE5EF1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33655D72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52BEBAA7" w14:textId="77777777" w:rsidR="00BE5EF1" w:rsidRPr="008E0711" w:rsidRDefault="00BE5EF1" w:rsidP="00CE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iminishing Material Support</w:t>
            </w:r>
          </w:p>
        </w:tc>
        <w:tc>
          <w:tcPr>
            <w:tcW w:w="3781" w:type="dxa"/>
          </w:tcPr>
          <w:p w14:paraId="7A0B6EA5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23A0AD86" w14:textId="77777777" w:rsidR="00BE5EF1" w:rsidRPr="008E0711" w:rsidRDefault="00BE5EF1" w:rsidP="00CE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e economic hardship (dependency on their children &amp; social distancing reduced it)</w:t>
            </w:r>
          </w:p>
        </w:tc>
      </w:tr>
      <w:tr w:rsidR="00BE5EF1" w:rsidRPr="008E0711" w14:paraId="71FD58FA" w14:textId="77777777" w:rsidTr="00396C82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204B0C1" w14:textId="77777777" w:rsidR="00BE5EF1" w:rsidRPr="008E0711" w:rsidRDefault="00BE5EF1" w:rsidP="00046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8FD9D3B" w14:textId="77777777" w:rsidR="00BE5EF1" w:rsidRPr="008E0711" w:rsidRDefault="00BE5EF1" w:rsidP="00046B7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4858DFF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2A52488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47722C4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497D9657" w14:textId="77777777" w:rsidR="00BE5EF1" w:rsidRPr="008E0711" w:rsidRDefault="00BE5EF1" w:rsidP="00CE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ckdown and movement restrictions impacted on the livelihood of people</w:t>
            </w:r>
          </w:p>
        </w:tc>
      </w:tr>
      <w:tr w:rsidR="00BE5EF1" w:rsidRPr="008E0711" w14:paraId="0646485B" w14:textId="77777777" w:rsidTr="00BE5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F4B52B4" w14:textId="77777777" w:rsidR="00BE5EF1" w:rsidRPr="008E0711" w:rsidRDefault="00BE5EF1" w:rsidP="00046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7B07BD0" w14:textId="77777777" w:rsidR="00BE5EF1" w:rsidRPr="008E0711" w:rsidRDefault="00BE5EF1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388AABC9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3AED13F7" w14:textId="77777777" w:rsidR="00BE5EF1" w:rsidRPr="008E0711" w:rsidRDefault="00BE5EF1" w:rsidP="00BE5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iminishing Intangible Support</w:t>
            </w:r>
          </w:p>
        </w:tc>
        <w:tc>
          <w:tcPr>
            <w:tcW w:w="3781" w:type="dxa"/>
          </w:tcPr>
          <w:p w14:paraId="3423AB52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5770324B" w14:textId="77777777" w:rsidR="00BE5EF1" w:rsidRPr="008E0711" w:rsidRDefault="00BE5EF1" w:rsidP="00BE5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imited social contact between them and their children (they live in cities)</w:t>
            </w:r>
          </w:p>
        </w:tc>
      </w:tr>
      <w:tr w:rsidR="00BE5EF1" w:rsidRPr="008E0711" w14:paraId="0DB9D3C1" w14:textId="77777777" w:rsidTr="0028131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1528E1E" w14:textId="77777777" w:rsidR="00BE5EF1" w:rsidRPr="008E0711" w:rsidRDefault="00BE5EF1" w:rsidP="00046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723048A" w14:textId="77777777" w:rsidR="00BE5EF1" w:rsidRPr="008E0711" w:rsidRDefault="00BE5EF1" w:rsidP="00046B7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57214B3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490E674" w14:textId="77777777" w:rsidR="00BE5EF1" w:rsidRPr="008E0711" w:rsidRDefault="00BE5EF1" w:rsidP="00BE5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  <w:tcBorders>
              <w:bottom w:val="single" w:sz="4" w:space="0" w:color="7F7F7F" w:themeColor="text1" w:themeTint="80"/>
            </w:tcBorders>
          </w:tcPr>
          <w:p w14:paraId="05E5B84D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39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DC1260" w14:textId="77777777" w:rsidR="00BE5EF1" w:rsidRPr="008E0711" w:rsidRDefault="00BE5EF1" w:rsidP="00BE5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Children were encouraged to stay away from the elderly to keep them safe (vulnerability) </w:t>
            </w:r>
          </w:p>
        </w:tc>
      </w:tr>
      <w:tr w:rsidR="00BE5EF1" w:rsidRPr="008E0711" w14:paraId="7DA77C09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CFD55A7" w14:textId="77777777" w:rsidR="00BE5EF1" w:rsidRPr="008E0711" w:rsidRDefault="00BE5EF1" w:rsidP="00046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DCBA689" w14:textId="77777777" w:rsidR="00BE5EF1" w:rsidRPr="008E0711" w:rsidRDefault="00BE5EF1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8C09874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FA58D4E" w14:textId="77777777" w:rsidR="00BE5EF1" w:rsidRPr="008E0711" w:rsidRDefault="00BE5EF1" w:rsidP="00BE5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D2ACA25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2D99BAFE" w14:textId="77777777" w:rsidR="00BE5EF1" w:rsidRPr="008E0711" w:rsidRDefault="00BE5EF1" w:rsidP="00BE5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 xml:space="preserve">Deprivation many older people of in-person communication </w:t>
            </w:r>
          </w:p>
        </w:tc>
      </w:tr>
      <w:tr w:rsidR="00BE5EF1" w:rsidRPr="008E0711" w14:paraId="08D0E4C6" w14:textId="77777777" w:rsidTr="00396C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D4E5657" w14:textId="77777777" w:rsidR="00BE5EF1" w:rsidRPr="008E0711" w:rsidRDefault="00BE5EF1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6152FED3" w14:textId="77777777" w:rsidR="00BE5EF1" w:rsidRPr="008E0711" w:rsidRDefault="00BE5EF1" w:rsidP="00046B7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4806DFD6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4AC5DFE5" w14:textId="77777777" w:rsidR="00BE5EF1" w:rsidRPr="008E0711" w:rsidRDefault="00BE5EF1" w:rsidP="00CE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Unequal access to government’s relief materials</w:t>
            </w:r>
          </w:p>
        </w:tc>
        <w:tc>
          <w:tcPr>
            <w:tcW w:w="3781" w:type="dxa"/>
          </w:tcPr>
          <w:p w14:paraId="242B3527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28A2CE4B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Unequal distribution in rural areas</w:t>
            </w:r>
          </w:p>
        </w:tc>
      </w:tr>
      <w:tr w:rsidR="00BE5EF1" w:rsidRPr="008E0711" w14:paraId="4FE26C2E" w14:textId="77777777" w:rsidTr="0039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0E52505" w14:textId="77777777" w:rsidR="00BE5EF1" w:rsidRPr="008E0711" w:rsidRDefault="00BE5EF1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1CA074A" w14:textId="77777777" w:rsidR="00BE5EF1" w:rsidRPr="008E0711" w:rsidRDefault="00BE5EF1" w:rsidP="00046B7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E864686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04C55B4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B80AEC2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22BD368C" w14:textId="77777777" w:rsidR="00BE5EF1" w:rsidRPr="008E0711" w:rsidRDefault="00BE5EF1" w:rsidP="00CE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Distribution to the entire rural community with no special considerations for elderly</w:t>
            </w:r>
          </w:p>
        </w:tc>
      </w:tr>
      <w:tr w:rsidR="00BE5EF1" w:rsidRPr="008E0711" w14:paraId="4B150EEE" w14:textId="77777777" w:rsidTr="00396C82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C5CF9F3" w14:textId="77777777" w:rsidR="00BE5EF1" w:rsidRPr="008E0711" w:rsidRDefault="00BE5EF1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5EDC5EE" w14:textId="77777777" w:rsidR="00BE5EF1" w:rsidRPr="008E0711" w:rsidRDefault="00BE5EF1" w:rsidP="00046B7E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1DCF0F75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2B90C6BC" w14:textId="77777777" w:rsidR="00BE5EF1" w:rsidRPr="008E0711" w:rsidRDefault="00BE5EF1" w:rsidP="00B92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Inadequate nutritional and medical needs</w:t>
            </w:r>
          </w:p>
        </w:tc>
        <w:tc>
          <w:tcPr>
            <w:tcW w:w="3781" w:type="dxa"/>
          </w:tcPr>
          <w:p w14:paraId="6C24DBDB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  <w:tc>
          <w:tcPr>
            <w:tcW w:w="3965" w:type="dxa"/>
          </w:tcPr>
          <w:p w14:paraId="5D135E49" w14:textId="77777777" w:rsidR="00BE5EF1" w:rsidRPr="008E0711" w:rsidRDefault="00BE5EF1" w:rsidP="00046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 xml:space="preserve">Elderly had no access to food </w:t>
            </w:r>
          </w:p>
        </w:tc>
      </w:tr>
      <w:tr w:rsidR="00BE5EF1" w:rsidRPr="008E0711" w14:paraId="78540FD3" w14:textId="77777777" w:rsidTr="0039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1EA9655" w14:textId="77777777" w:rsidR="00BE5EF1" w:rsidRPr="008E0711" w:rsidRDefault="00BE5EF1" w:rsidP="00046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F95F480" w14:textId="77777777" w:rsidR="00BE5EF1" w:rsidRPr="008E0711" w:rsidRDefault="00BE5EF1" w:rsidP="00046B7E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6D1A021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2F8E35C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137244D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1B787CAF" w14:textId="77777777" w:rsidR="00BE5EF1" w:rsidRPr="008E0711" w:rsidRDefault="00BE5EF1" w:rsidP="00046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lderly had no access to medical needs</w:t>
            </w:r>
          </w:p>
        </w:tc>
      </w:tr>
      <w:tr w:rsidR="002A797E" w:rsidRPr="008E0711" w14:paraId="5997A3B5" w14:textId="77777777" w:rsidTr="0028131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4BF01214" w14:textId="77777777" w:rsidR="002A797E" w:rsidRPr="008E0711" w:rsidRDefault="002A797E" w:rsidP="00D10BE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Delali </w:t>
            </w:r>
          </w:p>
          <w:p w14:paraId="53F26FFE" w14:textId="77777777" w:rsidR="002A797E" w:rsidRPr="008E0711" w:rsidRDefault="002A797E" w:rsidP="00D10BE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Adjoa Dovie</w:t>
            </w:r>
          </w:p>
          <w:p w14:paraId="16BF3E3D" w14:textId="77777777" w:rsidR="00802DD0" w:rsidRPr="008E0711" w:rsidRDefault="00802DD0" w:rsidP="00D10BE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lastRenderedPageBreak/>
              <w:t>Ghana</w:t>
            </w:r>
          </w:p>
          <w:p w14:paraId="41C37144" w14:textId="77777777" w:rsidR="002A797E" w:rsidRPr="008E0711" w:rsidRDefault="002A797E" w:rsidP="00D10BE7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1DD2602" w14:textId="77777777" w:rsidR="002A797E" w:rsidRPr="008E0711" w:rsidRDefault="002A797E" w:rsidP="00802DD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802DD0" w:rsidRPr="008E0711">
              <w:rPr>
                <w:b w:val="0"/>
                <w:bCs w:val="0"/>
                <w:sz w:val="20"/>
                <w:szCs w:val="20"/>
              </w:rPr>
              <w:t>66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1C07C836" w14:textId="77777777" w:rsidR="002A797E" w:rsidRPr="008E0711" w:rsidRDefault="002A797E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lastRenderedPageBreak/>
              <w:t>Emotional</w:t>
            </w:r>
          </w:p>
          <w:p w14:paraId="71987CE8" w14:textId="77777777" w:rsidR="002A797E" w:rsidRPr="008E0711" w:rsidRDefault="002A797E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1FCD775" w14:textId="77777777" w:rsidR="002A797E" w:rsidRPr="008E0711" w:rsidRDefault="002A797E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5BE24AB1" w14:textId="77777777" w:rsidR="002A797E" w:rsidRPr="008E0711" w:rsidRDefault="002A797E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13584212" w14:textId="77777777" w:rsidR="002A797E" w:rsidRPr="008E0711" w:rsidRDefault="002A797E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3BEB67E2" w14:textId="77777777" w:rsidR="002A797E" w:rsidRPr="008E0711" w:rsidRDefault="002A797E" w:rsidP="00D10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ocio-cultural dimension</w:t>
            </w:r>
          </w:p>
        </w:tc>
        <w:tc>
          <w:tcPr>
            <w:tcW w:w="2517" w:type="dxa"/>
            <w:vMerge w:val="restart"/>
          </w:tcPr>
          <w:p w14:paraId="50FD1D8C" w14:textId="77777777" w:rsidR="002A797E" w:rsidRPr="008E0711" w:rsidRDefault="002A797E" w:rsidP="00D10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ocio-cultural dimension</w:t>
            </w:r>
          </w:p>
        </w:tc>
        <w:tc>
          <w:tcPr>
            <w:tcW w:w="3781" w:type="dxa"/>
          </w:tcPr>
          <w:p w14:paraId="19635289" w14:textId="77777777" w:rsidR="002A797E" w:rsidRPr="008E0711" w:rsidRDefault="002A797E" w:rsidP="00D10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losing of schools made grand-children available for the elderly</w:t>
            </w:r>
          </w:p>
        </w:tc>
        <w:tc>
          <w:tcPr>
            <w:tcW w:w="3965" w:type="dxa"/>
          </w:tcPr>
          <w:p w14:paraId="126220F9" w14:textId="77777777" w:rsidR="002A797E" w:rsidRPr="008E0711" w:rsidRDefault="002A797E" w:rsidP="00D10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Vulnerable connotation between them and their grandchildren</w:t>
            </w:r>
          </w:p>
        </w:tc>
      </w:tr>
      <w:tr w:rsidR="002A797E" w:rsidRPr="008E0711" w14:paraId="5C485A64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97039E3" w14:textId="77777777" w:rsidR="002A797E" w:rsidRPr="008E0711" w:rsidRDefault="002A797E" w:rsidP="002813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16978DA" w14:textId="77777777" w:rsidR="002A797E" w:rsidRPr="008E0711" w:rsidRDefault="002A797E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564E36A9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193C7B7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D61748B" w14:textId="77777777" w:rsidR="002A797E" w:rsidRPr="008E0711" w:rsidRDefault="002A797E" w:rsidP="00D10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urn to the use of the internet by some grandchildren</w:t>
            </w:r>
          </w:p>
        </w:tc>
        <w:tc>
          <w:tcPr>
            <w:tcW w:w="3965" w:type="dxa"/>
          </w:tcPr>
          <w:p w14:paraId="4EC0FA1F" w14:textId="77777777" w:rsidR="002A797E" w:rsidRPr="008E0711" w:rsidRDefault="002A797E" w:rsidP="00D10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Withdrawal from responsibility</w:t>
            </w:r>
          </w:p>
        </w:tc>
      </w:tr>
      <w:tr w:rsidR="002A797E" w:rsidRPr="008E0711" w14:paraId="4F7D9D01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EC09414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CFDB6BC" w14:textId="77777777" w:rsidR="002A797E" w:rsidRPr="008E0711" w:rsidRDefault="002A797E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</w:tcPr>
          <w:p w14:paraId="4C57FA40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66284CAE" w14:textId="77777777" w:rsidR="002A797E" w:rsidRPr="008E0711" w:rsidRDefault="002A797E" w:rsidP="00415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Health dimension</w:t>
            </w:r>
          </w:p>
        </w:tc>
        <w:tc>
          <w:tcPr>
            <w:tcW w:w="3781" w:type="dxa"/>
          </w:tcPr>
          <w:p w14:paraId="33128A7A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695726EF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ar of visiting their physicians</w:t>
            </w:r>
          </w:p>
        </w:tc>
      </w:tr>
      <w:tr w:rsidR="002A797E" w:rsidRPr="008E0711" w14:paraId="5B2A2534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0FD04B5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5AA6953" w14:textId="77777777" w:rsidR="002A797E" w:rsidRPr="008E0711" w:rsidRDefault="002A797E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15975944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A483D73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706A4402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37BFFBC2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ing control on their chronic diseases</w:t>
            </w:r>
          </w:p>
        </w:tc>
      </w:tr>
      <w:tr w:rsidR="002A797E" w:rsidRPr="008E0711" w14:paraId="2F086B45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AE23306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2CC660A" w14:textId="77777777" w:rsidR="002A797E" w:rsidRPr="008E0711" w:rsidRDefault="002A797E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06736707" w14:textId="77777777" w:rsidR="002A797E" w:rsidRPr="008E0711" w:rsidRDefault="002A797E" w:rsidP="00415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Humanitarian dimension</w:t>
            </w:r>
          </w:p>
        </w:tc>
        <w:tc>
          <w:tcPr>
            <w:tcW w:w="2517" w:type="dxa"/>
          </w:tcPr>
          <w:p w14:paraId="14441F68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1475A489" w14:textId="77777777" w:rsidR="002A797E" w:rsidRPr="008E0711" w:rsidRDefault="002A797E" w:rsidP="00415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Be benefited from donations from all walks of life</w:t>
            </w:r>
          </w:p>
        </w:tc>
        <w:tc>
          <w:tcPr>
            <w:tcW w:w="3965" w:type="dxa"/>
          </w:tcPr>
          <w:p w14:paraId="0035E7C0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</w:tr>
      <w:tr w:rsidR="002A797E" w:rsidRPr="008E0711" w14:paraId="16A2D058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1080A96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C8B0085" w14:textId="77777777" w:rsidR="002A797E" w:rsidRPr="008E0711" w:rsidRDefault="002A797E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5B9FDB09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</w:tcPr>
          <w:p w14:paraId="1EA2D79E" w14:textId="77777777" w:rsidR="002A797E" w:rsidRPr="008E0711" w:rsidRDefault="002A797E" w:rsidP="00415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merging issues</w:t>
            </w:r>
          </w:p>
        </w:tc>
        <w:tc>
          <w:tcPr>
            <w:tcW w:w="3781" w:type="dxa"/>
          </w:tcPr>
          <w:p w14:paraId="683678BA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0CC2577B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 loneliness</w:t>
            </w:r>
          </w:p>
        </w:tc>
      </w:tr>
      <w:tr w:rsidR="002A797E" w:rsidRPr="008E0711" w14:paraId="2CC36CA8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F1F7E75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6433B12" w14:textId="77777777" w:rsidR="002A797E" w:rsidRPr="008E0711" w:rsidRDefault="002A797E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0C3E2963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</w:tcPr>
          <w:p w14:paraId="47C67A94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Emotional dimension</w:t>
            </w:r>
          </w:p>
        </w:tc>
        <w:tc>
          <w:tcPr>
            <w:tcW w:w="3781" w:type="dxa"/>
          </w:tcPr>
          <w:p w14:paraId="245961C6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</w:tcPr>
          <w:p w14:paraId="1408B2E3" w14:textId="77777777" w:rsidR="002A797E" w:rsidRPr="008E0711" w:rsidRDefault="002A797E" w:rsidP="00415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neliness, immobility to socialize, tiredness beyond the ordinary level, inability to socialize among others</w:t>
            </w:r>
          </w:p>
        </w:tc>
      </w:tr>
      <w:tr w:rsidR="002A797E" w:rsidRPr="008E0711" w14:paraId="50722D2E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02C39BA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1BAF8677" w14:textId="77777777" w:rsidR="002A797E" w:rsidRPr="008E0711" w:rsidRDefault="002A797E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37C63A4E" w14:textId="77777777" w:rsidR="002A797E" w:rsidRPr="008E0711" w:rsidRDefault="002A797E" w:rsidP="00D76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ocial coping</w:t>
            </w:r>
          </w:p>
        </w:tc>
        <w:tc>
          <w:tcPr>
            <w:tcW w:w="2517" w:type="dxa"/>
            <w:vMerge w:val="restart"/>
          </w:tcPr>
          <w:p w14:paraId="4AB78938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7E17FCBC" w14:textId="77777777" w:rsidR="002A797E" w:rsidRPr="008E0711" w:rsidRDefault="002A797E" w:rsidP="00F62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Interaction through virtual space (WhatsApp, Facebook, Twitter, etc.) or telephone</w:t>
            </w:r>
          </w:p>
        </w:tc>
        <w:tc>
          <w:tcPr>
            <w:tcW w:w="3965" w:type="dxa"/>
          </w:tcPr>
          <w:p w14:paraId="7947BEDD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2A797E" w:rsidRPr="008E0711" w14:paraId="6E3ED9E4" w14:textId="77777777" w:rsidTr="00281316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73C1228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6915734" w14:textId="77777777" w:rsidR="002A797E" w:rsidRPr="008E0711" w:rsidRDefault="002A797E" w:rsidP="00281316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70CB5B73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4804AC1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8C0B13F" w14:textId="77777777" w:rsidR="002A797E" w:rsidRPr="008E0711" w:rsidRDefault="002A797E" w:rsidP="00D76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Sleep or more relaxation, listening to news on both television and radio</w:t>
            </w:r>
          </w:p>
        </w:tc>
        <w:tc>
          <w:tcPr>
            <w:tcW w:w="3965" w:type="dxa"/>
          </w:tcPr>
          <w:p w14:paraId="635C7D46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  <w:tr w:rsidR="002A797E" w:rsidRPr="008E0711" w14:paraId="3F7D1923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C39FC81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798EAA8" w14:textId="77777777" w:rsidR="002A797E" w:rsidRPr="008E0711" w:rsidRDefault="002A797E" w:rsidP="0028131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206F0A5F" w14:textId="77777777" w:rsidR="002A797E" w:rsidRPr="008E0711" w:rsidRDefault="002A797E" w:rsidP="00F62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Reactive coping</w:t>
            </w:r>
          </w:p>
        </w:tc>
        <w:tc>
          <w:tcPr>
            <w:tcW w:w="2517" w:type="dxa"/>
            <w:vMerge w:val="restart"/>
          </w:tcPr>
          <w:p w14:paraId="5EEDA218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5D706CC7" w14:textId="77777777" w:rsidR="002A797E" w:rsidRPr="008E0711" w:rsidRDefault="002A797E" w:rsidP="00F62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Intervention oriented activities (taking care of the neighbors children)</w:t>
            </w:r>
          </w:p>
        </w:tc>
        <w:tc>
          <w:tcPr>
            <w:tcW w:w="3965" w:type="dxa"/>
          </w:tcPr>
          <w:p w14:paraId="3D09E403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  <w:tr w:rsidR="002A797E" w:rsidRPr="008E0711" w14:paraId="42FF1E8A" w14:textId="77777777" w:rsidTr="00281316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D3A2995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B5A191C" w14:textId="77777777" w:rsidR="002A797E" w:rsidRPr="008E0711" w:rsidRDefault="002A797E" w:rsidP="00281316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A823B29" w14:textId="77777777" w:rsidR="002A797E" w:rsidRPr="008E0711" w:rsidRDefault="002A797E" w:rsidP="00F6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12474A2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E9B0B11" w14:textId="77777777" w:rsidR="002A797E" w:rsidRPr="008E0711" w:rsidRDefault="002A797E" w:rsidP="00F6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The problem-focused coping mechanisms</w:t>
            </w:r>
          </w:p>
        </w:tc>
        <w:tc>
          <w:tcPr>
            <w:tcW w:w="3965" w:type="dxa"/>
          </w:tcPr>
          <w:p w14:paraId="4D048F6D" w14:textId="77777777" w:rsidR="002A797E" w:rsidRPr="008E0711" w:rsidRDefault="002A797E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  <w:tr w:rsidR="002A797E" w:rsidRPr="008E0711" w14:paraId="6B95DA7B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0437B15" w14:textId="77777777" w:rsidR="002A797E" w:rsidRPr="008E0711" w:rsidRDefault="002A797E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7D5C47F" w14:textId="77777777" w:rsidR="002A797E" w:rsidRPr="008E0711" w:rsidRDefault="002A797E" w:rsidP="0028131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EE01D3E" w14:textId="77777777" w:rsidR="002A797E" w:rsidRPr="008E0711" w:rsidRDefault="002A797E" w:rsidP="00F62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6CEBCF3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4337FA1" w14:textId="77777777" w:rsidR="002A797E" w:rsidRPr="008E0711" w:rsidRDefault="002A797E" w:rsidP="00F62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The emotion-focused coping mechanisms</w:t>
            </w:r>
          </w:p>
        </w:tc>
        <w:tc>
          <w:tcPr>
            <w:tcW w:w="3965" w:type="dxa"/>
          </w:tcPr>
          <w:p w14:paraId="26B43D06" w14:textId="77777777" w:rsidR="002A797E" w:rsidRPr="008E0711" w:rsidRDefault="002A797E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</w:tbl>
    <w:p w14:paraId="6EEB8F93" w14:textId="77777777" w:rsidR="00263501" w:rsidRPr="008E0711" w:rsidRDefault="00263501"/>
    <w:tbl>
      <w:tblPr>
        <w:tblStyle w:val="PlainTable2"/>
        <w:tblW w:w="14940" w:type="dxa"/>
        <w:tblLayout w:type="fixed"/>
        <w:tblLook w:val="04A0" w:firstRow="1" w:lastRow="0" w:firstColumn="1" w:lastColumn="0" w:noHBand="0" w:noVBand="1"/>
      </w:tblPr>
      <w:tblGrid>
        <w:gridCol w:w="1350"/>
        <w:gridCol w:w="625"/>
        <w:gridCol w:w="2702"/>
        <w:gridCol w:w="2517"/>
        <w:gridCol w:w="3781"/>
        <w:gridCol w:w="92"/>
        <w:gridCol w:w="3873"/>
      </w:tblGrid>
      <w:tr w:rsidR="008C722C" w:rsidRPr="008E0711" w14:paraId="528FAC19" w14:textId="77777777" w:rsidTr="00281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5DEFF402" w14:textId="77777777" w:rsidR="008C722C" w:rsidRPr="008E0711" w:rsidRDefault="008C722C" w:rsidP="00197D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 xml:space="preserve">Kathleen </w:t>
            </w:r>
            <w:proofErr w:type="spellStart"/>
            <w:r w:rsidRPr="008E0711">
              <w:rPr>
                <w:b w:val="0"/>
                <w:bCs w:val="0"/>
                <w:sz w:val="20"/>
                <w:szCs w:val="20"/>
              </w:rPr>
              <w:t>Melei</w:t>
            </w:r>
            <w:proofErr w:type="spellEnd"/>
          </w:p>
          <w:p w14:paraId="5970E96F" w14:textId="77777777" w:rsidR="008C722C" w:rsidRPr="008E0711" w:rsidRDefault="0020615E" w:rsidP="00197D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5BB83910" w14:textId="77777777" w:rsidR="008C722C" w:rsidRPr="008E0711" w:rsidRDefault="008C722C" w:rsidP="0020615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20615E" w:rsidRPr="008E0711">
              <w:rPr>
                <w:b w:val="0"/>
                <w:bCs w:val="0"/>
                <w:sz w:val="20"/>
                <w:szCs w:val="20"/>
              </w:rPr>
              <w:t>73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457210AD" w14:textId="77777777" w:rsidR="008C722C" w:rsidRPr="008E0711" w:rsidRDefault="008C722C" w:rsidP="0028131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43F68BF9" w14:textId="77777777" w:rsidR="008C722C" w:rsidRPr="008E0711" w:rsidRDefault="008C722C" w:rsidP="0028131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6464A21A" w14:textId="77777777" w:rsidR="008C722C" w:rsidRPr="008E0711" w:rsidRDefault="008C722C" w:rsidP="0028131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03ABA6B3" w14:textId="77777777" w:rsidR="008C722C" w:rsidRPr="008E0711" w:rsidRDefault="008C722C" w:rsidP="0028131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6B26E00A" w14:textId="77777777" w:rsidR="008C722C" w:rsidRPr="008E0711" w:rsidRDefault="008C722C" w:rsidP="0028131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4D6DD69E" w14:textId="77777777" w:rsidR="008C722C" w:rsidRPr="008E0711" w:rsidRDefault="008C722C" w:rsidP="00197D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Valued Activities</w:t>
            </w:r>
          </w:p>
        </w:tc>
        <w:tc>
          <w:tcPr>
            <w:tcW w:w="2517" w:type="dxa"/>
            <w:vMerge w:val="restart"/>
          </w:tcPr>
          <w:p w14:paraId="09CF5653" w14:textId="77777777" w:rsidR="008C722C" w:rsidRPr="008E0711" w:rsidRDefault="008C722C" w:rsidP="00197D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b w:val="0"/>
                <w:bCs w:val="0"/>
                <w:color w:val="C00000"/>
                <w:sz w:val="20"/>
                <w:szCs w:val="20"/>
              </w:rPr>
              <w:t>Valued Activities</w:t>
            </w:r>
          </w:p>
        </w:tc>
        <w:tc>
          <w:tcPr>
            <w:tcW w:w="3781" w:type="dxa"/>
          </w:tcPr>
          <w:p w14:paraId="722F6958" w14:textId="77777777" w:rsidR="008C722C" w:rsidRPr="008E0711" w:rsidRDefault="008C722C" w:rsidP="00197D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Participated in exercise classes online</w:t>
            </w:r>
          </w:p>
        </w:tc>
        <w:tc>
          <w:tcPr>
            <w:tcW w:w="3965" w:type="dxa"/>
            <w:gridSpan w:val="2"/>
          </w:tcPr>
          <w:p w14:paraId="1FE941D8" w14:textId="77777777" w:rsidR="008C722C" w:rsidRPr="008E0711" w:rsidRDefault="008C722C" w:rsidP="00197D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b w:val="0"/>
                <w:bCs w:val="0"/>
                <w:color w:val="C00000"/>
                <w:sz w:val="20"/>
                <w:szCs w:val="20"/>
              </w:rPr>
              <w:t>Losing exercise, walking, leisure, eating out with friends, cleaning, baking, quality time with family</w:t>
            </w:r>
          </w:p>
        </w:tc>
      </w:tr>
      <w:tr w:rsidR="008C722C" w:rsidRPr="008E0711" w14:paraId="1403618D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CCA107F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EE7DB0A" w14:textId="77777777" w:rsidR="008C722C" w:rsidRPr="008E0711" w:rsidRDefault="008C722C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FCACEB2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268681D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5A6F1E7D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  <w:gridSpan w:val="2"/>
          </w:tcPr>
          <w:p w14:paraId="73F18835" w14:textId="77777777" w:rsidR="008C722C" w:rsidRPr="008E0711" w:rsidRDefault="008C722C" w:rsidP="00BD1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ing spontaneous interaction and a physical experience</w:t>
            </w:r>
          </w:p>
        </w:tc>
      </w:tr>
      <w:tr w:rsidR="008C722C" w:rsidRPr="008E0711" w14:paraId="2403613E" w14:textId="77777777" w:rsidTr="00281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0C22148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283B6CD" w14:textId="77777777" w:rsidR="008C722C" w:rsidRPr="008E0711" w:rsidRDefault="008C722C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208A2AC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0559647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E72C395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  <w:gridSpan w:val="2"/>
          </w:tcPr>
          <w:p w14:paraId="43C62843" w14:textId="77777777" w:rsidR="008C722C" w:rsidRPr="008E0711" w:rsidRDefault="008C722C" w:rsidP="00BD1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Missed hugging</w:t>
            </w:r>
          </w:p>
        </w:tc>
      </w:tr>
      <w:tr w:rsidR="008C722C" w:rsidRPr="008E0711" w14:paraId="02A9A069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0B64544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B8C0EF4" w14:textId="77777777" w:rsidR="008C722C" w:rsidRPr="008E0711" w:rsidRDefault="008C722C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27268AE6" w14:textId="77777777" w:rsidR="008C722C" w:rsidRPr="008E0711" w:rsidRDefault="008C722C" w:rsidP="00BD1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0CAB4E62" w14:textId="77777777" w:rsidR="008C722C" w:rsidRPr="008E0711" w:rsidRDefault="008C722C" w:rsidP="00BD1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Concern about Others and Self</w:t>
            </w:r>
          </w:p>
        </w:tc>
        <w:tc>
          <w:tcPr>
            <w:tcW w:w="3781" w:type="dxa"/>
          </w:tcPr>
          <w:p w14:paraId="22EABB41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  <w:gridSpan w:val="2"/>
          </w:tcPr>
          <w:p w14:paraId="221E6230" w14:textId="77777777" w:rsidR="008C722C" w:rsidRPr="008E0711" w:rsidRDefault="008C722C" w:rsidP="00323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More concern for family, friends, and society rather than concern for self; concern for the younger generation</w:t>
            </w:r>
          </w:p>
        </w:tc>
      </w:tr>
      <w:tr w:rsidR="008C722C" w:rsidRPr="008E0711" w14:paraId="52430382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07B8EDF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F24D9BA" w14:textId="77777777" w:rsidR="008C722C" w:rsidRPr="008E0711" w:rsidRDefault="008C722C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23C1A7D0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/>
          </w:tcPr>
          <w:p w14:paraId="574F97F9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23861B41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  <w:gridSpan w:val="2"/>
          </w:tcPr>
          <w:p w14:paraId="6AD04063" w14:textId="77777777" w:rsidR="008C722C" w:rsidRPr="008E0711" w:rsidRDefault="008C722C" w:rsidP="00323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ncerns with access to healthcare</w:t>
            </w:r>
          </w:p>
        </w:tc>
      </w:tr>
      <w:tr w:rsidR="008C722C" w:rsidRPr="008E0711" w14:paraId="46F44121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FEA81A4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27C749B" w14:textId="77777777" w:rsidR="008C722C" w:rsidRPr="008E0711" w:rsidRDefault="008C722C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4B9213E2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/>
          </w:tcPr>
          <w:p w14:paraId="3E119A12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4507DA1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  <w:gridSpan w:val="2"/>
          </w:tcPr>
          <w:p w14:paraId="5EF06234" w14:textId="77777777" w:rsidR="008C722C" w:rsidRPr="008E0711" w:rsidRDefault="008C722C" w:rsidP="00323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eelings of uncertainty, frustration, and sadness with society</w:t>
            </w:r>
          </w:p>
        </w:tc>
      </w:tr>
      <w:tr w:rsidR="008C722C" w:rsidRPr="008E0711" w14:paraId="2C110F2D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3735978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B3C1934" w14:textId="77777777" w:rsidR="008C722C" w:rsidRPr="008E0711" w:rsidRDefault="008C722C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6B9F93BD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/>
          </w:tcPr>
          <w:p w14:paraId="63F3AE2C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166DB936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  <w:gridSpan w:val="2"/>
          </w:tcPr>
          <w:p w14:paraId="0A66FD53" w14:textId="77777777" w:rsidR="008C722C" w:rsidRPr="008E0711" w:rsidRDefault="008C722C" w:rsidP="00323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e most difficult part of the pandemic: the lost “sense of being free,” comparing quarantine to a prison sentence</w:t>
            </w:r>
          </w:p>
        </w:tc>
      </w:tr>
      <w:tr w:rsidR="008C722C" w:rsidRPr="008E0711" w14:paraId="4BD0DCFF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58009C4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3C036491" w14:textId="77777777" w:rsidR="008C722C" w:rsidRPr="008E0711" w:rsidRDefault="008C722C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6935E9A3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 w:val="restart"/>
          </w:tcPr>
          <w:p w14:paraId="5450FFAF" w14:textId="77777777" w:rsidR="008C722C" w:rsidRPr="008E0711" w:rsidRDefault="008C722C" w:rsidP="00323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Perceptions of Aging</w:t>
            </w:r>
          </w:p>
        </w:tc>
        <w:tc>
          <w:tcPr>
            <w:tcW w:w="3781" w:type="dxa"/>
          </w:tcPr>
          <w:p w14:paraId="426DC4E0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  <w:gridSpan w:val="2"/>
          </w:tcPr>
          <w:p w14:paraId="08269939" w14:textId="77777777" w:rsidR="008C722C" w:rsidRPr="008E0711" w:rsidRDefault="008C722C" w:rsidP="00323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ath and its impact on their relationships</w:t>
            </w:r>
          </w:p>
        </w:tc>
      </w:tr>
      <w:tr w:rsidR="008C722C" w:rsidRPr="008E0711" w14:paraId="0E0ECE78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6BB12CE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71CD3F73" w14:textId="77777777" w:rsidR="008C722C" w:rsidRPr="008E0711" w:rsidRDefault="008C722C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6A081E14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  <w:vMerge/>
          </w:tcPr>
          <w:p w14:paraId="5476D67B" w14:textId="77777777" w:rsidR="008C722C" w:rsidRPr="008E0711" w:rsidRDefault="008C722C" w:rsidP="00323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E0F1821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  <w:gridSpan w:val="2"/>
          </w:tcPr>
          <w:p w14:paraId="541D95F6" w14:textId="77777777" w:rsidR="008C722C" w:rsidRPr="008E0711" w:rsidRDefault="008C722C" w:rsidP="00263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The pandemic “robbed” them of a year</w:t>
            </w:r>
          </w:p>
        </w:tc>
      </w:tr>
      <w:tr w:rsidR="008C722C" w:rsidRPr="008E0711" w14:paraId="0F6A74D4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9138BBC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DE4A9B4" w14:textId="77777777" w:rsidR="008C722C" w:rsidRPr="008E0711" w:rsidRDefault="008C722C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384F2247" w14:textId="77777777" w:rsidR="008C722C" w:rsidRPr="008E0711" w:rsidRDefault="008C722C" w:rsidP="00263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ustained Social Participation</w:t>
            </w:r>
          </w:p>
        </w:tc>
        <w:tc>
          <w:tcPr>
            <w:tcW w:w="2517" w:type="dxa"/>
          </w:tcPr>
          <w:p w14:paraId="4EE2C6FF" w14:textId="77777777" w:rsidR="008C722C" w:rsidRPr="008E0711" w:rsidRDefault="008C722C" w:rsidP="00263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Sustained Social Participation</w:t>
            </w:r>
          </w:p>
        </w:tc>
        <w:tc>
          <w:tcPr>
            <w:tcW w:w="3781" w:type="dxa"/>
          </w:tcPr>
          <w:p w14:paraId="6CF9103B" w14:textId="77777777" w:rsidR="008C722C" w:rsidRPr="008E0711" w:rsidRDefault="008C722C" w:rsidP="00263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Utilizing Zoom and Snapchat, Facebook and phone calls or spending time individually with grandchildren rather than seeing them all at once</w:t>
            </w:r>
          </w:p>
        </w:tc>
        <w:tc>
          <w:tcPr>
            <w:tcW w:w="3965" w:type="dxa"/>
            <w:gridSpan w:val="2"/>
          </w:tcPr>
          <w:p w14:paraId="29F0A158" w14:textId="77777777" w:rsidR="008C722C" w:rsidRPr="008E0711" w:rsidRDefault="008C722C" w:rsidP="00263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hanges in their ability to participate in desired occupations (narrow their social circles, limiting social connections)</w:t>
            </w:r>
          </w:p>
        </w:tc>
      </w:tr>
      <w:tr w:rsidR="008C722C" w:rsidRPr="008E0711" w14:paraId="21992E18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210A3EA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36CF2A4" w14:textId="77777777" w:rsidR="008C722C" w:rsidRPr="008E0711" w:rsidRDefault="008C722C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15A564FC" w14:textId="77777777" w:rsidR="008C722C" w:rsidRPr="008E0711" w:rsidRDefault="008C722C" w:rsidP="00263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isrupted Social Participation</w:t>
            </w:r>
          </w:p>
        </w:tc>
        <w:tc>
          <w:tcPr>
            <w:tcW w:w="2517" w:type="dxa"/>
          </w:tcPr>
          <w:p w14:paraId="051FD524" w14:textId="77777777" w:rsidR="008C722C" w:rsidRPr="008E0711" w:rsidRDefault="008C722C" w:rsidP="00263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Disrupted Social Participation</w:t>
            </w:r>
          </w:p>
        </w:tc>
        <w:tc>
          <w:tcPr>
            <w:tcW w:w="3781" w:type="dxa"/>
          </w:tcPr>
          <w:p w14:paraId="31408565" w14:textId="77777777" w:rsidR="008C722C" w:rsidRPr="008E0711" w:rsidRDefault="008C722C" w:rsidP="00263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uld still interact virtually (missed hugging their children and grandchildren)</w:t>
            </w:r>
          </w:p>
        </w:tc>
        <w:tc>
          <w:tcPr>
            <w:tcW w:w="3965" w:type="dxa"/>
            <w:gridSpan w:val="2"/>
          </w:tcPr>
          <w:p w14:paraId="134A39D4" w14:textId="77777777" w:rsidR="008C722C" w:rsidRPr="008E0711" w:rsidRDefault="008C722C" w:rsidP="00263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Could not visit family or complete activities in other states</w:t>
            </w:r>
          </w:p>
        </w:tc>
      </w:tr>
      <w:tr w:rsidR="008C722C" w:rsidRPr="008E0711" w14:paraId="26083221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C8A0B6A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6E499EE" w14:textId="77777777" w:rsidR="008C722C" w:rsidRPr="008E0711" w:rsidRDefault="008C722C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2AF210AF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2517" w:type="dxa"/>
          </w:tcPr>
          <w:p w14:paraId="2376DF85" w14:textId="77777777" w:rsidR="008C722C" w:rsidRPr="008E0711" w:rsidRDefault="008C722C" w:rsidP="00323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2269B1E8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965" w:type="dxa"/>
            <w:gridSpan w:val="2"/>
          </w:tcPr>
          <w:p w14:paraId="4BDADAC9" w14:textId="77777777" w:rsidR="008C722C" w:rsidRPr="008E0711" w:rsidRDefault="008C722C" w:rsidP="00263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Decrease in physical activity due to the restrictions, and, especially during winter,</w:t>
            </w:r>
          </w:p>
        </w:tc>
      </w:tr>
      <w:tr w:rsidR="008C722C" w:rsidRPr="008E0711" w14:paraId="18C61B25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377DF0D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48B4BF01" w14:textId="77777777" w:rsidR="008C722C" w:rsidRPr="008E0711" w:rsidRDefault="008C722C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59105590" w14:textId="77777777" w:rsidR="008C722C" w:rsidRPr="008E0711" w:rsidRDefault="008C722C" w:rsidP="00DC0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Coping Strategies</w:t>
            </w:r>
          </w:p>
        </w:tc>
        <w:tc>
          <w:tcPr>
            <w:tcW w:w="2517" w:type="dxa"/>
            <w:vMerge w:val="restart"/>
          </w:tcPr>
          <w:p w14:paraId="62AF6B19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rFonts w:hint="cs"/>
                <w:color w:val="0070C0"/>
                <w:sz w:val="20"/>
                <w:szCs w:val="20"/>
                <w:rtl/>
              </w:rPr>
              <w:t>-</w:t>
            </w:r>
          </w:p>
        </w:tc>
        <w:tc>
          <w:tcPr>
            <w:tcW w:w="3781" w:type="dxa"/>
          </w:tcPr>
          <w:p w14:paraId="7EAC8C99" w14:textId="77777777" w:rsidR="008C722C" w:rsidRPr="008E0711" w:rsidRDefault="008C722C" w:rsidP="00DC0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Exercise or home management to cope with changes in activity</w:t>
            </w:r>
          </w:p>
        </w:tc>
        <w:tc>
          <w:tcPr>
            <w:tcW w:w="3965" w:type="dxa"/>
            <w:gridSpan w:val="2"/>
          </w:tcPr>
          <w:p w14:paraId="3C9AC6B6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 w:hint="cs"/>
                <w:color w:val="0070C0"/>
                <w:sz w:val="20"/>
                <w:szCs w:val="20"/>
                <w:rtl/>
              </w:rPr>
              <w:t>-</w:t>
            </w:r>
          </w:p>
        </w:tc>
      </w:tr>
      <w:tr w:rsidR="008C722C" w:rsidRPr="008E0711" w14:paraId="4D850C7C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30C2AEB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04D72FFF" w14:textId="77777777" w:rsidR="008C722C" w:rsidRPr="008E0711" w:rsidRDefault="008C722C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4E590D13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49576EA7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A3CE8A4" w14:textId="77777777" w:rsidR="008C722C" w:rsidRPr="008E0711" w:rsidRDefault="008C722C" w:rsidP="00DC0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Utilized yoga, meditation, and environmental adaptations</w:t>
            </w:r>
          </w:p>
        </w:tc>
        <w:tc>
          <w:tcPr>
            <w:tcW w:w="3965" w:type="dxa"/>
            <w:gridSpan w:val="2"/>
          </w:tcPr>
          <w:p w14:paraId="4DB5AB9A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 w:hint="cs"/>
                <w:color w:val="0070C0"/>
                <w:sz w:val="20"/>
                <w:szCs w:val="20"/>
                <w:rtl/>
              </w:rPr>
              <w:t>-</w:t>
            </w:r>
          </w:p>
        </w:tc>
      </w:tr>
      <w:tr w:rsidR="008C722C" w:rsidRPr="008E0711" w14:paraId="2E0D8D47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43CCD36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B995421" w14:textId="77777777" w:rsidR="008C722C" w:rsidRPr="008E0711" w:rsidRDefault="008C722C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43D42B7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2D354052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6EF15B75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965" w:type="dxa"/>
            <w:gridSpan w:val="2"/>
          </w:tcPr>
          <w:p w14:paraId="3C4E9742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 w:hint="cs"/>
                <w:color w:val="0070C0"/>
                <w:sz w:val="20"/>
                <w:szCs w:val="20"/>
                <w:rtl/>
              </w:rPr>
              <w:t>-</w:t>
            </w:r>
          </w:p>
        </w:tc>
      </w:tr>
      <w:tr w:rsidR="008C722C" w:rsidRPr="008E0711" w14:paraId="0D482F65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8F1AF83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AE722CF" w14:textId="77777777" w:rsidR="008C722C" w:rsidRPr="008E0711" w:rsidRDefault="008C722C" w:rsidP="0028131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202F4075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rFonts w:hint="cs"/>
                <w:color w:val="0070C0"/>
                <w:sz w:val="20"/>
                <w:szCs w:val="20"/>
                <w:rtl/>
              </w:rPr>
              <w:t>-</w:t>
            </w:r>
          </w:p>
        </w:tc>
        <w:tc>
          <w:tcPr>
            <w:tcW w:w="2517" w:type="dxa"/>
            <w:vMerge w:val="restart"/>
          </w:tcPr>
          <w:p w14:paraId="4FC89980" w14:textId="77777777" w:rsidR="008C722C" w:rsidRPr="008E0711" w:rsidRDefault="008C722C" w:rsidP="00DC0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Socio-political Context</w:t>
            </w:r>
          </w:p>
        </w:tc>
        <w:tc>
          <w:tcPr>
            <w:tcW w:w="3781" w:type="dxa"/>
          </w:tcPr>
          <w:p w14:paraId="5DB5AAE6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 w:hint="cs"/>
                <w:color w:val="0070C0"/>
                <w:sz w:val="20"/>
                <w:szCs w:val="20"/>
                <w:rtl/>
              </w:rPr>
              <w:t>-</w:t>
            </w:r>
          </w:p>
        </w:tc>
        <w:tc>
          <w:tcPr>
            <w:tcW w:w="3965" w:type="dxa"/>
            <w:gridSpan w:val="2"/>
          </w:tcPr>
          <w:p w14:paraId="1D6A2CDF" w14:textId="77777777" w:rsidR="008C722C" w:rsidRPr="008E0711" w:rsidRDefault="008C722C" w:rsidP="00DC0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Decreased participation in activities and disrupted quality of relationships</w:t>
            </w:r>
          </w:p>
        </w:tc>
      </w:tr>
      <w:tr w:rsidR="008C722C" w:rsidRPr="008E0711" w14:paraId="429F4214" w14:textId="77777777" w:rsidTr="00281316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254EFB01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2000983" w14:textId="77777777" w:rsidR="008C722C" w:rsidRPr="008E0711" w:rsidRDefault="008C722C" w:rsidP="00281316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3679D09D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A44F1B2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1F931A0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 w:hint="cs"/>
                <w:color w:val="0070C0"/>
                <w:sz w:val="20"/>
                <w:szCs w:val="20"/>
                <w:rtl/>
              </w:rPr>
              <w:t>-</w:t>
            </w:r>
          </w:p>
        </w:tc>
        <w:tc>
          <w:tcPr>
            <w:tcW w:w="3965" w:type="dxa"/>
            <w:gridSpan w:val="2"/>
          </w:tcPr>
          <w:p w14:paraId="0FF199A0" w14:textId="77777777" w:rsidR="008C722C" w:rsidRPr="008E0711" w:rsidRDefault="008C722C" w:rsidP="00DC0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Feeling disillusioned and saddened by close family and friends’ behavior, beliefs in relation to the pandemic and the election</w:t>
            </w:r>
          </w:p>
        </w:tc>
      </w:tr>
      <w:tr w:rsidR="008C722C" w:rsidRPr="008E0711" w14:paraId="6D64FE2F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2B6C085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6804A48D" w14:textId="77777777" w:rsidR="008C722C" w:rsidRPr="008E0711" w:rsidRDefault="008C722C" w:rsidP="0028131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1529A757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7A058094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4022B503" w14:textId="77777777" w:rsidR="008C722C" w:rsidRPr="008E0711" w:rsidRDefault="008C722C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</w:p>
        </w:tc>
        <w:tc>
          <w:tcPr>
            <w:tcW w:w="3965" w:type="dxa"/>
            <w:gridSpan w:val="2"/>
          </w:tcPr>
          <w:p w14:paraId="0E8708B0" w14:textId="77777777" w:rsidR="008C722C" w:rsidRPr="008E0711" w:rsidRDefault="008C722C" w:rsidP="00DC0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Feelings of frustration and disappointment with the behavior and beliefs of the community at large</w:t>
            </w:r>
          </w:p>
        </w:tc>
      </w:tr>
      <w:tr w:rsidR="008C722C" w:rsidRPr="008E0711" w14:paraId="4D78C429" w14:textId="77777777" w:rsidTr="00281316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6783E65" w14:textId="77777777" w:rsidR="008C722C" w:rsidRPr="008E0711" w:rsidRDefault="008C722C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DFE8321" w14:textId="77777777" w:rsidR="008C722C" w:rsidRPr="008E0711" w:rsidRDefault="008C722C" w:rsidP="00281316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07F96C0C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6B2C0C9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129A89E2" w14:textId="77777777" w:rsidR="008C722C" w:rsidRPr="008E0711" w:rsidRDefault="008C722C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 w:hint="cs"/>
                <w:color w:val="0070C0"/>
                <w:sz w:val="20"/>
                <w:szCs w:val="20"/>
                <w:rtl/>
              </w:rPr>
              <w:t>-</w:t>
            </w:r>
          </w:p>
        </w:tc>
        <w:tc>
          <w:tcPr>
            <w:tcW w:w="3965" w:type="dxa"/>
            <w:gridSpan w:val="2"/>
          </w:tcPr>
          <w:p w14:paraId="4DA852AE" w14:textId="77777777" w:rsidR="008C722C" w:rsidRPr="008E0711" w:rsidRDefault="008C722C" w:rsidP="00DC0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arge-scale societal concerns regarding death, social security, government transparency, and the media.</w:t>
            </w:r>
          </w:p>
        </w:tc>
      </w:tr>
      <w:tr w:rsidR="00F0073D" w:rsidRPr="008E0711" w14:paraId="5A51A88E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2D0A48C4" w14:textId="77777777" w:rsidR="00F0073D" w:rsidRPr="008E0711" w:rsidRDefault="00F0073D" w:rsidP="00F0073D">
            <w:pPr>
              <w:jc w:val="center"/>
              <w:rPr>
                <w:b w:val="0"/>
                <w:bCs w:val="0"/>
                <w:sz w:val="20"/>
                <w:szCs w:val="20"/>
                <w:rtl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Salina Jivan</w:t>
            </w:r>
          </w:p>
          <w:p w14:paraId="7E9641F2" w14:textId="77777777" w:rsidR="00F0073D" w:rsidRPr="008E0711" w:rsidRDefault="0020615E" w:rsidP="00F0073D">
            <w:pPr>
              <w:jc w:val="center"/>
              <w:rPr>
                <w:b w:val="0"/>
                <w:bCs w:val="0"/>
                <w:sz w:val="20"/>
                <w:szCs w:val="20"/>
                <w:rtl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656CCA56" w14:textId="77777777" w:rsidR="00F0073D" w:rsidRPr="008E0711" w:rsidRDefault="00F0073D" w:rsidP="0020615E">
            <w:pPr>
              <w:jc w:val="center"/>
              <w:rPr>
                <w:sz w:val="20"/>
                <w:szCs w:val="20"/>
              </w:rPr>
            </w:pPr>
            <w:r w:rsidRPr="008E0711">
              <w:rPr>
                <w:b w:val="0"/>
                <w:bCs w:val="0"/>
                <w:sz w:val="20"/>
                <w:szCs w:val="20"/>
              </w:rPr>
              <w:t>(</w:t>
            </w:r>
            <w:r w:rsidR="0020615E" w:rsidRPr="008E0711">
              <w:rPr>
                <w:b w:val="0"/>
                <w:bCs w:val="0"/>
                <w:sz w:val="20"/>
                <w:szCs w:val="20"/>
              </w:rPr>
              <w:t>74</w:t>
            </w:r>
            <w:r w:rsidRPr="008E071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25" w:type="dxa"/>
            <w:vMerge w:val="restart"/>
            <w:textDirection w:val="tbRl"/>
          </w:tcPr>
          <w:p w14:paraId="199B34F7" w14:textId="77777777" w:rsidR="00F0073D" w:rsidRPr="008E0711" w:rsidRDefault="00F0073D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Emotional</w:t>
            </w:r>
          </w:p>
          <w:p w14:paraId="724B9489" w14:textId="77777777" w:rsidR="00F0073D" w:rsidRPr="008E0711" w:rsidRDefault="00F0073D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588E3D6F" w14:textId="77777777" w:rsidR="00F0073D" w:rsidRPr="008E0711" w:rsidRDefault="00F0073D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63D7BA4B" w14:textId="77777777" w:rsidR="00F0073D" w:rsidRPr="008E0711" w:rsidRDefault="00F0073D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  <w:p w14:paraId="6612A975" w14:textId="77777777" w:rsidR="00F0073D" w:rsidRPr="008E0711" w:rsidRDefault="00F0073D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74FBE204" w14:textId="77777777" w:rsidR="00F0073D" w:rsidRPr="008E0711" w:rsidRDefault="00F0073D" w:rsidP="00F00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mpact</w:t>
            </w:r>
          </w:p>
        </w:tc>
        <w:tc>
          <w:tcPr>
            <w:tcW w:w="2517" w:type="dxa"/>
            <w:vMerge w:val="restart"/>
          </w:tcPr>
          <w:p w14:paraId="7E1A9E99" w14:textId="77777777" w:rsidR="00F0073D" w:rsidRPr="008E0711" w:rsidRDefault="00F0073D" w:rsidP="00F00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  <w:r w:rsidRPr="008E0711">
              <w:rPr>
                <w:color w:val="C00000"/>
                <w:sz w:val="20"/>
                <w:szCs w:val="20"/>
              </w:rPr>
              <w:t>Impact</w:t>
            </w:r>
          </w:p>
        </w:tc>
        <w:tc>
          <w:tcPr>
            <w:tcW w:w="3873" w:type="dxa"/>
            <w:gridSpan w:val="2"/>
          </w:tcPr>
          <w:p w14:paraId="5E434A31" w14:textId="77777777" w:rsidR="00F0073D" w:rsidRPr="008E0711" w:rsidRDefault="00F0073D" w:rsidP="00F00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Facing A New Reality</w:t>
            </w:r>
          </w:p>
        </w:tc>
        <w:tc>
          <w:tcPr>
            <w:tcW w:w="3873" w:type="dxa"/>
          </w:tcPr>
          <w:p w14:paraId="56822852" w14:textId="77777777" w:rsidR="00F0073D" w:rsidRPr="008E0711" w:rsidRDefault="00F0073D" w:rsidP="00F00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t Time and Freedom</w:t>
            </w:r>
          </w:p>
        </w:tc>
      </w:tr>
      <w:tr w:rsidR="00F0073D" w:rsidRPr="008E0711" w14:paraId="0A973EC5" w14:textId="77777777" w:rsidTr="0028131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9BC3677" w14:textId="77777777" w:rsidR="00F0073D" w:rsidRPr="008E0711" w:rsidRDefault="00F0073D" w:rsidP="00F0073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48235C5" w14:textId="77777777" w:rsidR="00F0073D" w:rsidRPr="008E0711" w:rsidRDefault="00F0073D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6255856E" w14:textId="77777777" w:rsidR="00F0073D" w:rsidRPr="008E0711" w:rsidRDefault="00F0073D" w:rsidP="00F00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05ECB604" w14:textId="77777777" w:rsidR="00F0073D" w:rsidRPr="008E0711" w:rsidRDefault="00F0073D" w:rsidP="00F00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20"/>
                <w:szCs w:val="20"/>
              </w:rPr>
            </w:pPr>
          </w:p>
        </w:tc>
        <w:tc>
          <w:tcPr>
            <w:tcW w:w="3873" w:type="dxa"/>
            <w:gridSpan w:val="2"/>
          </w:tcPr>
          <w:p w14:paraId="650F5DE4" w14:textId="77777777" w:rsidR="00F0073D" w:rsidRPr="008E0711" w:rsidRDefault="00F0073D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-</w:t>
            </w:r>
          </w:p>
        </w:tc>
        <w:tc>
          <w:tcPr>
            <w:tcW w:w="3873" w:type="dxa"/>
          </w:tcPr>
          <w:p w14:paraId="1991D4A3" w14:textId="77777777" w:rsidR="00F0073D" w:rsidRPr="008E0711" w:rsidRDefault="00F0073D" w:rsidP="00F00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C00000"/>
                <w:sz w:val="20"/>
                <w:szCs w:val="20"/>
              </w:rPr>
              <w:t>Loss of Meaningful Social Participation</w:t>
            </w:r>
          </w:p>
        </w:tc>
      </w:tr>
      <w:tr w:rsidR="00F0073D" w:rsidRPr="008E0711" w14:paraId="1777E03E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74FBEF7" w14:textId="77777777" w:rsidR="00F0073D" w:rsidRPr="008E0711" w:rsidRDefault="00F0073D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 w:val="restart"/>
            <w:textDirection w:val="tbRl"/>
          </w:tcPr>
          <w:p w14:paraId="795DFACB" w14:textId="77777777" w:rsidR="00F0073D" w:rsidRPr="008E0711" w:rsidRDefault="00F0073D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18"/>
                <w:szCs w:val="18"/>
              </w:rPr>
              <w:t>Coping</w:t>
            </w:r>
          </w:p>
        </w:tc>
        <w:tc>
          <w:tcPr>
            <w:tcW w:w="2702" w:type="dxa"/>
            <w:vMerge w:val="restart"/>
          </w:tcPr>
          <w:p w14:paraId="256B419F" w14:textId="77777777" w:rsidR="00F0073D" w:rsidRPr="008E0711" w:rsidRDefault="00F0073D" w:rsidP="00F00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Adaptations</w:t>
            </w:r>
          </w:p>
        </w:tc>
        <w:tc>
          <w:tcPr>
            <w:tcW w:w="2517" w:type="dxa"/>
            <w:vMerge w:val="restart"/>
          </w:tcPr>
          <w:p w14:paraId="1EC13E9D" w14:textId="77777777" w:rsidR="00F0073D" w:rsidRPr="008E0711" w:rsidRDefault="00D45184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768BDC4E" w14:textId="77777777" w:rsidR="00F0073D" w:rsidRPr="008E0711" w:rsidRDefault="00F0073D" w:rsidP="00F00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taying Connected</w:t>
            </w:r>
          </w:p>
        </w:tc>
        <w:tc>
          <w:tcPr>
            <w:tcW w:w="3965" w:type="dxa"/>
            <w:gridSpan w:val="2"/>
          </w:tcPr>
          <w:p w14:paraId="6E8FA347" w14:textId="77777777" w:rsidR="00F0073D" w:rsidRPr="008E0711" w:rsidRDefault="00F0073D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0073D" w:rsidRPr="008E0711" w14:paraId="1B37DE19" w14:textId="77777777" w:rsidTr="0028131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CE27154" w14:textId="77777777" w:rsidR="00F0073D" w:rsidRPr="008E0711" w:rsidRDefault="00F0073D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622964E" w14:textId="77777777" w:rsidR="00F0073D" w:rsidRPr="008E0711" w:rsidRDefault="00F0073D" w:rsidP="0028131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37ED12AA" w14:textId="77777777" w:rsidR="00F0073D" w:rsidRPr="008E0711" w:rsidRDefault="00F0073D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CF1E5EB" w14:textId="77777777" w:rsidR="00F0073D" w:rsidRPr="008E0711" w:rsidRDefault="00F0073D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70E19E7" w14:textId="77777777" w:rsidR="00F0073D" w:rsidRPr="008E0711" w:rsidRDefault="00F0073D" w:rsidP="00F00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Remaining Engaged in Purposeful Occupations</w:t>
            </w:r>
          </w:p>
        </w:tc>
        <w:tc>
          <w:tcPr>
            <w:tcW w:w="3965" w:type="dxa"/>
            <w:gridSpan w:val="2"/>
          </w:tcPr>
          <w:p w14:paraId="430468DE" w14:textId="77777777" w:rsidR="00F0073D" w:rsidRPr="008E0711" w:rsidRDefault="00F0073D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0073D" w:rsidRPr="008E0711" w14:paraId="30916B2A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9502991" w14:textId="77777777" w:rsidR="00F0073D" w:rsidRPr="008E0711" w:rsidRDefault="00F0073D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23577A44" w14:textId="77777777" w:rsidR="00F0073D" w:rsidRPr="008E0711" w:rsidRDefault="00F0073D" w:rsidP="0028131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18"/>
                <w:szCs w:val="18"/>
              </w:rPr>
            </w:pPr>
          </w:p>
        </w:tc>
        <w:tc>
          <w:tcPr>
            <w:tcW w:w="2702" w:type="dxa"/>
            <w:vMerge/>
          </w:tcPr>
          <w:p w14:paraId="6DFA4D54" w14:textId="77777777" w:rsidR="00F0073D" w:rsidRPr="008E0711" w:rsidRDefault="00F0073D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36758C6C" w14:textId="77777777" w:rsidR="00F0073D" w:rsidRPr="008E0711" w:rsidRDefault="00F0073D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5698DD48" w14:textId="77777777" w:rsidR="00F0073D" w:rsidRPr="008E0711" w:rsidRDefault="00F0073D" w:rsidP="00D45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Silver Lining</w:t>
            </w:r>
            <w:r w:rsidR="00D45184" w:rsidRPr="008E0711">
              <w:rPr>
                <w:rFonts w:cstheme="minorHAnsi"/>
                <w:color w:val="0070C0"/>
                <w:sz w:val="20"/>
                <w:szCs w:val="20"/>
              </w:rPr>
              <w:t xml:space="preserve"> (learned to value family and friends &amp; the value of connection)</w:t>
            </w:r>
          </w:p>
        </w:tc>
        <w:tc>
          <w:tcPr>
            <w:tcW w:w="3965" w:type="dxa"/>
            <w:gridSpan w:val="2"/>
          </w:tcPr>
          <w:p w14:paraId="416DE906" w14:textId="77777777" w:rsidR="00F0073D" w:rsidRPr="008E0711" w:rsidRDefault="00F0073D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  <w:tr w:rsidR="00F0073D" w:rsidRPr="008E0711" w14:paraId="7CD5DADD" w14:textId="77777777" w:rsidTr="00281316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5C8F7E2" w14:textId="77777777" w:rsidR="00F0073D" w:rsidRPr="008E0711" w:rsidRDefault="00F0073D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19DA79D6" w14:textId="77777777" w:rsidR="00F0073D" w:rsidRPr="008E0711" w:rsidRDefault="00F0073D" w:rsidP="00281316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 w:val="restart"/>
          </w:tcPr>
          <w:p w14:paraId="6D80CD52" w14:textId="77777777" w:rsidR="00F0073D" w:rsidRPr="008E0711" w:rsidRDefault="00F0073D" w:rsidP="00F00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Future Outlook</w:t>
            </w:r>
          </w:p>
        </w:tc>
        <w:tc>
          <w:tcPr>
            <w:tcW w:w="2517" w:type="dxa"/>
            <w:vMerge w:val="restart"/>
          </w:tcPr>
          <w:p w14:paraId="0151C70B" w14:textId="77777777" w:rsidR="00F0073D" w:rsidRPr="008E0711" w:rsidRDefault="00D45184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  <w:r w:rsidRPr="008E0711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3781" w:type="dxa"/>
          </w:tcPr>
          <w:p w14:paraId="394D950A" w14:textId="77777777" w:rsidR="00F0073D" w:rsidRPr="008E0711" w:rsidRDefault="00F0073D" w:rsidP="00F00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New Normal</w:t>
            </w:r>
          </w:p>
        </w:tc>
        <w:tc>
          <w:tcPr>
            <w:tcW w:w="3965" w:type="dxa"/>
            <w:gridSpan w:val="2"/>
          </w:tcPr>
          <w:p w14:paraId="705B6245" w14:textId="77777777" w:rsidR="00F0073D" w:rsidRPr="008E0711" w:rsidRDefault="00D45184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  <w:tr w:rsidR="00F0073D" w:rsidRPr="008E0711" w14:paraId="69888DF7" w14:textId="77777777" w:rsidTr="0028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33A3C68" w14:textId="77777777" w:rsidR="00F0073D" w:rsidRPr="008E0711" w:rsidRDefault="00F0073D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5C2C3FD1" w14:textId="77777777" w:rsidR="00F0073D" w:rsidRPr="008E0711" w:rsidRDefault="00F0073D" w:rsidP="0028131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28990D31" w14:textId="77777777" w:rsidR="00F0073D" w:rsidRPr="008E0711" w:rsidRDefault="00F0073D" w:rsidP="00F00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129BE998" w14:textId="77777777" w:rsidR="00F0073D" w:rsidRPr="008E0711" w:rsidRDefault="00F0073D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025D2911" w14:textId="77777777" w:rsidR="00F0073D" w:rsidRPr="008E0711" w:rsidRDefault="00F0073D" w:rsidP="00F00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Cautious Community Return</w:t>
            </w:r>
          </w:p>
        </w:tc>
        <w:tc>
          <w:tcPr>
            <w:tcW w:w="3965" w:type="dxa"/>
            <w:gridSpan w:val="2"/>
          </w:tcPr>
          <w:p w14:paraId="4AFD112B" w14:textId="77777777" w:rsidR="00F0073D" w:rsidRPr="008E0711" w:rsidRDefault="00D45184" w:rsidP="0028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8E0711">
              <w:rPr>
                <w:color w:val="0070C0"/>
              </w:rPr>
              <w:t>-</w:t>
            </w:r>
          </w:p>
        </w:tc>
      </w:tr>
      <w:tr w:rsidR="00F0073D" w:rsidRPr="009F64AF" w14:paraId="00C3C570" w14:textId="77777777" w:rsidTr="00281316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6BB2A6D" w14:textId="77777777" w:rsidR="00F0073D" w:rsidRPr="008E0711" w:rsidRDefault="00F0073D" w:rsidP="002813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Merge/>
            <w:textDirection w:val="tbRl"/>
          </w:tcPr>
          <w:p w14:paraId="45576E71" w14:textId="77777777" w:rsidR="00F0073D" w:rsidRPr="008E0711" w:rsidRDefault="00F0073D" w:rsidP="00281316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0"/>
                <w:szCs w:val="20"/>
              </w:rPr>
            </w:pPr>
          </w:p>
        </w:tc>
        <w:tc>
          <w:tcPr>
            <w:tcW w:w="2702" w:type="dxa"/>
            <w:vMerge/>
          </w:tcPr>
          <w:p w14:paraId="4634AC88" w14:textId="77777777" w:rsidR="00F0073D" w:rsidRPr="008E0711" w:rsidRDefault="00F0073D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14:paraId="6DCBC22F" w14:textId="77777777" w:rsidR="00F0073D" w:rsidRPr="008E0711" w:rsidRDefault="00F0073D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0"/>
                <w:szCs w:val="20"/>
              </w:rPr>
            </w:pPr>
          </w:p>
        </w:tc>
        <w:tc>
          <w:tcPr>
            <w:tcW w:w="3781" w:type="dxa"/>
          </w:tcPr>
          <w:p w14:paraId="3CE56AAD" w14:textId="77777777" w:rsidR="00F0073D" w:rsidRPr="008E0711" w:rsidRDefault="00F0073D" w:rsidP="00F00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Looking Forward to Social Gatherings</w:t>
            </w:r>
          </w:p>
        </w:tc>
        <w:tc>
          <w:tcPr>
            <w:tcW w:w="3965" w:type="dxa"/>
            <w:gridSpan w:val="2"/>
          </w:tcPr>
          <w:p w14:paraId="483A5460" w14:textId="77777777" w:rsidR="00F0073D" w:rsidRPr="009F64AF" w:rsidRDefault="00D45184" w:rsidP="0028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0711">
              <w:rPr>
                <w:rFonts w:cstheme="minorHAnsi"/>
                <w:color w:val="0070C0"/>
                <w:sz w:val="20"/>
                <w:szCs w:val="20"/>
              </w:rPr>
              <w:t>-</w:t>
            </w:r>
          </w:p>
        </w:tc>
      </w:tr>
    </w:tbl>
    <w:p w14:paraId="717A1601" w14:textId="77777777" w:rsidR="00A14541" w:rsidRPr="00F9465D" w:rsidRDefault="00A14541">
      <w:pPr>
        <w:rPr>
          <w:sz w:val="20"/>
          <w:szCs w:val="20"/>
        </w:rPr>
      </w:pPr>
    </w:p>
    <w:sectPr w:rsidR="00A14541" w:rsidRPr="00F9465D" w:rsidSect="0051361C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05BE8" w14:textId="77777777" w:rsidR="00D75220" w:rsidRDefault="00D75220" w:rsidP="00387267">
      <w:pPr>
        <w:spacing w:after="0" w:line="240" w:lineRule="auto"/>
      </w:pPr>
      <w:r>
        <w:separator/>
      </w:r>
    </w:p>
  </w:endnote>
  <w:endnote w:type="continuationSeparator" w:id="0">
    <w:p w14:paraId="1F3D6DF1" w14:textId="77777777" w:rsidR="00D75220" w:rsidRDefault="00D75220" w:rsidP="00387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6986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6CE90A" w14:textId="77777777" w:rsidR="00AC31FA" w:rsidRDefault="00AC31F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113D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F3524AF" w14:textId="77777777" w:rsidR="008E0711" w:rsidRDefault="008E07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37E31" w14:textId="77777777" w:rsidR="00D75220" w:rsidRDefault="00D75220" w:rsidP="00387267">
      <w:pPr>
        <w:spacing w:after="0" w:line="240" w:lineRule="auto"/>
      </w:pPr>
      <w:r>
        <w:separator/>
      </w:r>
    </w:p>
  </w:footnote>
  <w:footnote w:type="continuationSeparator" w:id="0">
    <w:p w14:paraId="11FEAE38" w14:textId="77777777" w:rsidR="00D75220" w:rsidRDefault="00D75220" w:rsidP="003872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C2A"/>
    <w:rsid w:val="00026D4E"/>
    <w:rsid w:val="00033C5B"/>
    <w:rsid w:val="000406B5"/>
    <w:rsid w:val="00043B7A"/>
    <w:rsid w:val="000469D5"/>
    <w:rsid w:val="00046B7E"/>
    <w:rsid w:val="000628EF"/>
    <w:rsid w:val="000820F2"/>
    <w:rsid w:val="00082131"/>
    <w:rsid w:val="000A4463"/>
    <w:rsid w:val="000A6836"/>
    <w:rsid w:val="000A714D"/>
    <w:rsid w:val="000C3F58"/>
    <w:rsid w:val="000F291E"/>
    <w:rsid w:val="001028F0"/>
    <w:rsid w:val="001109B2"/>
    <w:rsid w:val="00126EC3"/>
    <w:rsid w:val="001325BA"/>
    <w:rsid w:val="001453E2"/>
    <w:rsid w:val="001559D8"/>
    <w:rsid w:val="00157234"/>
    <w:rsid w:val="00163E86"/>
    <w:rsid w:val="001733DD"/>
    <w:rsid w:val="00192498"/>
    <w:rsid w:val="0019438F"/>
    <w:rsid w:val="00197D7E"/>
    <w:rsid w:val="001D3F7A"/>
    <w:rsid w:val="001E7DD3"/>
    <w:rsid w:val="001F14F1"/>
    <w:rsid w:val="001F3847"/>
    <w:rsid w:val="0020615E"/>
    <w:rsid w:val="002343F3"/>
    <w:rsid w:val="0024060F"/>
    <w:rsid w:val="00245E0D"/>
    <w:rsid w:val="00263501"/>
    <w:rsid w:val="002673F5"/>
    <w:rsid w:val="00270AC0"/>
    <w:rsid w:val="00273E58"/>
    <w:rsid w:val="00274073"/>
    <w:rsid w:val="00274D78"/>
    <w:rsid w:val="00275E21"/>
    <w:rsid w:val="00281316"/>
    <w:rsid w:val="002826AE"/>
    <w:rsid w:val="002851F3"/>
    <w:rsid w:val="0028717E"/>
    <w:rsid w:val="002A12EE"/>
    <w:rsid w:val="002A68E3"/>
    <w:rsid w:val="002A797E"/>
    <w:rsid w:val="002B6E3C"/>
    <w:rsid w:val="002C6597"/>
    <w:rsid w:val="002D53FE"/>
    <w:rsid w:val="002E5395"/>
    <w:rsid w:val="0031657A"/>
    <w:rsid w:val="00317B47"/>
    <w:rsid w:val="003238FD"/>
    <w:rsid w:val="00326B8C"/>
    <w:rsid w:val="00366BE8"/>
    <w:rsid w:val="0037279B"/>
    <w:rsid w:val="003811B3"/>
    <w:rsid w:val="0038624D"/>
    <w:rsid w:val="003863C9"/>
    <w:rsid w:val="00387267"/>
    <w:rsid w:val="003932D7"/>
    <w:rsid w:val="003948CC"/>
    <w:rsid w:val="00396C82"/>
    <w:rsid w:val="003B183C"/>
    <w:rsid w:val="003B32C8"/>
    <w:rsid w:val="003B6BF6"/>
    <w:rsid w:val="003B6DC4"/>
    <w:rsid w:val="003D1B81"/>
    <w:rsid w:val="003D2C2A"/>
    <w:rsid w:val="003D7607"/>
    <w:rsid w:val="003E0218"/>
    <w:rsid w:val="003E42DB"/>
    <w:rsid w:val="003F7852"/>
    <w:rsid w:val="004135A0"/>
    <w:rsid w:val="00415EC2"/>
    <w:rsid w:val="004228B3"/>
    <w:rsid w:val="00424224"/>
    <w:rsid w:val="004242E3"/>
    <w:rsid w:val="00424BBB"/>
    <w:rsid w:val="00432395"/>
    <w:rsid w:val="00441839"/>
    <w:rsid w:val="00455B67"/>
    <w:rsid w:val="004807F0"/>
    <w:rsid w:val="004A1492"/>
    <w:rsid w:val="004A4FF1"/>
    <w:rsid w:val="004A53AF"/>
    <w:rsid w:val="004C3ADF"/>
    <w:rsid w:val="004E0936"/>
    <w:rsid w:val="004E1AB2"/>
    <w:rsid w:val="004E5A70"/>
    <w:rsid w:val="005010EA"/>
    <w:rsid w:val="00504639"/>
    <w:rsid w:val="0051361C"/>
    <w:rsid w:val="00517D73"/>
    <w:rsid w:val="0052342D"/>
    <w:rsid w:val="005309B7"/>
    <w:rsid w:val="00533C0A"/>
    <w:rsid w:val="005536D4"/>
    <w:rsid w:val="00553C8A"/>
    <w:rsid w:val="00560C4D"/>
    <w:rsid w:val="005C7E39"/>
    <w:rsid w:val="005E227F"/>
    <w:rsid w:val="005F7C07"/>
    <w:rsid w:val="00605DF0"/>
    <w:rsid w:val="006152E4"/>
    <w:rsid w:val="006257BB"/>
    <w:rsid w:val="006423F1"/>
    <w:rsid w:val="00643C88"/>
    <w:rsid w:val="00644E95"/>
    <w:rsid w:val="00647A2B"/>
    <w:rsid w:val="0065113D"/>
    <w:rsid w:val="006514EC"/>
    <w:rsid w:val="006536BC"/>
    <w:rsid w:val="00653E73"/>
    <w:rsid w:val="00663663"/>
    <w:rsid w:val="00667716"/>
    <w:rsid w:val="006906BF"/>
    <w:rsid w:val="00691103"/>
    <w:rsid w:val="00695B3D"/>
    <w:rsid w:val="006A3713"/>
    <w:rsid w:val="006C2CF0"/>
    <w:rsid w:val="006C7EF0"/>
    <w:rsid w:val="006D0AD9"/>
    <w:rsid w:val="006D475B"/>
    <w:rsid w:val="00701747"/>
    <w:rsid w:val="0070461B"/>
    <w:rsid w:val="007066E9"/>
    <w:rsid w:val="007074F9"/>
    <w:rsid w:val="007156CA"/>
    <w:rsid w:val="007268BE"/>
    <w:rsid w:val="00732D67"/>
    <w:rsid w:val="007338A3"/>
    <w:rsid w:val="00796A4F"/>
    <w:rsid w:val="007A5D9D"/>
    <w:rsid w:val="007D35BC"/>
    <w:rsid w:val="007D43F9"/>
    <w:rsid w:val="007F2D96"/>
    <w:rsid w:val="007F2FC3"/>
    <w:rsid w:val="007F464F"/>
    <w:rsid w:val="00800E73"/>
    <w:rsid w:val="00802DD0"/>
    <w:rsid w:val="00804158"/>
    <w:rsid w:val="008047C5"/>
    <w:rsid w:val="008474CA"/>
    <w:rsid w:val="00853484"/>
    <w:rsid w:val="00855F93"/>
    <w:rsid w:val="00862AAA"/>
    <w:rsid w:val="00876CFC"/>
    <w:rsid w:val="0089414B"/>
    <w:rsid w:val="00896DF0"/>
    <w:rsid w:val="008A3F20"/>
    <w:rsid w:val="008A7F92"/>
    <w:rsid w:val="008B2EA8"/>
    <w:rsid w:val="008B35B8"/>
    <w:rsid w:val="008B3765"/>
    <w:rsid w:val="008B5CC7"/>
    <w:rsid w:val="008C722C"/>
    <w:rsid w:val="008D2F51"/>
    <w:rsid w:val="008E0711"/>
    <w:rsid w:val="008E6F09"/>
    <w:rsid w:val="00900894"/>
    <w:rsid w:val="00901CD2"/>
    <w:rsid w:val="009433A3"/>
    <w:rsid w:val="0094652D"/>
    <w:rsid w:val="00952481"/>
    <w:rsid w:val="009652CB"/>
    <w:rsid w:val="009708F8"/>
    <w:rsid w:val="00971700"/>
    <w:rsid w:val="00987363"/>
    <w:rsid w:val="00996D22"/>
    <w:rsid w:val="009A013A"/>
    <w:rsid w:val="009A5F19"/>
    <w:rsid w:val="009A7134"/>
    <w:rsid w:val="009C5536"/>
    <w:rsid w:val="009D3EEC"/>
    <w:rsid w:val="009D4F62"/>
    <w:rsid w:val="009E404D"/>
    <w:rsid w:val="009F64AF"/>
    <w:rsid w:val="00A1087A"/>
    <w:rsid w:val="00A11A49"/>
    <w:rsid w:val="00A12962"/>
    <w:rsid w:val="00A14541"/>
    <w:rsid w:val="00A26EC4"/>
    <w:rsid w:val="00A35DA3"/>
    <w:rsid w:val="00A41057"/>
    <w:rsid w:val="00A51E67"/>
    <w:rsid w:val="00A6596E"/>
    <w:rsid w:val="00A6779F"/>
    <w:rsid w:val="00A836C6"/>
    <w:rsid w:val="00A95592"/>
    <w:rsid w:val="00AA26E3"/>
    <w:rsid w:val="00AB39B8"/>
    <w:rsid w:val="00AC2850"/>
    <w:rsid w:val="00AC31FA"/>
    <w:rsid w:val="00AC3D30"/>
    <w:rsid w:val="00AD2E39"/>
    <w:rsid w:val="00AD40F6"/>
    <w:rsid w:val="00AF0014"/>
    <w:rsid w:val="00B36F58"/>
    <w:rsid w:val="00B379F5"/>
    <w:rsid w:val="00B404DE"/>
    <w:rsid w:val="00B40552"/>
    <w:rsid w:val="00B5089A"/>
    <w:rsid w:val="00B658FF"/>
    <w:rsid w:val="00B85421"/>
    <w:rsid w:val="00B87CEB"/>
    <w:rsid w:val="00B927D4"/>
    <w:rsid w:val="00BA18EE"/>
    <w:rsid w:val="00BA39AD"/>
    <w:rsid w:val="00BB4053"/>
    <w:rsid w:val="00BB70F2"/>
    <w:rsid w:val="00BB7644"/>
    <w:rsid w:val="00BC6AEB"/>
    <w:rsid w:val="00BC6BD2"/>
    <w:rsid w:val="00BC77BC"/>
    <w:rsid w:val="00BD17A1"/>
    <w:rsid w:val="00BD774A"/>
    <w:rsid w:val="00BE1351"/>
    <w:rsid w:val="00BE5C7E"/>
    <w:rsid w:val="00BE5EF1"/>
    <w:rsid w:val="00BF68C0"/>
    <w:rsid w:val="00C25466"/>
    <w:rsid w:val="00C25C63"/>
    <w:rsid w:val="00C45565"/>
    <w:rsid w:val="00C47818"/>
    <w:rsid w:val="00C5335A"/>
    <w:rsid w:val="00C54855"/>
    <w:rsid w:val="00C817E9"/>
    <w:rsid w:val="00C8275C"/>
    <w:rsid w:val="00C973CA"/>
    <w:rsid w:val="00C978C3"/>
    <w:rsid w:val="00CA01B7"/>
    <w:rsid w:val="00CA305E"/>
    <w:rsid w:val="00CA6B90"/>
    <w:rsid w:val="00CB42D1"/>
    <w:rsid w:val="00CC6DDB"/>
    <w:rsid w:val="00CD4ED0"/>
    <w:rsid w:val="00CD60B8"/>
    <w:rsid w:val="00CE39E8"/>
    <w:rsid w:val="00CE3FC1"/>
    <w:rsid w:val="00CE7EF1"/>
    <w:rsid w:val="00D0410B"/>
    <w:rsid w:val="00D061A0"/>
    <w:rsid w:val="00D06A4A"/>
    <w:rsid w:val="00D10BE7"/>
    <w:rsid w:val="00D16A2D"/>
    <w:rsid w:val="00D27ACB"/>
    <w:rsid w:val="00D32774"/>
    <w:rsid w:val="00D34AE1"/>
    <w:rsid w:val="00D45184"/>
    <w:rsid w:val="00D631D3"/>
    <w:rsid w:val="00D73F27"/>
    <w:rsid w:val="00D75220"/>
    <w:rsid w:val="00D7632C"/>
    <w:rsid w:val="00DA39B5"/>
    <w:rsid w:val="00DA3E1A"/>
    <w:rsid w:val="00DA51E0"/>
    <w:rsid w:val="00DB366B"/>
    <w:rsid w:val="00DC0260"/>
    <w:rsid w:val="00DC15E6"/>
    <w:rsid w:val="00DF4FA0"/>
    <w:rsid w:val="00E00423"/>
    <w:rsid w:val="00E021C9"/>
    <w:rsid w:val="00E167DF"/>
    <w:rsid w:val="00E23961"/>
    <w:rsid w:val="00E309E0"/>
    <w:rsid w:val="00E4599D"/>
    <w:rsid w:val="00E5432C"/>
    <w:rsid w:val="00E6231B"/>
    <w:rsid w:val="00E6796B"/>
    <w:rsid w:val="00E76447"/>
    <w:rsid w:val="00E90CF3"/>
    <w:rsid w:val="00E9499B"/>
    <w:rsid w:val="00EA3564"/>
    <w:rsid w:val="00EB1451"/>
    <w:rsid w:val="00EB59E5"/>
    <w:rsid w:val="00EC405B"/>
    <w:rsid w:val="00EC7515"/>
    <w:rsid w:val="00EE05BD"/>
    <w:rsid w:val="00EE2F3D"/>
    <w:rsid w:val="00EF0C6D"/>
    <w:rsid w:val="00F0073D"/>
    <w:rsid w:val="00F043CB"/>
    <w:rsid w:val="00F0529E"/>
    <w:rsid w:val="00F109D4"/>
    <w:rsid w:val="00F21383"/>
    <w:rsid w:val="00F24A97"/>
    <w:rsid w:val="00F27DB8"/>
    <w:rsid w:val="00F33F3D"/>
    <w:rsid w:val="00F44899"/>
    <w:rsid w:val="00F454BC"/>
    <w:rsid w:val="00F50968"/>
    <w:rsid w:val="00F6234E"/>
    <w:rsid w:val="00F81956"/>
    <w:rsid w:val="00F9465D"/>
    <w:rsid w:val="00F95CF4"/>
    <w:rsid w:val="00FA7833"/>
    <w:rsid w:val="00FE3BCE"/>
    <w:rsid w:val="00FE7A94"/>
    <w:rsid w:val="00FF5288"/>
    <w:rsid w:val="00FF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507CCAB"/>
  <w15:chartTrackingRefBased/>
  <w15:docId w15:val="{EB563865-6BA4-4406-A627-72389837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66B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87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267"/>
  </w:style>
  <w:style w:type="paragraph" w:styleId="Footer">
    <w:name w:val="footer"/>
    <w:basedOn w:val="Normal"/>
    <w:link w:val="FooterChar"/>
    <w:uiPriority w:val="99"/>
    <w:unhideWhenUsed/>
    <w:rsid w:val="00387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5985</Words>
  <Characters>34116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H</cp:lastModifiedBy>
  <cp:revision>3</cp:revision>
  <dcterms:created xsi:type="dcterms:W3CDTF">2024-12-01T06:37:00Z</dcterms:created>
  <dcterms:modified xsi:type="dcterms:W3CDTF">2025-08-06T16:36:00Z</dcterms:modified>
</cp:coreProperties>
</file>